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3BE93" w14:textId="3938F644" w:rsidR="002868E2" w:rsidRPr="00F805BA" w:rsidRDefault="008A1D57" w:rsidP="00376CC5">
      <w:pPr>
        <w:pStyle w:val="Title"/>
      </w:pPr>
      <w:r w:rsidRPr="00F805BA">
        <w:t>External</w:t>
      </w:r>
      <w:r w:rsidR="00983F65">
        <w:t xml:space="preserve"> </w:t>
      </w:r>
      <w:r w:rsidR="00235D12">
        <w:t>Comparators</w:t>
      </w:r>
      <w:r w:rsidR="00983F65">
        <w:t xml:space="preserve"> </w:t>
      </w:r>
      <w:r w:rsidR="009D6BE2">
        <w:t xml:space="preserve">and </w:t>
      </w:r>
      <w:r w:rsidR="007A5D79">
        <w:t>E</w:t>
      </w:r>
      <w:r w:rsidR="009D6BE2">
        <w:t xml:space="preserve">stimands </w:t>
      </w:r>
    </w:p>
    <w:p w14:paraId="674E309D" w14:textId="1079CAAC" w:rsidR="002868E2" w:rsidRPr="00F805BA" w:rsidRDefault="000A2330" w:rsidP="00BF38D9">
      <w:pPr>
        <w:pStyle w:val="AuthorList"/>
      </w:pPr>
      <w:r w:rsidRPr="00F805BA">
        <w:t>Gerd Rippin</w:t>
      </w:r>
      <w:r w:rsidRPr="00F805BA">
        <w:rPr>
          <w:vertAlign w:val="superscript"/>
        </w:rPr>
        <w:t>1</w:t>
      </w:r>
      <w:r w:rsidRPr="00F805BA">
        <w:t xml:space="preserve"> </w:t>
      </w:r>
      <w:r w:rsidR="009D6BE2">
        <w:t xml:space="preserve"> </w:t>
      </w:r>
    </w:p>
    <w:p w14:paraId="3D999858" w14:textId="77777777" w:rsidR="009663D0" w:rsidRPr="00F805BA" w:rsidRDefault="009663D0" w:rsidP="009663D0">
      <w:pPr>
        <w:spacing w:after="0"/>
        <w:rPr>
          <w:rFonts w:cs="Times New Roman"/>
          <w:szCs w:val="24"/>
        </w:rPr>
      </w:pPr>
    </w:p>
    <w:p w14:paraId="7C657541" w14:textId="07B4B5E3" w:rsidR="00BF38D9" w:rsidRPr="00F805BA" w:rsidRDefault="009663D0" w:rsidP="009D6BE2">
      <w:pPr>
        <w:spacing w:after="0"/>
        <w:rPr>
          <w:rFonts w:cs="Times New Roman"/>
          <w:szCs w:val="24"/>
        </w:rPr>
      </w:pPr>
      <w:r w:rsidRPr="00F805BA">
        <w:rPr>
          <w:rFonts w:cs="Times New Roman"/>
          <w:szCs w:val="24"/>
          <w:vertAlign w:val="superscript"/>
        </w:rPr>
        <w:t>1</w:t>
      </w:r>
      <w:r w:rsidRPr="00F805BA">
        <w:rPr>
          <w:rFonts w:cs="Times New Roman"/>
          <w:szCs w:val="24"/>
        </w:rPr>
        <w:t xml:space="preserve"> </w:t>
      </w:r>
      <w:r w:rsidR="000B1BA8" w:rsidRPr="00F805BA">
        <w:rPr>
          <w:rFonts w:cs="Times New Roman"/>
          <w:szCs w:val="24"/>
        </w:rPr>
        <w:t xml:space="preserve">IQVIA, </w:t>
      </w:r>
      <w:r w:rsidRPr="00F805BA">
        <w:rPr>
          <w:rFonts w:cs="Times New Roman"/>
          <w:szCs w:val="24"/>
        </w:rPr>
        <w:t xml:space="preserve">Biostatistics, </w:t>
      </w:r>
      <w:r w:rsidR="009328C5" w:rsidRPr="00F805BA">
        <w:rPr>
          <w:rFonts w:cs="Times New Roman"/>
          <w:szCs w:val="24"/>
        </w:rPr>
        <w:t xml:space="preserve">Frankfurt </w:t>
      </w:r>
      <w:proofErr w:type="spellStart"/>
      <w:r w:rsidR="009328C5" w:rsidRPr="00F805BA">
        <w:rPr>
          <w:rFonts w:cs="Times New Roman"/>
          <w:szCs w:val="24"/>
        </w:rPr>
        <w:t>a.M.</w:t>
      </w:r>
      <w:proofErr w:type="spellEnd"/>
      <w:r w:rsidR="009328C5" w:rsidRPr="00F805BA">
        <w:rPr>
          <w:rFonts w:cs="Times New Roman"/>
          <w:szCs w:val="24"/>
        </w:rPr>
        <w:t>, Germany</w:t>
      </w:r>
      <w:r w:rsidRPr="00F805BA">
        <w:rPr>
          <w:rFonts w:cs="Times New Roman"/>
          <w:szCs w:val="24"/>
        </w:rPr>
        <w:t xml:space="preserve">  </w:t>
      </w:r>
      <w:r w:rsidR="009D6BE2">
        <w:rPr>
          <w:rFonts w:cs="Times New Roman"/>
          <w:szCs w:val="24"/>
        </w:rPr>
        <w:t xml:space="preserve"> </w:t>
      </w:r>
    </w:p>
    <w:p w14:paraId="3DABEE19" w14:textId="3A8D33E6" w:rsidR="002868E2" w:rsidRPr="00F805BA" w:rsidRDefault="002868E2" w:rsidP="00671D9A">
      <w:pPr>
        <w:spacing w:before="240" w:after="0"/>
        <w:rPr>
          <w:rFonts w:cs="Times New Roman"/>
          <w:b/>
          <w:szCs w:val="24"/>
        </w:rPr>
      </w:pPr>
      <w:r w:rsidRPr="00F805BA">
        <w:rPr>
          <w:rFonts w:cs="Times New Roman"/>
          <w:b/>
          <w:szCs w:val="24"/>
        </w:rPr>
        <w:t xml:space="preserve">* Correspondence: </w:t>
      </w:r>
      <w:r w:rsidR="00671D9A" w:rsidRPr="00F805BA">
        <w:rPr>
          <w:rFonts w:cs="Times New Roman"/>
          <w:b/>
          <w:szCs w:val="24"/>
        </w:rPr>
        <w:br/>
      </w:r>
      <w:r w:rsidRPr="00F805BA">
        <w:rPr>
          <w:rFonts w:cs="Times New Roman"/>
          <w:szCs w:val="24"/>
        </w:rPr>
        <w:t>Corresponding Author</w:t>
      </w:r>
      <w:r w:rsidR="00671D9A" w:rsidRPr="00F805BA">
        <w:rPr>
          <w:rFonts w:cs="Times New Roman"/>
          <w:szCs w:val="24"/>
        </w:rPr>
        <w:br/>
      </w:r>
      <w:r w:rsidR="000813C7" w:rsidRPr="00F805BA">
        <w:rPr>
          <w:rFonts w:cs="Times New Roman"/>
          <w:szCs w:val="24"/>
        </w:rPr>
        <w:t>gerd.rippin@iqvia.com</w:t>
      </w:r>
    </w:p>
    <w:p w14:paraId="07DA009D" w14:textId="0066EB07" w:rsidR="00EA3D3C" w:rsidRPr="00F805BA" w:rsidRDefault="00817DD6" w:rsidP="00651CA2">
      <w:pPr>
        <w:pStyle w:val="AuthorList"/>
      </w:pPr>
      <w:r w:rsidRPr="00F805BA">
        <w:t xml:space="preserve">Keywords: </w:t>
      </w:r>
      <w:r w:rsidR="005C0635" w:rsidRPr="00F805BA">
        <w:t xml:space="preserve"> Externally Controlled Trials, </w:t>
      </w:r>
      <w:r w:rsidR="00BF65B2" w:rsidRPr="00F805BA">
        <w:t xml:space="preserve">External Comparator Cohort Studies, </w:t>
      </w:r>
      <w:r w:rsidR="00235D12">
        <w:t xml:space="preserve">External Comparators, </w:t>
      </w:r>
      <w:r w:rsidR="005C0635" w:rsidRPr="00F805BA">
        <w:t>Historical Control Studies</w:t>
      </w:r>
      <w:r w:rsidR="002E66B6" w:rsidRPr="00F805BA">
        <w:t xml:space="preserve">, </w:t>
      </w:r>
      <w:r w:rsidR="00BF65B2">
        <w:t>Estimands</w:t>
      </w:r>
    </w:p>
    <w:p w14:paraId="0F4D6E56" w14:textId="49C53725" w:rsidR="00593CAE" w:rsidRPr="004851E5" w:rsidRDefault="00782180" w:rsidP="00593CAE">
      <w:pPr>
        <w:rPr>
          <w:b/>
          <w:bCs/>
        </w:rPr>
      </w:pPr>
      <w:r w:rsidRPr="00F805BA">
        <w:t>Number of words, excluding the abstract, acknowledgements and references</w:t>
      </w:r>
      <w:r w:rsidRPr="007E23A1">
        <w:t xml:space="preserve">: </w:t>
      </w:r>
      <w:r w:rsidR="00773D96">
        <w:t>3019</w:t>
      </w:r>
    </w:p>
    <w:p w14:paraId="0FA2134E" w14:textId="7B258376" w:rsidR="00C47CDB" w:rsidRPr="00F805BA" w:rsidRDefault="00C47CDB" w:rsidP="00593CAE">
      <w:r w:rsidRPr="00F805BA">
        <w:t>Number of tables and figures: None</w:t>
      </w:r>
    </w:p>
    <w:p w14:paraId="74997F0D" w14:textId="4CC0C712" w:rsidR="008E2B54" w:rsidRPr="00F805BA" w:rsidRDefault="00EA3D3C" w:rsidP="007843F6">
      <w:pPr>
        <w:pStyle w:val="AuthorList"/>
      </w:pPr>
      <w:r w:rsidRPr="00F805BA">
        <w:t>Abstract</w:t>
      </w:r>
      <w:r w:rsidR="007843F6" w:rsidRPr="00F805BA">
        <w:t xml:space="preserve"> </w:t>
      </w:r>
    </w:p>
    <w:p w14:paraId="492F660E" w14:textId="41BE4B53" w:rsidR="00246E7C" w:rsidRPr="006E529B" w:rsidRDefault="00D70D9A" w:rsidP="00246E7C">
      <w:pPr>
        <w:rPr>
          <w:szCs w:val="24"/>
        </w:rPr>
      </w:pPr>
      <w:r>
        <w:rPr>
          <w:szCs w:val="24"/>
        </w:rPr>
        <w:t>The estimand framework as defined by the ICH</w:t>
      </w:r>
      <w:r w:rsidR="00FA2023">
        <w:rPr>
          <w:szCs w:val="24"/>
        </w:rPr>
        <w:t xml:space="preserve"> </w:t>
      </w:r>
      <w:r>
        <w:rPr>
          <w:szCs w:val="24"/>
        </w:rPr>
        <w:t>E9</w:t>
      </w:r>
      <w:r w:rsidR="00FA2023">
        <w:rPr>
          <w:szCs w:val="24"/>
        </w:rPr>
        <w:t>(R1</w:t>
      </w:r>
      <w:r>
        <w:rPr>
          <w:szCs w:val="24"/>
        </w:rPr>
        <w:t>)</w:t>
      </w:r>
      <w:r w:rsidR="00FA2023">
        <w:rPr>
          <w:szCs w:val="24"/>
        </w:rPr>
        <w:t xml:space="preserve"> addendum </w:t>
      </w:r>
      <w:r w:rsidR="00E577ED">
        <w:rPr>
          <w:szCs w:val="24"/>
        </w:rPr>
        <w:t xml:space="preserve">aims to </w:t>
      </w:r>
      <w:r w:rsidR="00B770A6">
        <w:rPr>
          <w:szCs w:val="24"/>
        </w:rPr>
        <w:t xml:space="preserve">clearly </w:t>
      </w:r>
      <w:r w:rsidR="004B65A1">
        <w:rPr>
          <w:szCs w:val="24"/>
        </w:rPr>
        <w:t xml:space="preserve">define “the treatment effect reflecting the clinical question </w:t>
      </w:r>
      <w:r w:rsidR="00734CA9">
        <w:rPr>
          <w:szCs w:val="24"/>
        </w:rPr>
        <w:t>posed by the trial objective”</w:t>
      </w:r>
      <w:r w:rsidR="000124D4">
        <w:rPr>
          <w:szCs w:val="24"/>
        </w:rPr>
        <w:t xml:space="preserve"> </w:t>
      </w:r>
      <w:r w:rsidR="001F2F9F">
        <w:rPr>
          <w:szCs w:val="24"/>
        </w:rPr>
        <w:t>(</w:t>
      </w:r>
      <w:r w:rsidR="001F2F9F" w:rsidRPr="00F66DAE">
        <w:rPr>
          <w:rStyle w:val="Strong"/>
          <w:b w:val="0"/>
          <w:color w:val="00B0F0"/>
          <w:szCs w:val="24"/>
        </w:rPr>
        <w:t>ICH E9(R1) Expert Working Group, 2</w:t>
      </w:r>
      <w:r w:rsidR="001F2F9F">
        <w:rPr>
          <w:rStyle w:val="Strong"/>
          <w:b w:val="0"/>
          <w:color w:val="00B0F0"/>
          <w:szCs w:val="24"/>
        </w:rPr>
        <w:t>021</w:t>
      </w:r>
      <w:r w:rsidR="001F2F9F">
        <w:rPr>
          <w:szCs w:val="24"/>
        </w:rPr>
        <w:t xml:space="preserve">). </w:t>
      </w:r>
      <w:r w:rsidR="00734CA9">
        <w:rPr>
          <w:szCs w:val="24"/>
        </w:rPr>
        <w:t xml:space="preserve">It </w:t>
      </w:r>
      <w:r w:rsidR="001E10E0">
        <w:rPr>
          <w:szCs w:val="24"/>
        </w:rPr>
        <w:t>intends</w:t>
      </w:r>
      <w:r w:rsidR="00A37076">
        <w:rPr>
          <w:szCs w:val="24"/>
        </w:rPr>
        <w:t xml:space="preserve"> to </w:t>
      </w:r>
      <w:r w:rsidR="00734CA9">
        <w:rPr>
          <w:szCs w:val="24"/>
        </w:rPr>
        <w:t xml:space="preserve">achieve </w:t>
      </w:r>
      <w:r w:rsidR="001E10E0">
        <w:rPr>
          <w:szCs w:val="24"/>
        </w:rPr>
        <w:t>this goal</w:t>
      </w:r>
      <w:r w:rsidR="00284F54">
        <w:rPr>
          <w:szCs w:val="24"/>
        </w:rPr>
        <w:t xml:space="preserve"> by </w:t>
      </w:r>
      <w:r w:rsidR="006C5042">
        <w:rPr>
          <w:szCs w:val="24"/>
        </w:rPr>
        <w:t>specifying</w:t>
      </w:r>
      <w:r w:rsidR="00FD52FA">
        <w:rPr>
          <w:szCs w:val="24"/>
        </w:rPr>
        <w:t xml:space="preserve"> </w:t>
      </w:r>
      <w:r w:rsidR="00AD4476">
        <w:rPr>
          <w:szCs w:val="24"/>
        </w:rPr>
        <w:t xml:space="preserve">the </w:t>
      </w:r>
      <w:r w:rsidR="00FA2023">
        <w:rPr>
          <w:szCs w:val="24"/>
        </w:rPr>
        <w:t xml:space="preserve">5 </w:t>
      </w:r>
      <w:r w:rsidR="002C7F75">
        <w:rPr>
          <w:szCs w:val="24"/>
        </w:rPr>
        <w:t>estimand attributes</w:t>
      </w:r>
      <w:r w:rsidR="00095BA9">
        <w:rPr>
          <w:szCs w:val="24"/>
        </w:rPr>
        <w:t>:</w:t>
      </w:r>
      <w:r w:rsidR="002C7F75">
        <w:rPr>
          <w:szCs w:val="24"/>
        </w:rPr>
        <w:t xml:space="preserve"> population, treatment</w:t>
      </w:r>
      <w:r w:rsidR="0014534E">
        <w:rPr>
          <w:szCs w:val="24"/>
        </w:rPr>
        <w:t xml:space="preserve"> condition</w:t>
      </w:r>
      <w:r w:rsidR="00651284">
        <w:rPr>
          <w:szCs w:val="24"/>
        </w:rPr>
        <w:t>s, endpoint</w:t>
      </w:r>
      <w:r w:rsidR="000E30EA">
        <w:rPr>
          <w:szCs w:val="24"/>
        </w:rPr>
        <w:t>s</w:t>
      </w:r>
      <w:r w:rsidR="00651284">
        <w:rPr>
          <w:szCs w:val="24"/>
        </w:rPr>
        <w:t>, population-level summary</w:t>
      </w:r>
      <w:r w:rsidR="00095BA9">
        <w:rPr>
          <w:szCs w:val="24"/>
        </w:rPr>
        <w:t>,</w:t>
      </w:r>
      <w:r w:rsidR="00651284">
        <w:rPr>
          <w:szCs w:val="24"/>
        </w:rPr>
        <w:t xml:space="preserve"> and handling of intercurrent events (IEs)</w:t>
      </w:r>
      <w:r w:rsidR="0047505C">
        <w:rPr>
          <w:szCs w:val="24"/>
        </w:rPr>
        <w:t>.</w:t>
      </w:r>
      <w:r w:rsidR="00651284">
        <w:rPr>
          <w:szCs w:val="24"/>
        </w:rPr>
        <w:t xml:space="preserve"> </w:t>
      </w:r>
      <w:r w:rsidR="003D1ADE">
        <w:rPr>
          <w:szCs w:val="24"/>
        </w:rPr>
        <w:t xml:space="preserve">Hybrid </w:t>
      </w:r>
      <w:r w:rsidR="00CC4F96">
        <w:rPr>
          <w:szCs w:val="24"/>
        </w:rPr>
        <w:t xml:space="preserve">clinical </w:t>
      </w:r>
      <w:r w:rsidR="003D1ADE">
        <w:rPr>
          <w:szCs w:val="24"/>
        </w:rPr>
        <w:t xml:space="preserve">/ observational research like </w:t>
      </w:r>
      <w:r w:rsidR="00BF4001">
        <w:rPr>
          <w:szCs w:val="24"/>
        </w:rPr>
        <w:t xml:space="preserve">External </w:t>
      </w:r>
      <w:r w:rsidR="00157827">
        <w:rPr>
          <w:szCs w:val="24"/>
        </w:rPr>
        <w:t>Co</w:t>
      </w:r>
      <w:r w:rsidR="00403523">
        <w:rPr>
          <w:szCs w:val="24"/>
        </w:rPr>
        <w:t>mparators</w:t>
      </w:r>
      <w:r w:rsidR="00157827">
        <w:rPr>
          <w:szCs w:val="24"/>
        </w:rPr>
        <w:t xml:space="preserve"> </w:t>
      </w:r>
      <w:r w:rsidR="009B44FE">
        <w:rPr>
          <w:szCs w:val="24"/>
        </w:rPr>
        <w:t xml:space="preserve">(ECs) </w:t>
      </w:r>
      <w:r w:rsidR="00157827">
        <w:rPr>
          <w:szCs w:val="24"/>
        </w:rPr>
        <w:t>are pos</w:t>
      </w:r>
      <w:r w:rsidR="00470288">
        <w:rPr>
          <w:szCs w:val="24"/>
        </w:rPr>
        <w:t>ing</w:t>
      </w:r>
      <w:r w:rsidR="00157827">
        <w:rPr>
          <w:szCs w:val="24"/>
        </w:rPr>
        <w:t xml:space="preserve"> new questions to the estimand framework</w:t>
      </w:r>
      <w:r w:rsidR="00EE633A">
        <w:rPr>
          <w:szCs w:val="24"/>
        </w:rPr>
        <w:t>. They</w:t>
      </w:r>
      <w:r w:rsidR="00587884">
        <w:rPr>
          <w:szCs w:val="24"/>
        </w:rPr>
        <w:t xml:space="preserve"> lead to </w:t>
      </w:r>
      <w:r w:rsidR="007D78AD">
        <w:rPr>
          <w:szCs w:val="24"/>
        </w:rPr>
        <w:t>nuanced reflections</w:t>
      </w:r>
      <w:r w:rsidR="00510F56">
        <w:rPr>
          <w:szCs w:val="24"/>
        </w:rPr>
        <w:t xml:space="preserve"> </w:t>
      </w:r>
      <w:r w:rsidR="00D12DCC">
        <w:rPr>
          <w:szCs w:val="24"/>
        </w:rPr>
        <w:t>on</w:t>
      </w:r>
      <w:r w:rsidR="00510F56">
        <w:rPr>
          <w:szCs w:val="24"/>
        </w:rPr>
        <w:t xml:space="preserve"> </w:t>
      </w:r>
      <w:r w:rsidR="007D78AD">
        <w:rPr>
          <w:szCs w:val="24"/>
        </w:rPr>
        <w:t xml:space="preserve">existing attributes </w:t>
      </w:r>
      <w:r w:rsidR="00D9664F">
        <w:rPr>
          <w:szCs w:val="24"/>
        </w:rPr>
        <w:t xml:space="preserve">and </w:t>
      </w:r>
      <w:r w:rsidR="00173DCB">
        <w:rPr>
          <w:szCs w:val="24"/>
        </w:rPr>
        <w:t>con</w:t>
      </w:r>
      <w:r w:rsidR="00D12DCC">
        <w:rPr>
          <w:szCs w:val="24"/>
        </w:rPr>
        <w:t>s</w:t>
      </w:r>
      <w:r w:rsidR="00173DCB">
        <w:rPr>
          <w:szCs w:val="24"/>
        </w:rPr>
        <w:t>iderations</w:t>
      </w:r>
      <w:r w:rsidR="00D9664F">
        <w:rPr>
          <w:szCs w:val="24"/>
        </w:rPr>
        <w:t xml:space="preserve"> for</w:t>
      </w:r>
      <w:r w:rsidR="004E5A4C">
        <w:rPr>
          <w:szCs w:val="24"/>
        </w:rPr>
        <w:t xml:space="preserve"> </w:t>
      </w:r>
      <w:r w:rsidR="00587884">
        <w:rPr>
          <w:szCs w:val="24"/>
        </w:rPr>
        <w:t xml:space="preserve">additional </w:t>
      </w:r>
      <w:r w:rsidR="00DB7946">
        <w:rPr>
          <w:szCs w:val="24"/>
        </w:rPr>
        <w:t>on</w:t>
      </w:r>
      <w:r w:rsidR="00587884">
        <w:rPr>
          <w:szCs w:val="24"/>
        </w:rPr>
        <w:t xml:space="preserve">es. </w:t>
      </w:r>
      <w:r w:rsidR="00246E7C">
        <w:rPr>
          <w:szCs w:val="24"/>
        </w:rPr>
        <w:t>This paper reviews estimand attributes in the context of ECs</w:t>
      </w:r>
      <w:r w:rsidR="001103E4">
        <w:rPr>
          <w:szCs w:val="24"/>
        </w:rPr>
        <w:t>.</w:t>
      </w:r>
    </w:p>
    <w:p w14:paraId="46DAC1F7" w14:textId="6D62D497" w:rsidR="00EA3D3C" w:rsidRPr="00F805BA" w:rsidRDefault="00FB782C" w:rsidP="00246E7C">
      <w:pPr>
        <w:pStyle w:val="Heading1"/>
      </w:pPr>
      <w:r>
        <w:t>Introduction</w:t>
      </w:r>
    </w:p>
    <w:p w14:paraId="6B6D55D4" w14:textId="71AF47CB" w:rsidR="001B5DD6" w:rsidRDefault="00527322" w:rsidP="00527322">
      <w:r w:rsidRPr="00F805BA">
        <w:t>Th</w:t>
      </w:r>
      <w:r w:rsidR="00B14B57">
        <w:t>ough</w:t>
      </w:r>
      <w:r w:rsidRPr="00F805BA">
        <w:t xml:space="preserve"> </w:t>
      </w:r>
      <w:r w:rsidR="00B14B57">
        <w:t xml:space="preserve">there is global agreement that </w:t>
      </w:r>
      <w:r w:rsidR="00A71B60">
        <w:t xml:space="preserve">the </w:t>
      </w:r>
      <w:r w:rsidRPr="00F805BA">
        <w:t xml:space="preserve">Randomized Controlled Trial (RCT) </w:t>
      </w:r>
      <w:r w:rsidR="00A71B60">
        <w:t>is</w:t>
      </w:r>
      <w:r w:rsidR="00B14B57">
        <w:t xml:space="preserve"> the gold standard </w:t>
      </w:r>
      <w:r w:rsidRPr="00F805BA">
        <w:t>for drug approval studies</w:t>
      </w:r>
      <w:r w:rsidR="00DC52C5">
        <w:t xml:space="preserve">, there are cases where </w:t>
      </w:r>
      <w:r w:rsidR="00A82F9C">
        <w:t xml:space="preserve">other </w:t>
      </w:r>
      <w:r w:rsidR="00F3048C">
        <w:t xml:space="preserve">study </w:t>
      </w:r>
      <w:r w:rsidR="00246E7C">
        <w:t>designs</w:t>
      </w:r>
      <w:r w:rsidR="00A82F9C">
        <w:t xml:space="preserve"> </w:t>
      </w:r>
      <w:r w:rsidR="003D56C2">
        <w:t>are</w:t>
      </w:r>
      <w:r w:rsidR="00A82F9C">
        <w:t xml:space="preserve"> needed. </w:t>
      </w:r>
      <w:r w:rsidR="00362DA8">
        <w:t>External Co</w:t>
      </w:r>
      <w:r w:rsidR="003D56C2">
        <w:t>mparators</w:t>
      </w:r>
      <w:r w:rsidR="00D425B2">
        <w:t xml:space="preserve"> </w:t>
      </w:r>
      <w:r w:rsidR="00016425" w:rsidRPr="00F805BA">
        <w:t>(</w:t>
      </w:r>
      <w:r w:rsidR="00D425B2">
        <w:t>ECs</w:t>
      </w:r>
      <w:r w:rsidR="002B52ED">
        <w:t>)</w:t>
      </w:r>
      <w:r w:rsidR="0065543C">
        <w:t xml:space="preserve"> </w:t>
      </w:r>
      <w:r w:rsidR="003A0A13">
        <w:t xml:space="preserve">compare an </w:t>
      </w:r>
      <w:r w:rsidR="00FC3EA2">
        <w:t xml:space="preserve">external </w:t>
      </w:r>
      <w:r w:rsidR="0065543C">
        <w:t xml:space="preserve">cohort </w:t>
      </w:r>
      <w:r w:rsidR="00E43FF2">
        <w:t xml:space="preserve">against </w:t>
      </w:r>
      <w:r w:rsidR="00F21013">
        <w:t xml:space="preserve">a Single-Arm Trial (SAT) </w:t>
      </w:r>
      <w:r w:rsidR="00E43FF2">
        <w:t>(</w:t>
      </w:r>
      <w:r w:rsidR="00E43FF2" w:rsidRPr="00F805BA">
        <w:rPr>
          <w:rStyle w:val="Strong"/>
          <w:b w:val="0"/>
          <w:color w:val="00B0F0"/>
          <w:szCs w:val="24"/>
        </w:rPr>
        <w:t>U.S. Food and Drug Administration, 2023</w:t>
      </w:r>
      <w:r w:rsidR="00DC2A54">
        <w:rPr>
          <w:rStyle w:val="Strong"/>
          <w:b w:val="0"/>
          <w:color w:val="00B0F0"/>
          <w:szCs w:val="24"/>
        </w:rPr>
        <w:t xml:space="preserve">, </w:t>
      </w:r>
      <w:proofErr w:type="spellStart"/>
      <w:r w:rsidR="00DC2A54">
        <w:rPr>
          <w:rStyle w:val="Strong"/>
          <w:b w:val="0"/>
          <w:color w:val="00B0F0"/>
          <w:szCs w:val="24"/>
        </w:rPr>
        <w:t>Ghade</w:t>
      </w:r>
      <w:r w:rsidR="001A70F6">
        <w:rPr>
          <w:rStyle w:val="Strong"/>
          <w:b w:val="0"/>
          <w:color w:val="00B0F0"/>
          <w:szCs w:val="24"/>
        </w:rPr>
        <w:t>s</w:t>
      </w:r>
      <w:r w:rsidR="00DC2A54">
        <w:rPr>
          <w:rStyle w:val="Strong"/>
          <w:b w:val="0"/>
          <w:color w:val="00B0F0"/>
          <w:szCs w:val="24"/>
        </w:rPr>
        <w:t>si</w:t>
      </w:r>
      <w:proofErr w:type="spellEnd"/>
      <w:r w:rsidR="00DC2A54">
        <w:rPr>
          <w:rStyle w:val="Strong"/>
          <w:b w:val="0"/>
          <w:color w:val="00B0F0"/>
          <w:szCs w:val="24"/>
        </w:rPr>
        <w:t xml:space="preserve"> et</w:t>
      </w:r>
      <w:r w:rsidR="00FC6059">
        <w:rPr>
          <w:rStyle w:val="Strong"/>
          <w:b w:val="0"/>
          <w:color w:val="00B0F0"/>
          <w:szCs w:val="24"/>
        </w:rPr>
        <w:t xml:space="preserve"> </w:t>
      </w:r>
      <w:r w:rsidR="00DC2A54">
        <w:rPr>
          <w:rStyle w:val="Strong"/>
          <w:b w:val="0"/>
          <w:color w:val="00B0F0"/>
          <w:szCs w:val="24"/>
        </w:rPr>
        <w:t>al</w:t>
      </w:r>
      <w:r w:rsidR="00FC6059">
        <w:rPr>
          <w:rStyle w:val="Strong"/>
          <w:b w:val="0"/>
          <w:color w:val="00B0F0"/>
          <w:szCs w:val="24"/>
        </w:rPr>
        <w:t>.</w:t>
      </w:r>
      <w:r w:rsidR="007E1F6F">
        <w:rPr>
          <w:rStyle w:val="Strong"/>
          <w:b w:val="0"/>
          <w:color w:val="00B0F0"/>
          <w:szCs w:val="24"/>
        </w:rPr>
        <w:t>,</w:t>
      </w:r>
      <w:r w:rsidR="00FC6059">
        <w:rPr>
          <w:rStyle w:val="Strong"/>
          <w:b w:val="0"/>
          <w:color w:val="00B0F0"/>
          <w:szCs w:val="24"/>
        </w:rPr>
        <w:t xml:space="preserve"> 2020</w:t>
      </w:r>
      <w:r w:rsidR="00DC2A54">
        <w:rPr>
          <w:rStyle w:val="Strong"/>
          <w:b w:val="0"/>
          <w:color w:val="00B0F0"/>
          <w:szCs w:val="24"/>
        </w:rPr>
        <w:t>, Burger et al.</w:t>
      </w:r>
      <w:r w:rsidR="007E1F6F">
        <w:rPr>
          <w:rStyle w:val="Strong"/>
          <w:b w:val="0"/>
          <w:color w:val="00B0F0"/>
          <w:szCs w:val="24"/>
        </w:rPr>
        <w:t>,</w:t>
      </w:r>
      <w:r w:rsidR="00FC6059">
        <w:rPr>
          <w:rStyle w:val="Strong"/>
          <w:b w:val="0"/>
          <w:color w:val="00B0F0"/>
          <w:szCs w:val="24"/>
        </w:rPr>
        <w:t xml:space="preserve"> 2021</w:t>
      </w:r>
      <w:r w:rsidR="00DC2A54">
        <w:rPr>
          <w:rStyle w:val="Strong"/>
          <w:b w:val="0"/>
          <w:color w:val="00B0F0"/>
          <w:szCs w:val="24"/>
        </w:rPr>
        <w:t>, Seeger et al.</w:t>
      </w:r>
      <w:r w:rsidR="007E1F6F">
        <w:rPr>
          <w:rStyle w:val="Strong"/>
          <w:b w:val="0"/>
          <w:color w:val="00B0F0"/>
          <w:szCs w:val="24"/>
        </w:rPr>
        <w:t>,</w:t>
      </w:r>
      <w:r w:rsidR="00FC6059">
        <w:rPr>
          <w:rStyle w:val="Strong"/>
          <w:b w:val="0"/>
          <w:color w:val="00B0F0"/>
          <w:szCs w:val="24"/>
        </w:rPr>
        <w:t xml:space="preserve"> 2020</w:t>
      </w:r>
      <w:r w:rsidR="00DC2A54">
        <w:rPr>
          <w:rStyle w:val="Strong"/>
          <w:b w:val="0"/>
          <w:color w:val="00B0F0"/>
          <w:szCs w:val="24"/>
        </w:rPr>
        <w:t xml:space="preserve">, </w:t>
      </w:r>
      <w:proofErr w:type="spellStart"/>
      <w:r w:rsidR="00DC2A54">
        <w:rPr>
          <w:rStyle w:val="Strong"/>
          <w:b w:val="0"/>
          <w:color w:val="00B0F0"/>
          <w:szCs w:val="24"/>
        </w:rPr>
        <w:t>Skovlund</w:t>
      </w:r>
      <w:proofErr w:type="spellEnd"/>
      <w:r w:rsidR="00DC2A54">
        <w:rPr>
          <w:rStyle w:val="Strong"/>
          <w:b w:val="0"/>
          <w:color w:val="00B0F0"/>
          <w:szCs w:val="24"/>
        </w:rPr>
        <w:t xml:space="preserve"> et al.</w:t>
      </w:r>
      <w:r w:rsidR="007E1F6F">
        <w:rPr>
          <w:rStyle w:val="Strong"/>
          <w:b w:val="0"/>
          <w:color w:val="00B0F0"/>
          <w:szCs w:val="24"/>
        </w:rPr>
        <w:t>,</w:t>
      </w:r>
      <w:r w:rsidR="00FC6059">
        <w:rPr>
          <w:rStyle w:val="Strong"/>
          <w:b w:val="0"/>
          <w:color w:val="00B0F0"/>
          <w:szCs w:val="24"/>
        </w:rPr>
        <w:t xml:space="preserve"> 2018</w:t>
      </w:r>
      <w:r w:rsidR="005904C3">
        <w:rPr>
          <w:rStyle w:val="Strong"/>
          <w:b w:val="0"/>
          <w:color w:val="00B0F0"/>
          <w:szCs w:val="24"/>
        </w:rPr>
        <w:t xml:space="preserve">, </w:t>
      </w:r>
      <w:proofErr w:type="spellStart"/>
      <w:r w:rsidR="005904C3">
        <w:rPr>
          <w:rStyle w:val="Strong"/>
          <w:b w:val="0"/>
          <w:color w:val="00B0F0"/>
          <w:szCs w:val="24"/>
        </w:rPr>
        <w:t>Thorlund</w:t>
      </w:r>
      <w:proofErr w:type="spellEnd"/>
      <w:r w:rsidR="005904C3">
        <w:rPr>
          <w:rStyle w:val="Strong"/>
          <w:b w:val="0"/>
          <w:color w:val="00B0F0"/>
          <w:szCs w:val="24"/>
        </w:rPr>
        <w:t xml:space="preserve"> et al., 2020</w:t>
      </w:r>
      <w:r w:rsidR="00E43FF2" w:rsidRPr="00F805BA">
        <w:t>)</w:t>
      </w:r>
      <w:r w:rsidR="0088423B">
        <w:t>.</w:t>
      </w:r>
      <w:r w:rsidR="00FD46F3">
        <w:t xml:space="preserve"> </w:t>
      </w:r>
      <w:r w:rsidR="00CD2F8A">
        <w:t>This</w:t>
      </w:r>
      <w:r w:rsidR="00FD46F3">
        <w:t xml:space="preserve"> mixed </w:t>
      </w:r>
      <w:r w:rsidR="00A018E8">
        <w:t>clinical</w:t>
      </w:r>
      <w:r w:rsidR="00FD46F3">
        <w:t xml:space="preserve"> / observational research set-up </w:t>
      </w:r>
      <w:r w:rsidR="00C85AC1">
        <w:t>lead</w:t>
      </w:r>
      <w:r w:rsidR="00CE717F">
        <w:t>s</w:t>
      </w:r>
      <w:r w:rsidR="00C85AC1">
        <w:t xml:space="preserve"> to</w:t>
      </w:r>
      <w:r w:rsidR="00D63BE9">
        <w:t xml:space="preserve"> </w:t>
      </w:r>
      <w:r w:rsidR="00145DAE">
        <w:t xml:space="preserve">new </w:t>
      </w:r>
      <w:r w:rsidR="002B65A1">
        <w:t>considerations about the estimand framework</w:t>
      </w:r>
      <w:r w:rsidR="00CD2B73">
        <w:t xml:space="preserve"> as defined </w:t>
      </w:r>
      <w:r w:rsidR="005C43B1">
        <w:rPr>
          <w:szCs w:val="24"/>
        </w:rPr>
        <w:t xml:space="preserve">by the </w:t>
      </w:r>
      <w:r w:rsidR="00C171A8">
        <w:rPr>
          <w:szCs w:val="24"/>
        </w:rPr>
        <w:t xml:space="preserve">International Conference of </w:t>
      </w:r>
      <w:proofErr w:type="spellStart"/>
      <w:r w:rsidR="00C171A8">
        <w:rPr>
          <w:szCs w:val="24"/>
        </w:rPr>
        <w:t>Harm</w:t>
      </w:r>
      <w:r w:rsidR="00FE0270">
        <w:rPr>
          <w:szCs w:val="24"/>
        </w:rPr>
        <w:t>o</w:t>
      </w:r>
      <w:r w:rsidR="00C171A8">
        <w:rPr>
          <w:szCs w:val="24"/>
        </w:rPr>
        <w:t>n</w:t>
      </w:r>
      <w:r w:rsidR="00BC5BD9">
        <w:rPr>
          <w:szCs w:val="24"/>
        </w:rPr>
        <w:t>i</w:t>
      </w:r>
      <w:r w:rsidR="00C171A8">
        <w:rPr>
          <w:szCs w:val="24"/>
        </w:rPr>
        <w:t>sation</w:t>
      </w:r>
      <w:proofErr w:type="spellEnd"/>
      <w:r w:rsidR="00FE0270">
        <w:rPr>
          <w:szCs w:val="24"/>
        </w:rPr>
        <w:t xml:space="preserve"> (</w:t>
      </w:r>
      <w:r w:rsidR="005C43B1">
        <w:rPr>
          <w:szCs w:val="24"/>
        </w:rPr>
        <w:t>ICH</w:t>
      </w:r>
      <w:r w:rsidR="00FE0270">
        <w:rPr>
          <w:szCs w:val="24"/>
        </w:rPr>
        <w:t>)</w:t>
      </w:r>
      <w:r w:rsidR="005C43B1">
        <w:rPr>
          <w:szCs w:val="24"/>
        </w:rPr>
        <w:t xml:space="preserve"> E9(R1) addendum </w:t>
      </w:r>
      <w:r w:rsidR="00895A95">
        <w:rPr>
          <w:szCs w:val="24"/>
        </w:rPr>
        <w:t>(</w:t>
      </w:r>
      <w:r w:rsidR="00895A95" w:rsidRPr="00F66DAE">
        <w:rPr>
          <w:rStyle w:val="Strong"/>
          <w:b w:val="0"/>
          <w:color w:val="00B0F0"/>
          <w:szCs w:val="24"/>
        </w:rPr>
        <w:t>ICH E9(R1) Expert Working Group, 2</w:t>
      </w:r>
      <w:r w:rsidR="00CD4F93">
        <w:rPr>
          <w:rStyle w:val="Strong"/>
          <w:b w:val="0"/>
          <w:color w:val="00B0F0"/>
          <w:szCs w:val="24"/>
        </w:rPr>
        <w:t>021</w:t>
      </w:r>
      <w:r w:rsidR="00895A95">
        <w:rPr>
          <w:szCs w:val="24"/>
        </w:rPr>
        <w:t>)</w:t>
      </w:r>
      <w:r w:rsidR="00CD2B73">
        <w:rPr>
          <w:szCs w:val="24"/>
        </w:rPr>
        <w:t>.</w:t>
      </w:r>
      <w:r w:rsidR="00895A95">
        <w:rPr>
          <w:szCs w:val="24"/>
        </w:rPr>
        <w:t xml:space="preserve"> </w:t>
      </w:r>
      <w:r w:rsidR="004466FD">
        <w:rPr>
          <w:szCs w:val="24"/>
        </w:rPr>
        <w:t>T</w:t>
      </w:r>
      <w:r w:rsidR="00C85AC1">
        <w:rPr>
          <w:szCs w:val="24"/>
        </w:rPr>
        <w:t>he addendum</w:t>
      </w:r>
      <w:r w:rsidR="004466FD">
        <w:rPr>
          <w:szCs w:val="24"/>
        </w:rPr>
        <w:t xml:space="preserve"> states that</w:t>
      </w:r>
      <w:r w:rsidR="00C85AC1">
        <w:rPr>
          <w:szCs w:val="24"/>
        </w:rPr>
        <w:t xml:space="preserve"> a</w:t>
      </w:r>
      <w:r w:rsidR="00253AAF">
        <w:rPr>
          <w:szCs w:val="24"/>
        </w:rPr>
        <w:t xml:space="preserve">n estimand is the clear definition </w:t>
      </w:r>
      <w:r w:rsidR="00895A95">
        <w:rPr>
          <w:szCs w:val="24"/>
        </w:rPr>
        <w:t>of</w:t>
      </w:r>
      <w:r w:rsidR="005C43B1">
        <w:rPr>
          <w:szCs w:val="24"/>
        </w:rPr>
        <w:t xml:space="preserve"> “the treatment effect reflecting the clinical question posed by the trial objective”.</w:t>
      </w:r>
      <w:r w:rsidR="00895A95">
        <w:t xml:space="preserve"> </w:t>
      </w:r>
      <w:r w:rsidR="00253AAF">
        <w:rPr>
          <w:szCs w:val="24"/>
        </w:rPr>
        <w:t>(</w:t>
      </w:r>
      <w:r w:rsidR="00253AAF" w:rsidRPr="00F66DAE">
        <w:rPr>
          <w:rStyle w:val="Strong"/>
          <w:b w:val="0"/>
          <w:color w:val="00B0F0"/>
          <w:szCs w:val="24"/>
        </w:rPr>
        <w:t>ICH E9(R1) Expert Working Group, 2</w:t>
      </w:r>
      <w:r w:rsidR="000640C4">
        <w:rPr>
          <w:rStyle w:val="Strong"/>
          <w:b w:val="0"/>
          <w:color w:val="00B0F0"/>
          <w:szCs w:val="24"/>
        </w:rPr>
        <w:t>021</w:t>
      </w:r>
      <w:r w:rsidR="00253AAF">
        <w:rPr>
          <w:szCs w:val="24"/>
        </w:rPr>
        <w:t>)</w:t>
      </w:r>
      <w:r w:rsidR="00466CB5">
        <w:rPr>
          <w:szCs w:val="24"/>
        </w:rPr>
        <w:t xml:space="preserve">. This goal </w:t>
      </w:r>
      <w:r w:rsidR="00103395">
        <w:rPr>
          <w:szCs w:val="24"/>
        </w:rPr>
        <w:t xml:space="preserve">was suggested to </w:t>
      </w:r>
      <w:r w:rsidR="004F2913">
        <w:rPr>
          <w:szCs w:val="24"/>
        </w:rPr>
        <w:t xml:space="preserve">be </w:t>
      </w:r>
      <w:r w:rsidR="00103395">
        <w:rPr>
          <w:szCs w:val="24"/>
        </w:rPr>
        <w:t xml:space="preserve">achieved by </w:t>
      </w:r>
      <w:r w:rsidR="001C7411">
        <w:rPr>
          <w:szCs w:val="24"/>
        </w:rPr>
        <w:t>specifying</w:t>
      </w:r>
      <w:r w:rsidR="00103395">
        <w:rPr>
          <w:szCs w:val="24"/>
        </w:rPr>
        <w:t xml:space="preserve"> </w:t>
      </w:r>
      <w:r w:rsidR="008507A3">
        <w:rPr>
          <w:szCs w:val="24"/>
        </w:rPr>
        <w:t>5 estimand attributes</w:t>
      </w:r>
      <w:r w:rsidR="00895A95">
        <w:rPr>
          <w:szCs w:val="24"/>
        </w:rPr>
        <w:t>:</w:t>
      </w:r>
      <w:r w:rsidR="008507A3">
        <w:rPr>
          <w:szCs w:val="24"/>
        </w:rPr>
        <w:t xml:space="preserve"> </w:t>
      </w:r>
      <w:r w:rsidR="008A5D7F" w:rsidRPr="00466CB5">
        <w:rPr>
          <w:szCs w:val="24"/>
        </w:rPr>
        <w:t>population, treatment conditions, endpoints, population-level summary</w:t>
      </w:r>
      <w:r w:rsidR="00DC366A">
        <w:rPr>
          <w:szCs w:val="24"/>
        </w:rPr>
        <w:t>,</w:t>
      </w:r>
      <w:r w:rsidR="008A5D7F" w:rsidRPr="00466CB5">
        <w:rPr>
          <w:szCs w:val="24"/>
        </w:rPr>
        <w:t xml:space="preserve"> and handling of intercurrent events (IEs)</w:t>
      </w:r>
      <w:r w:rsidR="00895A95" w:rsidRPr="00466CB5">
        <w:rPr>
          <w:szCs w:val="24"/>
        </w:rPr>
        <w:t>.</w:t>
      </w:r>
      <w:r w:rsidR="009C3F42">
        <w:t xml:space="preserve"> G</w:t>
      </w:r>
      <w:r w:rsidR="009C72B7">
        <w:t>eneral introduction</w:t>
      </w:r>
      <w:r w:rsidR="00F4584C">
        <w:t>s</w:t>
      </w:r>
      <w:r w:rsidR="009C72B7">
        <w:t xml:space="preserve"> to the estimand framework </w:t>
      </w:r>
      <w:r w:rsidR="00E95F15">
        <w:t>are</w:t>
      </w:r>
      <w:r w:rsidR="009C72B7">
        <w:t xml:space="preserve"> available</w:t>
      </w:r>
      <w:r w:rsidR="00576E1B">
        <w:t xml:space="preserve"> </w:t>
      </w:r>
      <w:r w:rsidR="00576E1B" w:rsidRPr="006C2F45">
        <w:t>(</w:t>
      </w:r>
      <w:r w:rsidR="00F4584C">
        <w:t xml:space="preserve">e.g., </w:t>
      </w:r>
      <w:proofErr w:type="spellStart"/>
      <w:r w:rsidR="00576E1B" w:rsidRPr="006C2F45">
        <w:rPr>
          <w:color w:val="00B0F0"/>
        </w:rPr>
        <w:t>G</w:t>
      </w:r>
      <w:r w:rsidR="00961759" w:rsidRPr="006C2F45">
        <w:rPr>
          <w:color w:val="00B0F0"/>
        </w:rPr>
        <w:t>ogtay</w:t>
      </w:r>
      <w:proofErr w:type="spellEnd"/>
      <w:r w:rsidR="00961759" w:rsidRPr="006C2F45">
        <w:rPr>
          <w:color w:val="00B0F0"/>
        </w:rPr>
        <w:t>, 20</w:t>
      </w:r>
      <w:r w:rsidR="006C2F45">
        <w:rPr>
          <w:color w:val="00B0F0"/>
        </w:rPr>
        <w:t>21</w:t>
      </w:r>
      <w:r w:rsidR="00576E1B" w:rsidRPr="006C2F45">
        <w:t>)</w:t>
      </w:r>
      <w:r w:rsidR="00774826" w:rsidRPr="006C2F45">
        <w:t>,</w:t>
      </w:r>
      <w:r w:rsidR="00774826">
        <w:t xml:space="preserve"> </w:t>
      </w:r>
      <w:r w:rsidR="00404B65">
        <w:t xml:space="preserve">and </w:t>
      </w:r>
      <w:r w:rsidR="003515C0">
        <w:t xml:space="preserve">some </w:t>
      </w:r>
      <w:r w:rsidR="002C4C0A">
        <w:t xml:space="preserve">specific </w:t>
      </w:r>
      <w:r w:rsidR="00404B65">
        <w:t>considerations</w:t>
      </w:r>
      <w:r w:rsidR="003515C0">
        <w:t xml:space="preserve"> </w:t>
      </w:r>
      <w:r w:rsidR="001C3E87">
        <w:t>about observational studies (</w:t>
      </w:r>
      <w:r w:rsidR="00834C1C">
        <w:rPr>
          <w:color w:val="00B0F0"/>
        </w:rPr>
        <w:t>Li</w:t>
      </w:r>
      <w:r w:rsidR="001C3E87" w:rsidRPr="001C3E87">
        <w:rPr>
          <w:color w:val="00B0F0"/>
        </w:rPr>
        <w:t xml:space="preserve"> et al., 2022</w:t>
      </w:r>
      <w:r w:rsidR="00C339D0">
        <w:rPr>
          <w:color w:val="00B0F0"/>
        </w:rPr>
        <w:t>, Wu et al., 2023</w:t>
      </w:r>
      <w:r w:rsidR="00370105">
        <w:rPr>
          <w:color w:val="00B0F0"/>
        </w:rPr>
        <w:t>, Chen et al</w:t>
      </w:r>
      <w:r w:rsidR="003609B8">
        <w:rPr>
          <w:color w:val="00B0F0"/>
        </w:rPr>
        <w:t>., 2023</w:t>
      </w:r>
      <w:r w:rsidR="001C3E87">
        <w:t xml:space="preserve">) </w:t>
      </w:r>
      <w:r w:rsidR="00834C1C">
        <w:t xml:space="preserve">and </w:t>
      </w:r>
      <w:r w:rsidR="003515C0">
        <w:t xml:space="preserve">about </w:t>
      </w:r>
      <w:r w:rsidR="00C351BE">
        <w:t>EC</w:t>
      </w:r>
      <w:r w:rsidR="00404B65">
        <w:t xml:space="preserve"> estimands</w:t>
      </w:r>
      <w:r w:rsidR="00C351BE">
        <w:t xml:space="preserve"> </w:t>
      </w:r>
      <w:r w:rsidR="002354EB" w:rsidRPr="001525EF">
        <w:t>(</w:t>
      </w:r>
      <w:r w:rsidR="002354EB" w:rsidRPr="001525EF">
        <w:rPr>
          <w:rStyle w:val="Strong"/>
          <w:b w:val="0"/>
          <w:color w:val="00B0F0"/>
          <w:szCs w:val="24"/>
        </w:rPr>
        <w:t>Rippin et al., 202</w:t>
      </w:r>
      <w:r w:rsidR="009356FE">
        <w:rPr>
          <w:rStyle w:val="Strong"/>
          <w:b w:val="0"/>
          <w:color w:val="00B0F0"/>
          <w:szCs w:val="24"/>
        </w:rPr>
        <w:t>2</w:t>
      </w:r>
      <w:r w:rsidR="002354EB">
        <w:t>)</w:t>
      </w:r>
      <w:r w:rsidR="00834C1C">
        <w:t xml:space="preserve"> have been derived as well</w:t>
      </w:r>
      <w:r w:rsidR="00D7512B">
        <w:t>.</w:t>
      </w:r>
      <w:r w:rsidR="002354EB">
        <w:t xml:space="preserve"> </w:t>
      </w:r>
      <w:r w:rsidR="00D7512B">
        <w:t>T</w:t>
      </w:r>
      <w:r w:rsidR="00C351BE">
        <w:t xml:space="preserve">his paper </w:t>
      </w:r>
      <w:r w:rsidR="00D7512B">
        <w:t xml:space="preserve">builds up on </w:t>
      </w:r>
      <w:r w:rsidR="00ED0CD6">
        <w:t xml:space="preserve">the latter </w:t>
      </w:r>
      <w:r w:rsidR="00D7512B">
        <w:t xml:space="preserve">previous work </w:t>
      </w:r>
      <w:r w:rsidR="00507BEB">
        <w:t xml:space="preserve">by </w:t>
      </w:r>
      <w:r w:rsidR="00C351BE" w:rsidRPr="0063737C">
        <w:t>refin</w:t>
      </w:r>
      <w:r w:rsidR="00507BEB" w:rsidRPr="0063737C">
        <w:t>ing</w:t>
      </w:r>
      <w:r w:rsidR="00C351BE" w:rsidRPr="0063737C">
        <w:t xml:space="preserve"> </w:t>
      </w:r>
      <w:r w:rsidR="008435CC">
        <w:t xml:space="preserve">EC estimand </w:t>
      </w:r>
      <w:r w:rsidR="0063737C">
        <w:t>approaches</w:t>
      </w:r>
      <w:r w:rsidR="002354EB">
        <w:t>.</w:t>
      </w:r>
    </w:p>
    <w:p w14:paraId="31F4D14B" w14:textId="77777777" w:rsidR="003768D5" w:rsidRDefault="003768D5" w:rsidP="00527322"/>
    <w:p w14:paraId="549E740D" w14:textId="5492E2F6" w:rsidR="003768D5" w:rsidRPr="003A0F33" w:rsidRDefault="00EF35D8" w:rsidP="003768D5">
      <w:pPr>
        <w:pStyle w:val="Heading1"/>
      </w:pPr>
      <w:r>
        <w:lastRenderedPageBreak/>
        <w:t>Estimand Attributes</w:t>
      </w:r>
    </w:p>
    <w:p w14:paraId="5DD6F08F" w14:textId="77BE1424" w:rsidR="003768D5" w:rsidRPr="00F805BA" w:rsidRDefault="003768D5" w:rsidP="003768D5">
      <w:pPr>
        <w:pStyle w:val="Heading2"/>
      </w:pPr>
      <w:r>
        <w:t xml:space="preserve">Estimand Attribute 1: Treatment Conditions </w:t>
      </w:r>
    </w:p>
    <w:p w14:paraId="19D795FD" w14:textId="77777777" w:rsidR="003768D5" w:rsidRDefault="003768D5" w:rsidP="003768D5">
      <w:pPr>
        <w:rPr>
          <w:szCs w:val="24"/>
        </w:rPr>
      </w:pPr>
      <w:r>
        <w:rPr>
          <w:szCs w:val="24"/>
        </w:rPr>
        <w:t xml:space="preserve">The eligible treatment conditions like </w:t>
      </w:r>
      <w:r w:rsidRPr="009D25A2">
        <w:rPr>
          <w:szCs w:val="24"/>
        </w:rPr>
        <w:t xml:space="preserve">doses, route of administration, etc., need to be specified </w:t>
      </w:r>
      <w:r>
        <w:rPr>
          <w:szCs w:val="24"/>
        </w:rPr>
        <w:t>and clearly defined.</w:t>
      </w:r>
      <w:r w:rsidRPr="009D25A2">
        <w:rPr>
          <w:szCs w:val="24"/>
        </w:rPr>
        <w:t xml:space="preserve"> If different doses </w:t>
      </w:r>
      <w:r>
        <w:rPr>
          <w:szCs w:val="24"/>
        </w:rPr>
        <w:t xml:space="preserve">or other treatment conditions </w:t>
      </w:r>
      <w:r w:rsidRPr="009D25A2">
        <w:rPr>
          <w:szCs w:val="24"/>
        </w:rPr>
        <w:t>have different expected treatment effects</w:t>
      </w:r>
      <w:r>
        <w:rPr>
          <w:szCs w:val="24"/>
        </w:rPr>
        <w:t xml:space="preserve"> for the analyzed endpoints</w:t>
      </w:r>
      <w:r w:rsidRPr="009D25A2">
        <w:rPr>
          <w:szCs w:val="24"/>
        </w:rPr>
        <w:t xml:space="preserve">, separate analyses </w:t>
      </w:r>
      <w:r>
        <w:rPr>
          <w:szCs w:val="24"/>
        </w:rPr>
        <w:t>must</w:t>
      </w:r>
      <w:r w:rsidRPr="009D25A2">
        <w:rPr>
          <w:szCs w:val="24"/>
        </w:rPr>
        <w:t xml:space="preserve"> be performed</w:t>
      </w:r>
      <w:r>
        <w:rPr>
          <w:szCs w:val="24"/>
        </w:rPr>
        <w:t>. This is due to the required</w:t>
      </w:r>
      <w:r w:rsidRPr="009D25A2">
        <w:rPr>
          <w:szCs w:val="24"/>
        </w:rPr>
        <w:t xml:space="preserve"> consistency assumption of causal inference methodology</w:t>
      </w:r>
      <w:r>
        <w:rPr>
          <w:szCs w:val="24"/>
        </w:rPr>
        <w:t xml:space="preserve">, which involves </w:t>
      </w:r>
      <w:r w:rsidRPr="00994BB0">
        <w:rPr>
          <w:szCs w:val="24"/>
        </w:rPr>
        <w:t>homogeneity of treatment effects</w:t>
      </w:r>
      <w:r>
        <w:rPr>
          <w:szCs w:val="24"/>
        </w:rPr>
        <w:t xml:space="preserve"> (</w:t>
      </w:r>
      <w:r w:rsidRPr="00FA5793">
        <w:rPr>
          <w:color w:val="00B0F0"/>
          <w:szCs w:val="24"/>
        </w:rPr>
        <w:t>Faries et al., 2020, Hernán</w:t>
      </w:r>
      <w:r>
        <w:rPr>
          <w:color w:val="00B0F0"/>
          <w:szCs w:val="24"/>
        </w:rPr>
        <w:t xml:space="preserve"> &amp; Robins</w:t>
      </w:r>
      <w:r w:rsidRPr="00FA5793">
        <w:rPr>
          <w:color w:val="00B0F0"/>
          <w:szCs w:val="24"/>
        </w:rPr>
        <w:t>, 202</w:t>
      </w:r>
      <w:r>
        <w:rPr>
          <w:color w:val="00B0F0"/>
          <w:szCs w:val="24"/>
        </w:rPr>
        <w:t>3</w:t>
      </w:r>
      <w:r>
        <w:rPr>
          <w:szCs w:val="24"/>
        </w:rPr>
        <w:t xml:space="preserve">). </w:t>
      </w:r>
    </w:p>
    <w:p w14:paraId="7EA1BDEF" w14:textId="614F44F9" w:rsidR="003768D5" w:rsidRDefault="003768D5" w:rsidP="003768D5">
      <w:pPr>
        <w:rPr>
          <w:szCs w:val="24"/>
        </w:rPr>
      </w:pPr>
      <w:r>
        <w:rPr>
          <w:szCs w:val="24"/>
        </w:rPr>
        <w:t xml:space="preserve">While comparing the SAT against another single treatment is less complex, comparing against Standard of Care (SoC) can lead to additional difficulties. First, the actual treatments belonging under the umbrella term of the </w:t>
      </w:r>
      <w:r w:rsidRPr="00994BB0">
        <w:rPr>
          <w:szCs w:val="24"/>
        </w:rPr>
        <w:t xml:space="preserve">SoC </w:t>
      </w:r>
      <w:r>
        <w:rPr>
          <w:szCs w:val="24"/>
        </w:rPr>
        <w:t>should be characterized thoroughly by means of descriptive statistics, both for best medical understanding and transparency. T</w:t>
      </w:r>
      <w:r w:rsidRPr="00994BB0">
        <w:rPr>
          <w:szCs w:val="24"/>
        </w:rPr>
        <w:t xml:space="preserve">he definition of SoC </w:t>
      </w:r>
      <w:r>
        <w:rPr>
          <w:szCs w:val="24"/>
        </w:rPr>
        <w:t>can</w:t>
      </w:r>
      <w:r w:rsidRPr="00994BB0">
        <w:rPr>
          <w:szCs w:val="24"/>
        </w:rPr>
        <w:t xml:space="preserve"> vary by country/region</w:t>
      </w:r>
      <w:r>
        <w:rPr>
          <w:szCs w:val="24"/>
        </w:rPr>
        <w:t xml:space="preserve"> (so stratification of descriptive statistics may be helpful). SoC</w:t>
      </w:r>
      <w:r w:rsidRPr="00994BB0">
        <w:rPr>
          <w:szCs w:val="24"/>
        </w:rPr>
        <w:t xml:space="preserve"> </w:t>
      </w:r>
      <w:r>
        <w:rPr>
          <w:szCs w:val="24"/>
        </w:rPr>
        <w:t>can also</w:t>
      </w:r>
      <w:r w:rsidRPr="00994BB0">
        <w:rPr>
          <w:szCs w:val="24"/>
        </w:rPr>
        <w:t xml:space="preserve"> not be as consistent in </w:t>
      </w:r>
      <w:r>
        <w:rPr>
          <w:szCs w:val="24"/>
        </w:rPr>
        <w:t xml:space="preserve">the </w:t>
      </w:r>
      <w:r w:rsidRPr="00994BB0">
        <w:rPr>
          <w:szCs w:val="24"/>
        </w:rPr>
        <w:t>RW as it is in a controlled setting</w:t>
      </w:r>
      <w:r>
        <w:rPr>
          <w:szCs w:val="24"/>
        </w:rPr>
        <w:t xml:space="preserve">. Hence, a critical review of the RW SoC may be necessary to decide whether treatments should be excluded because they are not considered to be appropriate. If </w:t>
      </w:r>
      <w:r w:rsidRPr="00994BB0">
        <w:rPr>
          <w:szCs w:val="24"/>
        </w:rPr>
        <w:t xml:space="preserve">the </w:t>
      </w:r>
      <w:r>
        <w:rPr>
          <w:szCs w:val="24"/>
        </w:rPr>
        <w:t xml:space="preserve">eligible </w:t>
      </w:r>
      <w:r w:rsidRPr="00994BB0">
        <w:rPr>
          <w:szCs w:val="24"/>
        </w:rPr>
        <w:t xml:space="preserve">SoC </w:t>
      </w:r>
      <w:r>
        <w:rPr>
          <w:szCs w:val="24"/>
        </w:rPr>
        <w:t>treatments are</w:t>
      </w:r>
      <w:r w:rsidRPr="00994BB0">
        <w:rPr>
          <w:szCs w:val="24"/>
        </w:rPr>
        <w:t xml:space="preserve"> narrowed down </w:t>
      </w:r>
      <w:r>
        <w:rPr>
          <w:szCs w:val="24"/>
        </w:rPr>
        <w:t>in such a way, so</w:t>
      </w:r>
      <w:r w:rsidRPr="00994BB0">
        <w:rPr>
          <w:szCs w:val="24"/>
        </w:rPr>
        <w:t xml:space="preserve">me patient groups </w:t>
      </w:r>
      <w:r>
        <w:rPr>
          <w:szCs w:val="24"/>
        </w:rPr>
        <w:t>may</w:t>
      </w:r>
      <w:r w:rsidRPr="00994BB0">
        <w:rPr>
          <w:szCs w:val="24"/>
        </w:rPr>
        <w:t xml:space="preserve"> no longer </w:t>
      </w:r>
      <w:r>
        <w:rPr>
          <w:szCs w:val="24"/>
        </w:rPr>
        <w:t xml:space="preserve">be </w:t>
      </w:r>
      <w:r w:rsidRPr="00994BB0">
        <w:rPr>
          <w:szCs w:val="24"/>
        </w:rPr>
        <w:t>included in the analysis population.</w:t>
      </w:r>
      <w:r>
        <w:rPr>
          <w:szCs w:val="24"/>
        </w:rPr>
        <w:t xml:space="preserve"> Thus, this estimand attribute of treatment conditions may be </w:t>
      </w:r>
      <w:r w:rsidRPr="00994BB0">
        <w:rPr>
          <w:szCs w:val="24"/>
        </w:rPr>
        <w:t xml:space="preserve">related to </w:t>
      </w:r>
      <w:r>
        <w:rPr>
          <w:szCs w:val="24"/>
        </w:rPr>
        <w:t xml:space="preserve">the population </w:t>
      </w:r>
      <w:r w:rsidRPr="00994BB0">
        <w:rPr>
          <w:szCs w:val="24"/>
        </w:rPr>
        <w:t>attribute</w:t>
      </w:r>
      <w:r>
        <w:rPr>
          <w:szCs w:val="24"/>
        </w:rPr>
        <w:t>. The remaining eligible treatments must also have the same expected treatment effects (again due to the consistency assumption of causal inference). A c</w:t>
      </w:r>
      <w:r w:rsidRPr="00994BB0">
        <w:rPr>
          <w:szCs w:val="24"/>
        </w:rPr>
        <w:t xml:space="preserve">heck </w:t>
      </w:r>
      <w:r>
        <w:rPr>
          <w:szCs w:val="24"/>
        </w:rPr>
        <w:t xml:space="preserve">for </w:t>
      </w:r>
      <w:r w:rsidRPr="00994BB0">
        <w:rPr>
          <w:szCs w:val="24"/>
        </w:rPr>
        <w:t xml:space="preserve">homogeneity of SoC treatment effects </w:t>
      </w:r>
      <w:r>
        <w:rPr>
          <w:szCs w:val="24"/>
        </w:rPr>
        <w:t xml:space="preserve">is possible and should be performed, </w:t>
      </w:r>
      <w:r w:rsidRPr="00994BB0">
        <w:rPr>
          <w:szCs w:val="24"/>
        </w:rPr>
        <w:t>at least for the most common treatments</w:t>
      </w:r>
      <w:r>
        <w:rPr>
          <w:szCs w:val="24"/>
        </w:rPr>
        <w:t xml:space="preserve"> with adequate sample size.</w:t>
      </w:r>
    </w:p>
    <w:p w14:paraId="142F33C8" w14:textId="40F5210A" w:rsidR="003768D5" w:rsidRDefault="003768D5" w:rsidP="003768D5">
      <w:pPr>
        <w:rPr>
          <w:szCs w:val="24"/>
        </w:rPr>
      </w:pPr>
      <w:r>
        <w:rPr>
          <w:szCs w:val="24"/>
        </w:rPr>
        <w:t xml:space="preserve">Challenges also arise in situations where the treatment exposure (compliance / adherence) is very different between the SAT and the EC. It is possible that </w:t>
      </w:r>
      <w:r w:rsidR="006D793C">
        <w:rPr>
          <w:szCs w:val="24"/>
        </w:rPr>
        <w:t xml:space="preserve">the </w:t>
      </w:r>
      <w:r w:rsidRPr="00994BB0">
        <w:rPr>
          <w:szCs w:val="24"/>
        </w:rPr>
        <w:t>exposure</w:t>
      </w:r>
      <w:r>
        <w:rPr>
          <w:szCs w:val="24"/>
        </w:rPr>
        <w:t xml:space="preserve"> i</w:t>
      </w:r>
      <w:r w:rsidRPr="00994BB0">
        <w:rPr>
          <w:szCs w:val="24"/>
        </w:rPr>
        <w:t xml:space="preserve">n the </w:t>
      </w:r>
      <w:r>
        <w:rPr>
          <w:szCs w:val="24"/>
        </w:rPr>
        <w:t xml:space="preserve">SAT’s </w:t>
      </w:r>
      <w:r w:rsidRPr="00994BB0">
        <w:rPr>
          <w:szCs w:val="24"/>
        </w:rPr>
        <w:t>controlled setting</w:t>
      </w:r>
      <w:r w:rsidR="006D793C">
        <w:rPr>
          <w:szCs w:val="24"/>
        </w:rPr>
        <w:t xml:space="preserve"> is </w:t>
      </w:r>
      <w:r w:rsidR="009C2D35">
        <w:rPr>
          <w:szCs w:val="24"/>
        </w:rPr>
        <w:t>high</w:t>
      </w:r>
      <w:r>
        <w:rPr>
          <w:szCs w:val="24"/>
        </w:rPr>
        <w:t>, while the</w:t>
      </w:r>
      <w:r w:rsidRPr="00994BB0">
        <w:rPr>
          <w:szCs w:val="24"/>
        </w:rPr>
        <w:t xml:space="preserve"> RW setting</w:t>
      </w:r>
      <w:r>
        <w:rPr>
          <w:szCs w:val="24"/>
        </w:rPr>
        <w:t xml:space="preserve"> may lead to </w:t>
      </w:r>
      <w:r w:rsidR="009C2D35">
        <w:rPr>
          <w:szCs w:val="24"/>
        </w:rPr>
        <w:t xml:space="preserve">lower </w:t>
      </w:r>
      <w:r>
        <w:rPr>
          <w:szCs w:val="24"/>
        </w:rPr>
        <w:t xml:space="preserve">treatment exposure. </w:t>
      </w:r>
      <w:r w:rsidRPr="00994BB0">
        <w:rPr>
          <w:szCs w:val="24"/>
        </w:rPr>
        <w:t xml:space="preserve">This is due to a strict SAT protocol and strong monitoring of sites </w:t>
      </w:r>
      <w:r>
        <w:rPr>
          <w:szCs w:val="24"/>
        </w:rPr>
        <w:t xml:space="preserve">and patients </w:t>
      </w:r>
      <w:r w:rsidRPr="00994BB0">
        <w:rPr>
          <w:szCs w:val="24"/>
        </w:rPr>
        <w:t>to follow the protocol</w:t>
      </w:r>
      <w:r>
        <w:rPr>
          <w:szCs w:val="24"/>
        </w:rPr>
        <w:t xml:space="preserve">, while there is no such situation in the RW. In such circumstances, it is particularly important to </w:t>
      </w:r>
      <w:r w:rsidRPr="00994BB0">
        <w:rPr>
          <w:szCs w:val="24"/>
        </w:rPr>
        <w:t xml:space="preserve">describe treatment exposure in detail </w:t>
      </w:r>
      <w:r>
        <w:rPr>
          <w:szCs w:val="24"/>
        </w:rPr>
        <w:t xml:space="preserve">by statistical tables. We also need to think about the requirement for </w:t>
      </w:r>
      <w:r w:rsidRPr="00994BB0">
        <w:rPr>
          <w:szCs w:val="24"/>
        </w:rPr>
        <w:t xml:space="preserve">any needed minimum exposure </w:t>
      </w:r>
      <w:r>
        <w:rPr>
          <w:szCs w:val="24"/>
        </w:rPr>
        <w:t>or whether applying a hypothetical estimand strategy (see Section 2.</w:t>
      </w:r>
      <w:r w:rsidR="00CD00EA">
        <w:rPr>
          <w:szCs w:val="24"/>
        </w:rPr>
        <w:t>4</w:t>
      </w:r>
      <w:r>
        <w:rPr>
          <w:szCs w:val="24"/>
        </w:rPr>
        <w:t xml:space="preserve">) </w:t>
      </w:r>
      <w:r w:rsidRPr="00994BB0">
        <w:rPr>
          <w:szCs w:val="24"/>
        </w:rPr>
        <w:t xml:space="preserve">is a reasonable approach to overcome potentially substantial </w:t>
      </w:r>
      <w:r>
        <w:rPr>
          <w:szCs w:val="24"/>
        </w:rPr>
        <w:t xml:space="preserve">exposure </w:t>
      </w:r>
      <w:r w:rsidRPr="00994BB0">
        <w:rPr>
          <w:szCs w:val="24"/>
        </w:rPr>
        <w:t>differences</w:t>
      </w:r>
      <w:r>
        <w:rPr>
          <w:szCs w:val="24"/>
        </w:rPr>
        <w:t>. R</w:t>
      </w:r>
      <w:r w:rsidRPr="00994BB0">
        <w:rPr>
          <w:szCs w:val="24"/>
        </w:rPr>
        <w:t xml:space="preserve">equesting a minimal exposure </w:t>
      </w:r>
      <w:r>
        <w:rPr>
          <w:szCs w:val="24"/>
        </w:rPr>
        <w:t xml:space="preserve">would </w:t>
      </w:r>
      <w:r w:rsidRPr="00994BB0">
        <w:rPr>
          <w:szCs w:val="24"/>
        </w:rPr>
        <w:t>introduce immortal time bias</w:t>
      </w:r>
      <w:r>
        <w:rPr>
          <w:szCs w:val="24"/>
        </w:rPr>
        <w:t>, which needs to be handled statistically in a correct manner.</w:t>
      </w:r>
    </w:p>
    <w:p w14:paraId="64D0658F" w14:textId="7FA8D803" w:rsidR="00856A90" w:rsidRPr="003254EB" w:rsidRDefault="00D54140" w:rsidP="003768D5">
      <w:pPr>
        <w:rPr>
          <w:szCs w:val="24"/>
        </w:rPr>
      </w:pPr>
      <w:r>
        <w:rPr>
          <w:szCs w:val="24"/>
        </w:rPr>
        <w:t xml:space="preserve">Special challenges may arise if </w:t>
      </w:r>
      <w:r w:rsidR="00E451FA">
        <w:rPr>
          <w:szCs w:val="24"/>
        </w:rPr>
        <w:t xml:space="preserve">the trial </w:t>
      </w:r>
      <w:r w:rsidR="00CD198D">
        <w:rPr>
          <w:szCs w:val="24"/>
        </w:rPr>
        <w:t xml:space="preserve">has </w:t>
      </w:r>
      <w:r w:rsidR="00C36E77">
        <w:rPr>
          <w:szCs w:val="24"/>
        </w:rPr>
        <w:t>(</w:t>
      </w:r>
      <w:r w:rsidR="00CD198D">
        <w:rPr>
          <w:szCs w:val="24"/>
        </w:rPr>
        <w:t xml:space="preserve">or </w:t>
      </w:r>
      <w:r w:rsidR="00A03118">
        <w:rPr>
          <w:szCs w:val="24"/>
        </w:rPr>
        <w:t>needs to be compared versus</w:t>
      </w:r>
      <w:r w:rsidR="00C36E77">
        <w:rPr>
          <w:szCs w:val="24"/>
        </w:rPr>
        <w:t>)</w:t>
      </w:r>
      <w:r w:rsidR="00A03118">
        <w:rPr>
          <w:szCs w:val="24"/>
        </w:rPr>
        <w:t xml:space="preserve"> a </w:t>
      </w:r>
      <w:r w:rsidR="0099677F">
        <w:rPr>
          <w:szCs w:val="24"/>
        </w:rPr>
        <w:t xml:space="preserve">dynamic </w:t>
      </w:r>
      <w:r w:rsidR="003F1D35">
        <w:rPr>
          <w:szCs w:val="24"/>
        </w:rPr>
        <w:t>treatment strategy.</w:t>
      </w:r>
      <w:r w:rsidR="004F0086">
        <w:rPr>
          <w:szCs w:val="24"/>
        </w:rPr>
        <w:t xml:space="preserve"> </w:t>
      </w:r>
      <w:r w:rsidR="00E451FA">
        <w:rPr>
          <w:szCs w:val="24"/>
        </w:rPr>
        <w:t xml:space="preserve">For example, </w:t>
      </w:r>
      <w:r w:rsidR="00914219">
        <w:rPr>
          <w:szCs w:val="24"/>
        </w:rPr>
        <w:t xml:space="preserve">when </w:t>
      </w:r>
      <w:r w:rsidR="00E451FA">
        <w:rPr>
          <w:szCs w:val="24"/>
        </w:rPr>
        <w:t xml:space="preserve">the trial’s design </w:t>
      </w:r>
      <w:r w:rsidR="008B1C2C">
        <w:rPr>
          <w:szCs w:val="24"/>
        </w:rPr>
        <w:t xml:space="preserve">(or the comparator) </w:t>
      </w:r>
      <w:r w:rsidR="00B9617F">
        <w:rPr>
          <w:szCs w:val="24"/>
        </w:rPr>
        <w:t>includes</w:t>
      </w:r>
      <w:r w:rsidR="00E451FA">
        <w:rPr>
          <w:szCs w:val="24"/>
        </w:rPr>
        <w:t xml:space="preserve"> dose escalation</w:t>
      </w:r>
      <w:r w:rsidR="001D32C1">
        <w:rPr>
          <w:szCs w:val="24"/>
        </w:rPr>
        <w:t>, t</w:t>
      </w:r>
      <w:r w:rsidR="004F0086">
        <w:rPr>
          <w:szCs w:val="24"/>
        </w:rPr>
        <w:t xml:space="preserve">he statistical handling </w:t>
      </w:r>
      <w:r w:rsidR="000E4423">
        <w:rPr>
          <w:szCs w:val="24"/>
        </w:rPr>
        <w:t xml:space="preserve">of post-baseline dosing events </w:t>
      </w:r>
      <w:r w:rsidR="00B9617F">
        <w:rPr>
          <w:szCs w:val="24"/>
        </w:rPr>
        <w:t>may</w:t>
      </w:r>
      <w:r w:rsidR="001D32C1">
        <w:rPr>
          <w:szCs w:val="24"/>
        </w:rPr>
        <w:t xml:space="preserve"> </w:t>
      </w:r>
      <w:r w:rsidR="004F0086">
        <w:rPr>
          <w:szCs w:val="24"/>
        </w:rPr>
        <w:t>involve</w:t>
      </w:r>
      <w:r w:rsidR="001D32C1">
        <w:rPr>
          <w:szCs w:val="24"/>
        </w:rPr>
        <w:t xml:space="preserve"> complex </w:t>
      </w:r>
      <w:r w:rsidR="00CA77E7">
        <w:rPr>
          <w:szCs w:val="24"/>
        </w:rPr>
        <w:t xml:space="preserve">analytical </w:t>
      </w:r>
      <w:r w:rsidR="001D32C1">
        <w:rPr>
          <w:szCs w:val="24"/>
        </w:rPr>
        <w:t xml:space="preserve">approaches </w:t>
      </w:r>
      <w:r w:rsidR="00C20F50">
        <w:rPr>
          <w:szCs w:val="24"/>
        </w:rPr>
        <w:t xml:space="preserve">in line with deriving hypothetical estimands as per </w:t>
      </w:r>
      <w:r w:rsidR="00891857">
        <w:rPr>
          <w:szCs w:val="24"/>
        </w:rPr>
        <w:t>the estimand attribute 4 (Section 2.4).</w:t>
      </w:r>
    </w:p>
    <w:p w14:paraId="7670D1F4" w14:textId="0B74CC2A" w:rsidR="00A036E5" w:rsidRPr="00F805BA" w:rsidRDefault="00CD2E6D" w:rsidP="00A036E5">
      <w:pPr>
        <w:pStyle w:val="Heading2"/>
      </w:pPr>
      <w:r>
        <w:t xml:space="preserve">Estimand </w:t>
      </w:r>
      <w:r w:rsidR="00A036E5">
        <w:t xml:space="preserve">Attribute </w:t>
      </w:r>
      <w:r w:rsidR="001F605C">
        <w:t>2</w:t>
      </w:r>
      <w:r w:rsidR="00A036E5">
        <w:t>: Population</w:t>
      </w:r>
      <w:r w:rsidR="00A036E5" w:rsidRPr="00283105">
        <w:t xml:space="preserve"> </w:t>
      </w:r>
    </w:p>
    <w:p w14:paraId="41A71015" w14:textId="341913F2" w:rsidR="00704852" w:rsidRPr="00F805BA" w:rsidRDefault="00704852" w:rsidP="00704852">
      <w:pPr>
        <w:pStyle w:val="Heading3"/>
      </w:pPr>
      <w:r>
        <w:t>I</w:t>
      </w:r>
      <w:r w:rsidR="006F13A0">
        <w:t>ntention-to-Treat (I</w:t>
      </w:r>
      <w:r>
        <w:t>TT</w:t>
      </w:r>
      <w:r w:rsidR="006F13A0">
        <w:t xml:space="preserve">) </w:t>
      </w:r>
      <w:r w:rsidR="00A5496D">
        <w:t xml:space="preserve">Population </w:t>
      </w:r>
      <w:r w:rsidR="00DB2EAE">
        <w:t>V</w:t>
      </w:r>
      <w:r w:rsidR="006F13A0">
        <w:t xml:space="preserve">ersus Safety Population </w:t>
      </w:r>
    </w:p>
    <w:p w14:paraId="61337BB5" w14:textId="6F7CDEE0" w:rsidR="00A036E5" w:rsidRDefault="00D553D9" w:rsidP="00DE6D86">
      <w:r w:rsidRPr="00D553D9">
        <w:t>As a general principle, there is a preference to compare populations which share a common definition</w:t>
      </w:r>
      <w:r w:rsidR="0046708A">
        <w:t xml:space="preserve"> to c</w:t>
      </w:r>
      <w:r w:rsidR="0046708A" w:rsidRPr="00D553D9">
        <w:t>ompare like</w:t>
      </w:r>
      <w:r w:rsidR="0057676E">
        <w:t>-</w:t>
      </w:r>
      <w:r w:rsidR="00EC7D0B">
        <w:t>for</w:t>
      </w:r>
      <w:r w:rsidR="0057676E">
        <w:t>-</w:t>
      </w:r>
      <w:r w:rsidR="0046708A" w:rsidRPr="00D553D9">
        <w:t>like</w:t>
      </w:r>
      <w:r w:rsidR="000C73D5">
        <w:t xml:space="preserve"> </w:t>
      </w:r>
      <w:r w:rsidR="00AB28B2">
        <w:t>(</w:t>
      </w:r>
      <w:r w:rsidR="00AB28B2" w:rsidRPr="00206893">
        <w:rPr>
          <w:color w:val="00B0F0"/>
        </w:rPr>
        <w:t>Pocock, 19</w:t>
      </w:r>
      <w:r w:rsidR="00AB28B2" w:rsidRPr="0049773A">
        <w:rPr>
          <w:color w:val="00B0F0"/>
        </w:rPr>
        <w:t>76</w:t>
      </w:r>
      <w:r w:rsidR="00AB28B2">
        <w:rPr>
          <w:color w:val="00B0F0"/>
        </w:rPr>
        <w:t>, Gray et al., 2022</w:t>
      </w:r>
      <w:r w:rsidR="00AB28B2">
        <w:t>)</w:t>
      </w:r>
      <w:r w:rsidR="0046708A">
        <w:t xml:space="preserve">. However, </w:t>
      </w:r>
      <w:r w:rsidR="003763B5">
        <w:t xml:space="preserve">the EC is </w:t>
      </w:r>
      <w:r w:rsidR="001133BD">
        <w:t xml:space="preserve">typically </w:t>
      </w:r>
      <w:r w:rsidR="003763B5">
        <w:t>compiled from real word (RW) data sources</w:t>
      </w:r>
      <w:r w:rsidR="001133BD">
        <w:t>, where</w:t>
      </w:r>
      <w:r w:rsidR="0046708A" w:rsidRPr="00171CF7">
        <w:t xml:space="preserve"> no </w:t>
      </w:r>
      <w:r w:rsidR="00E338DF">
        <w:t>Intention-to-Treat (</w:t>
      </w:r>
      <w:r w:rsidR="0046708A" w:rsidRPr="00171CF7">
        <w:t>ITT</w:t>
      </w:r>
      <w:r w:rsidR="00E338DF">
        <w:t>)</w:t>
      </w:r>
      <w:r w:rsidR="0046708A" w:rsidRPr="00171CF7">
        <w:t xml:space="preserve"> </w:t>
      </w:r>
      <w:r w:rsidR="002C22C8">
        <w:t>p</w:t>
      </w:r>
      <w:r w:rsidR="0046708A" w:rsidRPr="00171CF7">
        <w:t>opulation</w:t>
      </w:r>
      <w:r w:rsidR="001133BD">
        <w:t xml:space="preserve"> exists</w:t>
      </w:r>
      <w:r w:rsidR="002505E7">
        <w:t>, which denotes the population which was intended to be treated</w:t>
      </w:r>
      <w:r w:rsidR="00584953">
        <w:t xml:space="preserve"> (for example at </w:t>
      </w:r>
      <w:r w:rsidR="00160B8A">
        <w:t xml:space="preserve">enrollment or </w:t>
      </w:r>
      <w:r w:rsidR="00584953">
        <w:t>randomization)</w:t>
      </w:r>
      <w:r w:rsidR="00951D19">
        <w:t xml:space="preserve">. </w:t>
      </w:r>
      <w:r w:rsidR="00B23159">
        <w:t>T</w:t>
      </w:r>
      <w:r w:rsidR="00951D19">
        <w:t>his may l</w:t>
      </w:r>
      <w:r w:rsidRPr="00D553D9">
        <w:t xml:space="preserve">ead </w:t>
      </w:r>
      <w:r w:rsidR="00951D19">
        <w:t>to leverag</w:t>
      </w:r>
      <w:r w:rsidR="00A760A6">
        <w:t>ing</w:t>
      </w:r>
      <w:r w:rsidRPr="00D553D9">
        <w:t xml:space="preserve"> </w:t>
      </w:r>
      <w:r w:rsidR="00447D2A">
        <w:t xml:space="preserve">for both cohorts </w:t>
      </w:r>
      <w:r w:rsidR="000A3049">
        <w:t xml:space="preserve">rather </w:t>
      </w:r>
      <w:r w:rsidRPr="00D553D9">
        <w:t xml:space="preserve">the </w:t>
      </w:r>
      <w:r w:rsidR="0021057E">
        <w:t xml:space="preserve">population which received the treatment (the </w:t>
      </w:r>
      <w:r w:rsidR="00EF1946">
        <w:t>S</w:t>
      </w:r>
      <w:r w:rsidRPr="00D553D9">
        <w:t xml:space="preserve">afety </w:t>
      </w:r>
      <w:r w:rsidR="002C22C8">
        <w:t>p</w:t>
      </w:r>
      <w:r w:rsidRPr="00D553D9">
        <w:t>opulation</w:t>
      </w:r>
      <w:r w:rsidR="0021057E">
        <w:t>)</w:t>
      </w:r>
      <w:r w:rsidR="00DE6D86">
        <w:t>, which has the advantage of</w:t>
      </w:r>
      <w:r w:rsidR="00B23159">
        <w:t xml:space="preserve"> straightforward results </w:t>
      </w:r>
      <w:r w:rsidR="00B23159">
        <w:lastRenderedPageBreak/>
        <w:t>interpretation</w:t>
      </w:r>
      <w:r w:rsidR="00DE6D86">
        <w:t xml:space="preserve"> but the disadvantage of applying an approach which is </w:t>
      </w:r>
      <w:r w:rsidRPr="00171CF7">
        <w:t>outside common RCT standards</w:t>
      </w:r>
      <w:r w:rsidR="00DE6D86">
        <w:t>.</w:t>
      </w:r>
    </w:p>
    <w:p w14:paraId="208C01AA" w14:textId="4A0C4256" w:rsidR="00171CF7" w:rsidRPr="00171CF7" w:rsidRDefault="00055079" w:rsidP="00171CF7">
      <w:r>
        <w:t xml:space="preserve">As an alternative, it is possible </w:t>
      </w:r>
      <w:r w:rsidR="00171CF7" w:rsidRPr="00171CF7">
        <w:t xml:space="preserve">to argue </w:t>
      </w:r>
      <w:r w:rsidR="0028506E">
        <w:t>that</w:t>
      </w:r>
      <w:r w:rsidR="00171CF7" w:rsidRPr="00171CF7">
        <w:t xml:space="preserve"> </w:t>
      </w:r>
      <w:r>
        <w:t>tak</w:t>
      </w:r>
      <w:r w:rsidR="0028506E">
        <w:t>ing</w:t>
      </w:r>
      <w:r w:rsidR="00171CF7" w:rsidRPr="00171CF7">
        <w:t xml:space="preserve"> the trial’s ITT </w:t>
      </w:r>
      <w:r w:rsidR="002C22C8">
        <w:t>p</w:t>
      </w:r>
      <w:r w:rsidR="00171CF7" w:rsidRPr="00171CF7">
        <w:t xml:space="preserve">opulation and the external </w:t>
      </w:r>
      <w:r w:rsidR="00154F92">
        <w:t>S</w:t>
      </w:r>
      <w:r w:rsidR="00171CF7" w:rsidRPr="00171CF7">
        <w:t>afety population</w:t>
      </w:r>
      <w:r w:rsidR="0028506E">
        <w:t xml:space="preserve"> leads to</w:t>
      </w:r>
      <w:r w:rsidR="00171CF7" w:rsidRPr="00171CF7">
        <w:t xml:space="preserve"> a conservative analysis</w:t>
      </w:r>
      <w:r w:rsidR="005A190F">
        <w:t>, because</w:t>
      </w:r>
      <w:r w:rsidR="00A41FCB">
        <w:t xml:space="preserve"> the treatment effect </w:t>
      </w:r>
      <w:r w:rsidR="00FD7B6C">
        <w:t>should</w:t>
      </w:r>
      <w:r w:rsidR="00A41FCB">
        <w:t xml:space="preserve"> be lower in the population which is just intended to be treated</w:t>
      </w:r>
      <w:r w:rsidR="00FD7B6C">
        <w:t xml:space="preserve"> compared to the population which </w:t>
      </w:r>
      <w:proofErr w:type="gramStart"/>
      <w:r w:rsidR="00FD7B6C">
        <w:t>actually has</w:t>
      </w:r>
      <w:proofErr w:type="gramEnd"/>
      <w:r w:rsidR="00FD7B6C">
        <w:t xml:space="preserve"> been treated</w:t>
      </w:r>
      <w:r>
        <w:t>.</w:t>
      </w:r>
      <w:r w:rsidR="001A301C">
        <w:t xml:space="preserve"> </w:t>
      </w:r>
      <w:r w:rsidR="001E2B4A">
        <w:t>T</w:t>
      </w:r>
      <w:r w:rsidR="001A301C">
        <w:t xml:space="preserve">he advantage is that </w:t>
      </w:r>
      <w:r w:rsidR="00CD324A">
        <w:t xml:space="preserve">such an </w:t>
      </w:r>
      <w:r w:rsidR="001A301C">
        <w:t xml:space="preserve">approach is in line with the trial analysis </w:t>
      </w:r>
      <w:r w:rsidR="00B207AC">
        <w:t>wh</w:t>
      </w:r>
      <w:r w:rsidR="001B2EBE">
        <w:t>ich typically</w:t>
      </w:r>
      <w:r w:rsidR="006E3FA5">
        <w:t xml:space="preserve"> </w:t>
      </w:r>
      <w:r w:rsidR="001B33B5">
        <w:t>relies on</w:t>
      </w:r>
      <w:r w:rsidR="00B207AC">
        <w:t xml:space="preserve"> the</w:t>
      </w:r>
      <w:r w:rsidR="001A301C">
        <w:t xml:space="preserve"> ITT </w:t>
      </w:r>
      <w:r w:rsidR="00B207AC">
        <w:t>pop</w:t>
      </w:r>
      <w:r w:rsidR="00E338DF">
        <w:t>u</w:t>
      </w:r>
      <w:r w:rsidR="00B207AC">
        <w:t>lation</w:t>
      </w:r>
      <w:r w:rsidR="00C05184">
        <w:t>.</w:t>
      </w:r>
      <w:r w:rsidR="00EB4B6B">
        <w:t xml:space="preserve"> The</w:t>
      </w:r>
      <w:r w:rsidR="00B207AC">
        <w:t xml:space="preserve"> disadvantage</w:t>
      </w:r>
      <w:r w:rsidR="00EB4B6B">
        <w:t xml:space="preserve"> </w:t>
      </w:r>
      <w:r w:rsidR="009F09E2">
        <w:t xml:space="preserve">is </w:t>
      </w:r>
      <w:r w:rsidR="00B207AC">
        <w:t xml:space="preserve">that </w:t>
      </w:r>
      <w:r w:rsidR="005237F1">
        <w:t>t</w:t>
      </w:r>
      <w:r w:rsidR="00B207AC">
        <w:t xml:space="preserve">he comparison is </w:t>
      </w:r>
      <w:r w:rsidR="0087279D">
        <w:t>only un</w:t>
      </w:r>
      <w:r w:rsidR="00B207AC">
        <w:t>biased</w:t>
      </w:r>
      <w:r w:rsidR="0087279D">
        <w:t xml:space="preserve"> if </w:t>
      </w:r>
      <w:r w:rsidR="00401B44">
        <w:t xml:space="preserve">there is no difference for the EC in terms of the </w:t>
      </w:r>
      <w:r w:rsidR="0087279D">
        <w:t>ITT and Safety population</w:t>
      </w:r>
      <w:r w:rsidR="00282A21">
        <w:t>. Also,</w:t>
      </w:r>
      <w:r w:rsidR="00AD4D72">
        <w:t xml:space="preserve"> by taking the trial’s ITT population and the external Safety population, </w:t>
      </w:r>
      <w:r w:rsidR="00890B0F">
        <w:t xml:space="preserve">the </w:t>
      </w:r>
      <w:r w:rsidR="00F218C0">
        <w:t xml:space="preserve">intentionally </w:t>
      </w:r>
      <w:r w:rsidR="00890B0F">
        <w:t>induce</w:t>
      </w:r>
      <w:r w:rsidR="00F218C0">
        <w:t>d</w:t>
      </w:r>
      <w:r w:rsidR="00890B0F">
        <w:t xml:space="preserve"> bias (</w:t>
      </w:r>
      <w:r w:rsidR="00B207AC">
        <w:t>conservati</w:t>
      </w:r>
      <w:r w:rsidR="00E338DF">
        <w:t>v</w:t>
      </w:r>
      <w:r w:rsidR="00B207AC">
        <w:t>e</w:t>
      </w:r>
      <w:r w:rsidR="00890B0F">
        <w:t xml:space="preserve">ness) </w:t>
      </w:r>
      <w:r w:rsidR="00A70BA4">
        <w:t>is potentially</w:t>
      </w:r>
      <w:r w:rsidR="00890B0F">
        <w:t xml:space="preserve"> </w:t>
      </w:r>
      <w:r w:rsidR="008016D5">
        <w:t xml:space="preserve">beyond </w:t>
      </w:r>
      <w:r w:rsidR="00E338DF">
        <w:t>a reasonable margin.</w:t>
      </w:r>
    </w:p>
    <w:p w14:paraId="0092E6AF" w14:textId="01439EE1" w:rsidR="00766E5A" w:rsidRPr="00BE189C" w:rsidRDefault="00FB667A" w:rsidP="006F13A0">
      <w:r>
        <w:t xml:space="preserve">A practical example </w:t>
      </w:r>
      <w:r w:rsidR="00F241E6">
        <w:t xml:space="preserve">for considering either approach </w:t>
      </w:r>
      <w:r>
        <w:t xml:space="preserve">could be the </w:t>
      </w:r>
      <w:r w:rsidR="003D6E9F">
        <w:t>c</w:t>
      </w:r>
      <w:r w:rsidRPr="00171CF7">
        <w:t>himeric antigen receptor (CAR) – T cell treatment</w:t>
      </w:r>
      <w:r>
        <w:t xml:space="preserve"> where there are usually several weeks after </w:t>
      </w:r>
      <w:r w:rsidR="006C4B71">
        <w:t xml:space="preserve">baseline </w:t>
      </w:r>
      <w:r w:rsidR="003B7B20">
        <w:t>(index date</w:t>
      </w:r>
      <w:r w:rsidR="002651D1">
        <w:t>, time zero</w:t>
      </w:r>
      <w:r w:rsidR="003B7B20">
        <w:t xml:space="preserve">) </w:t>
      </w:r>
      <w:r w:rsidR="006C4B71">
        <w:t xml:space="preserve">until the treatment is received, which could mean that there is a meaningful drop-out </w:t>
      </w:r>
      <w:r w:rsidR="00171CF7" w:rsidRPr="00171CF7">
        <w:t xml:space="preserve">after </w:t>
      </w:r>
      <w:r w:rsidR="006C4B71">
        <w:t>baseline</w:t>
      </w:r>
      <w:r w:rsidR="00171CF7" w:rsidRPr="00171CF7">
        <w:t xml:space="preserve"> but before the treatment is taken</w:t>
      </w:r>
      <w:r w:rsidR="006C4B71">
        <w:t>.</w:t>
      </w:r>
      <w:r w:rsidR="00BE189C">
        <w:t xml:space="preserve"> </w:t>
      </w:r>
      <w:r w:rsidR="00175700">
        <w:t>Considering this</w:t>
      </w:r>
      <w:r w:rsidR="006871E2">
        <w:t xml:space="preserve"> drop-out</w:t>
      </w:r>
      <w:r w:rsidR="00175700">
        <w:t xml:space="preserve"> </w:t>
      </w:r>
      <w:r w:rsidR="00114487">
        <w:t xml:space="preserve">or not </w:t>
      </w:r>
      <w:r w:rsidR="008737FA">
        <w:t xml:space="preserve">by means of </w:t>
      </w:r>
      <w:r w:rsidR="005B1C59">
        <w:t>choosing</w:t>
      </w:r>
      <w:r w:rsidR="008737FA">
        <w:t xml:space="preserve"> </w:t>
      </w:r>
      <w:r w:rsidR="005B1C59">
        <w:t xml:space="preserve">the ITT or Safety </w:t>
      </w:r>
      <w:r w:rsidR="00210723">
        <w:t xml:space="preserve">analysis population </w:t>
      </w:r>
      <w:r w:rsidR="00175700">
        <w:t xml:space="preserve">leads to a likely difference in the estimated treatment effect. </w:t>
      </w:r>
      <w:r w:rsidR="009D3E78">
        <w:t xml:space="preserve">Specifically, the treatment effect based on the ITT population is expected to be lower than the one based on the Safety population. </w:t>
      </w:r>
      <w:r w:rsidR="00BE189C">
        <w:t>Specifying m</w:t>
      </w:r>
      <w:r w:rsidR="00766E5A" w:rsidRPr="00171CF7">
        <w:t xml:space="preserve">ore than one estimand </w:t>
      </w:r>
      <w:r w:rsidR="00BB772E">
        <w:t xml:space="preserve">(one as the primary estimand and the other as a </w:t>
      </w:r>
      <w:r w:rsidR="00BB772E" w:rsidRPr="00171CF7">
        <w:t>supplementary analysis</w:t>
      </w:r>
      <w:r w:rsidR="00BB772E">
        <w:t>)</w:t>
      </w:r>
      <w:r w:rsidR="00BB772E" w:rsidRPr="00171CF7">
        <w:t xml:space="preserve"> </w:t>
      </w:r>
      <w:r w:rsidR="00766E5A" w:rsidRPr="00171CF7">
        <w:t>c</w:t>
      </w:r>
      <w:r w:rsidR="00EE152C">
        <w:t>ould be helpful</w:t>
      </w:r>
      <w:r w:rsidR="00CE4858">
        <w:t xml:space="preserve"> to </w:t>
      </w:r>
      <w:r w:rsidR="00D20646">
        <w:t>generate multiple perspectives</w:t>
      </w:r>
      <w:r w:rsidR="00766E5A">
        <w:t>.</w:t>
      </w:r>
    </w:p>
    <w:p w14:paraId="230A1B0C" w14:textId="371B2457" w:rsidR="006F13A0" w:rsidRPr="00F805BA" w:rsidRDefault="002D7063" w:rsidP="006F13A0">
      <w:pPr>
        <w:pStyle w:val="Heading3"/>
      </w:pPr>
      <w:r>
        <w:t xml:space="preserve">Approximation of the Target Population </w:t>
      </w:r>
    </w:p>
    <w:p w14:paraId="0B0A952B" w14:textId="5359C611" w:rsidR="003D2605" w:rsidRPr="003D2605" w:rsidRDefault="007114DC" w:rsidP="003D2605">
      <w:r>
        <w:t>Alt</w:t>
      </w:r>
      <w:r w:rsidR="0070617E" w:rsidRPr="0070617E">
        <w:t>h</w:t>
      </w:r>
      <w:r w:rsidR="00070A37">
        <w:t>ough</w:t>
      </w:r>
      <w:r w:rsidR="0070617E" w:rsidRPr="0070617E">
        <w:t xml:space="preserve"> </w:t>
      </w:r>
      <w:r w:rsidR="00070A37">
        <w:t xml:space="preserve">the </w:t>
      </w:r>
      <w:r w:rsidR="0070617E" w:rsidRPr="0070617E">
        <w:t xml:space="preserve">trial’s eligibility criteria </w:t>
      </w:r>
      <w:r w:rsidR="00CE3E40">
        <w:t xml:space="preserve">are </w:t>
      </w:r>
      <w:r w:rsidR="00E83764">
        <w:t xml:space="preserve">mimicked in the </w:t>
      </w:r>
      <w:r w:rsidR="00D32B1E">
        <w:t>EC</w:t>
      </w:r>
      <w:r w:rsidR="00E83764">
        <w:t xml:space="preserve"> </w:t>
      </w:r>
      <w:r w:rsidR="00316B46" w:rsidRPr="0070617E">
        <w:t xml:space="preserve">as much </w:t>
      </w:r>
      <w:r w:rsidR="0070617E" w:rsidRPr="0070617E">
        <w:t>as possible, some baseline information is likely to not be available in</w:t>
      </w:r>
      <w:r w:rsidR="00A9461B">
        <w:t xml:space="preserve"> the</w:t>
      </w:r>
      <w:r w:rsidR="0070617E" w:rsidRPr="0070617E">
        <w:t xml:space="preserve"> RW</w:t>
      </w:r>
      <w:r w:rsidR="00A9461B">
        <w:t>.</w:t>
      </w:r>
      <w:r w:rsidR="00E83764">
        <w:t xml:space="preserve"> </w:t>
      </w:r>
      <w:r w:rsidR="00A9461B">
        <w:t>F</w:t>
      </w:r>
      <w:r w:rsidR="00E83764">
        <w:t>or example</w:t>
      </w:r>
      <w:r w:rsidR="00A9461B">
        <w:t>,</w:t>
      </w:r>
      <w:r w:rsidR="00E83764">
        <w:t xml:space="preserve"> a</w:t>
      </w:r>
      <w:r w:rsidR="00A71011">
        <w:t xml:space="preserve">n </w:t>
      </w:r>
      <w:r w:rsidR="0070617E" w:rsidRPr="0070617E">
        <w:t>HIV test</w:t>
      </w:r>
      <w:r w:rsidR="00A71011">
        <w:t xml:space="preserve"> result or an </w:t>
      </w:r>
      <w:r w:rsidR="0070617E" w:rsidRPr="0070617E">
        <w:t>ECOG</w:t>
      </w:r>
      <w:r w:rsidR="00A71011">
        <w:t xml:space="preserve"> value </w:t>
      </w:r>
      <w:r w:rsidR="005B0BDA">
        <w:t>is</w:t>
      </w:r>
      <w:r w:rsidR="0070617E" w:rsidRPr="0070617E">
        <w:t xml:space="preserve"> not always measured </w:t>
      </w:r>
      <w:r w:rsidR="00B64C14">
        <w:t>or</w:t>
      </w:r>
      <w:r w:rsidR="0070617E" w:rsidRPr="0070617E">
        <w:t xml:space="preserve"> documented in RW datasets</w:t>
      </w:r>
      <w:r w:rsidR="00A71011">
        <w:t>.</w:t>
      </w:r>
      <w:r w:rsidR="002E7F9C">
        <w:t xml:space="preserve"> Hence, </w:t>
      </w:r>
      <w:r w:rsidR="002E7F9C" w:rsidRPr="002E7F9C">
        <w:t xml:space="preserve">the </w:t>
      </w:r>
      <w:r w:rsidR="00A205F4">
        <w:t xml:space="preserve">RW </w:t>
      </w:r>
      <w:r w:rsidR="002E7F9C" w:rsidRPr="002E7F9C">
        <w:t>analysis population is in most cases (if not in all) an approximation of the population of interest</w:t>
      </w:r>
      <w:r w:rsidR="00D0558E">
        <w:t xml:space="preserve">. However, if the </w:t>
      </w:r>
      <w:r w:rsidR="00D2102C">
        <w:t>SAT’s baseline covariate</w:t>
      </w:r>
      <w:r w:rsidR="00D069FE">
        <w:t>s’</w:t>
      </w:r>
      <w:r w:rsidR="00735633">
        <w:t xml:space="preserve"> value</w:t>
      </w:r>
      <w:r w:rsidR="00D2102C">
        <w:t xml:space="preserve">s </w:t>
      </w:r>
      <w:r w:rsidR="00D0558E">
        <w:t xml:space="preserve">are already </w:t>
      </w:r>
      <w:r w:rsidR="00C27B7D">
        <w:t>available,</w:t>
      </w:r>
      <w:r w:rsidR="00D0558E">
        <w:t xml:space="preserve"> there is an additional possibility to </w:t>
      </w:r>
      <w:r w:rsidR="00C93F79">
        <w:t>refine</w:t>
      </w:r>
      <w:r w:rsidR="00D0558E">
        <w:t xml:space="preserve"> populations</w:t>
      </w:r>
      <w:r w:rsidR="00314127">
        <w:t xml:space="preserve">. </w:t>
      </w:r>
      <w:r w:rsidR="003D2605" w:rsidRPr="003D2605">
        <w:t xml:space="preserve">Instead of </w:t>
      </w:r>
      <w:r w:rsidR="00314127">
        <w:t xml:space="preserve">just </w:t>
      </w:r>
      <w:r w:rsidR="003D2605" w:rsidRPr="003D2605">
        <w:t>apply</w:t>
      </w:r>
      <w:r w:rsidR="002407A5">
        <w:t>ing</w:t>
      </w:r>
      <w:r w:rsidR="00314127">
        <w:t xml:space="preserve"> </w:t>
      </w:r>
      <w:r w:rsidR="003D2605" w:rsidRPr="003D2605">
        <w:t xml:space="preserve">the trial’s eligibility criteria to the </w:t>
      </w:r>
      <w:r w:rsidR="00AF4FFF">
        <w:t xml:space="preserve">EC </w:t>
      </w:r>
      <w:r w:rsidR="00320B09">
        <w:t>as much as possible</w:t>
      </w:r>
      <w:r w:rsidR="003D2605" w:rsidRPr="003D2605">
        <w:t xml:space="preserve">, it can </w:t>
      </w:r>
      <w:r w:rsidR="002E0D0C">
        <w:t xml:space="preserve">also </w:t>
      </w:r>
      <w:r w:rsidR="003D2605" w:rsidRPr="003D2605">
        <w:t xml:space="preserve">be considered to restrict the covariate value ranges according to what </w:t>
      </w:r>
      <w:r w:rsidR="003E32CF">
        <w:t>has been</w:t>
      </w:r>
      <w:r w:rsidR="003D2605" w:rsidRPr="003D2605">
        <w:t xml:space="preserve"> observed in the trial</w:t>
      </w:r>
      <w:r w:rsidR="00D4240C">
        <w:t xml:space="preserve">. </w:t>
      </w:r>
      <w:r w:rsidR="008578AE">
        <w:t>If, f</w:t>
      </w:r>
      <w:r w:rsidR="003D2605" w:rsidRPr="003D2605">
        <w:t>or example</w:t>
      </w:r>
      <w:r w:rsidR="008578AE">
        <w:t>, the e</w:t>
      </w:r>
      <w:r w:rsidR="003D2605" w:rsidRPr="003D2605">
        <w:t xml:space="preserve">ligibility </w:t>
      </w:r>
      <w:r w:rsidR="008578AE">
        <w:t xml:space="preserve">criteria </w:t>
      </w:r>
      <w:r w:rsidR="00AD678C">
        <w:t>require</w:t>
      </w:r>
      <w:r w:rsidR="008578AE">
        <w:t xml:space="preserve"> patients </w:t>
      </w:r>
      <w:r w:rsidR="00AD678C">
        <w:t xml:space="preserve">to be </w:t>
      </w:r>
      <w:r w:rsidR="008578AE">
        <w:t>at least 18 years old</w:t>
      </w:r>
      <w:r w:rsidR="003D2605" w:rsidRPr="003D2605">
        <w:t xml:space="preserve">, </w:t>
      </w:r>
      <w:r w:rsidR="00FF7D5C">
        <w:t xml:space="preserve">there is the possibility to look up the </w:t>
      </w:r>
      <w:r w:rsidR="003D2605" w:rsidRPr="003D2605">
        <w:t xml:space="preserve">actual </w:t>
      </w:r>
      <w:r w:rsidR="00FF7D5C">
        <w:t xml:space="preserve">trial’s age </w:t>
      </w:r>
      <w:r w:rsidR="003D2605" w:rsidRPr="003D2605">
        <w:t>range</w:t>
      </w:r>
      <w:r w:rsidR="00FF7D5C">
        <w:t>, which</w:t>
      </w:r>
      <w:r w:rsidR="00820895">
        <w:t xml:space="preserve"> hypothetically</w:t>
      </w:r>
      <w:r w:rsidR="004C291F">
        <w:t xml:space="preserve"> may be </w:t>
      </w:r>
      <w:r w:rsidR="003D2605" w:rsidRPr="003D2605">
        <w:t>between 43 and 82</w:t>
      </w:r>
      <w:r w:rsidR="004C291F">
        <w:t xml:space="preserve"> years. Then, the EC could be restricted to </w:t>
      </w:r>
      <w:r w:rsidR="00DA0485">
        <w:t>th</w:t>
      </w:r>
      <w:r w:rsidR="002823E7">
        <w:t>e same</w:t>
      </w:r>
      <w:r w:rsidR="00DA0485">
        <w:t xml:space="preserve"> </w:t>
      </w:r>
      <w:r w:rsidR="003D2605" w:rsidRPr="003D2605">
        <w:t>age range</w:t>
      </w:r>
      <w:r w:rsidR="00DA0485">
        <w:t xml:space="preserve"> and </w:t>
      </w:r>
      <w:r w:rsidR="00F17C6B">
        <w:t>this</w:t>
      </w:r>
      <w:r w:rsidR="00DA0485">
        <w:t xml:space="preserve"> approach could be applied for all other important covariates</w:t>
      </w:r>
      <w:r w:rsidR="00F17C6B">
        <w:t xml:space="preserve"> as well</w:t>
      </w:r>
      <w:r w:rsidR="001C3A14">
        <w:t xml:space="preserve">. </w:t>
      </w:r>
      <w:r w:rsidR="00927599">
        <w:t>Alt</w:t>
      </w:r>
      <w:r w:rsidR="001C3A14">
        <w:t>hough this seem</w:t>
      </w:r>
      <w:r w:rsidR="00003A00">
        <w:t>s</w:t>
      </w:r>
      <w:r w:rsidR="001C3A14">
        <w:t xml:space="preserve"> to make sense statistically</w:t>
      </w:r>
      <w:r w:rsidR="00206893">
        <w:t xml:space="preserve"> and is in line with the concept of exchangeability (</w:t>
      </w:r>
      <w:r w:rsidR="00206893" w:rsidRPr="00206893">
        <w:rPr>
          <w:color w:val="00B0F0"/>
        </w:rPr>
        <w:t>Pocock, 19</w:t>
      </w:r>
      <w:r w:rsidR="00206893" w:rsidRPr="0049773A">
        <w:rPr>
          <w:color w:val="00B0F0"/>
        </w:rPr>
        <w:t>7</w:t>
      </w:r>
      <w:r w:rsidR="0049773A" w:rsidRPr="0049773A">
        <w:rPr>
          <w:color w:val="00B0F0"/>
        </w:rPr>
        <w:t>6</w:t>
      </w:r>
      <w:r w:rsidR="00703A25">
        <w:rPr>
          <w:color w:val="00B0F0"/>
        </w:rPr>
        <w:t>, Gray et al., 2020</w:t>
      </w:r>
      <w:r w:rsidR="00206893">
        <w:t>)</w:t>
      </w:r>
      <w:r w:rsidR="001C3A14">
        <w:t xml:space="preserve">, there </w:t>
      </w:r>
      <w:r w:rsidR="003D2605" w:rsidRPr="003D2605">
        <w:t>is no guidance yet whether such an approach would be considered preferable</w:t>
      </w:r>
      <w:r w:rsidR="001C3A14">
        <w:t xml:space="preserve"> from </w:t>
      </w:r>
      <w:r w:rsidR="00927599">
        <w:t xml:space="preserve">a </w:t>
      </w:r>
      <w:r w:rsidR="001C3A14">
        <w:t xml:space="preserve">regulatory </w:t>
      </w:r>
      <w:r w:rsidR="00872394">
        <w:t xml:space="preserve">or </w:t>
      </w:r>
      <w:r w:rsidR="00FD3EDA">
        <w:t>payers’</w:t>
      </w:r>
      <w:r w:rsidR="00872394">
        <w:t xml:space="preserve"> </w:t>
      </w:r>
      <w:r w:rsidR="00927599">
        <w:t>perspective.</w:t>
      </w:r>
      <w:r w:rsidR="001473ED">
        <w:t xml:space="preserve"> </w:t>
      </w:r>
    </w:p>
    <w:p w14:paraId="50866480" w14:textId="71ADAA35" w:rsidR="00A036E5" w:rsidRDefault="003D2A65" w:rsidP="00994BB0">
      <w:r>
        <w:t>A</w:t>
      </w:r>
      <w:r w:rsidR="00884E71">
        <w:t xml:space="preserve">nother approximation </w:t>
      </w:r>
      <w:r w:rsidR="0070627F">
        <w:t xml:space="preserve">regarding the included population </w:t>
      </w:r>
      <w:r w:rsidR="00B24D82">
        <w:t>occur</w:t>
      </w:r>
      <w:r w:rsidR="00884E71">
        <w:t xml:space="preserve">s </w:t>
      </w:r>
      <w:r w:rsidR="001558DE">
        <w:t>due to</w:t>
      </w:r>
      <w:r w:rsidR="00884E71">
        <w:t xml:space="preserve"> eligibility </w:t>
      </w:r>
      <w:r w:rsidR="00852C14">
        <w:t xml:space="preserve">values </w:t>
      </w:r>
      <w:r w:rsidR="001558DE">
        <w:t>being</w:t>
      </w:r>
      <w:r w:rsidR="00852C14">
        <w:t xml:space="preserve"> typically taken from a </w:t>
      </w:r>
      <w:r w:rsidR="003A0F33" w:rsidRPr="003A0F33">
        <w:t xml:space="preserve">time window (look-back period) before </w:t>
      </w:r>
      <w:r w:rsidR="00B24D82">
        <w:t>the EC baseline</w:t>
      </w:r>
      <w:r w:rsidR="00041D8B">
        <w:t xml:space="preserve"> (</w:t>
      </w:r>
      <w:r w:rsidR="00852C14">
        <w:t>e</w:t>
      </w:r>
      <w:r w:rsidR="003A0F33" w:rsidRPr="003A0F33">
        <w:t>.g., 3, 6 or 12 months before true baseline</w:t>
      </w:r>
      <w:r w:rsidR="00041D8B">
        <w:t>)</w:t>
      </w:r>
      <w:r w:rsidR="001558DE">
        <w:t xml:space="preserve">. This is often </w:t>
      </w:r>
      <w:r w:rsidR="00A5723E">
        <w:t>needed</w:t>
      </w:r>
      <w:r w:rsidR="00563A0F">
        <w:t xml:space="preserve"> because </w:t>
      </w:r>
      <w:r>
        <w:t xml:space="preserve">the </w:t>
      </w:r>
      <w:r w:rsidR="00283DBA">
        <w:t xml:space="preserve">RW </w:t>
      </w:r>
      <w:r w:rsidR="00563A0F">
        <w:t xml:space="preserve">measurements for important </w:t>
      </w:r>
      <w:r w:rsidR="00F74C10">
        <w:t xml:space="preserve">eligibility criteria </w:t>
      </w:r>
      <w:r w:rsidR="00563A0F">
        <w:t>are not necessarily available at the exact time of baseline</w:t>
      </w:r>
      <w:r w:rsidR="00DD3CF3">
        <w:t xml:space="preserve">. </w:t>
      </w:r>
      <w:r w:rsidR="001558DE">
        <w:t>However, t</w:t>
      </w:r>
      <w:r w:rsidR="003A0F33" w:rsidRPr="003A0F33">
        <w:t xml:space="preserve">he longer </w:t>
      </w:r>
      <w:r w:rsidR="00C907F5">
        <w:t xml:space="preserve">the </w:t>
      </w:r>
      <w:r w:rsidR="003A0F33" w:rsidRPr="003A0F33">
        <w:t>eligibility measurements are retrieved from the past, the more likely the occurrence of measurement error</w:t>
      </w:r>
      <w:r w:rsidR="00DD3CF3">
        <w:t xml:space="preserve">, which can either </w:t>
      </w:r>
      <w:r w:rsidR="0003167B">
        <w:t>be</w:t>
      </w:r>
      <w:r w:rsidR="00C907F5">
        <w:t xml:space="preserve"> pure</w:t>
      </w:r>
      <w:r w:rsidR="00DD3CF3">
        <w:t xml:space="preserve"> random error</w:t>
      </w:r>
      <w:r w:rsidR="003A0F33" w:rsidRPr="003A0F33">
        <w:t xml:space="preserve"> </w:t>
      </w:r>
      <w:r w:rsidR="004D133B">
        <w:t xml:space="preserve">or </w:t>
      </w:r>
      <w:r w:rsidR="003A0F33" w:rsidRPr="003A0F33">
        <w:t>a systematic shift</w:t>
      </w:r>
      <w:r w:rsidR="00691098">
        <w:t>;</w:t>
      </w:r>
      <w:r w:rsidR="006F1D5B">
        <w:t xml:space="preserve"> </w:t>
      </w:r>
      <w:r w:rsidR="00691098">
        <w:t>f</w:t>
      </w:r>
      <w:r w:rsidR="006F1D5B">
        <w:t>or example,</w:t>
      </w:r>
      <w:r w:rsidR="003A0F33" w:rsidRPr="003A0F33">
        <w:t xml:space="preserve"> </w:t>
      </w:r>
      <w:r w:rsidR="00DD3CF3">
        <w:t xml:space="preserve">for an indication where </w:t>
      </w:r>
      <w:r w:rsidR="003A0F33" w:rsidRPr="003A0F33">
        <w:t>the patient’s condition is deteriorating fast</w:t>
      </w:r>
      <w:r w:rsidR="00DD3CF3">
        <w:t>.</w:t>
      </w:r>
      <w:r w:rsidR="003A0F33" w:rsidRPr="003A0F33">
        <w:t xml:space="preserve"> </w:t>
      </w:r>
      <w:r w:rsidR="00CA56D8">
        <w:t>Both type</w:t>
      </w:r>
      <w:r w:rsidR="006E2CC0">
        <w:t>s</w:t>
      </w:r>
      <w:r w:rsidR="00CA56D8">
        <w:t xml:space="preserve"> of errors would lead to </w:t>
      </w:r>
      <w:r w:rsidR="00DE3F3D">
        <w:t xml:space="preserve">issues, but a systematic shift </w:t>
      </w:r>
      <w:r w:rsidR="00400E2E">
        <w:t>c</w:t>
      </w:r>
      <w:r w:rsidR="00DE3F3D">
        <w:t xml:space="preserve">ould </w:t>
      </w:r>
      <w:r w:rsidR="00D530ED">
        <w:t xml:space="preserve">directly lead to </w:t>
      </w:r>
      <w:r w:rsidR="00584FAC">
        <w:t xml:space="preserve">the </w:t>
      </w:r>
      <w:r w:rsidR="00D530ED">
        <w:t>analysis</w:t>
      </w:r>
      <w:r w:rsidR="00584FAC">
        <w:t xml:space="preserve"> be</w:t>
      </w:r>
      <w:r w:rsidR="00DA047B">
        <w:t>coming</w:t>
      </w:r>
      <w:r w:rsidR="00584FAC">
        <w:t xml:space="preserve"> anti-conservative</w:t>
      </w:r>
      <w:r w:rsidR="002C5E8C">
        <w:t>.</w:t>
      </w:r>
    </w:p>
    <w:p w14:paraId="29A9A302" w14:textId="7D6F00CE" w:rsidR="00905EA2" w:rsidRDefault="00905EA2" w:rsidP="00994BB0">
      <w:r>
        <w:t xml:space="preserve">Often, </w:t>
      </w:r>
      <w:r w:rsidR="00956BB1">
        <w:t xml:space="preserve">there is a trade-off between </w:t>
      </w:r>
      <w:r w:rsidR="00083AC2">
        <w:t xml:space="preserve">the quality of the </w:t>
      </w:r>
      <w:r w:rsidR="004B64A3">
        <w:t xml:space="preserve">target </w:t>
      </w:r>
      <w:r w:rsidR="00083AC2">
        <w:t xml:space="preserve">population approximation </w:t>
      </w:r>
      <w:r w:rsidR="004B64A3">
        <w:t xml:space="preserve">in the EC </w:t>
      </w:r>
      <w:r w:rsidR="00083AC2">
        <w:t>and sample size</w:t>
      </w:r>
      <w:r w:rsidR="00FE029D">
        <w:t xml:space="preserve">, for example in case of </w:t>
      </w:r>
      <w:r w:rsidR="004B64F6">
        <w:t xml:space="preserve">baseline </w:t>
      </w:r>
      <w:r w:rsidR="00FE029D">
        <w:t>data</w:t>
      </w:r>
      <w:r w:rsidR="00FC45A7">
        <w:t xml:space="preserve"> being substantially missing</w:t>
      </w:r>
      <w:r w:rsidR="00083AC2">
        <w:t>.</w:t>
      </w:r>
      <w:r w:rsidR="00FE029D">
        <w:t xml:space="preserve"> One approach is to derive not a single but two populations: one being a narrow </w:t>
      </w:r>
      <w:r w:rsidR="00DE28B1">
        <w:t xml:space="preserve">data </w:t>
      </w:r>
      <w:r w:rsidR="002C7CF4">
        <w:t xml:space="preserve">subset approximating the target population </w:t>
      </w:r>
      <w:r w:rsidR="00D33228">
        <w:t>to the highest possible degree</w:t>
      </w:r>
      <w:r w:rsidR="002C7CF4">
        <w:t>, and one being a broad subset of the data</w:t>
      </w:r>
      <w:r w:rsidR="001B281D">
        <w:t xml:space="preserve"> with a less </w:t>
      </w:r>
      <w:r w:rsidR="001B281D">
        <w:lastRenderedPageBreak/>
        <w:t>accurate population approximation but higher sample size.</w:t>
      </w:r>
      <w:r w:rsidR="00F222B7">
        <w:t xml:space="preserve"> </w:t>
      </w:r>
      <w:r w:rsidR="00206CCA">
        <w:t xml:space="preserve">Presenting </w:t>
      </w:r>
      <w:r w:rsidR="00726001">
        <w:t xml:space="preserve">results based on </w:t>
      </w:r>
      <w:r w:rsidR="00206CCA">
        <w:t xml:space="preserve">more than </w:t>
      </w:r>
      <w:r w:rsidR="00726001">
        <w:t xml:space="preserve">one </w:t>
      </w:r>
      <w:r w:rsidR="00F222B7">
        <w:t>population</w:t>
      </w:r>
      <w:r w:rsidR="00726001">
        <w:t xml:space="preserve"> may </w:t>
      </w:r>
      <w:r w:rsidR="00634EE9">
        <w:t xml:space="preserve">be helpful </w:t>
      </w:r>
      <w:r w:rsidR="0078498B">
        <w:t>to check for the robustness of the generated evidence.</w:t>
      </w:r>
    </w:p>
    <w:p w14:paraId="686C3504" w14:textId="2430E302" w:rsidR="00D80EA6" w:rsidRPr="00F805BA" w:rsidRDefault="00C679A1" w:rsidP="00994BB0">
      <w:pPr>
        <w:rPr>
          <w:szCs w:val="24"/>
        </w:rPr>
      </w:pPr>
      <w:r>
        <w:t xml:space="preserve">The </w:t>
      </w:r>
      <w:r w:rsidR="00060991">
        <w:t xml:space="preserve">comparator </w:t>
      </w:r>
      <w:r>
        <w:t xml:space="preserve">population can be derived either by a </w:t>
      </w:r>
      <w:r w:rsidR="00D80EA6">
        <w:t>retrospective</w:t>
      </w:r>
      <w:r w:rsidR="00634942">
        <w:t xml:space="preserve"> approach or by a new </w:t>
      </w:r>
      <w:r w:rsidR="00D80EA6">
        <w:t>prospective cohort study</w:t>
      </w:r>
      <w:r w:rsidR="0033113C">
        <w:t xml:space="preserve">. The retrospective approach has the advantage to </w:t>
      </w:r>
      <w:r w:rsidR="000125B1">
        <w:t xml:space="preserve">generate results </w:t>
      </w:r>
      <w:r w:rsidR="0033113C">
        <w:t xml:space="preserve">quicker, which can be an important aspect, while the prospective approach </w:t>
      </w:r>
      <w:r w:rsidR="00947B49">
        <w:t xml:space="preserve">comes with the </w:t>
      </w:r>
      <w:r w:rsidR="002C4145">
        <w:t>advantage</w:t>
      </w:r>
      <w:r w:rsidR="000125B1">
        <w:t xml:space="preserve"> of fully customized data collection, </w:t>
      </w:r>
      <w:r w:rsidR="007017C8">
        <w:t xml:space="preserve">which leads most probably to </w:t>
      </w:r>
      <w:r w:rsidR="00914D0F">
        <w:t>a better</w:t>
      </w:r>
      <w:r w:rsidR="001B31BA">
        <w:t xml:space="preserve"> target population</w:t>
      </w:r>
      <w:r w:rsidR="00432C84">
        <w:t xml:space="preserve"> approximation</w:t>
      </w:r>
      <w:r w:rsidR="001B31BA">
        <w:t>.</w:t>
      </w:r>
    </w:p>
    <w:p w14:paraId="4ECA5E23" w14:textId="307AF3BA" w:rsidR="00A036E5" w:rsidRPr="00F805BA" w:rsidRDefault="00CD2E6D" w:rsidP="00A036E5">
      <w:pPr>
        <w:pStyle w:val="Heading2"/>
      </w:pPr>
      <w:r>
        <w:t xml:space="preserve">Estimand </w:t>
      </w:r>
      <w:r w:rsidR="00A036E5">
        <w:t xml:space="preserve">Attribute 3: </w:t>
      </w:r>
      <w:r w:rsidR="001E2BBE">
        <w:t>Endpoints</w:t>
      </w:r>
      <w:r w:rsidR="00A036E5" w:rsidRPr="00283105">
        <w:t xml:space="preserve"> </w:t>
      </w:r>
    </w:p>
    <w:p w14:paraId="50DC84D3" w14:textId="6842F487" w:rsidR="00F34D04" w:rsidRDefault="00365042" w:rsidP="00365042">
      <w:pPr>
        <w:rPr>
          <w:szCs w:val="24"/>
        </w:rPr>
      </w:pPr>
      <w:r w:rsidRPr="00365042">
        <w:rPr>
          <w:szCs w:val="24"/>
        </w:rPr>
        <w:t xml:space="preserve">While endpoints like Overall Survival </w:t>
      </w:r>
      <w:r w:rsidR="00B1260C">
        <w:rPr>
          <w:szCs w:val="24"/>
        </w:rPr>
        <w:t xml:space="preserve">(OS) </w:t>
      </w:r>
      <w:r w:rsidRPr="00365042">
        <w:rPr>
          <w:szCs w:val="24"/>
        </w:rPr>
        <w:t>are typically comparable across cohorts</w:t>
      </w:r>
      <w:r w:rsidR="00C713AF">
        <w:rPr>
          <w:szCs w:val="24"/>
        </w:rPr>
        <w:t xml:space="preserve"> (</w:t>
      </w:r>
      <w:r w:rsidR="00C713AF" w:rsidRPr="00377EE1">
        <w:rPr>
          <w:color w:val="00B0F0"/>
          <w:szCs w:val="24"/>
        </w:rPr>
        <w:t>Rippin</w:t>
      </w:r>
      <w:r w:rsidR="001B20DA">
        <w:rPr>
          <w:color w:val="00B0F0"/>
          <w:szCs w:val="24"/>
        </w:rPr>
        <w:t xml:space="preserve"> et al</w:t>
      </w:r>
      <w:r w:rsidR="001B20DA" w:rsidRPr="00377EE1">
        <w:rPr>
          <w:color w:val="00B0F0"/>
          <w:szCs w:val="24"/>
        </w:rPr>
        <w:t>, 2022</w:t>
      </w:r>
      <w:r w:rsidR="001B20DA">
        <w:rPr>
          <w:szCs w:val="24"/>
        </w:rPr>
        <w:t>)</w:t>
      </w:r>
      <w:r w:rsidRPr="00365042">
        <w:rPr>
          <w:szCs w:val="24"/>
        </w:rPr>
        <w:t xml:space="preserve">, others </w:t>
      </w:r>
      <w:r w:rsidR="004E212A">
        <w:rPr>
          <w:szCs w:val="24"/>
        </w:rPr>
        <w:t>like p</w:t>
      </w:r>
      <w:r w:rsidRPr="00365042">
        <w:rPr>
          <w:szCs w:val="24"/>
        </w:rPr>
        <w:t>rogression-free survival</w:t>
      </w:r>
      <w:r w:rsidR="004E212A">
        <w:rPr>
          <w:szCs w:val="24"/>
        </w:rPr>
        <w:t xml:space="preserve"> (PFS) </w:t>
      </w:r>
      <w:r w:rsidR="00696C78">
        <w:rPr>
          <w:szCs w:val="24"/>
        </w:rPr>
        <w:t xml:space="preserve">or overall response rate (ORR) </w:t>
      </w:r>
      <w:r w:rsidR="00B1260C">
        <w:rPr>
          <w:szCs w:val="24"/>
        </w:rPr>
        <w:t>may be</w:t>
      </w:r>
      <w:r w:rsidR="004E212A">
        <w:rPr>
          <w:szCs w:val="24"/>
        </w:rPr>
        <w:t xml:space="preserve"> l</w:t>
      </w:r>
      <w:r w:rsidR="002E27EA">
        <w:rPr>
          <w:szCs w:val="24"/>
        </w:rPr>
        <w:t xml:space="preserve">ess comparable. </w:t>
      </w:r>
      <w:r w:rsidR="00076D91">
        <w:rPr>
          <w:szCs w:val="24"/>
        </w:rPr>
        <w:t xml:space="preserve">This is due to progression </w:t>
      </w:r>
      <w:r w:rsidR="00392E29">
        <w:rPr>
          <w:szCs w:val="24"/>
        </w:rPr>
        <w:t>being</w:t>
      </w:r>
      <w:r w:rsidR="002E27EA">
        <w:rPr>
          <w:szCs w:val="24"/>
        </w:rPr>
        <w:t xml:space="preserve"> </w:t>
      </w:r>
      <w:r w:rsidR="00264805">
        <w:rPr>
          <w:szCs w:val="24"/>
        </w:rPr>
        <w:t xml:space="preserve">typically </w:t>
      </w:r>
      <w:r w:rsidR="002E27EA">
        <w:rPr>
          <w:szCs w:val="24"/>
        </w:rPr>
        <w:t xml:space="preserve">not measured </w:t>
      </w:r>
      <w:r w:rsidR="00BE06DC">
        <w:rPr>
          <w:szCs w:val="24"/>
        </w:rPr>
        <w:t>in</w:t>
      </w:r>
      <w:r w:rsidR="00DB602E">
        <w:rPr>
          <w:szCs w:val="24"/>
        </w:rPr>
        <w:t xml:space="preserve"> the</w:t>
      </w:r>
      <w:r w:rsidR="00BE06DC">
        <w:rPr>
          <w:szCs w:val="24"/>
        </w:rPr>
        <w:t xml:space="preserve"> RW </w:t>
      </w:r>
      <w:r w:rsidR="002E27EA">
        <w:rPr>
          <w:szCs w:val="24"/>
        </w:rPr>
        <w:t xml:space="preserve">by </w:t>
      </w:r>
      <w:r w:rsidR="00FB33F0">
        <w:rPr>
          <w:szCs w:val="24"/>
        </w:rPr>
        <w:t xml:space="preserve">internationally standardized classification rules </w:t>
      </w:r>
      <w:r w:rsidR="00264805">
        <w:rPr>
          <w:szCs w:val="24"/>
        </w:rPr>
        <w:t xml:space="preserve">like </w:t>
      </w:r>
      <w:r w:rsidR="00475922" w:rsidRPr="00475922">
        <w:rPr>
          <w:szCs w:val="24"/>
        </w:rPr>
        <w:t xml:space="preserve">Response Evaluation Criteria in Solid </w:t>
      </w:r>
      <w:proofErr w:type="spellStart"/>
      <w:r w:rsidR="00475922" w:rsidRPr="00475922">
        <w:rPr>
          <w:szCs w:val="24"/>
        </w:rPr>
        <w:t>Tumours</w:t>
      </w:r>
      <w:proofErr w:type="spellEnd"/>
      <w:r w:rsidR="00475922">
        <w:rPr>
          <w:szCs w:val="24"/>
        </w:rPr>
        <w:t xml:space="preserve"> (</w:t>
      </w:r>
      <w:r w:rsidR="00264805" w:rsidRPr="00365042">
        <w:rPr>
          <w:szCs w:val="24"/>
        </w:rPr>
        <w:t>RECIST</w:t>
      </w:r>
      <w:r w:rsidR="00475922">
        <w:rPr>
          <w:szCs w:val="24"/>
        </w:rPr>
        <w:t>)</w:t>
      </w:r>
      <w:r w:rsidR="00EC241F">
        <w:rPr>
          <w:szCs w:val="24"/>
        </w:rPr>
        <w:t xml:space="preserve"> </w:t>
      </w:r>
      <w:r w:rsidR="00B66B6B">
        <w:rPr>
          <w:szCs w:val="24"/>
        </w:rPr>
        <w:t>(</w:t>
      </w:r>
      <w:r w:rsidR="003C2F72">
        <w:rPr>
          <w:rStyle w:val="Strong"/>
          <w:b w:val="0"/>
          <w:color w:val="00B0F0"/>
        </w:rPr>
        <w:t>Eisenhauer</w:t>
      </w:r>
      <w:r w:rsidR="00B66B6B" w:rsidRPr="00E569AC">
        <w:rPr>
          <w:rStyle w:val="Strong"/>
          <w:b w:val="0"/>
          <w:color w:val="00B0F0"/>
        </w:rPr>
        <w:t xml:space="preserve"> et al.</w:t>
      </w:r>
      <w:r w:rsidR="00B66B6B" w:rsidRPr="00E569AC">
        <w:rPr>
          <w:color w:val="00B0F0"/>
          <w:szCs w:val="24"/>
        </w:rPr>
        <w:t>, 20</w:t>
      </w:r>
      <w:r w:rsidR="00AF2B6C">
        <w:rPr>
          <w:color w:val="00B0F0"/>
          <w:szCs w:val="24"/>
        </w:rPr>
        <w:t>0</w:t>
      </w:r>
      <w:r w:rsidR="00B66B6B" w:rsidRPr="00E569AC">
        <w:rPr>
          <w:color w:val="00B0F0"/>
          <w:szCs w:val="24"/>
        </w:rPr>
        <w:t>9</w:t>
      </w:r>
      <w:r w:rsidR="00B66B6B">
        <w:rPr>
          <w:szCs w:val="24"/>
        </w:rPr>
        <w:t xml:space="preserve">) </w:t>
      </w:r>
      <w:r w:rsidR="00264805" w:rsidRPr="00365042">
        <w:rPr>
          <w:szCs w:val="24"/>
        </w:rPr>
        <w:t>or Lugano</w:t>
      </w:r>
      <w:r w:rsidR="00264805">
        <w:rPr>
          <w:szCs w:val="24"/>
        </w:rPr>
        <w:t xml:space="preserve"> classification</w:t>
      </w:r>
      <w:r w:rsidR="00B66B6B">
        <w:rPr>
          <w:szCs w:val="24"/>
        </w:rPr>
        <w:t xml:space="preserve"> (</w:t>
      </w:r>
      <w:proofErr w:type="spellStart"/>
      <w:r w:rsidR="00B66B6B" w:rsidRPr="00E569AC">
        <w:rPr>
          <w:color w:val="00B0F0"/>
          <w:szCs w:val="24"/>
        </w:rPr>
        <w:t>Cheson</w:t>
      </w:r>
      <w:proofErr w:type="spellEnd"/>
      <w:r w:rsidR="00B66B6B" w:rsidRPr="00E569AC">
        <w:rPr>
          <w:color w:val="00B0F0"/>
          <w:szCs w:val="24"/>
        </w:rPr>
        <w:t xml:space="preserve"> et al.</w:t>
      </w:r>
      <w:r w:rsidR="00E569AC">
        <w:rPr>
          <w:color w:val="00B0F0"/>
          <w:szCs w:val="24"/>
        </w:rPr>
        <w:t>,</w:t>
      </w:r>
      <w:r w:rsidR="00B66B6B" w:rsidRPr="00E569AC">
        <w:rPr>
          <w:color w:val="00B0F0"/>
          <w:szCs w:val="24"/>
        </w:rPr>
        <w:t xml:space="preserve"> 2014</w:t>
      </w:r>
      <w:r w:rsidR="00B66B6B">
        <w:rPr>
          <w:szCs w:val="24"/>
        </w:rPr>
        <w:t>)</w:t>
      </w:r>
      <w:r w:rsidR="00264805">
        <w:rPr>
          <w:szCs w:val="24"/>
        </w:rPr>
        <w:t>.</w:t>
      </w:r>
      <w:r w:rsidR="00412B59">
        <w:rPr>
          <w:szCs w:val="24"/>
        </w:rPr>
        <w:t xml:space="preserve"> Thus, </w:t>
      </w:r>
      <w:r w:rsidR="0060159A">
        <w:rPr>
          <w:szCs w:val="24"/>
        </w:rPr>
        <w:t>comparisons</w:t>
      </w:r>
      <w:r w:rsidR="00412B59">
        <w:rPr>
          <w:szCs w:val="24"/>
        </w:rPr>
        <w:t xml:space="preserve"> of </w:t>
      </w:r>
      <w:r w:rsidR="00370C5E">
        <w:rPr>
          <w:szCs w:val="24"/>
        </w:rPr>
        <w:t>response-based endpoints</w:t>
      </w:r>
      <w:r w:rsidR="00412B59">
        <w:rPr>
          <w:szCs w:val="24"/>
        </w:rPr>
        <w:t xml:space="preserve"> in the context of </w:t>
      </w:r>
      <w:r w:rsidR="00A00DEA">
        <w:rPr>
          <w:szCs w:val="24"/>
        </w:rPr>
        <w:t>ECs</w:t>
      </w:r>
      <w:r w:rsidR="00412B59">
        <w:rPr>
          <w:szCs w:val="24"/>
        </w:rPr>
        <w:t xml:space="preserve"> </w:t>
      </w:r>
      <w:r w:rsidR="00215001">
        <w:rPr>
          <w:szCs w:val="24"/>
        </w:rPr>
        <w:t>require extra caution</w:t>
      </w:r>
      <w:r w:rsidR="009D3F6F">
        <w:rPr>
          <w:szCs w:val="24"/>
        </w:rPr>
        <w:t xml:space="preserve"> to handle poten</w:t>
      </w:r>
      <w:r w:rsidR="0001147C">
        <w:rPr>
          <w:szCs w:val="24"/>
        </w:rPr>
        <w:t>tial issues of endpoint misclassification, for example by statistical approaches involving internal or external validation</w:t>
      </w:r>
      <w:r w:rsidR="003F1C85">
        <w:rPr>
          <w:szCs w:val="24"/>
        </w:rPr>
        <w:t xml:space="preserve"> (e.g., </w:t>
      </w:r>
      <w:r w:rsidR="00BF5C9E">
        <w:rPr>
          <w:szCs w:val="24"/>
        </w:rPr>
        <w:t>central and blinded independent</w:t>
      </w:r>
      <w:r w:rsidR="00351152">
        <w:rPr>
          <w:szCs w:val="24"/>
        </w:rPr>
        <w:t xml:space="preserve"> review of endpoint</w:t>
      </w:r>
      <w:r w:rsidR="006C2982">
        <w:rPr>
          <w:szCs w:val="24"/>
        </w:rPr>
        <w:t xml:space="preserve"> data</w:t>
      </w:r>
      <w:r w:rsidR="003F1C85">
        <w:rPr>
          <w:szCs w:val="24"/>
        </w:rPr>
        <w:t>)</w:t>
      </w:r>
      <w:r w:rsidR="00215001">
        <w:rPr>
          <w:szCs w:val="24"/>
        </w:rPr>
        <w:t>.</w:t>
      </w:r>
      <w:r w:rsidR="006F38FE">
        <w:rPr>
          <w:szCs w:val="24"/>
        </w:rPr>
        <w:t xml:space="preserve"> </w:t>
      </w:r>
    </w:p>
    <w:p w14:paraId="624A5347" w14:textId="6F22BF85" w:rsidR="00365042" w:rsidRPr="00365042" w:rsidRDefault="006F38FE" w:rsidP="00365042">
      <w:pPr>
        <w:rPr>
          <w:szCs w:val="24"/>
        </w:rPr>
      </w:pPr>
      <w:r>
        <w:rPr>
          <w:szCs w:val="24"/>
        </w:rPr>
        <w:t xml:space="preserve">One other source of non-comparability may occur </w:t>
      </w:r>
      <w:r w:rsidR="00E30CF5">
        <w:rPr>
          <w:szCs w:val="24"/>
        </w:rPr>
        <w:t>for</w:t>
      </w:r>
      <w:r>
        <w:rPr>
          <w:szCs w:val="24"/>
        </w:rPr>
        <w:t xml:space="preserve"> </w:t>
      </w:r>
      <w:r w:rsidR="00F20891">
        <w:rPr>
          <w:szCs w:val="24"/>
        </w:rPr>
        <w:t xml:space="preserve">composite </w:t>
      </w:r>
      <w:r w:rsidR="00A465C2">
        <w:rPr>
          <w:szCs w:val="24"/>
        </w:rPr>
        <w:t>time-to-event (</w:t>
      </w:r>
      <w:r w:rsidR="005128AA">
        <w:rPr>
          <w:szCs w:val="24"/>
        </w:rPr>
        <w:t>TTE</w:t>
      </w:r>
      <w:r w:rsidR="00A465C2">
        <w:rPr>
          <w:szCs w:val="24"/>
        </w:rPr>
        <w:t>)</w:t>
      </w:r>
      <w:r w:rsidR="005128AA">
        <w:rPr>
          <w:szCs w:val="24"/>
        </w:rPr>
        <w:t xml:space="preserve"> </w:t>
      </w:r>
      <w:r w:rsidR="00F20891">
        <w:rPr>
          <w:szCs w:val="24"/>
        </w:rPr>
        <w:t>endpoints</w:t>
      </w:r>
      <w:r w:rsidR="00804B33">
        <w:rPr>
          <w:szCs w:val="24"/>
        </w:rPr>
        <w:t>, such as</w:t>
      </w:r>
      <w:r w:rsidR="00AE05E6">
        <w:rPr>
          <w:szCs w:val="24"/>
        </w:rPr>
        <w:t xml:space="preserve"> PFS, Time to </w:t>
      </w:r>
      <w:r w:rsidR="00BB5E17">
        <w:rPr>
          <w:szCs w:val="24"/>
        </w:rPr>
        <w:t>N</w:t>
      </w:r>
      <w:r w:rsidR="00AE05E6">
        <w:rPr>
          <w:szCs w:val="24"/>
        </w:rPr>
        <w:t>ext Treatment or Death</w:t>
      </w:r>
      <w:r w:rsidR="00E57254">
        <w:rPr>
          <w:szCs w:val="24"/>
        </w:rPr>
        <w:t>,</w:t>
      </w:r>
      <w:r w:rsidR="00AE05E6">
        <w:rPr>
          <w:szCs w:val="24"/>
        </w:rPr>
        <w:t xml:space="preserve"> or Duration of Response until Progression or Death</w:t>
      </w:r>
      <w:r w:rsidR="00E57254">
        <w:rPr>
          <w:szCs w:val="24"/>
        </w:rPr>
        <w:t xml:space="preserve">. These endpoints </w:t>
      </w:r>
      <w:r w:rsidR="00CA7253">
        <w:rPr>
          <w:szCs w:val="24"/>
        </w:rPr>
        <w:t>are not automatically comparable</w:t>
      </w:r>
      <w:r w:rsidR="00C02FBD">
        <w:rPr>
          <w:szCs w:val="24"/>
        </w:rPr>
        <w:t xml:space="preserve"> across different data sources</w:t>
      </w:r>
      <w:r w:rsidR="00CA7253">
        <w:rPr>
          <w:szCs w:val="24"/>
        </w:rPr>
        <w:t xml:space="preserve"> due to potential</w:t>
      </w:r>
      <w:r w:rsidR="00E93303">
        <w:rPr>
          <w:szCs w:val="24"/>
        </w:rPr>
        <w:t>ly</w:t>
      </w:r>
      <w:r w:rsidR="00CA7253">
        <w:rPr>
          <w:szCs w:val="24"/>
        </w:rPr>
        <w:t xml:space="preserve"> </w:t>
      </w:r>
      <w:r w:rsidR="00365042" w:rsidRPr="00365042">
        <w:rPr>
          <w:szCs w:val="24"/>
        </w:rPr>
        <w:t>different</w:t>
      </w:r>
      <w:r w:rsidR="00321718">
        <w:rPr>
          <w:szCs w:val="24"/>
        </w:rPr>
        <w:t xml:space="preserve"> </w:t>
      </w:r>
      <w:r w:rsidR="00365042" w:rsidRPr="00365042">
        <w:rPr>
          <w:szCs w:val="24"/>
        </w:rPr>
        <w:t>censoring proportions for the earlier part of the composite endpoint</w:t>
      </w:r>
      <w:r w:rsidR="00526136">
        <w:rPr>
          <w:szCs w:val="24"/>
        </w:rPr>
        <w:t xml:space="preserve">. </w:t>
      </w:r>
      <w:r w:rsidR="00BA72DC">
        <w:rPr>
          <w:szCs w:val="24"/>
        </w:rPr>
        <w:t>A</w:t>
      </w:r>
      <w:r w:rsidR="006B4D09">
        <w:rPr>
          <w:szCs w:val="24"/>
        </w:rPr>
        <w:t xml:space="preserve">s an example, </w:t>
      </w:r>
      <w:r w:rsidR="008D795B">
        <w:rPr>
          <w:szCs w:val="24"/>
        </w:rPr>
        <w:t>consider PFS with</w:t>
      </w:r>
      <w:r w:rsidR="00BA72DC">
        <w:rPr>
          <w:szCs w:val="24"/>
        </w:rPr>
        <w:t xml:space="preserve"> </w:t>
      </w:r>
      <w:r w:rsidR="004B3886">
        <w:rPr>
          <w:szCs w:val="24"/>
        </w:rPr>
        <w:t>high</w:t>
      </w:r>
      <w:r w:rsidR="00365042" w:rsidRPr="00365042">
        <w:rPr>
          <w:szCs w:val="24"/>
        </w:rPr>
        <w:t xml:space="preserve"> missingness for progression </w:t>
      </w:r>
      <w:r w:rsidR="008D795B">
        <w:rPr>
          <w:szCs w:val="24"/>
        </w:rPr>
        <w:t>but</w:t>
      </w:r>
      <w:r w:rsidR="00365042" w:rsidRPr="00365042">
        <w:rPr>
          <w:szCs w:val="24"/>
        </w:rPr>
        <w:t xml:space="preserve"> </w:t>
      </w:r>
      <w:r w:rsidR="004B3886">
        <w:rPr>
          <w:szCs w:val="24"/>
        </w:rPr>
        <w:t xml:space="preserve">low </w:t>
      </w:r>
      <w:r w:rsidR="00365042" w:rsidRPr="00365042">
        <w:rPr>
          <w:szCs w:val="24"/>
        </w:rPr>
        <w:t>missingness</w:t>
      </w:r>
      <w:r w:rsidR="008D795B">
        <w:rPr>
          <w:szCs w:val="24"/>
        </w:rPr>
        <w:t xml:space="preserve"> for survival. In such a case</w:t>
      </w:r>
      <w:r w:rsidR="00365042" w:rsidRPr="00365042">
        <w:rPr>
          <w:szCs w:val="24"/>
        </w:rPr>
        <w:t xml:space="preserve">, </w:t>
      </w:r>
      <w:r w:rsidR="000E7B57">
        <w:rPr>
          <w:szCs w:val="24"/>
        </w:rPr>
        <w:t>PFS is</w:t>
      </w:r>
      <w:r w:rsidR="00365042" w:rsidRPr="00365042">
        <w:rPr>
          <w:szCs w:val="24"/>
        </w:rPr>
        <w:t xml:space="preserve"> </w:t>
      </w:r>
      <w:r w:rsidR="008D795B">
        <w:rPr>
          <w:szCs w:val="24"/>
        </w:rPr>
        <w:t xml:space="preserve">shifted towards </w:t>
      </w:r>
      <w:r w:rsidR="00365042" w:rsidRPr="00365042">
        <w:rPr>
          <w:szCs w:val="24"/>
        </w:rPr>
        <w:t>the endpoint survival</w:t>
      </w:r>
      <w:r w:rsidR="00467637">
        <w:rPr>
          <w:szCs w:val="24"/>
        </w:rPr>
        <w:t xml:space="preserve">. </w:t>
      </w:r>
      <w:r w:rsidR="00FC6CDC">
        <w:rPr>
          <w:szCs w:val="24"/>
        </w:rPr>
        <w:t>B</w:t>
      </w:r>
      <w:r w:rsidR="00467637">
        <w:rPr>
          <w:szCs w:val="24"/>
        </w:rPr>
        <w:t xml:space="preserve">ecause there is typically more missingness in RW data sources, composite TTE </w:t>
      </w:r>
      <w:r w:rsidR="00F42616">
        <w:rPr>
          <w:szCs w:val="24"/>
        </w:rPr>
        <w:t xml:space="preserve">endpoints </w:t>
      </w:r>
      <w:r w:rsidR="00E278EC">
        <w:rPr>
          <w:szCs w:val="24"/>
        </w:rPr>
        <w:t>can pose specific issues</w:t>
      </w:r>
      <w:r w:rsidR="00230D6F">
        <w:rPr>
          <w:szCs w:val="24"/>
        </w:rPr>
        <w:t xml:space="preserve"> for ECs</w:t>
      </w:r>
      <w:r w:rsidR="00C9053A">
        <w:rPr>
          <w:szCs w:val="24"/>
        </w:rPr>
        <w:t>.</w:t>
      </w:r>
      <w:r w:rsidR="00F42616">
        <w:rPr>
          <w:szCs w:val="24"/>
        </w:rPr>
        <w:t xml:space="preserve"> </w:t>
      </w:r>
      <w:r w:rsidR="00365042" w:rsidRPr="00365042">
        <w:rPr>
          <w:szCs w:val="24"/>
        </w:rPr>
        <w:t xml:space="preserve"> </w:t>
      </w:r>
    </w:p>
    <w:p w14:paraId="1A1E4F9A" w14:textId="06A7CE47" w:rsidR="003C44E5" w:rsidRPr="000A6F51" w:rsidRDefault="00522A55" w:rsidP="003C44E5">
      <w:pPr>
        <w:rPr>
          <w:szCs w:val="24"/>
        </w:rPr>
      </w:pPr>
      <w:r>
        <w:rPr>
          <w:szCs w:val="24"/>
        </w:rPr>
        <w:t xml:space="preserve">The endpoint specification is also </w:t>
      </w:r>
      <w:r w:rsidR="00687D2A">
        <w:rPr>
          <w:szCs w:val="24"/>
        </w:rPr>
        <w:t xml:space="preserve">required for </w:t>
      </w:r>
      <w:r>
        <w:rPr>
          <w:szCs w:val="24"/>
        </w:rPr>
        <w:t xml:space="preserve">a clear </w:t>
      </w:r>
      <w:r w:rsidR="00A93C58">
        <w:rPr>
          <w:szCs w:val="24"/>
        </w:rPr>
        <w:t xml:space="preserve">definition of </w:t>
      </w:r>
      <w:r w:rsidR="00740999">
        <w:rPr>
          <w:szCs w:val="24"/>
        </w:rPr>
        <w:t xml:space="preserve">what constitutes </w:t>
      </w:r>
      <w:r w:rsidR="00E11EB4">
        <w:rPr>
          <w:szCs w:val="24"/>
        </w:rPr>
        <w:t xml:space="preserve">an </w:t>
      </w:r>
      <w:r w:rsidR="00A93C58">
        <w:rPr>
          <w:szCs w:val="24"/>
        </w:rPr>
        <w:t>acceptable measurement timepoint</w:t>
      </w:r>
      <w:r w:rsidR="00195716">
        <w:rPr>
          <w:szCs w:val="24"/>
        </w:rPr>
        <w:t>,</w:t>
      </w:r>
      <w:r w:rsidR="001654DF">
        <w:rPr>
          <w:szCs w:val="24"/>
        </w:rPr>
        <w:t xml:space="preserve"> </w:t>
      </w:r>
      <w:r w:rsidR="00166DD0">
        <w:rPr>
          <w:szCs w:val="24"/>
        </w:rPr>
        <w:t>since</w:t>
      </w:r>
      <w:r w:rsidR="001654DF">
        <w:rPr>
          <w:szCs w:val="24"/>
        </w:rPr>
        <w:t xml:space="preserve"> </w:t>
      </w:r>
      <w:r w:rsidR="000D76DC">
        <w:rPr>
          <w:szCs w:val="24"/>
        </w:rPr>
        <w:t xml:space="preserve">bias </w:t>
      </w:r>
      <w:r w:rsidR="00C0674C">
        <w:rPr>
          <w:szCs w:val="24"/>
        </w:rPr>
        <w:t>may occur when e</w:t>
      </w:r>
      <w:r w:rsidR="000125A4">
        <w:rPr>
          <w:szCs w:val="24"/>
        </w:rPr>
        <w:t xml:space="preserve">ndpoints </w:t>
      </w:r>
      <w:r w:rsidR="00C0674C">
        <w:rPr>
          <w:szCs w:val="24"/>
        </w:rPr>
        <w:t>are</w:t>
      </w:r>
      <w:r w:rsidR="000125A4">
        <w:rPr>
          <w:szCs w:val="24"/>
        </w:rPr>
        <w:t xml:space="preserve"> measured at different time</w:t>
      </w:r>
      <w:r w:rsidR="00396264">
        <w:rPr>
          <w:szCs w:val="24"/>
        </w:rPr>
        <w:t>s</w:t>
      </w:r>
      <w:r w:rsidR="00E11EB4">
        <w:rPr>
          <w:szCs w:val="24"/>
        </w:rPr>
        <w:t xml:space="preserve"> across cohorts</w:t>
      </w:r>
      <w:r w:rsidR="00637B86">
        <w:rPr>
          <w:szCs w:val="24"/>
        </w:rPr>
        <w:t xml:space="preserve">. One option is to define </w:t>
      </w:r>
      <w:r w:rsidR="000A6F51" w:rsidRPr="000A6F51">
        <w:rPr>
          <w:szCs w:val="24"/>
        </w:rPr>
        <w:t>time window</w:t>
      </w:r>
      <w:r w:rsidR="00637B86">
        <w:rPr>
          <w:szCs w:val="24"/>
        </w:rPr>
        <w:t>s</w:t>
      </w:r>
      <w:r w:rsidR="000A6F51" w:rsidRPr="000A6F51">
        <w:rPr>
          <w:szCs w:val="24"/>
        </w:rPr>
        <w:t xml:space="preserve"> around a specific target </w:t>
      </w:r>
      <w:r w:rsidR="006943B3">
        <w:rPr>
          <w:szCs w:val="24"/>
        </w:rPr>
        <w:t xml:space="preserve">time </w:t>
      </w:r>
      <w:r w:rsidR="00A01AC6">
        <w:rPr>
          <w:szCs w:val="24"/>
        </w:rPr>
        <w:t>(</w:t>
      </w:r>
      <w:r w:rsidR="00637B86">
        <w:rPr>
          <w:szCs w:val="24"/>
        </w:rPr>
        <w:t>e</w:t>
      </w:r>
      <w:r w:rsidR="000A6F51" w:rsidRPr="000A6F51">
        <w:rPr>
          <w:szCs w:val="24"/>
        </w:rPr>
        <w:t>.g., 3 months after baseline +/- 2 weeks</w:t>
      </w:r>
      <w:r w:rsidR="00A01AC6">
        <w:rPr>
          <w:szCs w:val="24"/>
        </w:rPr>
        <w:t>)</w:t>
      </w:r>
      <w:r w:rsidR="00A465C2">
        <w:rPr>
          <w:szCs w:val="24"/>
        </w:rPr>
        <w:t xml:space="preserve">. </w:t>
      </w:r>
      <w:r w:rsidR="00D948E1">
        <w:rPr>
          <w:szCs w:val="24"/>
        </w:rPr>
        <w:t>F</w:t>
      </w:r>
      <w:r w:rsidR="003C44E5">
        <w:rPr>
          <w:szCs w:val="24"/>
        </w:rPr>
        <w:t>or repeated measurements analyses (</w:t>
      </w:r>
      <w:r w:rsidR="00D948E1">
        <w:rPr>
          <w:szCs w:val="24"/>
        </w:rPr>
        <w:t xml:space="preserve">e.g., for </w:t>
      </w:r>
      <w:r w:rsidR="003C44E5">
        <w:rPr>
          <w:szCs w:val="24"/>
        </w:rPr>
        <w:t>patient reported outcomes)</w:t>
      </w:r>
      <w:r w:rsidR="00D948E1">
        <w:rPr>
          <w:szCs w:val="24"/>
        </w:rPr>
        <w:t xml:space="preserve"> there are </w:t>
      </w:r>
      <w:r w:rsidR="00696858">
        <w:rPr>
          <w:szCs w:val="24"/>
        </w:rPr>
        <w:t>further</w:t>
      </w:r>
      <w:r w:rsidR="00D948E1">
        <w:rPr>
          <w:szCs w:val="24"/>
        </w:rPr>
        <w:t xml:space="preserve"> options to handle a differential frequency of endpoint measurements across cohorts</w:t>
      </w:r>
      <w:r w:rsidR="00D834A1">
        <w:rPr>
          <w:szCs w:val="24"/>
        </w:rPr>
        <w:t xml:space="preserve"> </w:t>
      </w:r>
      <w:r w:rsidR="00432444">
        <w:rPr>
          <w:szCs w:val="24"/>
        </w:rPr>
        <w:t>by applying</w:t>
      </w:r>
      <w:r w:rsidR="00D834A1">
        <w:rPr>
          <w:szCs w:val="24"/>
        </w:rPr>
        <w:t xml:space="preserve"> </w:t>
      </w:r>
      <w:r w:rsidR="009544E2">
        <w:rPr>
          <w:szCs w:val="24"/>
        </w:rPr>
        <w:t xml:space="preserve">additional </w:t>
      </w:r>
      <w:r w:rsidR="00637A90">
        <w:rPr>
          <w:szCs w:val="24"/>
        </w:rPr>
        <w:t>statistical</w:t>
      </w:r>
      <w:r w:rsidR="009544E2">
        <w:rPr>
          <w:szCs w:val="24"/>
        </w:rPr>
        <w:t xml:space="preserve"> assumptions</w:t>
      </w:r>
      <w:r w:rsidR="0026006A">
        <w:rPr>
          <w:szCs w:val="24"/>
        </w:rPr>
        <w:t xml:space="preserve"> modelling the endpoint</w:t>
      </w:r>
      <w:r w:rsidR="000D7759">
        <w:rPr>
          <w:szCs w:val="24"/>
        </w:rPr>
        <w:t xml:space="preserve"> over time</w:t>
      </w:r>
      <w:r w:rsidR="00390D27">
        <w:rPr>
          <w:szCs w:val="24"/>
        </w:rPr>
        <w:t>.</w:t>
      </w:r>
    </w:p>
    <w:p w14:paraId="15FFD7A9" w14:textId="17E08211" w:rsidR="000A6F51" w:rsidRDefault="00A465C2" w:rsidP="000A6F51">
      <w:pPr>
        <w:rPr>
          <w:szCs w:val="24"/>
        </w:rPr>
      </w:pPr>
      <w:r>
        <w:rPr>
          <w:szCs w:val="24"/>
        </w:rPr>
        <w:t>For TTE</w:t>
      </w:r>
      <w:r w:rsidR="007430E9">
        <w:rPr>
          <w:szCs w:val="24"/>
        </w:rPr>
        <w:t xml:space="preserve"> endpoints</w:t>
      </w:r>
      <w:r w:rsidR="00195716">
        <w:rPr>
          <w:szCs w:val="24"/>
        </w:rPr>
        <w:t>,</w:t>
      </w:r>
      <w:r w:rsidR="007430E9">
        <w:rPr>
          <w:szCs w:val="24"/>
        </w:rPr>
        <w:t xml:space="preserve"> different measurement times can be handled </w:t>
      </w:r>
      <w:r w:rsidR="00A75D09">
        <w:rPr>
          <w:szCs w:val="24"/>
        </w:rPr>
        <w:t xml:space="preserve">accurately </w:t>
      </w:r>
      <w:r w:rsidR="007430E9">
        <w:rPr>
          <w:szCs w:val="24"/>
        </w:rPr>
        <w:t xml:space="preserve">by </w:t>
      </w:r>
      <w:r w:rsidR="000A6F51" w:rsidRPr="000A6F51">
        <w:rPr>
          <w:szCs w:val="24"/>
        </w:rPr>
        <w:t>interval-censoring methods</w:t>
      </w:r>
      <w:r w:rsidR="00F96FB7">
        <w:rPr>
          <w:szCs w:val="24"/>
        </w:rPr>
        <w:t xml:space="preserve"> (</w:t>
      </w:r>
      <w:r w:rsidR="00F96FB7" w:rsidRPr="00F96FB7">
        <w:rPr>
          <w:color w:val="00B0F0"/>
          <w:szCs w:val="24"/>
        </w:rPr>
        <w:t>Bogaerts et al., 2017</w:t>
      </w:r>
      <w:r w:rsidR="00F96FB7">
        <w:rPr>
          <w:szCs w:val="24"/>
        </w:rPr>
        <w:t>)</w:t>
      </w:r>
      <w:r w:rsidR="00A75D09">
        <w:rPr>
          <w:szCs w:val="24"/>
        </w:rPr>
        <w:t xml:space="preserve">, which would also handle </w:t>
      </w:r>
      <w:r w:rsidR="0002213C">
        <w:rPr>
          <w:szCs w:val="24"/>
        </w:rPr>
        <w:t>the case</w:t>
      </w:r>
      <w:r w:rsidR="000A6F51" w:rsidRPr="000A6F51">
        <w:rPr>
          <w:szCs w:val="24"/>
        </w:rPr>
        <w:t xml:space="preserve"> </w:t>
      </w:r>
      <w:r w:rsidR="0002213C">
        <w:rPr>
          <w:szCs w:val="24"/>
        </w:rPr>
        <w:t xml:space="preserve">when more </w:t>
      </w:r>
      <w:r w:rsidR="000A6F51" w:rsidRPr="000A6F51">
        <w:rPr>
          <w:szCs w:val="24"/>
        </w:rPr>
        <w:t xml:space="preserve">frequent follow-up visits </w:t>
      </w:r>
      <w:r w:rsidR="0002213C">
        <w:rPr>
          <w:szCs w:val="24"/>
        </w:rPr>
        <w:t xml:space="preserve">occur </w:t>
      </w:r>
      <w:r w:rsidR="000A6F51" w:rsidRPr="000A6F51">
        <w:rPr>
          <w:szCs w:val="24"/>
        </w:rPr>
        <w:t>for more severe cases (intensity bias)</w:t>
      </w:r>
      <w:r w:rsidR="0002213C">
        <w:rPr>
          <w:szCs w:val="24"/>
        </w:rPr>
        <w:t>.</w:t>
      </w:r>
      <w:r w:rsidR="000A6F51" w:rsidRPr="000A6F51">
        <w:rPr>
          <w:szCs w:val="24"/>
        </w:rPr>
        <w:t xml:space="preserve"> </w:t>
      </w:r>
    </w:p>
    <w:p w14:paraId="49FB92D2" w14:textId="260ACC5A" w:rsidR="007672BB" w:rsidRPr="007672BB" w:rsidRDefault="002E14EB" w:rsidP="00365042">
      <w:pPr>
        <w:rPr>
          <w:szCs w:val="24"/>
        </w:rPr>
      </w:pPr>
      <w:r>
        <w:rPr>
          <w:szCs w:val="24"/>
        </w:rPr>
        <w:t>S</w:t>
      </w:r>
      <w:r w:rsidR="000125A4" w:rsidRPr="007672BB">
        <w:rPr>
          <w:szCs w:val="24"/>
        </w:rPr>
        <w:t>afety outcomes are typically not as exhaustively documented in</w:t>
      </w:r>
      <w:r>
        <w:rPr>
          <w:szCs w:val="24"/>
        </w:rPr>
        <w:t xml:space="preserve"> the</w:t>
      </w:r>
      <w:r w:rsidR="000125A4" w:rsidRPr="007672BB">
        <w:rPr>
          <w:szCs w:val="24"/>
        </w:rPr>
        <w:t xml:space="preserve"> RW as in </w:t>
      </w:r>
      <w:proofErr w:type="gramStart"/>
      <w:r w:rsidR="000125A4" w:rsidRPr="007672BB">
        <w:rPr>
          <w:szCs w:val="24"/>
        </w:rPr>
        <w:t>trials,</w:t>
      </w:r>
      <w:proofErr w:type="gramEnd"/>
      <w:r w:rsidR="000125A4" w:rsidRPr="007672BB">
        <w:rPr>
          <w:szCs w:val="24"/>
        </w:rPr>
        <w:t xml:space="preserve"> </w:t>
      </w:r>
      <w:r w:rsidR="00E31956">
        <w:rPr>
          <w:szCs w:val="24"/>
        </w:rPr>
        <w:t>therefore</w:t>
      </w:r>
      <w:r w:rsidR="00E31956" w:rsidRPr="007672BB">
        <w:rPr>
          <w:szCs w:val="24"/>
        </w:rPr>
        <w:t xml:space="preserve"> </w:t>
      </w:r>
      <w:r w:rsidR="009E256D">
        <w:rPr>
          <w:szCs w:val="24"/>
        </w:rPr>
        <w:t xml:space="preserve">these </w:t>
      </w:r>
      <w:r w:rsidR="007E6D5D">
        <w:rPr>
          <w:szCs w:val="24"/>
        </w:rPr>
        <w:t xml:space="preserve">endpoints </w:t>
      </w:r>
      <w:r w:rsidR="000125A4" w:rsidRPr="007672BB">
        <w:rPr>
          <w:szCs w:val="24"/>
        </w:rPr>
        <w:t>are typically not comparable.</w:t>
      </w:r>
      <w:r w:rsidR="009E256D">
        <w:rPr>
          <w:szCs w:val="24"/>
        </w:rPr>
        <w:t xml:space="preserve"> However, t</w:t>
      </w:r>
      <w:r w:rsidR="000125A4" w:rsidRPr="007672BB">
        <w:rPr>
          <w:szCs w:val="24"/>
        </w:rPr>
        <w:t>here may be a complete list of major / life-threatening events or hospitalizations / doctor’s visits in some RW data sources</w:t>
      </w:r>
      <w:r w:rsidR="009E256D">
        <w:rPr>
          <w:szCs w:val="24"/>
        </w:rPr>
        <w:t xml:space="preserve">, which </w:t>
      </w:r>
      <w:r w:rsidR="00D75111">
        <w:rPr>
          <w:szCs w:val="24"/>
        </w:rPr>
        <w:t>may</w:t>
      </w:r>
      <w:r w:rsidR="009E256D">
        <w:rPr>
          <w:szCs w:val="24"/>
        </w:rPr>
        <w:t xml:space="preserve"> enable </w:t>
      </w:r>
      <w:r w:rsidR="00D75111">
        <w:rPr>
          <w:szCs w:val="24"/>
        </w:rPr>
        <w:t xml:space="preserve">comparisons of </w:t>
      </w:r>
      <w:r w:rsidR="002F73C6">
        <w:rPr>
          <w:szCs w:val="24"/>
        </w:rPr>
        <w:t>key</w:t>
      </w:r>
      <w:r w:rsidR="00D75111">
        <w:rPr>
          <w:szCs w:val="24"/>
        </w:rPr>
        <w:t xml:space="preserve"> safety events.</w:t>
      </w:r>
      <w:r w:rsidR="00E11EB4">
        <w:rPr>
          <w:szCs w:val="24"/>
        </w:rPr>
        <w:t xml:space="preserve"> </w:t>
      </w:r>
    </w:p>
    <w:p w14:paraId="15EB6E58" w14:textId="529D4385" w:rsidR="00A036E5" w:rsidRPr="00F805BA" w:rsidRDefault="00CD2E6D" w:rsidP="00A036E5">
      <w:pPr>
        <w:pStyle w:val="Heading2"/>
      </w:pPr>
      <w:r>
        <w:t xml:space="preserve">Estimand </w:t>
      </w:r>
      <w:r w:rsidR="00A036E5">
        <w:t xml:space="preserve">Attribute </w:t>
      </w:r>
      <w:r w:rsidR="007963C8">
        <w:t>4</w:t>
      </w:r>
      <w:r w:rsidR="00A036E5">
        <w:t xml:space="preserve">: </w:t>
      </w:r>
      <w:r w:rsidR="00274EA8">
        <w:t>Handling of Intercurrent Events</w:t>
      </w:r>
    </w:p>
    <w:p w14:paraId="0BE39732" w14:textId="7240C4D9" w:rsidR="005B62C4" w:rsidRDefault="005A3BCD" w:rsidP="004E212A">
      <w:pPr>
        <w:rPr>
          <w:szCs w:val="24"/>
        </w:rPr>
      </w:pPr>
      <w:r>
        <w:rPr>
          <w:szCs w:val="24"/>
        </w:rPr>
        <w:t>The ICH E9 (R1) guideline</w:t>
      </w:r>
      <w:r w:rsidRPr="00687763">
        <w:rPr>
          <w:szCs w:val="24"/>
        </w:rPr>
        <w:t xml:space="preserve"> </w:t>
      </w:r>
      <w:r>
        <w:rPr>
          <w:szCs w:val="24"/>
        </w:rPr>
        <w:t xml:space="preserve">defines </w:t>
      </w:r>
      <w:r w:rsidR="00BC6982">
        <w:rPr>
          <w:szCs w:val="24"/>
        </w:rPr>
        <w:t>IEs</w:t>
      </w:r>
      <w:r w:rsidR="00687763" w:rsidRPr="00687763">
        <w:rPr>
          <w:szCs w:val="24"/>
        </w:rPr>
        <w:t xml:space="preserve"> as “Events occurring after treatment initiation that affect either the interpretation or the existence of the measurements associated with the clinical question of interest.” </w:t>
      </w:r>
      <w:r w:rsidR="00BC6982">
        <w:rPr>
          <w:szCs w:val="24"/>
        </w:rPr>
        <w:t>(</w:t>
      </w:r>
      <w:r w:rsidR="00687763" w:rsidRPr="00BC6982">
        <w:rPr>
          <w:color w:val="00B0F0"/>
          <w:szCs w:val="24"/>
        </w:rPr>
        <w:t>ICH E9(R1) addendum</w:t>
      </w:r>
      <w:r w:rsidR="00000A2D">
        <w:rPr>
          <w:color w:val="00B0F0"/>
          <w:szCs w:val="24"/>
        </w:rPr>
        <w:t>, 2021</w:t>
      </w:r>
      <w:r w:rsidR="00BC6982">
        <w:rPr>
          <w:szCs w:val="24"/>
        </w:rPr>
        <w:t>)</w:t>
      </w:r>
      <w:r w:rsidR="008E1F90">
        <w:rPr>
          <w:szCs w:val="24"/>
        </w:rPr>
        <w:t xml:space="preserve">, and </w:t>
      </w:r>
      <w:r w:rsidR="003C3663">
        <w:rPr>
          <w:szCs w:val="24"/>
        </w:rPr>
        <w:t xml:space="preserve">outlines </w:t>
      </w:r>
      <w:r w:rsidR="00556F5E">
        <w:rPr>
          <w:szCs w:val="24"/>
        </w:rPr>
        <w:t xml:space="preserve">5 </w:t>
      </w:r>
      <w:r w:rsidR="007228C2">
        <w:rPr>
          <w:szCs w:val="24"/>
        </w:rPr>
        <w:t>strategies</w:t>
      </w:r>
      <w:r w:rsidR="003C3663">
        <w:rPr>
          <w:szCs w:val="24"/>
        </w:rPr>
        <w:t xml:space="preserve"> </w:t>
      </w:r>
      <w:r w:rsidR="00FD6EF8">
        <w:rPr>
          <w:szCs w:val="24"/>
        </w:rPr>
        <w:t>on</w:t>
      </w:r>
      <w:r w:rsidR="007228C2">
        <w:rPr>
          <w:szCs w:val="24"/>
        </w:rPr>
        <w:t xml:space="preserve"> </w:t>
      </w:r>
      <w:r w:rsidR="00D91F1F">
        <w:rPr>
          <w:szCs w:val="24"/>
        </w:rPr>
        <w:t xml:space="preserve">how to handle </w:t>
      </w:r>
      <w:r w:rsidR="008E1F90">
        <w:rPr>
          <w:szCs w:val="24"/>
        </w:rPr>
        <w:t>IE</w:t>
      </w:r>
      <w:r w:rsidR="00A12856">
        <w:rPr>
          <w:szCs w:val="24"/>
        </w:rPr>
        <w:t>s</w:t>
      </w:r>
      <w:r w:rsidR="00D91F1F">
        <w:rPr>
          <w:szCs w:val="24"/>
        </w:rPr>
        <w:t>.</w:t>
      </w:r>
      <w:r w:rsidR="00E74AFA">
        <w:rPr>
          <w:szCs w:val="24"/>
        </w:rPr>
        <w:t xml:space="preserve"> </w:t>
      </w:r>
      <w:r w:rsidR="00FD6EF8">
        <w:rPr>
          <w:szCs w:val="24"/>
        </w:rPr>
        <w:t>Al</w:t>
      </w:r>
      <w:r w:rsidR="00C365CD">
        <w:rPr>
          <w:szCs w:val="24"/>
        </w:rPr>
        <w:t>t</w:t>
      </w:r>
      <w:r w:rsidR="00E74AFA">
        <w:rPr>
          <w:szCs w:val="24"/>
        </w:rPr>
        <w:t xml:space="preserve">hough a full discussion of all </w:t>
      </w:r>
      <w:r w:rsidR="005D574C">
        <w:rPr>
          <w:szCs w:val="24"/>
        </w:rPr>
        <w:t xml:space="preserve">IE handling </w:t>
      </w:r>
      <w:r w:rsidR="00E74AFA">
        <w:rPr>
          <w:szCs w:val="24"/>
        </w:rPr>
        <w:t xml:space="preserve">strategies </w:t>
      </w:r>
      <w:r w:rsidR="008A2781">
        <w:rPr>
          <w:szCs w:val="24"/>
        </w:rPr>
        <w:t>is</w:t>
      </w:r>
      <w:r w:rsidR="00E74AFA">
        <w:rPr>
          <w:szCs w:val="24"/>
        </w:rPr>
        <w:t xml:space="preserve"> out of scope of this paper, </w:t>
      </w:r>
      <w:r w:rsidR="000025F4">
        <w:rPr>
          <w:szCs w:val="24"/>
        </w:rPr>
        <w:t xml:space="preserve">the </w:t>
      </w:r>
      <w:r w:rsidR="00E2191F" w:rsidRPr="00C33EF7">
        <w:rPr>
          <w:i/>
          <w:iCs/>
          <w:szCs w:val="24"/>
        </w:rPr>
        <w:t>treatment policy strategy</w:t>
      </w:r>
      <w:r w:rsidR="00E2191F">
        <w:rPr>
          <w:szCs w:val="24"/>
        </w:rPr>
        <w:t xml:space="preserve"> and the </w:t>
      </w:r>
      <w:r w:rsidR="00E2191F" w:rsidRPr="00C33EF7">
        <w:rPr>
          <w:i/>
          <w:iCs/>
          <w:szCs w:val="24"/>
        </w:rPr>
        <w:t>hypothetical estimand strategy</w:t>
      </w:r>
      <w:r w:rsidR="00E2191F">
        <w:rPr>
          <w:szCs w:val="24"/>
        </w:rPr>
        <w:t xml:space="preserve"> will be highlighted briefly. </w:t>
      </w:r>
      <w:r w:rsidR="00BF7FD3">
        <w:rPr>
          <w:szCs w:val="24"/>
        </w:rPr>
        <w:t>For</w:t>
      </w:r>
      <w:r w:rsidR="00E2191F">
        <w:rPr>
          <w:szCs w:val="24"/>
        </w:rPr>
        <w:t xml:space="preserve"> </w:t>
      </w:r>
      <w:r w:rsidR="009D6D46">
        <w:rPr>
          <w:szCs w:val="24"/>
        </w:rPr>
        <w:t>the former</w:t>
      </w:r>
      <w:r w:rsidR="00BF7FD3">
        <w:rPr>
          <w:szCs w:val="24"/>
        </w:rPr>
        <w:t xml:space="preserve"> strategy </w:t>
      </w:r>
      <w:r w:rsidR="009D6D46">
        <w:rPr>
          <w:szCs w:val="24"/>
        </w:rPr>
        <w:t>“</w:t>
      </w:r>
      <w:r w:rsidR="009D6D46" w:rsidRPr="009D6D46">
        <w:rPr>
          <w:szCs w:val="24"/>
        </w:rPr>
        <w:t xml:space="preserve">the </w:t>
      </w:r>
      <w:r w:rsidR="009D6D46" w:rsidRPr="009D6D46">
        <w:rPr>
          <w:szCs w:val="24"/>
        </w:rPr>
        <w:lastRenderedPageBreak/>
        <w:t>intercurrent event is considered irrelevant in def</w:t>
      </w:r>
      <w:r w:rsidR="00BF7FD3">
        <w:rPr>
          <w:szCs w:val="24"/>
        </w:rPr>
        <w:t>i</w:t>
      </w:r>
      <w:r w:rsidR="009D6D46" w:rsidRPr="009D6D46">
        <w:rPr>
          <w:szCs w:val="24"/>
        </w:rPr>
        <w:t>ning the treatment ef</w:t>
      </w:r>
      <w:r w:rsidR="00BF7FD3">
        <w:rPr>
          <w:szCs w:val="24"/>
        </w:rPr>
        <w:t>f</w:t>
      </w:r>
      <w:r w:rsidR="009D6D46" w:rsidRPr="009D6D46">
        <w:rPr>
          <w:szCs w:val="24"/>
        </w:rPr>
        <w:t>ect of interest</w:t>
      </w:r>
      <w:r w:rsidR="00BF7FD3">
        <w:rPr>
          <w:szCs w:val="24"/>
        </w:rPr>
        <w:t>” (</w:t>
      </w:r>
      <w:r w:rsidR="00BF7FD3" w:rsidRPr="00BC6982">
        <w:rPr>
          <w:color w:val="00B0F0"/>
          <w:szCs w:val="24"/>
        </w:rPr>
        <w:t>ICH E9(R1) addendum</w:t>
      </w:r>
      <w:r w:rsidR="006E722D">
        <w:rPr>
          <w:color w:val="00B0F0"/>
          <w:szCs w:val="24"/>
        </w:rPr>
        <w:t>, 2021</w:t>
      </w:r>
      <w:r w:rsidR="00BF7FD3">
        <w:rPr>
          <w:szCs w:val="24"/>
        </w:rPr>
        <w:t xml:space="preserve">), </w:t>
      </w:r>
      <w:r w:rsidR="00B5484E">
        <w:rPr>
          <w:szCs w:val="24"/>
        </w:rPr>
        <w:t xml:space="preserve">while </w:t>
      </w:r>
      <w:r w:rsidR="00BF7FD3">
        <w:rPr>
          <w:szCs w:val="24"/>
        </w:rPr>
        <w:t xml:space="preserve">the </w:t>
      </w:r>
      <w:r w:rsidR="00501A71">
        <w:rPr>
          <w:szCs w:val="24"/>
        </w:rPr>
        <w:t xml:space="preserve">latter </w:t>
      </w:r>
      <w:r w:rsidR="00DB0733">
        <w:rPr>
          <w:szCs w:val="24"/>
        </w:rPr>
        <w:t xml:space="preserve">is </w:t>
      </w:r>
      <w:r w:rsidR="00DB0733" w:rsidRPr="00DB0733">
        <w:rPr>
          <w:szCs w:val="24"/>
        </w:rPr>
        <w:t xml:space="preserve">setting up a </w:t>
      </w:r>
      <w:r w:rsidR="003259A5">
        <w:rPr>
          <w:szCs w:val="24"/>
        </w:rPr>
        <w:t xml:space="preserve">hypothetical </w:t>
      </w:r>
      <w:r w:rsidR="00DB0733" w:rsidRPr="00DB0733">
        <w:rPr>
          <w:szCs w:val="24"/>
        </w:rPr>
        <w:t xml:space="preserve">scenario where the IE would not </w:t>
      </w:r>
      <w:r w:rsidR="00DB0733">
        <w:rPr>
          <w:szCs w:val="24"/>
        </w:rPr>
        <w:t>have occurred.</w:t>
      </w:r>
      <w:r w:rsidR="00AA6305">
        <w:rPr>
          <w:szCs w:val="24"/>
        </w:rPr>
        <w:t xml:space="preserve"> </w:t>
      </w:r>
    </w:p>
    <w:p w14:paraId="6CB4BAC2" w14:textId="43AC4162" w:rsidR="00A41CB4" w:rsidRDefault="00A9687B" w:rsidP="004E212A">
      <w:pPr>
        <w:rPr>
          <w:szCs w:val="24"/>
        </w:rPr>
      </w:pPr>
      <w:r>
        <w:rPr>
          <w:szCs w:val="24"/>
        </w:rPr>
        <w:t>T</w:t>
      </w:r>
      <w:r w:rsidR="00AA6305">
        <w:rPr>
          <w:szCs w:val="24"/>
        </w:rPr>
        <w:t xml:space="preserve">he question </w:t>
      </w:r>
      <w:r w:rsidR="004363DE">
        <w:rPr>
          <w:szCs w:val="24"/>
        </w:rPr>
        <w:t xml:space="preserve">of </w:t>
      </w:r>
      <w:r w:rsidR="00AA6305">
        <w:rPr>
          <w:szCs w:val="24"/>
        </w:rPr>
        <w:t xml:space="preserve">which </w:t>
      </w:r>
      <w:r w:rsidR="003C5F7E">
        <w:rPr>
          <w:szCs w:val="24"/>
        </w:rPr>
        <w:t xml:space="preserve">IE handling strategy </w:t>
      </w:r>
      <w:r w:rsidR="00AA6305">
        <w:rPr>
          <w:szCs w:val="24"/>
        </w:rPr>
        <w:t>i</w:t>
      </w:r>
      <w:r w:rsidR="00705AEF">
        <w:rPr>
          <w:szCs w:val="24"/>
        </w:rPr>
        <w:t>s</w:t>
      </w:r>
      <w:r w:rsidR="00AA6305">
        <w:rPr>
          <w:szCs w:val="24"/>
        </w:rPr>
        <w:t xml:space="preserve"> best suited </w:t>
      </w:r>
      <w:r w:rsidR="000E6EF3">
        <w:rPr>
          <w:szCs w:val="24"/>
        </w:rPr>
        <w:t>for ECs</w:t>
      </w:r>
      <w:r w:rsidR="005B62C4">
        <w:rPr>
          <w:szCs w:val="24"/>
        </w:rPr>
        <w:t xml:space="preserve"> is especially important to clarify because </w:t>
      </w:r>
      <w:r w:rsidR="004E212A" w:rsidRPr="002950EB">
        <w:rPr>
          <w:szCs w:val="24"/>
        </w:rPr>
        <w:t xml:space="preserve">IEs can differ </w:t>
      </w:r>
      <w:r w:rsidR="002950EB">
        <w:rPr>
          <w:szCs w:val="24"/>
        </w:rPr>
        <w:t xml:space="preserve">more </w:t>
      </w:r>
      <w:r w:rsidR="00A4237C">
        <w:rPr>
          <w:szCs w:val="24"/>
        </w:rPr>
        <w:t>in EC</w:t>
      </w:r>
      <w:r w:rsidR="008C2B10">
        <w:rPr>
          <w:szCs w:val="24"/>
        </w:rPr>
        <w:t xml:space="preserve"> </w:t>
      </w:r>
      <w:r w:rsidR="00754F4B">
        <w:rPr>
          <w:szCs w:val="24"/>
        </w:rPr>
        <w:t>s</w:t>
      </w:r>
      <w:r w:rsidR="008C2B10">
        <w:rPr>
          <w:szCs w:val="24"/>
        </w:rPr>
        <w:t>tudies</w:t>
      </w:r>
      <w:r w:rsidR="004E212A" w:rsidRPr="002950EB">
        <w:rPr>
          <w:szCs w:val="24"/>
        </w:rPr>
        <w:t xml:space="preserve"> </w:t>
      </w:r>
      <w:r w:rsidR="002950EB">
        <w:rPr>
          <w:szCs w:val="24"/>
        </w:rPr>
        <w:t>compared to RCT</w:t>
      </w:r>
      <w:r w:rsidR="00EF57DA">
        <w:rPr>
          <w:szCs w:val="24"/>
        </w:rPr>
        <w:t xml:space="preserve">s </w:t>
      </w:r>
      <w:r w:rsidR="004E212A" w:rsidRPr="002950EB">
        <w:rPr>
          <w:szCs w:val="24"/>
        </w:rPr>
        <w:t>due to different settings and data temporality</w:t>
      </w:r>
      <w:r w:rsidR="00D63555">
        <w:rPr>
          <w:szCs w:val="24"/>
        </w:rPr>
        <w:t xml:space="preserve"> across cohorts</w:t>
      </w:r>
      <w:r w:rsidR="002950EB">
        <w:rPr>
          <w:szCs w:val="24"/>
        </w:rPr>
        <w:t xml:space="preserve">. </w:t>
      </w:r>
      <w:r w:rsidR="004E212A" w:rsidRPr="004E212A">
        <w:rPr>
          <w:szCs w:val="24"/>
        </w:rPr>
        <w:t xml:space="preserve">For example, the kind </w:t>
      </w:r>
      <w:r w:rsidR="00EF57DA">
        <w:rPr>
          <w:szCs w:val="24"/>
        </w:rPr>
        <w:t xml:space="preserve">and timing </w:t>
      </w:r>
      <w:r w:rsidR="004E212A" w:rsidRPr="004E212A">
        <w:rPr>
          <w:szCs w:val="24"/>
        </w:rPr>
        <w:t>of subsequent t</w:t>
      </w:r>
      <w:r w:rsidR="00705AEF">
        <w:rPr>
          <w:szCs w:val="24"/>
        </w:rPr>
        <w:t>reatments</w:t>
      </w:r>
      <w:r w:rsidR="004E212A" w:rsidRPr="004E212A">
        <w:rPr>
          <w:szCs w:val="24"/>
        </w:rPr>
        <w:t xml:space="preserve"> may be completely different</w:t>
      </w:r>
      <w:r w:rsidR="00D63555">
        <w:rPr>
          <w:szCs w:val="24"/>
        </w:rPr>
        <w:t xml:space="preserve"> in </w:t>
      </w:r>
      <w:r w:rsidR="00C44535">
        <w:rPr>
          <w:szCs w:val="24"/>
        </w:rPr>
        <w:t xml:space="preserve">the </w:t>
      </w:r>
      <w:r w:rsidR="00D63555">
        <w:rPr>
          <w:szCs w:val="24"/>
        </w:rPr>
        <w:t>EC</w:t>
      </w:r>
      <w:r w:rsidR="00EF57DA">
        <w:rPr>
          <w:szCs w:val="24"/>
        </w:rPr>
        <w:t xml:space="preserve">. </w:t>
      </w:r>
      <w:r w:rsidR="000D36BA">
        <w:rPr>
          <w:szCs w:val="24"/>
        </w:rPr>
        <w:t xml:space="preserve">In such cases, the differential effect of </w:t>
      </w:r>
      <w:r w:rsidR="00705AEF">
        <w:rPr>
          <w:szCs w:val="24"/>
        </w:rPr>
        <w:t>follow-up therapies</w:t>
      </w:r>
      <w:r w:rsidR="00B527AB">
        <w:rPr>
          <w:szCs w:val="24"/>
        </w:rPr>
        <w:t xml:space="preserve"> </w:t>
      </w:r>
      <w:r w:rsidR="00E64570">
        <w:rPr>
          <w:szCs w:val="24"/>
        </w:rPr>
        <w:t>may bias comparisons considerably</w:t>
      </w:r>
      <w:r w:rsidR="00BD7972">
        <w:rPr>
          <w:szCs w:val="24"/>
        </w:rPr>
        <w:t xml:space="preserve">, especially for </w:t>
      </w:r>
      <w:r w:rsidR="004E212A" w:rsidRPr="004E212A">
        <w:rPr>
          <w:szCs w:val="24"/>
        </w:rPr>
        <w:t>long-term endpoint</w:t>
      </w:r>
      <w:r w:rsidR="00BD7972">
        <w:rPr>
          <w:szCs w:val="24"/>
        </w:rPr>
        <w:t xml:space="preserve">s </w:t>
      </w:r>
      <w:r w:rsidR="00D01000">
        <w:rPr>
          <w:szCs w:val="24"/>
        </w:rPr>
        <w:t xml:space="preserve">like OS </w:t>
      </w:r>
      <w:r w:rsidR="00BD7972">
        <w:rPr>
          <w:szCs w:val="24"/>
        </w:rPr>
        <w:t xml:space="preserve">where the </w:t>
      </w:r>
      <w:r w:rsidR="001A1D9C">
        <w:rPr>
          <w:szCs w:val="24"/>
        </w:rPr>
        <w:t xml:space="preserve">effects of </w:t>
      </w:r>
      <w:r w:rsidR="002A0B9A" w:rsidRPr="004E212A">
        <w:rPr>
          <w:szCs w:val="24"/>
        </w:rPr>
        <w:t>subsequent t</w:t>
      </w:r>
      <w:r w:rsidR="002A0B9A">
        <w:rPr>
          <w:szCs w:val="24"/>
        </w:rPr>
        <w:t>reatments</w:t>
      </w:r>
      <w:r w:rsidR="00BD7972">
        <w:rPr>
          <w:szCs w:val="24"/>
        </w:rPr>
        <w:t xml:space="preserve"> </w:t>
      </w:r>
      <w:r w:rsidR="00916073">
        <w:rPr>
          <w:szCs w:val="24"/>
        </w:rPr>
        <w:t>may</w:t>
      </w:r>
      <w:r w:rsidR="00BD7972">
        <w:rPr>
          <w:szCs w:val="24"/>
        </w:rPr>
        <w:t xml:space="preserve"> </w:t>
      </w:r>
      <w:r w:rsidR="001A1D9C">
        <w:rPr>
          <w:szCs w:val="24"/>
        </w:rPr>
        <w:t>be</w:t>
      </w:r>
      <w:r w:rsidR="00BD7972">
        <w:rPr>
          <w:szCs w:val="24"/>
        </w:rPr>
        <w:t xml:space="preserve"> substantial</w:t>
      </w:r>
      <w:r w:rsidR="00916073">
        <w:rPr>
          <w:szCs w:val="24"/>
        </w:rPr>
        <w:t>.</w:t>
      </w:r>
      <w:r w:rsidR="001A2C50">
        <w:rPr>
          <w:szCs w:val="24"/>
        </w:rPr>
        <w:t xml:space="preserve"> </w:t>
      </w:r>
      <w:r w:rsidR="007F5257">
        <w:rPr>
          <w:szCs w:val="24"/>
        </w:rPr>
        <w:t>In this case</w:t>
      </w:r>
      <w:r w:rsidR="007D1104">
        <w:rPr>
          <w:szCs w:val="24"/>
        </w:rPr>
        <w:t>,</w:t>
      </w:r>
      <w:r w:rsidR="007F5257">
        <w:rPr>
          <w:szCs w:val="24"/>
        </w:rPr>
        <w:t xml:space="preserve"> </w:t>
      </w:r>
      <w:r w:rsidR="004E212A" w:rsidRPr="004E212A">
        <w:rPr>
          <w:szCs w:val="24"/>
        </w:rPr>
        <w:t>alternatives to the treatment policy estimand</w:t>
      </w:r>
      <w:r w:rsidR="007620FF">
        <w:rPr>
          <w:szCs w:val="24"/>
        </w:rPr>
        <w:t xml:space="preserve"> </w:t>
      </w:r>
      <w:r w:rsidR="00BC5CD4">
        <w:rPr>
          <w:szCs w:val="24"/>
        </w:rPr>
        <w:t>may</w:t>
      </w:r>
      <w:r w:rsidR="007F5257">
        <w:rPr>
          <w:szCs w:val="24"/>
        </w:rPr>
        <w:t xml:space="preserve"> </w:t>
      </w:r>
      <w:r w:rsidR="00BC5CD4">
        <w:rPr>
          <w:szCs w:val="24"/>
        </w:rPr>
        <w:t xml:space="preserve">be </w:t>
      </w:r>
      <w:r w:rsidR="00C357C3">
        <w:rPr>
          <w:szCs w:val="24"/>
        </w:rPr>
        <w:t>important to consider, for example</w:t>
      </w:r>
      <w:r w:rsidR="007D1104">
        <w:rPr>
          <w:szCs w:val="24"/>
        </w:rPr>
        <w:t>,</w:t>
      </w:r>
      <w:r w:rsidR="00C357C3">
        <w:rPr>
          <w:szCs w:val="24"/>
        </w:rPr>
        <w:t xml:space="preserve"> by applying </w:t>
      </w:r>
      <w:r w:rsidR="00114A26">
        <w:rPr>
          <w:szCs w:val="24"/>
        </w:rPr>
        <w:t>the</w:t>
      </w:r>
      <w:r w:rsidR="00C357C3">
        <w:rPr>
          <w:szCs w:val="24"/>
        </w:rPr>
        <w:t xml:space="preserve"> hypothe</w:t>
      </w:r>
      <w:r w:rsidR="00722D1E">
        <w:rPr>
          <w:szCs w:val="24"/>
        </w:rPr>
        <w:t>t</w:t>
      </w:r>
      <w:r w:rsidR="00C357C3">
        <w:rPr>
          <w:szCs w:val="24"/>
        </w:rPr>
        <w:t xml:space="preserve">ical </w:t>
      </w:r>
      <w:r w:rsidR="00722D1E">
        <w:rPr>
          <w:szCs w:val="24"/>
        </w:rPr>
        <w:t>estimand strategy.</w:t>
      </w:r>
      <w:r w:rsidR="00CF35A6" w:rsidRPr="00CF35A6">
        <w:rPr>
          <w:szCs w:val="24"/>
        </w:rPr>
        <w:t xml:space="preserve"> </w:t>
      </w:r>
      <w:r w:rsidR="004E212A" w:rsidRPr="004E212A">
        <w:rPr>
          <w:szCs w:val="24"/>
        </w:rPr>
        <w:t>For short-term endpoints</w:t>
      </w:r>
      <w:r w:rsidR="007D1104">
        <w:rPr>
          <w:szCs w:val="24"/>
        </w:rPr>
        <w:t>,</w:t>
      </w:r>
      <w:r w:rsidR="004E212A" w:rsidRPr="004E212A">
        <w:rPr>
          <w:szCs w:val="24"/>
        </w:rPr>
        <w:t xml:space="preserve"> IEs may </w:t>
      </w:r>
      <w:r w:rsidR="00854EBB">
        <w:rPr>
          <w:szCs w:val="24"/>
        </w:rPr>
        <w:t xml:space="preserve">occur </w:t>
      </w:r>
      <w:r w:rsidR="004E212A" w:rsidRPr="004E212A">
        <w:rPr>
          <w:szCs w:val="24"/>
        </w:rPr>
        <w:t xml:space="preserve">less </w:t>
      </w:r>
      <w:r w:rsidR="00854EBB">
        <w:rPr>
          <w:szCs w:val="24"/>
        </w:rPr>
        <w:t>often</w:t>
      </w:r>
      <w:r w:rsidR="003141D1">
        <w:rPr>
          <w:szCs w:val="24"/>
        </w:rPr>
        <w:t xml:space="preserve">, leading to a stronger </w:t>
      </w:r>
      <w:r w:rsidR="004E212A" w:rsidRPr="003141D1">
        <w:rPr>
          <w:szCs w:val="24"/>
        </w:rPr>
        <w:t>rationale for the treatment policy estimand</w:t>
      </w:r>
      <w:r w:rsidR="009E49DF">
        <w:rPr>
          <w:szCs w:val="24"/>
        </w:rPr>
        <w:t xml:space="preserve"> being the primary estimand</w:t>
      </w:r>
      <w:r w:rsidR="003141D1">
        <w:rPr>
          <w:szCs w:val="24"/>
        </w:rPr>
        <w:t>.</w:t>
      </w:r>
      <w:r w:rsidR="00F47A23">
        <w:rPr>
          <w:szCs w:val="24"/>
        </w:rPr>
        <w:t xml:space="preserve"> </w:t>
      </w:r>
      <w:r w:rsidR="00C737C9">
        <w:rPr>
          <w:szCs w:val="24"/>
        </w:rPr>
        <w:t xml:space="preserve">It may </w:t>
      </w:r>
      <w:r w:rsidR="00967D88">
        <w:rPr>
          <w:szCs w:val="24"/>
        </w:rPr>
        <w:t xml:space="preserve">also </w:t>
      </w:r>
      <w:r w:rsidR="00C737C9">
        <w:rPr>
          <w:szCs w:val="24"/>
        </w:rPr>
        <w:t>be helpful to define more than one estimand</w:t>
      </w:r>
      <w:r w:rsidR="00EC2B26">
        <w:rPr>
          <w:szCs w:val="24"/>
        </w:rPr>
        <w:t xml:space="preserve"> </w:t>
      </w:r>
      <w:r w:rsidR="00563945">
        <w:rPr>
          <w:szCs w:val="24"/>
        </w:rPr>
        <w:t xml:space="preserve">for </w:t>
      </w:r>
      <w:r w:rsidR="006D7F66">
        <w:rPr>
          <w:szCs w:val="24"/>
        </w:rPr>
        <w:t>a robust</w:t>
      </w:r>
      <w:r w:rsidR="00563945">
        <w:rPr>
          <w:szCs w:val="24"/>
        </w:rPr>
        <w:t xml:space="preserve"> description of </w:t>
      </w:r>
      <w:r w:rsidR="006D7F66">
        <w:rPr>
          <w:szCs w:val="24"/>
        </w:rPr>
        <w:t>study results</w:t>
      </w:r>
      <w:r w:rsidR="00EC2B26">
        <w:rPr>
          <w:szCs w:val="24"/>
        </w:rPr>
        <w:t>.</w:t>
      </w:r>
    </w:p>
    <w:p w14:paraId="0E8B800B" w14:textId="71EB60EA" w:rsidR="007963C8" w:rsidRPr="00F805BA" w:rsidRDefault="007963C8" w:rsidP="007963C8">
      <w:pPr>
        <w:pStyle w:val="Heading2"/>
      </w:pPr>
      <w:r>
        <w:t xml:space="preserve">Estimand Attribute 5: Population-level summary </w:t>
      </w:r>
    </w:p>
    <w:p w14:paraId="18BBE10B" w14:textId="3E9179BB" w:rsidR="007963C8" w:rsidRDefault="007963C8" w:rsidP="007963C8">
      <w:pPr>
        <w:rPr>
          <w:szCs w:val="24"/>
        </w:rPr>
      </w:pPr>
      <w:r>
        <w:rPr>
          <w:szCs w:val="24"/>
        </w:rPr>
        <w:t xml:space="preserve">Some population-level summaries may also be more appropriate than others for ECs. This is </w:t>
      </w:r>
      <w:proofErr w:type="gramStart"/>
      <w:r>
        <w:rPr>
          <w:szCs w:val="24"/>
        </w:rPr>
        <w:t>due to the fact that</w:t>
      </w:r>
      <w:proofErr w:type="gramEnd"/>
      <w:r>
        <w:rPr>
          <w:szCs w:val="24"/>
        </w:rPr>
        <w:t xml:space="preserve"> some summaries need assumptions which can become fragile in ECs. </w:t>
      </w:r>
      <w:r w:rsidR="00683697">
        <w:rPr>
          <w:szCs w:val="24"/>
        </w:rPr>
        <w:t xml:space="preserve">As an </w:t>
      </w:r>
      <w:r>
        <w:rPr>
          <w:szCs w:val="24"/>
        </w:rPr>
        <w:t xml:space="preserve">example, it was seen before that the proportional hazards </w:t>
      </w:r>
      <w:r w:rsidRPr="004E212A">
        <w:rPr>
          <w:szCs w:val="24"/>
        </w:rPr>
        <w:t xml:space="preserve">assumption </w:t>
      </w:r>
      <w:r>
        <w:rPr>
          <w:szCs w:val="24"/>
        </w:rPr>
        <w:t xml:space="preserve">is </w:t>
      </w:r>
      <w:r w:rsidRPr="004E212A">
        <w:rPr>
          <w:szCs w:val="24"/>
        </w:rPr>
        <w:t xml:space="preserve">easily lost when comparing data across </w:t>
      </w:r>
      <w:r>
        <w:rPr>
          <w:szCs w:val="24"/>
        </w:rPr>
        <w:t xml:space="preserve">different </w:t>
      </w:r>
      <w:r w:rsidRPr="004E212A">
        <w:rPr>
          <w:szCs w:val="24"/>
        </w:rPr>
        <w:t>data sources (</w:t>
      </w:r>
      <w:r w:rsidRPr="00657BD9">
        <w:rPr>
          <w:color w:val="00B0F0"/>
          <w:szCs w:val="24"/>
        </w:rPr>
        <w:t>Hoogendoorn</w:t>
      </w:r>
      <w:r>
        <w:rPr>
          <w:color w:val="00B0F0"/>
          <w:szCs w:val="24"/>
        </w:rPr>
        <w:t xml:space="preserve"> et al.</w:t>
      </w:r>
      <w:r w:rsidRPr="00657BD9">
        <w:rPr>
          <w:color w:val="00B0F0"/>
          <w:szCs w:val="24"/>
        </w:rPr>
        <w:t>, 2022</w:t>
      </w:r>
      <w:r>
        <w:rPr>
          <w:szCs w:val="24"/>
        </w:rPr>
        <w:t xml:space="preserve">). This leads to issues when using the Cox model and selecting the hazard ratio as the population-level summary. </w:t>
      </w:r>
      <w:r w:rsidR="00900244">
        <w:rPr>
          <w:szCs w:val="24"/>
        </w:rPr>
        <w:t>Note that t</w:t>
      </w:r>
      <w:r w:rsidR="00900244" w:rsidRPr="004E212A">
        <w:rPr>
          <w:szCs w:val="24"/>
        </w:rPr>
        <w:t xml:space="preserve">he </w:t>
      </w:r>
      <w:r w:rsidRPr="004E212A">
        <w:rPr>
          <w:szCs w:val="24"/>
        </w:rPr>
        <w:t xml:space="preserve">Cox model was criticized </w:t>
      </w:r>
      <w:r>
        <w:rPr>
          <w:szCs w:val="24"/>
        </w:rPr>
        <w:t xml:space="preserve">since </w:t>
      </w:r>
      <w:r w:rsidRPr="004E212A">
        <w:rPr>
          <w:szCs w:val="24"/>
        </w:rPr>
        <w:t xml:space="preserve">the last decade </w:t>
      </w:r>
      <w:r>
        <w:rPr>
          <w:szCs w:val="24"/>
        </w:rPr>
        <w:t>also for other reasons (</w:t>
      </w:r>
      <w:r w:rsidRPr="00D703A5">
        <w:rPr>
          <w:color w:val="00B0F0"/>
          <w:szCs w:val="24"/>
        </w:rPr>
        <w:t xml:space="preserve">Aalen et al., 2015, Hernán, 2010, Mao et al., 2018, Rufibach et al., 2019, </w:t>
      </w:r>
      <w:proofErr w:type="spellStart"/>
      <w:r w:rsidRPr="00D703A5">
        <w:rPr>
          <w:color w:val="00B0F0"/>
          <w:szCs w:val="24"/>
        </w:rPr>
        <w:t>Martinussen</w:t>
      </w:r>
      <w:proofErr w:type="spellEnd"/>
      <w:r w:rsidRPr="00D703A5">
        <w:rPr>
          <w:color w:val="00B0F0"/>
          <w:szCs w:val="24"/>
        </w:rPr>
        <w:t xml:space="preserve"> et al., 2020, </w:t>
      </w:r>
      <w:proofErr w:type="spellStart"/>
      <w:r w:rsidRPr="00D703A5">
        <w:rPr>
          <w:color w:val="00B0F0"/>
          <w:szCs w:val="24"/>
        </w:rPr>
        <w:t>Stensrud</w:t>
      </w:r>
      <w:proofErr w:type="spellEnd"/>
      <w:r w:rsidRPr="00D703A5">
        <w:rPr>
          <w:color w:val="00B0F0"/>
          <w:szCs w:val="24"/>
        </w:rPr>
        <w:t xml:space="preserve"> et al., 2019</w:t>
      </w:r>
      <w:r>
        <w:rPr>
          <w:szCs w:val="24"/>
        </w:rPr>
        <w:t>).</w:t>
      </w:r>
      <w:r w:rsidR="009D4772">
        <w:rPr>
          <w:szCs w:val="24"/>
        </w:rPr>
        <w:t xml:space="preserve"> Acc</w:t>
      </w:r>
      <w:r w:rsidR="00DA344B">
        <w:rPr>
          <w:szCs w:val="24"/>
        </w:rPr>
        <w:t xml:space="preserve">elerated Failure Time (AFT) models </w:t>
      </w:r>
      <w:r w:rsidR="00902F8C">
        <w:rPr>
          <w:szCs w:val="24"/>
        </w:rPr>
        <w:t>(</w:t>
      </w:r>
      <w:r w:rsidR="00902F8C">
        <w:rPr>
          <w:color w:val="00B0F0"/>
          <w:szCs w:val="24"/>
        </w:rPr>
        <w:t>Collett</w:t>
      </w:r>
      <w:r w:rsidR="00902F8C" w:rsidRPr="00657BD9">
        <w:rPr>
          <w:color w:val="00B0F0"/>
          <w:szCs w:val="24"/>
        </w:rPr>
        <w:t>, 202</w:t>
      </w:r>
      <w:r w:rsidR="00902F8C">
        <w:rPr>
          <w:color w:val="00B0F0"/>
          <w:szCs w:val="24"/>
        </w:rPr>
        <w:t>3</w:t>
      </w:r>
      <w:r w:rsidR="00902F8C">
        <w:rPr>
          <w:szCs w:val="24"/>
        </w:rPr>
        <w:t xml:space="preserve">) </w:t>
      </w:r>
      <w:r w:rsidR="00DA344B">
        <w:rPr>
          <w:szCs w:val="24"/>
        </w:rPr>
        <w:t xml:space="preserve">may also not </w:t>
      </w:r>
      <w:r w:rsidR="00B40CA0">
        <w:rPr>
          <w:szCs w:val="24"/>
        </w:rPr>
        <w:t xml:space="preserve">be </w:t>
      </w:r>
      <w:r w:rsidR="00DA344B">
        <w:rPr>
          <w:szCs w:val="24"/>
        </w:rPr>
        <w:t>sufficiently flexible</w:t>
      </w:r>
      <w:r w:rsidR="00900244">
        <w:rPr>
          <w:szCs w:val="24"/>
        </w:rPr>
        <w:t xml:space="preserve"> </w:t>
      </w:r>
      <w:r w:rsidR="009C7612">
        <w:rPr>
          <w:szCs w:val="24"/>
        </w:rPr>
        <w:t xml:space="preserve">to model the data successfully </w:t>
      </w:r>
      <w:r w:rsidR="00900244">
        <w:rPr>
          <w:szCs w:val="24"/>
        </w:rPr>
        <w:t xml:space="preserve">due to </w:t>
      </w:r>
      <w:r w:rsidR="00D43D46">
        <w:rPr>
          <w:szCs w:val="24"/>
        </w:rPr>
        <w:t xml:space="preserve">the selected parametric approach. </w:t>
      </w:r>
      <w:r w:rsidR="00466B2A">
        <w:rPr>
          <w:szCs w:val="24"/>
        </w:rPr>
        <w:t xml:space="preserve">Thus, alternative TTE </w:t>
      </w:r>
      <w:r w:rsidR="0036166E">
        <w:rPr>
          <w:szCs w:val="24"/>
        </w:rPr>
        <w:t xml:space="preserve">population-level </w:t>
      </w:r>
      <w:r w:rsidR="00466B2A">
        <w:rPr>
          <w:szCs w:val="24"/>
        </w:rPr>
        <w:t>summaries are recommended, e.g., restricted mean survival time (RMST) differences</w:t>
      </w:r>
      <w:r w:rsidR="00902F8C">
        <w:rPr>
          <w:szCs w:val="24"/>
        </w:rPr>
        <w:t xml:space="preserve"> (</w:t>
      </w:r>
      <w:r w:rsidR="00902F8C">
        <w:rPr>
          <w:color w:val="00B0F0"/>
          <w:szCs w:val="24"/>
        </w:rPr>
        <w:t>Collett</w:t>
      </w:r>
      <w:r w:rsidR="00902F8C" w:rsidRPr="00657BD9">
        <w:rPr>
          <w:color w:val="00B0F0"/>
          <w:szCs w:val="24"/>
        </w:rPr>
        <w:t>, 202</w:t>
      </w:r>
      <w:r w:rsidR="00902F8C">
        <w:rPr>
          <w:color w:val="00B0F0"/>
          <w:szCs w:val="24"/>
        </w:rPr>
        <w:t>3</w:t>
      </w:r>
      <w:r w:rsidR="00902F8C">
        <w:rPr>
          <w:szCs w:val="24"/>
        </w:rPr>
        <w:t>)</w:t>
      </w:r>
      <w:r w:rsidR="00466B2A">
        <w:rPr>
          <w:szCs w:val="24"/>
        </w:rPr>
        <w:t xml:space="preserve">. </w:t>
      </w:r>
      <w:r w:rsidR="00DA344B">
        <w:rPr>
          <w:szCs w:val="24"/>
        </w:rPr>
        <w:t xml:space="preserve"> </w:t>
      </w:r>
    </w:p>
    <w:p w14:paraId="69B8B8E7" w14:textId="3BCA14B5" w:rsidR="007963C8" w:rsidRDefault="007963C8" w:rsidP="004E212A">
      <w:pPr>
        <w:rPr>
          <w:szCs w:val="24"/>
        </w:rPr>
      </w:pPr>
      <w:r>
        <w:rPr>
          <w:szCs w:val="24"/>
        </w:rPr>
        <w:t>Other issues with population-level summaries in an EC setting may generally occur due to the induced heterogeneity across cohorts. For example, the variance across cohorts is more likely to be heteroscedastic compared to an RCT setting</w:t>
      </w:r>
      <w:r w:rsidR="008C4087">
        <w:rPr>
          <w:szCs w:val="24"/>
        </w:rPr>
        <w:t>, for example for a repeated measurements model</w:t>
      </w:r>
      <w:r w:rsidR="00815F30">
        <w:rPr>
          <w:szCs w:val="24"/>
        </w:rPr>
        <w:t xml:space="preserve"> </w:t>
      </w:r>
      <w:r w:rsidR="00C30A4D">
        <w:rPr>
          <w:szCs w:val="24"/>
        </w:rPr>
        <w:t>analyzing</w:t>
      </w:r>
      <w:r w:rsidR="00815F30">
        <w:rPr>
          <w:szCs w:val="24"/>
        </w:rPr>
        <w:t xml:space="preserve"> </w:t>
      </w:r>
      <w:r w:rsidR="00515DB6">
        <w:rPr>
          <w:szCs w:val="24"/>
        </w:rPr>
        <w:t>quality-of-life questionnaires</w:t>
      </w:r>
      <w:r>
        <w:rPr>
          <w:szCs w:val="24"/>
        </w:rPr>
        <w:t xml:space="preserve">. </w:t>
      </w:r>
      <w:r w:rsidR="0033636A">
        <w:rPr>
          <w:szCs w:val="24"/>
        </w:rPr>
        <w:t>Hence,</w:t>
      </w:r>
      <w:r w:rsidR="005615A7">
        <w:rPr>
          <w:szCs w:val="24"/>
        </w:rPr>
        <w:t xml:space="preserve"> s</w:t>
      </w:r>
      <w:r w:rsidR="00EC2713">
        <w:rPr>
          <w:szCs w:val="24"/>
        </w:rPr>
        <w:t xml:space="preserve">tatistical models </w:t>
      </w:r>
      <w:r w:rsidR="0015088C">
        <w:rPr>
          <w:szCs w:val="24"/>
        </w:rPr>
        <w:t xml:space="preserve">without strong assumptions </w:t>
      </w:r>
      <w:r w:rsidR="005615A7">
        <w:rPr>
          <w:szCs w:val="24"/>
        </w:rPr>
        <w:t xml:space="preserve">should be </w:t>
      </w:r>
      <w:r w:rsidR="00FB2A51">
        <w:rPr>
          <w:szCs w:val="24"/>
        </w:rPr>
        <w:t>preferred</w:t>
      </w:r>
      <w:r w:rsidR="006D34D7">
        <w:rPr>
          <w:szCs w:val="24"/>
        </w:rPr>
        <w:t>, and for the described example</w:t>
      </w:r>
      <w:r w:rsidR="00FB2A51">
        <w:rPr>
          <w:szCs w:val="24"/>
        </w:rPr>
        <w:t xml:space="preserve"> </w:t>
      </w:r>
      <w:r w:rsidR="00FB3514">
        <w:rPr>
          <w:szCs w:val="24"/>
        </w:rPr>
        <w:t xml:space="preserve">above </w:t>
      </w:r>
      <w:r w:rsidR="005615A7">
        <w:rPr>
          <w:szCs w:val="24"/>
        </w:rPr>
        <w:t>allow</w:t>
      </w:r>
      <w:r w:rsidR="00D80250">
        <w:rPr>
          <w:szCs w:val="24"/>
        </w:rPr>
        <w:t xml:space="preserve">ing </w:t>
      </w:r>
      <w:r w:rsidR="005615A7">
        <w:rPr>
          <w:szCs w:val="24"/>
        </w:rPr>
        <w:t>for unequal variances across cohorts</w:t>
      </w:r>
      <w:r w:rsidR="00D80250">
        <w:rPr>
          <w:szCs w:val="24"/>
        </w:rPr>
        <w:t xml:space="preserve"> is recommended</w:t>
      </w:r>
      <w:r w:rsidR="003551C4">
        <w:rPr>
          <w:szCs w:val="24"/>
        </w:rPr>
        <w:t>.</w:t>
      </w:r>
    </w:p>
    <w:p w14:paraId="55B804FE" w14:textId="16A21E68" w:rsidR="00613591" w:rsidRDefault="001072B1" w:rsidP="00613591">
      <w:pPr>
        <w:pStyle w:val="Heading2"/>
      </w:pPr>
      <w:r>
        <w:t xml:space="preserve">Further </w:t>
      </w:r>
      <w:r w:rsidR="00E016D6">
        <w:t>Considerations</w:t>
      </w:r>
    </w:p>
    <w:p w14:paraId="5859643F" w14:textId="53070D3A" w:rsidR="00EC2C91" w:rsidRPr="00EC2C91" w:rsidRDefault="00EC2C91" w:rsidP="00EC2C91">
      <w:r w:rsidRPr="00EC2C91">
        <w:t>The ICH E9(R1) addendum focusses on</w:t>
      </w:r>
      <w:r>
        <w:t xml:space="preserve"> clinical research</w:t>
      </w:r>
      <w:r w:rsidR="00896146">
        <w:t>. However, ECs are outside</w:t>
      </w:r>
      <w:r w:rsidR="00967D88">
        <w:t xml:space="preserve"> of</w:t>
      </w:r>
      <w:r w:rsidR="00896146">
        <w:t xml:space="preserve"> </w:t>
      </w:r>
      <w:r w:rsidR="00D93324">
        <w:t>the</w:t>
      </w:r>
      <w:r w:rsidR="00896146">
        <w:t xml:space="preserve"> clinical trial setting, such that additional considerations are needed</w:t>
      </w:r>
      <w:r w:rsidR="0068443A">
        <w:t xml:space="preserve">. One is the definition of baseline and </w:t>
      </w:r>
      <w:r w:rsidR="009A2D04">
        <w:t>another one is the specification of the marginal estimator</w:t>
      </w:r>
      <w:r w:rsidR="00C06264">
        <w:t>, which are discussed below</w:t>
      </w:r>
      <w:r w:rsidR="009A2D04">
        <w:t>.</w:t>
      </w:r>
      <w:r w:rsidR="00896146">
        <w:t xml:space="preserve"> </w:t>
      </w:r>
    </w:p>
    <w:p w14:paraId="63BC4B9C" w14:textId="680DA2EB" w:rsidR="00EC2C91" w:rsidRPr="00613591" w:rsidRDefault="00B6006C" w:rsidP="00EC2C91">
      <w:pPr>
        <w:pStyle w:val="Heading3"/>
      </w:pPr>
      <w:r>
        <w:t>The Definition of Baseline</w:t>
      </w:r>
    </w:p>
    <w:p w14:paraId="42AAFA71" w14:textId="528946F5" w:rsidR="001E563A" w:rsidRDefault="006A6D7C" w:rsidP="008B4AA2">
      <w:r>
        <w:t>It is not always clear how baseline should be defined for ECs</w:t>
      </w:r>
      <w:r w:rsidR="00D7428D">
        <w:t xml:space="preserve"> (</w:t>
      </w:r>
      <w:r w:rsidR="009905A8">
        <w:t xml:space="preserve">see also </w:t>
      </w:r>
      <w:r w:rsidR="006361A1">
        <w:t>Section 2.</w:t>
      </w:r>
      <w:r w:rsidR="00D31109">
        <w:t>2</w:t>
      </w:r>
      <w:r w:rsidR="00D7428D">
        <w:t>)</w:t>
      </w:r>
      <w:r w:rsidR="006361A1">
        <w:t>.</w:t>
      </w:r>
      <w:r>
        <w:t xml:space="preserve"> </w:t>
      </w:r>
      <w:r w:rsidR="004C07A9">
        <w:t xml:space="preserve">One example is when </w:t>
      </w:r>
      <w:r w:rsidR="004C60E3">
        <w:t xml:space="preserve">the treatment </w:t>
      </w:r>
      <w:r w:rsidR="004C07A9">
        <w:t xml:space="preserve">is </w:t>
      </w:r>
      <w:r w:rsidR="00CB7D48">
        <w:t xml:space="preserve">a combination of </w:t>
      </w:r>
      <w:r w:rsidR="004C07A9">
        <w:t xml:space="preserve">two or more </w:t>
      </w:r>
      <w:r w:rsidR="00E60422">
        <w:t>drugs</w:t>
      </w:r>
      <w:r w:rsidR="00E134EF">
        <w:t xml:space="preserve">. </w:t>
      </w:r>
      <w:r w:rsidR="00D573F7">
        <w:t xml:space="preserve">One possibility </w:t>
      </w:r>
      <w:r w:rsidR="00121E8A">
        <w:t xml:space="preserve">to define baseline </w:t>
      </w:r>
      <w:r w:rsidR="00D573F7">
        <w:t xml:space="preserve">is to take </w:t>
      </w:r>
      <w:r w:rsidR="00396E8E">
        <w:t>t</w:t>
      </w:r>
      <w:r w:rsidR="00D573F7">
        <w:t xml:space="preserve">he latest </w:t>
      </w:r>
      <w:r w:rsidR="00CD72C8">
        <w:t xml:space="preserve">start </w:t>
      </w:r>
      <w:r w:rsidR="00D573F7">
        <w:t xml:space="preserve">date of the involved </w:t>
      </w:r>
      <w:r w:rsidR="00396E8E">
        <w:t>treatments</w:t>
      </w:r>
      <w:r w:rsidR="008C295F">
        <w:t>.</w:t>
      </w:r>
      <w:r w:rsidR="00396E8E">
        <w:t xml:space="preserve"> </w:t>
      </w:r>
      <w:r w:rsidR="00E82DE1">
        <w:t>A</w:t>
      </w:r>
      <w:r w:rsidR="004E5C12">
        <w:t xml:space="preserve"> decision should</w:t>
      </w:r>
      <w:r w:rsidR="00167EBD">
        <w:t xml:space="preserve"> however</w:t>
      </w:r>
      <w:r w:rsidR="004E5C12">
        <w:t xml:space="preserve"> </w:t>
      </w:r>
      <w:r w:rsidR="005C3F9D">
        <w:t xml:space="preserve">only </w:t>
      </w:r>
      <w:r w:rsidR="004E5C12">
        <w:t xml:space="preserve">be </w:t>
      </w:r>
      <w:r w:rsidR="00EF7419">
        <w:t xml:space="preserve">reached after having </w:t>
      </w:r>
      <w:r w:rsidR="00E82DE1">
        <w:t xml:space="preserve">receiving </w:t>
      </w:r>
      <w:r w:rsidR="005C3F9D">
        <w:t>input from medical</w:t>
      </w:r>
      <w:r w:rsidR="007840E3">
        <w:t xml:space="preserve"> team members</w:t>
      </w:r>
      <w:r w:rsidR="00636FCB">
        <w:t xml:space="preserve">. </w:t>
      </w:r>
      <w:r w:rsidR="00CA2EF3">
        <w:t xml:space="preserve">If </w:t>
      </w:r>
      <w:r w:rsidR="00396E8E">
        <w:t xml:space="preserve">one </w:t>
      </w:r>
      <w:r w:rsidR="00BC22ED">
        <w:t>element</w:t>
      </w:r>
      <w:r w:rsidR="008C295F">
        <w:t xml:space="preserve"> of the </w:t>
      </w:r>
      <w:r w:rsidR="007C07E8">
        <w:t xml:space="preserve">combination </w:t>
      </w:r>
      <w:r w:rsidR="00396E8E">
        <w:t xml:space="preserve">treatment </w:t>
      </w:r>
      <w:r w:rsidR="0013482A">
        <w:t xml:space="preserve">is </w:t>
      </w:r>
      <w:r w:rsidR="00A60999">
        <w:t xml:space="preserve">the major driver for </w:t>
      </w:r>
      <w:r w:rsidR="00CF73A9">
        <w:t xml:space="preserve">efficacy / </w:t>
      </w:r>
      <w:r w:rsidR="00A60999">
        <w:t>effectiveness</w:t>
      </w:r>
      <w:r w:rsidR="003F2159">
        <w:t xml:space="preserve"> or one part of the combination treatment relates to controlling adverse events only</w:t>
      </w:r>
      <w:r w:rsidR="0066480C">
        <w:t>, there may be rationale to choose</w:t>
      </w:r>
      <w:r w:rsidR="00C4147C">
        <w:t xml:space="preserve"> </w:t>
      </w:r>
      <w:r w:rsidR="001E563A">
        <w:t xml:space="preserve">baseline to be the </w:t>
      </w:r>
      <w:r w:rsidR="00032341">
        <w:t xml:space="preserve">corresponding </w:t>
      </w:r>
      <w:r w:rsidR="00C4147C">
        <w:t xml:space="preserve">treatment </w:t>
      </w:r>
      <w:r w:rsidR="007C07E8">
        <w:t xml:space="preserve">element </w:t>
      </w:r>
      <w:r w:rsidR="00C4147C">
        <w:t>start date</w:t>
      </w:r>
      <w:r w:rsidR="001E563A">
        <w:t xml:space="preserve">. </w:t>
      </w:r>
      <w:r w:rsidR="008D71F8">
        <w:t xml:space="preserve">Another possibility </w:t>
      </w:r>
      <w:r w:rsidR="00833C1B">
        <w:t>may be</w:t>
      </w:r>
      <w:r w:rsidR="008D71F8">
        <w:t xml:space="preserve"> to restrict the population which starts taking </w:t>
      </w:r>
      <w:r w:rsidR="008D71F8">
        <w:lastRenderedPageBreak/>
        <w:t xml:space="preserve">all treatment elements either at the same time or within a </w:t>
      </w:r>
      <w:r w:rsidR="00EF1A2E">
        <w:t xml:space="preserve">certain </w:t>
      </w:r>
      <w:r w:rsidR="008D71F8">
        <w:t xml:space="preserve">time window (e.g., </w:t>
      </w:r>
      <w:r w:rsidR="008D71F8">
        <w:rPr>
          <w:rFonts w:cs="Times New Roman"/>
        </w:rPr>
        <w:t>±</w:t>
      </w:r>
      <w:r w:rsidR="008D71F8">
        <w:t xml:space="preserve"> 1 week), especially if there are treatment guidelines stating that all components of the treatment should be taken at the same time. </w:t>
      </w:r>
      <w:r w:rsidR="001D6D41">
        <w:t xml:space="preserve"> </w:t>
      </w:r>
      <w:r w:rsidR="00A308B8">
        <w:t xml:space="preserve"> </w:t>
      </w:r>
      <w:r w:rsidR="00CC6E2F">
        <w:t xml:space="preserve"> </w:t>
      </w:r>
    </w:p>
    <w:p w14:paraId="16D84313" w14:textId="777411B9" w:rsidR="00B724A5" w:rsidRDefault="00A308B8" w:rsidP="008B4AA2">
      <w:r>
        <w:t>Further</w:t>
      </w:r>
      <w:r w:rsidR="008B4AA2" w:rsidRPr="008B4AA2">
        <w:t xml:space="preserve">, there </w:t>
      </w:r>
      <w:r w:rsidR="00022A70">
        <w:t>may be</w:t>
      </w:r>
      <w:r w:rsidR="008B4AA2" w:rsidRPr="008B4AA2">
        <w:t xml:space="preserve"> situations where a comparison needs to take place against </w:t>
      </w:r>
      <w:r w:rsidR="001663AE">
        <w:t xml:space="preserve">comparator </w:t>
      </w:r>
      <w:r w:rsidR="00285B6F">
        <w:t xml:space="preserve">treatments </w:t>
      </w:r>
      <w:r w:rsidR="00B066A9">
        <w:t xml:space="preserve">which </w:t>
      </w:r>
      <w:r w:rsidR="00285B6F">
        <w:t xml:space="preserve">are unknown to be </w:t>
      </w:r>
      <w:r w:rsidR="002851F0">
        <w:t>effective.</w:t>
      </w:r>
      <w:r w:rsidR="00E071DF">
        <w:t xml:space="preserve"> </w:t>
      </w:r>
      <w:r w:rsidR="002851F0">
        <w:t>In such cases</w:t>
      </w:r>
      <w:r w:rsidR="00395CB6">
        <w:t>,</w:t>
      </w:r>
      <w:r w:rsidR="002851F0">
        <w:t xml:space="preserve"> </w:t>
      </w:r>
      <w:r w:rsidR="008B4AA2" w:rsidRPr="008B4AA2">
        <w:t xml:space="preserve">it is </w:t>
      </w:r>
      <w:r w:rsidR="00134102">
        <w:t>questionable</w:t>
      </w:r>
      <w:r w:rsidR="00134102" w:rsidRPr="008B4AA2">
        <w:t xml:space="preserve"> </w:t>
      </w:r>
      <w:r w:rsidR="008B4AA2" w:rsidRPr="008B4AA2">
        <w:t xml:space="preserve">whether any treatment start date in the comparator cohort would constitute the best baseline definition, since the treatment start </w:t>
      </w:r>
      <w:r w:rsidR="00BE6592">
        <w:t>may be</w:t>
      </w:r>
      <w:r w:rsidR="008B4AA2" w:rsidRPr="008B4AA2">
        <w:t xml:space="preserve"> </w:t>
      </w:r>
      <w:r w:rsidR="002A5D4D">
        <w:t xml:space="preserve">an </w:t>
      </w:r>
      <w:r w:rsidR="008B4AA2" w:rsidRPr="008B4AA2">
        <w:t xml:space="preserve">irrelevant </w:t>
      </w:r>
      <w:r w:rsidR="002A5D4D">
        <w:t xml:space="preserve">event </w:t>
      </w:r>
      <w:r w:rsidR="008B4AA2" w:rsidRPr="008B4AA2">
        <w:t>for disease progression</w:t>
      </w:r>
      <w:r w:rsidR="000103D9">
        <w:t>. Also</w:t>
      </w:r>
      <w:r w:rsidR="00DF475B">
        <w:t>,</w:t>
      </w:r>
      <w:r w:rsidR="000103D9">
        <w:t xml:space="preserve"> its</w:t>
      </w:r>
      <w:r w:rsidR="005852F6">
        <w:t xml:space="preserve"> timing may be a long time after </w:t>
      </w:r>
      <w:r w:rsidR="00EE2611">
        <w:t xml:space="preserve">disease </w:t>
      </w:r>
      <w:proofErr w:type="gramStart"/>
      <w:r w:rsidR="00EE2611">
        <w:t>progression, because</w:t>
      </w:r>
      <w:proofErr w:type="gramEnd"/>
      <w:r w:rsidR="00EE2611">
        <w:t xml:space="preserve"> </w:t>
      </w:r>
      <w:r w:rsidR="00DF475B">
        <w:t>it was not considered critical that the treatment was prescribed or taken</w:t>
      </w:r>
      <w:r w:rsidR="00D366E1">
        <w:t xml:space="preserve">. </w:t>
      </w:r>
    </w:p>
    <w:p w14:paraId="4D7CE26F" w14:textId="24633303" w:rsidR="000B4A48" w:rsidRDefault="00E103F6" w:rsidP="008B4AA2">
      <w:proofErr w:type="gramStart"/>
      <w:r>
        <w:t>All of</w:t>
      </w:r>
      <w:proofErr w:type="gramEnd"/>
      <w:r>
        <w:t xml:space="preserve"> these considerations do show that the comparator’s effectiveness does matter when deciding about the baseline definition.</w:t>
      </w:r>
      <w:r w:rsidR="00F47B46">
        <w:t xml:space="preserve"> </w:t>
      </w:r>
      <w:r w:rsidR="00D10AF6" w:rsidRPr="00D10AF6">
        <w:t xml:space="preserve">If the comparator drug is effective, it is natural to take </w:t>
      </w:r>
      <w:r w:rsidR="00BD4CA3">
        <w:t xml:space="preserve">the </w:t>
      </w:r>
      <w:r w:rsidR="00D10AF6" w:rsidRPr="00D10AF6">
        <w:t>t</w:t>
      </w:r>
      <w:r w:rsidR="000718EE">
        <w:t>reatment start date as</w:t>
      </w:r>
      <w:r w:rsidR="00D10AF6" w:rsidRPr="00D10AF6">
        <w:t xml:space="preserve"> baseline</w:t>
      </w:r>
      <w:r w:rsidR="000718EE">
        <w:t xml:space="preserve"> across both cohorts</w:t>
      </w:r>
      <w:r w:rsidR="00D10AF6" w:rsidRPr="00D10AF6">
        <w:t xml:space="preserve">, </w:t>
      </w:r>
      <w:r w:rsidR="000718EE">
        <w:t>but</w:t>
      </w:r>
      <w:r w:rsidR="00D10AF6" w:rsidRPr="00D10AF6">
        <w:t xml:space="preserve"> if </w:t>
      </w:r>
      <w:proofErr w:type="gramStart"/>
      <w:r w:rsidR="00D10AF6" w:rsidRPr="00D10AF6">
        <w:t>not</w:t>
      </w:r>
      <w:proofErr w:type="gramEnd"/>
      <w:r w:rsidR="00D10AF6" w:rsidRPr="00D10AF6">
        <w:t xml:space="preserve"> effective it </w:t>
      </w:r>
      <w:r w:rsidR="000718EE">
        <w:t>remains</w:t>
      </w:r>
      <w:r w:rsidR="00D10AF6" w:rsidRPr="00D10AF6">
        <w:t xml:space="preserve"> </w:t>
      </w:r>
      <w:r w:rsidR="00BB1883">
        <w:t>to be checked for the specific study at hand</w:t>
      </w:r>
      <w:r w:rsidR="00D10AF6" w:rsidRPr="00D10AF6">
        <w:t xml:space="preserve"> whether such an event date </w:t>
      </w:r>
      <w:r w:rsidR="00690B95">
        <w:t>is meaningful to</w:t>
      </w:r>
      <w:r w:rsidR="005E5CFA">
        <w:t xml:space="preserve"> define</w:t>
      </w:r>
      <w:r w:rsidR="00D10AF6" w:rsidRPr="00D10AF6">
        <w:t xml:space="preserve"> baseline.</w:t>
      </w:r>
    </w:p>
    <w:p w14:paraId="12E24C39" w14:textId="2B855911" w:rsidR="00397453" w:rsidRDefault="008E4FDC" w:rsidP="008B4AA2">
      <w:r>
        <w:t>Moreover</w:t>
      </w:r>
      <w:r w:rsidR="00397453">
        <w:t xml:space="preserve">, there are </w:t>
      </w:r>
      <w:r w:rsidR="002275B1">
        <w:t>cases</w:t>
      </w:r>
      <w:r w:rsidR="00397453">
        <w:t xml:space="preserve"> where </w:t>
      </w:r>
      <w:r w:rsidR="00397453" w:rsidRPr="008B4AA2">
        <w:t>no treatment is available</w:t>
      </w:r>
      <w:r w:rsidR="00504C66">
        <w:t xml:space="preserve"> </w:t>
      </w:r>
      <w:r w:rsidR="00A914CB">
        <w:t xml:space="preserve">at all </w:t>
      </w:r>
      <w:r w:rsidR="00504C66">
        <w:t>(</w:t>
      </w:r>
      <w:r w:rsidR="00504C66" w:rsidRPr="00504C66">
        <w:rPr>
          <w:rStyle w:val="Strong"/>
          <w:b w:val="0"/>
          <w:color w:val="00B0F0"/>
        </w:rPr>
        <w:t>Wakabayashi et al., 2023</w:t>
      </w:r>
      <w:r w:rsidR="00504C66">
        <w:t>)</w:t>
      </w:r>
      <w:r w:rsidR="00397453">
        <w:t xml:space="preserve">, </w:t>
      </w:r>
      <w:r w:rsidR="00AE441A">
        <w:t xml:space="preserve">such that it is simply not possible to </w:t>
      </w:r>
      <w:r w:rsidR="003B637E">
        <w:t xml:space="preserve">define baseline </w:t>
      </w:r>
      <w:r w:rsidR="00E94EF6">
        <w:t xml:space="preserve">by means of </w:t>
      </w:r>
      <w:r w:rsidR="00AE441A">
        <w:t xml:space="preserve">any treatment start </w:t>
      </w:r>
      <w:r w:rsidR="00A914CB">
        <w:t>date</w:t>
      </w:r>
      <w:r w:rsidR="00AE441A">
        <w:t>.</w:t>
      </w:r>
    </w:p>
    <w:p w14:paraId="126A73BB" w14:textId="5F854FE6" w:rsidR="0063259C" w:rsidRDefault="00B674AD" w:rsidP="008B4AA2">
      <w:r>
        <w:t>As an a</w:t>
      </w:r>
      <w:r w:rsidR="00B3497B">
        <w:t>lternative</w:t>
      </w:r>
      <w:r w:rsidR="00AE441A">
        <w:t xml:space="preserve"> baseline</w:t>
      </w:r>
      <w:r w:rsidR="00B3497B">
        <w:t>, i</w:t>
      </w:r>
      <w:r w:rsidR="008B4AA2" w:rsidRPr="008B4AA2">
        <w:t xml:space="preserve">t may be possible for some indications to use the last </w:t>
      </w:r>
      <w:r w:rsidR="009B372B">
        <w:t xml:space="preserve">disease </w:t>
      </w:r>
      <w:r w:rsidR="008B4AA2" w:rsidRPr="008B4AA2">
        <w:t>progression</w:t>
      </w:r>
      <w:r w:rsidR="000C2375">
        <w:t xml:space="preserve"> or an</w:t>
      </w:r>
      <w:r w:rsidR="00FC5B5F">
        <w:t>other</w:t>
      </w:r>
      <w:r w:rsidR="000C2375">
        <w:t xml:space="preserve"> important clinical event (myocardial infarct, </w:t>
      </w:r>
      <w:r w:rsidR="00EE04EF">
        <w:t>stroke</w:t>
      </w:r>
      <w:r w:rsidR="00EC18A0">
        <w:t>, etc.</w:t>
      </w:r>
      <w:r w:rsidR="00EE04EF">
        <w:t xml:space="preserve">). </w:t>
      </w:r>
      <w:r w:rsidR="008B4AA2" w:rsidRPr="008B4AA2">
        <w:t>However</w:t>
      </w:r>
      <w:r w:rsidR="00BE255A">
        <w:t>, survivor</w:t>
      </w:r>
      <w:r w:rsidR="008B4AA2" w:rsidRPr="008B4AA2">
        <w:t xml:space="preserve"> bias is introduced for the trial participants </w:t>
      </w:r>
      <w:r w:rsidR="001A5747">
        <w:t>because the time from the clinical event to the treatment start date has been survived</w:t>
      </w:r>
      <w:r w:rsidR="00F550C9">
        <w:t xml:space="preserve"> in the trial population</w:t>
      </w:r>
      <w:r w:rsidR="00CF61B0">
        <w:t xml:space="preserve">, and </w:t>
      </w:r>
      <w:r w:rsidR="00221E4F">
        <w:t>methods to handle survivor bias (</w:t>
      </w:r>
      <w:r w:rsidR="00221E4F" w:rsidRPr="004D725B">
        <w:rPr>
          <w:color w:val="00B0F0"/>
        </w:rPr>
        <w:t>Wang</w:t>
      </w:r>
      <w:r w:rsidR="004D725B" w:rsidRPr="004D725B">
        <w:rPr>
          <w:color w:val="00B0F0"/>
        </w:rPr>
        <w:t>, 202</w:t>
      </w:r>
      <w:r w:rsidR="00E91223">
        <w:rPr>
          <w:color w:val="00B0F0"/>
        </w:rPr>
        <w:t>2</w:t>
      </w:r>
      <w:r w:rsidR="00221E4F">
        <w:t xml:space="preserve">) </w:t>
      </w:r>
      <w:r w:rsidR="00A0386C">
        <w:t xml:space="preserve">need to be applied for the statistical analysis of the data. </w:t>
      </w:r>
    </w:p>
    <w:p w14:paraId="15ACB53E" w14:textId="3BA325BA" w:rsidR="00F04F89" w:rsidRDefault="003B4162" w:rsidP="00F04F89">
      <w:r>
        <w:t xml:space="preserve">The longer the </w:t>
      </w:r>
      <w:r w:rsidR="00661839" w:rsidRPr="008B4AA2">
        <w:t>index date in the past</w:t>
      </w:r>
      <w:r w:rsidR="008C4D4E">
        <w:t xml:space="preserve"> (relative to the treatment start date)</w:t>
      </w:r>
      <w:r>
        <w:t xml:space="preserve">, the </w:t>
      </w:r>
      <w:r w:rsidR="007844F7">
        <w:t xml:space="preserve">more </w:t>
      </w:r>
      <w:r w:rsidR="00BF1934">
        <w:t>pronounced</w:t>
      </w:r>
      <w:r w:rsidR="0080418B">
        <w:t xml:space="preserve"> </w:t>
      </w:r>
      <w:r w:rsidR="00BF1934">
        <w:t xml:space="preserve">the </w:t>
      </w:r>
      <w:r w:rsidR="00661839" w:rsidRPr="008B4AA2">
        <w:t>disadvantages</w:t>
      </w:r>
      <w:r w:rsidR="0080418B">
        <w:t xml:space="preserve">. Firstly, the immortal time bias </w:t>
      </w:r>
      <w:r w:rsidR="0053483F">
        <w:t>may become critically large</w:t>
      </w:r>
      <w:r w:rsidR="0080418B">
        <w:t xml:space="preserve">, </w:t>
      </w:r>
      <w:r w:rsidR="0053483F">
        <w:t xml:space="preserve">and secondly, </w:t>
      </w:r>
      <w:r w:rsidR="00BA5ABF">
        <w:t xml:space="preserve">potentially unnecessary </w:t>
      </w:r>
      <w:r w:rsidR="000D4C62">
        <w:t>variability in terms of</w:t>
      </w:r>
      <w:r w:rsidR="00661839" w:rsidRPr="008B4AA2">
        <w:t xml:space="preserve"> “white noise” </w:t>
      </w:r>
      <w:r w:rsidR="002915F5">
        <w:t xml:space="preserve">is introduced </w:t>
      </w:r>
      <w:r w:rsidR="00661839" w:rsidRPr="008B4AA2">
        <w:t xml:space="preserve">to the analysis. </w:t>
      </w:r>
      <w:r w:rsidR="001E30D0">
        <w:t xml:space="preserve">Note that </w:t>
      </w:r>
      <w:r w:rsidR="0098499E">
        <w:t xml:space="preserve">if the treatment start </w:t>
      </w:r>
      <w:r w:rsidR="00672DAE">
        <w:t xml:space="preserve">date </w:t>
      </w:r>
      <w:r w:rsidR="0098499E">
        <w:t xml:space="preserve">is chosen to be baseline, </w:t>
      </w:r>
      <w:r w:rsidR="001E30D0">
        <w:t>t</w:t>
      </w:r>
      <w:r w:rsidR="001E30D0" w:rsidRPr="008B4AA2">
        <w:t xml:space="preserve">ime from </w:t>
      </w:r>
      <w:r w:rsidR="001E30D0">
        <w:t>a clinical event</w:t>
      </w:r>
      <w:r w:rsidR="001E30D0" w:rsidRPr="008B4AA2">
        <w:t xml:space="preserve"> to treatment start </w:t>
      </w:r>
      <w:r w:rsidR="00B47F19">
        <w:t>may</w:t>
      </w:r>
      <w:r w:rsidR="001E30D0">
        <w:t xml:space="preserve"> be used as a covariate in causal inference approaches.</w:t>
      </w:r>
    </w:p>
    <w:p w14:paraId="0E3473F5" w14:textId="32A183D2" w:rsidR="00F04F89" w:rsidRDefault="00F04F89" w:rsidP="00A51B23">
      <w:r>
        <w:t>Moreover, there are cases where patients are eligible multiple times, for example at the start date of the third and higher lines of treatment (</w:t>
      </w:r>
      <w:proofErr w:type="spellStart"/>
      <w:r w:rsidRPr="004F6606">
        <w:rPr>
          <w:color w:val="00B0F0"/>
        </w:rPr>
        <w:t>Backenroth</w:t>
      </w:r>
      <w:proofErr w:type="spellEnd"/>
      <w:r w:rsidRPr="004F6606">
        <w:rPr>
          <w:color w:val="00B0F0"/>
        </w:rPr>
        <w:t>, 2021</w:t>
      </w:r>
      <w:r>
        <w:rPr>
          <w:color w:val="00B0F0"/>
        </w:rPr>
        <w:t xml:space="preserve">, </w:t>
      </w:r>
      <w:proofErr w:type="spellStart"/>
      <w:r w:rsidRPr="001D3BF7">
        <w:rPr>
          <w:color w:val="00B0F0"/>
        </w:rPr>
        <w:t>Ha</w:t>
      </w:r>
      <w:r>
        <w:rPr>
          <w:color w:val="00B0F0"/>
        </w:rPr>
        <w:t>t</w:t>
      </w:r>
      <w:r w:rsidRPr="001D3BF7">
        <w:rPr>
          <w:color w:val="00B0F0"/>
        </w:rPr>
        <w:t>swell</w:t>
      </w:r>
      <w:proofErr w:type="spellEnd"/>
      <w:r>
        <w:rPr>
          <w:color w:val="00B0F0"/>
        </w:rPr>
        <w:t xml:space="preserve"> et al.</w:t>
      </w:r>
      <w:r w:rsidRPr="001D3BF7">
        <w:rPr>
          <w:color w:val="00B0F0"/>
        </w:rPr>
        <w:t>, 202</w:t>
      </w:r>
      <w:r w:rsidR="00CF5493">
        <w:rPr>
          <w:color w:val="00B0F0"/>
        </w:rPr>
        <w:t>2</w:t>
      </w:r>
      <w:r>
        <w:t xml:space="preserve">), and using </w:t>
      </w:r>
      <w:proofErr w:type="gramStart"/>
      <w:r>
        <w:t>all of</w:t>
      </w:r>
      <w:proofErr w:type="gramEnd"/>
      <w:r>
        <w:t xml:space="preserve"> the available data by allowing patients to enter the study at multiple timepoints (multiple baselines) may be an efficient solution, though more complex statistical methodology is needed to handle correlated data.</w:t>
      </w:r>
      <w:r w:rsidR="00A51B23">
        <w:t xml:space="preserve"> </w:t>
      </w:r>
    </w:p>
    <w:p w14:paraId="5EF5BBA7" w14:textId="7CF7FFCC" w:rsidR="00661839" w:rsidRDefault="00A157BD" w:rsidP="00661839">
      <w:r>
        <w:t>Of note, w</w:t>
      </w:r>
      <w:r w:rsidR="00514030">
        <w:t xml:space="preserve">hen discussing best baseline definitions, issues </w:t>
      </w:r>
      <w:r w:rsidR="00427229">
        <w:t xml:space="preserve">may also arise about </w:t>
      </w:r>
      <w:r w:rsidR="008F3198">
        <w:t xml:space="preserve">the </w:t>
      </w:r>
      <w:r w:rsidR="007E2DB1">
        <w:t xml:space="preserve">timing of </w:t>
      </w:r>
      <w:r w:rsidR="0042281B">
        <w:t xml:space="preserve">the </w:t>
      </w:r>
      <w:r w:rsidR="00427229">
        <w:t>covari</w:t>
      </w:r>
      <w:r w:rsidR="009C481F">
        <w:t>a</w:t>
      </w:r>
      <w:r w:rsidR="00427229">
        <w:t xml:space="preserve">te </w:t>
      </w:r>
      <w:r w:rsidR="007E2DB1">
        <w:t>measurements</w:t>
      </w:r>
      <w:r w:rsidR="00427229">
        <w:t>.</w:t>
      </w:r>
      <w:r w:rsidR="001877C7">
        <w:t xml:space="preserve"> </w:t>
      </w:r>
      <w:r w:rsidR="00661839">
        <w:t>Firstly, c</w:t>
      </w:r>
      <w:r w:rsidR="00661839" w:rsidRPr="00435E91">
        <w:t xml:space="preserve">ovariates measured at the original SAT baseline </w:t>
      </w:r>
      <w:r w:rsidR="00661839">
        <w:t>are</w:t>
      </w:r>
      <w:r w:rsidR="00661839" w:rsidRPr="00435E91">
        <w:t xml:space="preserve"> becom</w:t>
      </w:r>
      <w:r w:rsidR="00661839">
        <w:t>ing</w:t>
      </w:r>
      <w:r w:rsidR="00661839" w:rsidRPr="00435E91">
        <w:t xml:space="preserve"> post-baseline covariates if the index date is moved to an earlier time point </w:t>
      </w:r>
      <w:r w:rsidR="00661839">
        <w:t>like</w:t>
      </w:r>
      <w:r w:rsidR="00661839" w:rsidRPr="00435E91">
        <w:t xml:space="preserve"> disease progression</w:t>
      </w:r>
      <w:r w:rsidR="00661839">
        <w:t xml:space="preserve">. </w:t>
      </w:r>
      <w:r w:rsidR="00661839" w:rsidRPr="00435E91">
        <w:t xml:space="preserve">This is problematic from a statistical theory perspective, as only baseline variables can be used in </w:t>
      </w:r>
      <w:r w:rsidR="00661839">
        <w:t>standard</w:t>
      </w:r>
      <w:r w:rsidR="00661839" w:rsidRPr="00435E91">
        <w:t xml:space="preserve"> statistical </w:t>
      </w:r>
      <w:r w:rsidR="00661839">
        <w:t>approaches</w:t>
      </w:r>
      <w:r w:rsidR="00661839" w:rsidRPr="00435E91">
        <w:t xml:space="preserve"> for covariate adjustment</w:t>
      </w:r>
      <w:r w:rsidR="00661839">
        <w:t xml:space="preserve">. Secondly, the </w:t>
      </w:r>
      <w:r w:rsidR="00661839" w:rsidRPr="00435E91">
        <w:t xml:space="preserve">EC typically </w:t>
      </w:r>
      <w:r w:rsidR="00661839">
        <w:t>applies</w:t>
      </w:r>
      <w:r w:rsidR="00661839" w:rsidRPr="00435E91">
        <w:t xml:space="preserve"> a look-back period to </w:t>
      </w:r>
      <w:r w:rsidR="002651D1">
        <w:t>derive eligible</w:t>
      </w:r>
      <w:r w:rsidR="00661839" w:rsidRPr="00435E91">
        <w:t xml:space="preserve"> </w:t>
      </w:r>
      <w:r w:rsidR="006B6488">
        <w:t xml:space="preserve">baseline </w:t>
      </w:r>
      <w:r w:rsidR="00661839" w:rsidRPr="00435E91">
        <w:t>measurements</w:t>
      </w:r>
      <w:r w:rsidR="008D41D6">
        <w:t xml:space="preserve"> </w:t>
      </w:r>
      <w:r w:rsidR="008216C4">
        <w:t>(</w:t>
      </w:r>
      <w:r w:rsidR="008D41D6">
        <w:t>see Section 2.</w:t>
      </w:r>
      <w:r w:rsidR="00BC0EC4">
        <w:t>2</w:t>
      </w:r>
      <w:r w:rsidR="008D41D6">
        <w:t>.2</w:t>
      </w:r>
      <w:r w:rsidR="008216C4">
        <w:t>)</w:t>
      </w:r>
      <w:r w:rsidR="00661839">
        <w:t xml:space="preserve">. </w:t>
      </w:r>
      <w:r w:rsidR="00F82607">
        <w:t>T</w:t>
      </w:r>
      <w:r w:rsidR="00661839">
        <w:t xml:space="preserve">his </w:t>
      </w:r>
      <w:r w:rsidR="00DF05AD">
        <w:t xml:space="preserve">may </w:t>
      </w:r>
      <w:r w:rsidR="00F82607">
        <w:t>lead</w:t>
      </w:r>
      <w:r w:rsidR="00661839">
        <w:t xml:space="preserve"> t</w:t>
      </w:r>
      <w:r w:rsidR="00F82607">
        <w:t>o</w:t>
      </w:r>
      <w:r w:rsidR="00661839">
        <w:t xml:space="preserve"> </w:t>
      </w:r>
      <w:r w:rsidR="00661839" w:rsidRPr="00435E91">
        <w:t xml:space="preserve">actual </w:t>
      </w:r>
      <w:r w:rsidR="00661839">
        <w:t xml:space="preserve">covariate </w:t>
      </w:r>
      <w:r w:rsidR="00661839" w:rsidRPr="00435E91">
        <w:t xml:space="preserve">values at true baseline </w:t>
      </w:r>
      <w:r w:rsidR="00F82607">
        <w:t>being potentially</w:t>
      </w:r>
      <w:r w:rsidR="00661839" w:rsidRPr="00435E91">
        <w:t xml:space="preserve"> different from previously recorded values</w:t>
      </w:r>
      <w:r w:rsidR="00F65DF7">
        <w:t>, which</w:t>
      </w:r>
      <w:r w:rsidR="0030072E">
        <w:t xml:space="preserve"> </w:t>
      </w:r>
      <w:r w:rsidR="00F65DF7">
        <w:t>is a threat to the validity of causal inference methods</w:t>
      </w:r>
      <w:r w:rsidR="00661839">
        <w:t>.</w:t>
      </w:r>
    </w:p>
    <w:p w14:paraId="2E7C0985" w14:textId="64205591" w:rsidR="000962A0" w:rsidRDefault="000962A0" w:rsidP="00661839">
      <w:r>
        <w:t xml:space="preserve">Of course, the </w:t>
      </w:r>
      <w:r w:rsidR="00B41810" w:rsidRPr="00B41810">
        <w:t>definition of baseline is also related to the population and treatment attributes</w:t>
      </w:r>
      <w:r w:rsidR="00B41810">
        <w:t xml:space="preserve">, but </w:t>
      </w:r>
      <w:r w:rsidR="00DF79DB">
        <w:t xml:space="preserve">handling this topic separately </w:t>
      </w:r>
      <w:proofErr w:type="gramStart"/>
      <w:r w:rsidR="009706DC">
        <w:t>is considered to be</w:t>
      </w:r>
      <w:proofErr w:type="gramEnd"/>
      <w:r w:rsidR="00536663">
        <w:t xml:space="preserve"> useful, for example</w:t>
      </w:r>
      <w:r w:rsidR="00690B95">
        <w:t>,</w:t>
      </w:r>
      <w:r w:rsidR="00536663">
        <w:t xml:space="preserve"> by </w:t>
      </w:r>
      <w:r w:rsidR="00DF79DB">
        <w:t>help</w:t>
      </w:r>
      <w:r w:rsidR="00536663">
        <w:t>ing</w:t>
      </w:r>
      <w:r w:rsidR="00DF79DB">
        <w:t xml:space="preserve"> </w:t>
      </w:r>
      <w:r w:rsidR="00536663">
        <w:t xml:space="preserve">to </w:t>
      </w:r>
      <w:r w:rsidR="00DF79DB">
        <w:t xml:space="preserve">identify survivor bias </w:t>
      </w:r>
      <w:r w:rsidR="001A0982">
        <w:t xml:space="preserve">and to </w:t>
      </w:r>
      <w:r w:rsidR="00536663">
        <w:t>clarify</w:t>
      </w:r>
      <w:r w:rsidR="00F54E92">
        <w:t xml:space="preserve"> whether or not </w:t>
      </w:r>
      <w:r w:rsidR="008224FA">
        <w:t xml:space="preserve">patients </w:t>
      </w:r>
      <w:r w:rsidR="00760C9B">
        <w:t xml:space="preserve">will be allowed to enter the </w:t>
      </w:r>
      <w:r w:rsidR="004A5C3F">
        <w:t xml:space="preserve">study at </w:t>
      </w:r>
      <w:r w:rsidR="00F54E92">
        <w:t>multiple baseline</w:t>
      </w:r>
      <w:r w:rsidR="004A5C3F">
        <w:t xml:space="preserve"> times</w:t>
      </w:r>
      <w:r w:rsidR="004A7D35">
        <w:t>.</w:t>
      </w:r>
    </w:p>
    <w:p w14:paraId="4AD2178C" w14:textId="48AB4B69" w:rsidR="005D7910" w:rsidRPr="00F805BA" w:rsidRDefault="00DB1EDE" w:rsidP="00735F4E">
      <w:pPr>
        <w:pStyle w:val="Heading3"/>
      </w:pPr>
      <w:bookmarkStart w:id="0" w:name="_Toc147047937"/>
      <w:r>
        <w:lastRenderedPageBreak/>
        <w:t xml:space="preserve">The Marginal Estimator </w:t>
      </w:r>
      <w:bookmarkEnd w:id="0"/>
    </w:p>
    <w:p w14:paraId="6B32D1E9" w14:textId="65D18265" w:rsidR="00536757" w:rsidRDefault="00B535E8" w:rsidP="00536757">
      <w:pPr>
        <w:rPr>
          <w:szCs w:val="24"/>
        </w:rPr>
      </w:pPr>
      <w:r>
        <w:rPr>
          <w:szCs w:val="24"/>
        </w:rPr>
        <w:t xml:space="preserve">While </w:t>
      </w:r>
      <w:r w:rsidR="00E25780">
        <w:rPr>
          <w:szCs w:val="24"/>
        </w:rPr>
        <w:t>“</w:t>
      </w:r>
      <w:r w:rsidR="005A5963" w:rsidRPr="005A5963">
        <w:rPr>
          <w:szCs w:val="24"/>
        </w:rPr>
        <w:t>RCT</w:t>
      </w:r>
      <w:r w:rsidR="00E25780">
        <w:rPr>
          <w:szCs w:val="24"/>
        </w:rPr>
        <w:t>s</w:t>
      </w:r>
      <w:r w:rsidR="005A5963" w:rsidRPr="005A5963">
        <w:rPr>
          <w:szCs w:val="24"/>
        </w:rPr>
        <w:t xml:space="preserve"> </w:t>
      </w:r>
      <w:r w:rsidR="00E25780">
        <w:rPr>
          <w:szCs w:val="24"/>
        </w:rPr>
        <w:t xml:space="preserve">are designed to provide estimates of the </w:t>
      </w:r>
      <w:r w:rsidR="004A539D">
        <w:rPr>
          <w:szCs w:val="24"/>
        </w:rPr>
        <w:t xml:space="preserve">average treatment effect” </w:t>
      </w:r>
      <w:r>
        <w:rPr>
          <w:szCs w:val="24"/>
        </w:rPr>
        <w:t>(</w:t>
      </w:r>
      <w:r w:rsidR="00A913E5" w:rsidRPr="00A913E5">
        <w:rPr>
          <w:color w:val="00B0F0"/>
          <w:szCs w:val="24"/>
        </w:rPr>
        <w:t xml:space="preserve">van </w:t>
      </w:r>
      <w:r w:rsidR="007F1AAF" w:rsidRPr="00A913E5">
        <w:rPr>
          <w:color w:val="00B0F0"/>
          <w:szCs w:val="24"/>
        </w:rPr>
        <w:t>Amsterdam</w:t>
      </w:r>
      <w:r w:rsidR="00C90DA9">
        <w:rPr>
          <w:color w:val="00B0F0"/>
          <w:szCs w:val="24"/>
        </w:rPr>
        <w:t xml:space="preserve"> a</w:t>
      </w:r>
      <w:r w:rsidR="00C90DA9" w:rsidRPr="00C90DA9">
        <w:rPr>
          <w:color w:val="00B0F0"/>
          <w:szCs w:val="24"/>
        </w:rPr>
        <w:t xml:space="preserve">nd </w:t>
      </w:r>
      <w:r w:rsidR="00C90DA9" w:rsidRPr="00C90DA9">
        <w:rPr>
          <w:rStyle w:val="Strong"/>
          <w:b w:val="0"/>
          <w:color w:val="00B0F0"/>
        </w:rPr>
        <w:t>Ranganath</w:t>
      </w:r>
      <w:r w:rsidR="00A913E5" w:rsidRPr="00A913E5">
        <w:rPr>
          <w:color w:val="00B0F0"/>
          <w:szCs w:val="24"/>
        </w:rPr>
        <w:t>, 2023</w:t>
      </w:r>
      <w:r w:rsidR="004A539D">
        <w:rPr>
          <w:szCs w:val="24"/>
        </w:rPr>
        <w:t>)</w:t>
      </w:r>
      <w:r>
        <w:rPr>
          <w:szCs w:val="24"/>
        </w:rPr>
        <w:t xml:space="preserve">, </w:t>
      </w:r>
      <w:r w:rsidR="005A5963" w:rsidRPr="005A5963">
        <w:rPr>
          <w:szCs w:val="24"/>
        </w:rPr>
        <w:t>EC</w:t>
      </w:r>
      <w:r>
        <w:rPr>
          <w:szCs w:val="24"/>
        </w:rPr>
        <w:t>s</w:t>
      </w:r>
      <w:r w:rsidR="005A5963" w:rsidRPr="005A5963">
        <w:rPr>
          <w:szCs w:val="24"/>
        </w:rPr>
        <w:t xml:space="preserve"> </w:t>
      </w:r>
      <w:r w:rsidR="006F3FE4">
        <w:rPr>
          <w:szCs w:val="24"/>
        </w:rPr>
        <w:t>may</w:t>
      </w:r>
      <w:r w:rsidR="005A5963" w:rsidRPr="005A5963">
        <w:rPr>
          <w:szCs w:val="24"/>
        </w:rPr>
        <w:t xml:space="preserve"> estimate </w:t>
      </w:r>
      <w:r w:rsidR="007C596E">
        <w:rPr>
          <w:szCs w:val="24"/>
        </w:rPr>
        <w:t xml:space="preserve">the </w:t>
      </w:r>
      <w:r w:rsidR="005A5963" w:rsidRPr="005A5963">
        <w:rPr>
          <w:szCs w:val="24"/>
        </w:rPr>
        <w:t>Average Treatment Effect</w:t>
      </w:r>
      <w:r w:rsidR="007C596E">
        <w:rPr>
          <w:szCs w:val="24"/>
        </w:rPr>
        <w:t xml:space="preserve"> </w:t>
      </w:r>
      <w:r w:rsidR="000E6BC6">
        <w:rPr>
          <w:szCs w:val="24"/>
        </w:rPr>
        <w:t>(</w:t>
      </w:r>
      <w:r w:rsidR="007C596E">
        <w:rPr>
          <w:szCs w:val="24"/>
        </w:rPr>
        <w:t xml:space="preserve">ATE), </w:t>
      </w:r>
      <w:r w:rsidR="006F3FE4">
        <w:rPr>
          <w:szCs w:val="24"/>
        </w:rPr>
        <w:t xml:space="preserve">the </w:t>
      </w:r>
      <w:r w:rsidR="005A5963" w:rsidRPr="005A5963">
        <w:rPr>
          <w:szCs w:val="24"/>
        </w:rPr>
        <w:t>Average Treatment Effect on the Treated</w:t>
      </w:r>
      <w:r w:rsidR="007C596E">
        <w:rPr>
          <w:szCs w:val="24"/>
        </w:rPr>
        <w:t xml:space="preserve"> (ATT), </w:t>
      </w:r>
      <w:r w:rsidR="006F3FE4">
        <w:rPr>
          <w:szCs w:val="24"/>
        </w:rPr>
        <w:t xml:space="preserve">the </w:t>
      </w:r>
      <w:r w:rsidR="005A5963" w:rsidRPr="005A5963">
        <w:rPr>
          <w:szCs w:val="24"/>
        </w:rPr>
        <w:t>Average Treatment Effect on the Untreated</w:t>
      </w:r>
      <w:r w:rsidR="007C596E">
        <w:rPr>
          <w:szCs w:val="24"/>
        </w:rPr>
        <w:t xml:space="preserve"> (ATU) or the </w:t>
      </w:r>
      <w:r w:rsidR="005A5963" w:rsidRPr="005A5963">
        <w:rPr>
          <w:szCs w:val="24"/>
        </w:rPr>
        <w:t>Average Treatment Effect in the Overlap Population</w:t>
      </w:r>
      <w:r w:rsidR="007C596E">
        <w:rPr>
          <w:szCs w:val="24"/>
        </w:rPr>
        <w:t xml:space="preserve"> (ATO)</w:t>
      </w:r>
      <w:r w:rsidR="0086222B">
        <w:rPr>
          <w:szCs w:val="24"/>
        </w:rPr>
        <w:t xml:space="preserve"> (</w:t>
      </w:r>
      <w:r w:rsidR="0086222B" w:rsidRPr="0086222B">
        <w:rPr>
          <w:color w:val="00B0F0"/>
          <w:szCs w:val="24"/>
        </w:rPr>
        <w:t>Rippin</w:t>
      </w:r>
      <w:r w:rsidR="005525B8">
        <w:rPr>
          <w:color w:val="00B0F0"/>
          <w:szCs w:val="24"/>
        </w:rPr>
        <w:t xml:space="preserve"> et al.</w:t>
      </w:r>
      <w:r w:rsidR="0086222B" w:rsidRPr="0086222B">
        <w:rPr>
          <w:color w:val="00B0F0"/>
          <w:szCs w:val="24"/>
        </w:rPr>
        <w:t>, 2022</w:t>
      </w:r>
      <w:r w:rsidR="0086222B">
        <w:rPr>
          <w:szCs w:val="24"/>
        </w:rPr>
        <w:t>)</w:t>
      </w:r>
      <w:r w:rsidR="007C596E">
        <w:rPr>
          <w:szCs w:val="24"/>
        </w:rPr>
        <w:t>.</w:t>
      </w:r>
      <w:r w:rsidR="006E63D3">
        <w:rPr>
          <w:szCs w:val="24"/>
        </w:rPr>
        <w:t xml:space="preserve"> </w:t>
      </w:r>
      <w:r w:rsidR="00ED610A">
        <w:rPr>
          <w:szCs w:val="24"/>
        </w:rPr>
        <w:t xml:space="preserve">While each of these </w:t>
      </w:r>
      <w:r w:rsidR="00FB2EB9" w:rsidRPr="005A5963">
        <w:rPr>
          <w:szCs w:val="24"/>
        </w:rPr>
        <w:t>marginal estimators</w:t>
      </w:r>
      <w:r w:rsidR="00FB2EB9">
        <w:rPr>
          <w:szCs w:val="24"/>
        </w:rPr>
        <w:t xml:space="preserve"> </w:t>
      </w:r>
      <w:r w:rsidR="00ED610A">
        <w:rPr>
          <w:szCs w:val="24"/>
        </w:rPr>
        <w:t>come with their own advantages and disadvantages (</w:t>
      </w:r>
      <w:r w:rsidR="005525B8" w:rsidRPr="0086222B">
        <w:rPr>
          <w:color w:val="00B0F0"/>
          <w:szCs w:val="24"/>
        </w:rPr>
        <w:t>Rippin</w:t>
      </w:r>
      <w:r w:rsidR="005525B8">
        <w:rPr>
          <w:color w:val="00B0F0"/>
          <w:szCs w:val="24"/>
        </w:rPr>
        <w:t xml:space="preserve"> et al.</w:t>
      </w:r>
      <w:r w:rsidR="005525B8" w:rsidRPr="0086222B">
        <w:rPr>
          <w:color w:val="00B0F0"/>
          <w:szCs w:val="24"/>
        </w:rPr>
        <w:t>, 2022</w:t>
      </w:r>
      <w:r w:rsidR="005525B8">
        <w:rPr>
          <w:szCs w:val="24"/>
        </w:rPr>
        <w:t>), n</w:t>
      </w:r>
      <w:r w:rsidR="006E63D3">
        <w:rPr>
          <w:szCs w:val="24"/>
        </w:rPr>
        <w:t>one of t</w:t>
      </w:r>
      <w:r w:rsidR="005A5963" w:rsidRPr="005A5963">
        <w:rPr>
          <w:szCs w:val="24"/>
        </w:rPr>
        <w:t>he</w:t>
      </w:r>
      <w:r w:rsidR="005525B8">
        <w:rPr>
          <w:szCs w:val="24"/>
        </w:rPr>
        <w:t>m</w:t>
      </w:r>
      <w:r w:rsidR="005A5963" w:rsidRPr="005A5963">
        <w:rPr>
          <w:szCs w:val="24"/>
        </w:rPr>
        <w:t xml:space="preserve"> are yet </w:t>
      </w:r>
      <w:r w:rsidR="007B33DA">
        <w:rPr>
          <w:szCs w:val="24"/>
        </w:rPr>
        <w:t xml:space="preserve">directly </w:t>
      </w:r>
      <w:r w:rsidR="005A5963" w:rsidRPr="005A5963">
        <w:rPr>
          <w:szCs w:val="24"/>
        </w:rPr>
        <w:t>included in the ICH estimand framework</w:t>
      </w:r>
      <w:r w:rsidR="006E63D3">
        <w:rPr>
          <w:szCs w:val="24"/>
        </w:rPr>
        <w:t xml:space="preserve">. </w:t>
      </w:r>
      <w:r w:rsidR="009C2C81">
        <w:rPr>
          <w:szCs w:val="24"/>
        </w:rPr>
        <w:t>Alt</w:t>
      </w:r>
      <w:r w:rsidR="00536757">
        <w:rPr>
          <w:szCs w:val="24"/>
        </w:rPr>
        <w:t xml:space="preserve">hough the framework speaks about estimators, </w:t>
      </w:r>
      <w:r w:rsidR="00EC7252">
        <w:rPr>
          <w:szCs w:val="24"/>
        </w:rPr>
        <w:t xml:space="preserve">the estimators </w:t>
      </w:r>
      <w:r w:rsidR="004B4E78">
        <w:rPr>
          <w:szCs w:val="24"/>
        </w:rPr>
        <w:t xml:space="preserve">are supposed to </w:t>
      </w:r>
      <w:proofErr w:type="gramStart"/>
      <w:r w:rsidR="00EC7252">
        <w:rPr>
          <w:szCs w:val="24"/>
        </w:rPr>
        <w:t>have an effect on</w:t>
      </w:r>
      <w:proofErr w:type="gramEnd"/>
      <w:r w:rsidR="00EC7252">
        <w:rPr>
          <w:szCs w:val="24"/>
        </w:rPr>
        <w:t xml:space="preserve"> the estimate</w:t>
      </w:r>
      <w:r w:rsidR="004B4E78">
        <w:rPr>
          <w:szCs w:val="24"/>
        </w:rPr>
        <w:t xml:space="preserve"> only in terms </w:t>
      </w:r>
      <w:r w:rsidR="008E1B01">
        <w:rPr>
          <w:szCs w:val="24"/>
        </w:rPr>
        <w:t xml:space="preserve">of </w:t>
      </w:r>
      <w:r w:rsidR="003F29AF">
        <w:rPr>
          <w:szCs w:val="24"/>
        </w:rPr>
        <w:t xml:space="preserve">how well </w:t>
      </w:r>
      <w:r w:rsidR="008E1B01">
        <w:rPr>
          <w:szCs w:val="24"/>
        </w:rPr>
        <w:t>model assumptions are met</w:t>
      </w:r>
      <w:r w:rsidR="00EC7252">
        <w:rPr>
          <w:szCs w:val="24"/>
        </w:rPr>
        <w:t>.</w:t>
      </w:r>
      <w:r w:rsidR="008E1B01">
        <w:rPr>
          <w:szCs w:val="24"/>
        </w:rPr>
        <w:t xml:space="preserve"> A conceptual change of </w:t>
      </w:r>
      <w:r w:rsidR="00265ECA">
        <w:rPr>
          <w:szCs w:val="24"/>
        </w:rPr>
        <w:t xml:space="preserve">the estimate is a conceptual change in the estimand and cannot be attributed to the estimator level. Hence, </w:t>
      </w:r>
      <w:r w:rsidR="00536757">
        <w:rPr>
          <w:szCs w:val="24"/>
        </w:rPr>
        <w:t xml:space="preserve">the natural idea to classify the marginal estimator to the estimator level </w:t>
      </w:r>
      <w:r w:rsidR="00265ECA">
        <w:rPr>
          <w:szCs w:val="24"/>
        </w:rPr>
        <w:t xml:space="preserve">does </w:t>
      </w:r>
      <w:r w:rsidR="00536757">
        <w:rPr>
          <w:szCs w:val="24"/>
        </w:rPr>
        <w:t>fail</w:t>
      </w:r>
      <w:r w:rsidR="00265ECA">
        <w:rPr>
          <w:szCs w:val="24"/>
        </w:rPr>
        <w:t>.</w:t>
      </w:r>
    </w:p>
    <w:p w14:paraId="3C949902" w14:textId="78EF92C6" w:rsidR="001035E2" w:rsidRDefault="00757F1A" w:rsidP="00EC4607">
      <w:pPr>
        <w:rPr>
          <w:szCs w:val="24"/>
        </w:rPr>
      </w:pPr>
      <w:r>
        <w:rPr>
          <w:szCs w:val="24"/>
        </w:rPr>
        <w:t xml:space="preserve">One </w:t>
      </w:r>
      <w:r w:rsidR="00527717">
        <w:rPr>
          <w:szCs w:val="24"/>
        </w:rPr>
        <w:t xml:space="preserve">idea </w:t>
      </w:r>
      <w:r>
        <w:rPr>
          <w:szCs w:val="24"/>
        </w:rPr>
        <w:t>to integrate marginal estimators</w:t>
      </w:r>
      <w:r w:rsidR="00005D80">
        <w:rPr>
          <w:szCs w:val="24"/>
        </w:rPr>
        <w:t xml:space="preserve"> into the framework</w:t>
      </w:r>
      <w:r>
        <w:rPr>
          <w:szCs w:val="24"/>
        </w:rPr>
        <w:t xml:space="preserve"> </w:t>
      </w:r>
      <w:r w:rsidR="00527717">
        <w:rPr>
          <w:szCs w:val="24"/>
        </w:rPr>
        <w:t>is to</w:t>
      </w:r>
      <w:r w:rsidR="00A92706">
        <w:rPr>
          <w:szCs w:val="24"/>
        </w:rPr>
        <w:t xml:space="preserve"> use</w:t>
      </w:r>
      <w:r w:rsidR="00E44A0A">
        <w:rPr>
          <w:szCs w:val="24"/>
        </w:rPr>
        <w:t xml:space="preserve"> a sub-attribute to the</w:t>
      </w:r>
      <w:r w:rsidR="00005D80">
        <w:rPr>
          <w:szCs w:val="24"/>
        </w:rPr>
        <w:t xml:space="preserve"> </w:t>
      </w:r>
      <w:r w:rsidR="00E44A0A">
        <w:rPr>
          <w:szCs w:val="24"/>
        </w:rPr>
        <w:t>population-level summary</w:t>
      </w:r>
      <w:r w:rsidR="00005D80">
        <w:rPr>
          <w:szCs w:val="24"/>
        </w:rPr>
        <w:t xml:space="preserve"> attribute</w:t>
      </w:r>
      <w:r w:rsidR="00E44A0A">
        <w:rPr>
          <w:szCs w:val="24"/>
        </w:rPr>
        <w:t xml:space="preserve">, for </w:t>
      </w:r>
      <w:r w:rsidR="00943736">
        <w:rPr>
          <w:szCs w:val="24"/>
        </w:rPr>
        <w:t>example,</w:t>
      </w:r>
      <w:r w:rsidR="00E44A0A">
        <w:rPr>
          <w:szCs w:val="24"/>
        </w:rPr>
        <w:t xml:space="preserve"> by saying that the ATE </w:t>
      </w:r>
      <w:r w:rsidR="00CD4CB6">
        <w:rPr>
          <w:szCs w:val="24"/>
        </w:rPr>
        <w:t xml:space="preserve">hazard ratio or the ATT </w:t>
      </w:r>
      <w:r w:rsidR="00BB0822">
        <w:rPr>
          <w:szCs w:val="24"/>
        </w:rPr>
        <w:t>relative risk</w:t>
      </w:r>
      <w:r w:rsidR="00CD4CB6">
        <w:rPr>
          <w:szCs w:val="24"/>
        </w:rPr>
        <w:t xml:space="preserve"> is estimated.</w:t>
      </w:r>
      <w:r w:rsidR="00BA0310">
        <w:rPr>
          <w:szCs w:val="24"/>
        </w:rPr>
        <w:t xml:space="preserve"> However, the population-level summary (e.g., a relative risk) is specified independently from the marginal estimator, such that this would constitute </w:t>
      </w:r>
      <w:r w:rsidR="00005D80">
        <w:rPr>
          <w:szCs w:val="24"/>
        </w:rPr>
        <w:t xml:space="preserve">a </w:t>
      </w:r>
      <w:r w:rsidR="0052458E">
        <w:rPr>
          <w:szCs w:val="24"/>
        </w:rPr>
        <w:t>mix</w:t>
      </w:r>
      <w:r w:rsidR="00005D80">
        <w:rPr>
          <w:szCs w:val="24"/>
        </w:rPr>
        <w:t xml:space="preserve"> of</w:t>
      </w:r>
      <w:r w:rsidR="0052458E">
        <w:rPr>
          <w:szCs w:val="24"/>
        </w:rPr>
        <w:t xml:space="preserve"> two independent concepts</w:t>
      </w:r>
      <w:r w:rsidR="00BA0310">
        <w:rPr>
          <w:szCs w:val="24"/>
        </w:rPr>
        <w:t>.</w:t>
      </w:r>
      <w:r w:rsidR="007D064A">
        <w:rPr>
          <w:szCs w:val="24"/>
        </w:rPr>
        <w:t xml:space="preserve"> </w:t>
      </w:r>
      <w:r w:rsidR="001977F0">
        <w:rPr>
          <w:szCs w:val="24"/>
        </w:rPr>
        <w:t xml:space="preserve"> </w:t>
      </w:r>
    </w:p>
    <w:p w14:paraId="024C4A8B" w14:textId="708E8EEE" w:rsidR="00117666" w:rsidRPr="00F805BA" w:rsidRDefault="00BD258E" w:rsidP="00AC0270">
      <w:pPr>
        <w:pStyle w:val="Heading1"/>
      </w:pPr>
      <w:r w:rsidRPr="00F805BA">
        <w:t>Discussion</w:t>
      </w:r>
    </w:p>
    <w:p w14:paraId="0BE67EAF" w14:textId="33232FBE" w:rsidR="00CB19F6" w:rsidRDefault="004E3D7F" w:rsidP="002721C3">
      <w:pPr>
        <w:rPr>
          <w:szCs w:val="24"/>
        </w:rPr>
      </w:pPr>
      <w:r>
        <w:rPr>
          <w:szCs w:val="24"/>
        </w:rPr>
        <w:t xml:space="preserve">The ICH E9(R1) </w:t>
      </w:r>
      <w:r w:rsidR="0009340F">
        <w:rPr>
          <w:szCs w:val="24"/>
        </w:rPr>
        <w:t>focus</w:t>
      </w:r>
      <w:r w:rsidR="00610A58">
        <w:rPr>
          <w:szCs w:val="24"/>
        </w:rPr>
        <w:t>es</w:t>
      </w:r>
      <w:r w:rsidR="0009340F">
        <w:rPr>
          <w:szCs w:val="24"/>
        </w:rPr>
        <w:t xml:space="preserve"> on clinical trials but </w:t>
      </w:r>
      <w:r>
        <w:rPr>
          <w:szCs w:val="24"/>
        </w:rPr>
        <w:t>states that its principles are relevant for observational studies as well</w:t>
      </w:r>
      <w:r w:rsidR="0009340F">
        <w:rPr>
          <w:szCs w:val="24"/>
        </w:rPr>
        <w:t xml:space="preserve"> (</w:t>
      </w:r>
      <w:r w:rsidR="0009340F" w:rsidRPr="00F66DAE">
        <w:rPr>
          <w:rStyle w:val="Strong"/>
          <w:b w:val="0"/>
          <w:color w:val="00B0F0"/>
          <w:szCs w:val="24"/>
        </w:rPr>
        <w:t>ICH E9(R1) Expert Working Group, 2</w:t>
      </w:r>
      <w:r w:rsidR="0009340F">
        <w:rPr>
          <w:rStyle w:val="Strong"/>
          <w:b w:val="0"/>
          <w:color w:val="00B0F0"/>
          <w:szCs w:val="24"/>
        </w:rPr>
        <w:t>021</w:t>
      </w:r>
      <w:r w:rsidR="0009340F">
        <w:rPr>
          <w:szCs w:val="24"/>
        </w:rPr>
        <w:t>)</w:t>
      </w:r>
      <w:r>
        <w:rPr>
          <w:szCs w:val="24"/>
        </w:rPr>
        <w:t xml:space="preserve">. </w:t>
      </w:r>
      <w:r w:rsidR="00C23524">
        <w:rPr>
          <w:szCs w:val="24"/>
        </w:rPr>
        <w:t xml:space="preserve">However, </w:t>
      </w:r>
      <w:r w:rsidR="0009340F">
        <w:rPr>
          <w:szCs w:val="24"/>
        </w:rPr>
        <w:t>s</w:t>
      </w:r>
      <w:r w:rsidR="00C23524">
        <w:rPr>
          <w:szCs w:val="24"/>
        </w:rPr>
        <w:t xml:space="preserve">etting </w:t>
      </w:r>
      <w:r w:rsidR="00512C6E">
        <w:rPr>
          <w:szCs w:val="24"/>
        </w:rPr>
        <w:t xml:space="preserve">up an </w:t>
      </w:r>
      <w:r w:rsidR="006D2B31">
        <w:rPr>
          <w:szCs w:val="24"/>
        </w:rPr>
        <w:t xml:space="preserve">EC </w:t>
      </w:r>
      <w:r w:rsidR="00512C6E">
        <w:rPr>
          <w:szCs w:val="24"/>
        </w:rPr>
        <w:t xml:space="preserve">estimand is less straightforward </w:t>
      </w:r>
      <w:r w:rsidR="00A44191">
        <w:rPr>
          <w:szCs w:val="24"/>
        </w:rPr>
        <w:t xml:space="preserve">than in </w:t>
      </w:r>
      <w:r w:rsidR="00D23535">
        <w:rPr>
          <w:szCs w:val="24"/>
        </w:rPr>
        <w:t>clinical trials</w:t>
      </w:r>
      <w:r w:rsidR="00AF6B61">
        <w:rPr>
          <w:szCs w:val="24"/>
        </w:rPr>
        <w:t xml:space="preserve">, which is in line with </w:t>
      </w:r>
      <w:r w:rsidR="00AF6B61" w:rsidRPr="002B02DE">
        <w:rPr>
          <w:color w:val="00B0F0"/>
          <w:szCs w:val="24"/>
        </w:rPr>
        <w:t xml:space="preserve">Wu et al., 2023 </w:t>
      </w:r>
      <w:r w:rsidR="00AF6B61">
        <w:rPr>
          <w:szCs w:val="24"/>
        </w:rPr>
        <w:t>stating that “</w:t>
      </w:r>
      <w:r w:rsidR="00AF6B61" w:rsidRPr="002B02DE">
        <w:rPr>
          <w:szCs w:val="24"/>
        </w:rPr>
        <w:t>constructing estimands for real-world evidence (RWE) studies might require additional considerations</w:t>
      </w:r>
      <w:r w:rsidR="00AF6B61">
        <w:rPr>
          <w:szCs w:val="24"/>
        </w:rPr>
        <w:t>”</w:t>
      </w:r>
      <w:r w:rsidR="00A44191">
        <w:rPr>
          <w:szCs w:val="24"/>
        </w:rPr>
        <w:t xml:space="preserve">. </w:t>
      </w:r>
      <w:r w:rsidR="00D23535">
        <w:rPr>
          <w:szCs w:val="24"/>
        </w:rPr>
        <w:t xml:space="preserve">These </w:t>
      </w:r>
      <w:r w:rsidR="00875BDE">
        <w:rPr>
          <w:szCs w:val="24"/>
        </w:rPr>
        <w:t>additional considerations have been presented for EC studies in this paper</w:t>
      </w:r>
      <w:r w:rsidR="009E5F7E">
        <w:rPr>
          <w:szCs w:val="24"/>
        </w:rPr>
        <w:t>.</w:t>
      </w:r>
      <w:r w:rsidR="00476451">
        <w:rPr>
          <w:szCs w:val="24"/>
        </w:rPr>
        <w:t xml:space="preserve"> </w:t>
      </w:r>
      <w:r w:rsidR="009E5F7E">
        <w:rPr>
          <w:szCs w:val="24"/>
        </w:rPr>
        <w:t>I</w:t>
      </w:r>
      <w:r w:rsidR="00476451">
        <w:rPr>
          <w:szCs w:val="24"/>
        </w:rPr>
        <w:t>t was seen that d</w:t>
      </w:r>
      <w:r w:rsidR="00512C6E">
        <w:rPr>
          <w:szCs w:val="24"/>
        </w:rPr>
        <w:t xml:space="preserve">ue to </w:t>
      </w:r>
      <w:r w:rsidR="00476451">
        <w:rPr>
          <w:szCs w:val="24"/>
        </w:rPr>
        <w:t xml:space="preserve">specific </w:t>
      </w:r>
      <w:r w:rsidR="003937B6">
        <w:rPr>
          <w:szCs w:val="24"/>
        </w:rPr>
        <w:t xml:space="preserve">challenges which are typically not seen in </w:t>
      </w:r>
      <w:r w:rsidR="00AF6D72">
        <w:rPr>
          <w:szCs w:val="24"/>
        </w:rPr>
        <w:t>clinical trials</w:t>
      </w:r>
      <w:r w:rsidR="00580CED">
        <w:rPr>
          <w:szCs w:val="24"/>
        </w:rPr>
        <w:t>,</w:t>
      </w:r>
      <w:r w:rsidR="00221283">
        <w:rPr>
          <w:szCs w:val="24"/>
        </w:rPr>
        <w:t xml:space="preserve"> </w:t>
      </w:r>
      <w:r w:rsidR="00580CED">
        <w:rPr>
          <w:szCs w:val="24"/>
        </w:rPr>
        <w:t>nuanced</w:t>
      </w:r>
      <w:r w:rsidR="00221283">
        <w:rPr>
          <w:szCs w:val="24"/>
        </w:rPr>
        <w:t xml:space="preserve"> </w:t>
      </w:r>
      <w:r w:rsidR="0018448A">
        <w:rPr>
          <w:szCs w:val="24"/>
        </w:rPr>
        <w:t xml:space="preserve">reflections </w:t>
      </w:r>
      <w:r w:rsidR="00221283">
        <w:rPr>
          <w:szCs w:val="24"/>
        </w:rPr>
        <w:t>are needed</w:t>
      </w:r>
      <w:r w:rsidR="0095222F">
        <w:rPr>
          <w:szCs w:val="24"/>
        </w:rPr>
        <w:t xml:space="preserve"> for the </w:t>
      </w:r>
      <w:r w:rsidR="001F081C">
        <w:rPr>
          <w:szCs w:val="24"/>
        </w:rPr>
        <w:t xml:space="preserve">5 </w:t>
      </w:r>
      <w:r w:rsidR="0095222F">
        <w:rPr>
          <w:szCs w:val="24"/>
        </w:rPr>
        <w:t xml:space="preserve">existing estimand attributes. </w:t>
      </w:r>
      <w:r w:rsidR="00207243">
        <w:rPr>
          <w:szCs w:val="24"/>
        </w:rPr>
        <w:t xml:space="preserve">Moreover, </w:t>
      </w:r>
      <w:r w:rsidR="00015159">
        <w:rPr>
          <w:szCs w:val="24"/>
        </w:rPr>
        <w:t xml:space="preserve">there are further </w:t>
      </w:r>
      <w:r w:rsidR="002A1984">
        <w:rPr>
          <w:szCs w:val="24"/>
        </w:rPr>
        <w:t>important aspects</w:t>
      </w:r>
      <w:r w:rsidR="00863557">
        <w:rPr>
          <w:szCs w:val="24"/>
        </w:rPr>
        <w:t xml:space="preserve"> </w:t>
      </w:r>
      <w:r w:rsidR="001D0DEA">
        <w:rPr>
          <w:szCs w:val="24"/>
        </w:rPr>
        <w:t xml:space="preserve">which </w:t>
      </w:r>
      <w:r w:rsidR="00863557">
        <w:rPr>
          <w:szCs w:val="24"/>
        </w:rPr>
        <w:t>need to be addressed</w:t>
      </w:r>
      <w:r w:rsidR="009D19EE">
        <w:rPr>
          <w:szCs w:val="24"/>
        </w:rPr>
        <w:t xml:space="preserve"> in the EC setting</w:t>
      </w:r>
      <w:r w:rsidR="004D4CD8">
        <w:rPr>
          <w:szCs w:val="24"/>
        </w:rPr>
        <w:t xml:space="preserve">. </w:t>
      </w:r>
    </w:p>
    <w:p w14:paraId="504030B2" w14:textId="719A36C7" w:rsidR="002721C3" w:rsidRDefault="00056D3B" w:rsidP="009132D2">
      <w:pPr>
        <w:rPr>
          <w:szCs w:val="24"/>
        </w:rPr>
      </w:pPr>
      <w:r>
        <w:rPr>
          <w:szCs w:val="24"/>
        </w:rPr>
        <w:t>The first</w:t>
      </w:r>
      <w:r w:rsidR="004D4CD8">
        <w:rPr>
          <w:szCs w:val="24"/>
        </w:rPr>
        <w:t xml:space="preserve"> is</w:t>
      </w:r>
      <w:r w:rsidR="00207243">
        <w:rPr>
          <w:szCs w:val="24"/>
        </w:rPr>
        <w:t xml:space="preserve"> the definition of baseline</w:t>
      </w:r>
      <w:r w:rsidR="00C958A2">
        <w:rPr>
          <w:szCs w:val="24"/>
        </w:rPr>
        <w:t>,</w:t>
      </w:r>
      <w:r w:rsidR="00207243">
        <w:rPr>
          <w:szCs w:val="24"/>
        </w:rPr>
        <w:t xml:space="preserve"> </w:t>
      </w:r>
      <w:r w:rsidR="007425DB">
        <w:rPr>
          <w:szCs w:val="24"/>
        </w:rPr>
        <w:t xml:space="preserve">and </w:t>
      </w:r>
      <w:r>
        <w:rPr>
          <w:szCs w:val="24"/>
        </w:rPr>
        <w:t>t</w:t>
      </w:r>
      <w:r w:rsidR="00207243">
        <w:rPr>
          <w:szCs w:val="24"/>
        </w:rPr>
        <w:t xml:space="preserve">he </w:t>
      </w:r>
      <w:r w:rsidR="003C30FA">
        <w:rPr>
          <w:szCs w:val="24"/>
        </w:rPr>
        <w:t xml:space="preserve">second is </w:t>
      </w:r>
      <w:r w:rsidR="00CB405A">
        <w:rPr>
          <w:szCs w:val="24"/>
        </w:rPr>
        <w:t xml:space="preserve">the </w:t>
      </w:r>
      <w:r w:rsidR="002B4776">
        <w:rPr>
          <w:szCs w:val="24"/>
        </w:rPr>
        <w:t xml:space="preserve">specification of the </w:t>
      </w:r>
      <w:r w:rsidR="00207243">
        <w:rPr>
          <w:szCs w:val="24"/>
        </w:rPr>
        <w:t>marginal estimator</w:t>
      </w:r>
      <w:r w:rsidR="00CB405A">
        <w:rPr>
          <w:szCs w:val="24"/>
        </w:rPr>
        <w:t>.</w:t>
      </w:r>
      <w:r w:rsidR="00207243">
        <w:rPr>
          <w:szCs w:val="24"/>
        </w:rPr>
        <w:t xml:space="preserve"> </w:t>
      </w:r>
      <w:r w:rsidR="002721C3">
        <w:rPr>
          <w:szCs w:val="24"/>
        </w:rPr>
        <w:t>The Li paper (</w:t>
      </w:r>
      <w:r w:rsidR="002721C3" w:rsidRPr="00E80D31">
        <w:rPr>
          <w:color w:val="00B0F0"/>
          <w:szCs w:val="24"/>
        </w:rPr>
        <w:t>Li et al., 2022</w:t>
      </w:r>
      <w:r w:rsidR="002721C3" w:rsidRPr="0001043E">
        <w:rPr>
          <w:color w:val="000000" w:themeColor="text1"/>
          <w:szCs w:val="24"/>
        </w:rPr>
        <w:t>)</w:t>
      </w:r>
      <w:r w:rsidR="002721C3">
        <w:rPr>
          <w:color w:val="00B0F0"/>
          <w:szCs w:val="24"/>
        </w:rPr>
        <w:t xml:space="preserve"> </w:t>
      </w:r>
      <w:r w:rsidR="002721C3" w:rsidRPr="000E79C8">
        <w:rPr>
          <w:szCs w:val="24"/>
        </w:rPr>
        <w:t>suggested</w:t>
      </w:r>
      <w:r w:rsidR="002721C3">
        <w:rPr>
          <w:szCs w:val="24"/>
        </w:rPr>
        <w:t xml:space="preserve"> that there is a relationship of the marginal estimator with the population attribute, but this seems to be against the spirit of the ICH E9(R1) addendum, which treats the population attribute in the sense of defining eligibility (population selection)</w:t>
      </w:r>
      <w:r w:rsidR="00C2501A">
        <w:rPr>
          <w:szCs w:val="24"/>
        </w:rPr>
        <w:t xml:space="preserve">, such that </w:t>
      </w:r>
      <w:r w:rsidR="00EE0954">
        <w:rPr>
          <w:szCs w:val="24"/>
        </w:rPr>
        <w:t>we</w:t>
      </w:r>
      <w:r w:rsidR="00C2501A">
        <w:rPr>
          <w:szCs w:val="24"/>
        </w:rPr>
        <w:t xml:space="preserve"> suggest rather a separate attribute or </w:t>
      </w:r>
      <w:r w:rsidR="008D04F6">
        <w:rPr>
          <w:szCs w:val="24"/>
        </w:rPr>
        <w:t xml:space="preserve">a specification </w:t>
      </w:r>
      <w:r w:rsidR="00DA1439">
        <w:rPr>
          <w:szCs w:val="24"/>
        </w:rPr>
        <w:t>as per</w:t>
      </w:r>
      <w:r w:rsidR="008D04F6">
        <w:rPr>
          <w:szCs w:val="24"/>
        </w:rPr>
        <w:t xml:space="preserve"> the population-level su</w:t>
      </w:r>
      <w:r w:rsidR="00DA1439">
        <w:rPr>
          <w:szCs w:val="24"/>
        </w:rPr>
        <w:t>mmary.</w:t>
      </w:r>
    </w:p>
    <w:p w14:paraId="549DE8F4" w14:textId="6FCAD4C3" w:rsidR="008C2AFC" w:rsidRDefault="00666AD0" w:rsidP="00462936">
      <w:pPr>
        <w:rPr>
          <w:szCs w:val="24"/>
        </w:rPr>
      </w:pPr>
      <w:r>
        <w:rPr>
          <w:szCs w:val="24"/>
        </w:rPr>
        <w:t xml:space="preserve">In case the estimand framework is revised to include </w:t>
      </w:r>
      <w:r w:rsidR="006E18B0">
        <w:rPr>
          <w:szCs w:val="24"/>
        </w:rPr>
        <w:t xml:space="preserve">RW study needs, </w:t>
      </w:r>
      <w:r w:rsidR="00361934">
        <w:rPr>
          <w:szCs w:val="24"/>
        </w:rPr>
        <w:t xml:space="preserve">the baseline definition and the </w:t>
      </w:r>
      <w:r w:rsidR="006E18B0" w:rsidRPr="005A5963">
        <w:rPr>
          <w:szCs w:val="24"/>
        </w:rPr>
        <w:t>marginal estimator</w:t>
      </w:r>
      <w:r w:rsidR="006E18B0">
        <w:rPr>
          <w:szCs w:val="24"/>
        </w:rPr>
        <w:t xml:space="preserve"> </w:t>
      </w:r>
      <w:r w:rsidR="00361934">
        <w:rPr>
          <w:szCs w:val="24"/>
        </w:rPr>
        <w:t xml:space="preserve">are candidates for additional </w:t>
      </w:r>
      <w:r w:rsidR="00E03D7C">
        <w:rPr>
          <w:szCs w:val="24"/>
        </w:rPr>
        <w:t xml:space="preserve">estimand attributes. </w:t>
      </w:r>
      <w:r w:rsidR="00ED3DB1">
        <w:rPr>
          <w:szCs w:val="24"/>
        </w:rPr>
        <w:t>Further</w:t>
      </w:r>
      <w:r w:rsidR="002B4507">
        <w:rPr>
          <w:szCs w:val="24"/>
        </w:rPr>
        <w:t xml:space="preserve"> </w:t>
      </w:r>
      <w:r w:rsidR="00ED3DB1">
        <w:rPr>
          <w:szCs w:val="24"/>
        </w:rPr>
        <w:t xml:space="preserve">new attributes may be the quality and completeness of </w:t>
      </w:r>
      <w:r w:rsidR="00264A88">
        <w:rPr>
          <w:szCs w:val="24"/>
        </w:rPr>
        <w:t xml:space="preserve">data and </w:t>
      </w:r>
      <w:r w:rsidR="00ED3DB1">
        <w:rPr>
          <w:szCs w:val="24"/>
        </w:rPr>
        <w:t>covariates</w:t>
      </w:r>
      <w:r w:rsidR="00392BFF">
        <w:rPr>
          <w:szCs w:val="24"/>
        </w:rPr>
        <w:t xml:space="preserve"> because valid causal inference depends on </w:t>
      </w:r>
      <w:r w:rsidR="00D61DF1">
        <w:rPr>
          <w:szCs w:val="24"/>
        </w:rPr>
        <w:t>data being fit for purpose</w:t>
      </w:r>
      <w:r w:rsidR="004B005D">
        <w:rPr>
          <w:szCs w:val="24"/>
        </w:rPr>
        <w:t xml:space="preserve">, as mentioned </w:t>
      </w:r>
      <w:proofErr w:type="gramStart"/>
      <w:r w:rsidR="004B005D">
        <w:rPr>
          <w:szCs w:val="24"/>
        </w:rPr>
        <w:t xml:space="preserve">by  </w:t>
      </w:r>
      <w:r w:rsidR="001E0585" w:rsidRPr="001E0585">
        <w:rPr>
          <w:color w:val="00B0F0"/>
          <w:szCs w:val="24"/>
        </w:rPr>
        <w:t>Chen</w:t>
      </w:r>
      <w:proofErr w:type="gramEnd"/>
      <w:r w:rsidR="001E0585" w:rsidRPr="001E0585">
        <w:rPr>
          <w:color w:val="00B0F0"/>
          <w:szCs w:val="24"/>
        </w:rPr>
        <w:t xml:space="preserve"> et al., 2023</w:t>
      </w:r>
      <w:r w:rsidR="004B005D" w:rsidRPr="00EC7ADA">
        <w:rPr>
          <w:color w:val="000000" w:themeColor="text1"/>
          <w:szCs w:val="24"/>
        </w:rPr>
        <w:t>, w</w:t>
      </w:r>
      <w:r w:rsidR="003F150B">
        <w:rPr>
          <w:color w:val="000000" w:themeColor="text1"/>
          <w:szCs w:val="24"/>
        </w:rPr>
        <w:t>ho have been</w:t>
      </w:r>
      <w:r w:rsidR="004B005D" w:rsidRPr="00EC7ADA">
        <w:rPr>
          <w:color w:val="000000" w:themeColor="text1"/>
          <w:szCs w:val="24"/>
        </w:rPr>
        <w:t xml:space="preserve"> discuss</w:t>
      </w:r>
      <w:r w:rsidR="003F150B">
        <w:rPr>
          <w:color w:val="000000" w:themeColor="text1"/>
          <w:szCs w:val="24"/>
        </w:rPr>
        <w:t>ing</w:t>
      </w:r>
      <w:r w:rsidR="004B005D">
        <w:rPr>
          <w:szCs w:val="24"/>
        </w:rPr>
        <w:t xml:space="preserve"> estimands in the </w:t>
      </w:r>
      <w:r w:rsidR="003F150B">
        <w:rPr>
          <w:szCs w:val="24"/>
        </w:rPr>
        <w:t xml:space="preserve">broader </w:t>
      </w:r>
      <w:r w:rsidR="004B005D">
        <w:rPr>
          <w:szCs w:val="24"/>
        </w:rPr>
        <w:t>context of RW studies</w:t>
      </w:r>
      <w:r w:rsidR="00392BFF">
        <w:rPr>
          <w:szCs w:val="24"/>
        </w:rPr>
        <w:t xml:space="preserve">. </w:t>
      </w:r>
    </w:p>
    <w:p w14:paraId="3368A36D" w14:textId="704650FD" w:rsidR="00666AD0" w:rsidRPr="00F805BA" w:rsidRDefault="00B44F49" w:rsidP="00462936">
      <w:pPr>
        <w:rPr>
          <w:szCs w:val="24"/>
        </w:rPr>
      </w:pPr>
      <w:r>
        <w:rPr>
          <w:szCs w:val="24"/>
        </w:rPr>
        <w:t>We</w:t>
      </w:r>
      <w:r w:rsidR="00F62AFA">
        <w:rPr>
          <w:szCs w:val="24"/>
        </w:rPr>
        <w:t xml:space="preserve"> hope </w:t>
      </w:r>
      <w:r w:rsidR="0044229C">
        <w:rPr>
          <w:szCs w:val="24"/>
        </w:rPr>
        <w:t xml:space="preserve">that this paper </w:t>
      </w:r>
      <w:r w:rsidR="00B03429">
        <w:rPr>
          <w:szCs w:val="24"/>
        </w:rPr>
        <w:t xml:space="preserve">not only </w:t>
      </w:r>
      <w:r w:rsidR="0044229C">
        <w:rPr>
          <w:szCs w:val="24"/>
        </w:rPr>
        <w:t xml:space="preserve">fosters discussions </w:t>
      </w:r>
      <w:r>
        <w:rPr>
          <w:szCs w:val="24"/>
        </w:rPr>
        <w:t xml:space="preserve">around </w:t>
      </w:r>
      <w:r w:rsidR="004A7D03">
        <w:rPr>
          <w:szCs w:val="24"/>
        </w:rPr>
        <w:t xml:space="preserve">the set-up of </w:t>
      </w:r>
      <w:r w:rsidR="002156FF">
        <w:rPr>
          <w:szCs w:val="24"/>
        </w:rPr>
        <w:t xml:space="preserve">EC </w:t>
      </w:r>
      <w:r w:rsidR="002C6220">
        <w:rPr>
          <w:szCs w:val="24"/>
        </w:rPr>
        <w:t xml:space="preserve">estimands but also </w:t>
      </w:r>
      <w:r w:rsidR="00B03429">
        <w:rPr>
          <w:szCs w:val="24"/>
        </w:rPr>
        <w:t xml:space="preserve">about </w:t>
      </w:r>
      <w:r w:rsidR="00B14FD3">
        <w:rPr>
          <w:szCs w:val="24"/>
        </w:rPr>
        <w:t xml:space="preserve">the </w:t>
      </w:r>
      <w:r w:rsidR="00AD441E">
        <w:rPr>
          <w:szCs w:val="24"/>
        </w:rPr>
        <w:t xml:space="preserve">estimand framework </w:t>
      </w:r>
      <w:r w:rsidR="002C6220">
        <w:rPr>
          <w:szCs w:val="24"/>
        </w:rPr>
        <w:t>in general.</w:t>
      </w:r>
      <w:r w:rsidR="00B75B95">
        <w:rPr>
          <w:szCs w:val="24"/>
        </w:rPr>
        <w:t xml:space="preserve"> </w:t>
      </w:r>
      <w:r w:rsidR="00215BFB">
        <w:rPr>
          <w:szCs w:val="24"/>
        </w:rPr>
        <w:t xml:space="preserve"> </w:t>
      </w:r>
    </w:p>
    <w:p w14:paraId="478D8026" w14:textId="77777777" w:rsidR="00CB43D5" w:rsidRPr="00F805BA" w:rsidRDefault="00CB43D5" w:rsidP="00CB43D5">
      <w:pPr>
        <w:pStyle w:val="Heading1"/>
      </w:pPr>
      <w:r w:rsidRPr="00F805BA">
        <w:t>Conflict of Interest</w:t>
      </w:r>
    </w:p>
    <w:p w14:paraId="212937B9" w14:textId="5C9DFB7A" w:rsidR="00045678" w:rsidRPr="00F805BA" w:rsidRDefault="004568AF" w:rsidP="0056174E">
      <w:pPr>
        <w:spacing w:before="0" w:after="0"/>
      </w:pPr>
      <w:r>
        <w:rPr>
          <w:rFonts w:eastAsia="Times New Roman" w:cs="Times New Roman"/>
          <w:szCs w:val="24"/>
          <w:lang w:eastAsia="en-GB"/>
        </w:rPr>
        <w:t>None.</w:t>
      </w:r>
    </w:p>
    <w:p w14:paraId="454B802F" w14:textId="77777777" w:rsidR="00AC3EA3" w:rsidRPr="00F805BA" w:rsidRDefault="00AC3EA3" w:rsidP="00A53000">
      <w:pPr>
        <w:pStyle w:val="Heading1"/>
      </w:pPr>
      <w:r w:rsidRPr="00F805BA">
        <w:t>Funding</w:t>
      </w:r>
    </w:p>
    <w:p w14:paraId="795E6C52" w14:textId="585DC038" w:rsidR="006D5B93" w:rsidRPr="00F805BA" w:rsidRDefault="007156AD" w:rsidP="0056174E">
      <w:pPr>
        <w:rPr>
          <w:szCs w:val="24"/>
          <w:shd w:val="clear" w:color="auto" w:fill="FFFFFF"/>
        </w:rPr>
      </w:pPr>
      <w:r w:rsidRPr="00F805BA">
        <w:rPr>
          <w:szCs w:val="24"/>
        </w:rPr>
        <w:lastRenderedPageBreak/>
        <w:t>This article was not funded</w:t>
      </w:r>
      <w:r w:rsidR="00F13B1B" w:rsidRPr="00F805BA">
        <w:rPr>
          <w:szCs w:val="24"/>
        </w:rPr>
        <w:t>.</w:t>
      </w:r>
      <w:r w:rsidR="0056174E">
        <w:rPr>
          <w:szCs w:val="24"/>
        </w:rPr>
        <w:t xml:space="preserve"> </w:t>
      </w:r>
    </w:p>
    <w:p w14:paraId="28472570" w14:textId="14AA681A" w:rsidR="00AC3EA3" w:rsidRPr="00F805BA" w:rsidRDefault="00AC3EA3" w:rsidP="000263AA">
      <w:pPr>
        <w:pStyle w:val="Heading1"/>
      </w:pPr>
      <w:r w:rsidRPr="00F805BA">
        <w:t>Reference</w:t>
      </w:r>
      <w:r w:rsidR="000263AA" w:rsidRPr="00F805BA">
        <w:t>s</w:t>
      </w:r>
      <w:r w:rsidR="0095201A" w:rsidRPr="00F805BA">
        <w:t xml:space="preserve"> </w:t>
      </w:r>
      <w:r w:rsidR="000263AA" w:rsidRPr="00F805BA">
        <w:t xml:space="preserve"> </w:t>
      </w:r>
    </w:p>
    <w:p w14:paraId="7549B6D6" w14:textId="78129423" w:rsidR="0082185F" w:rsidRDefault="00012BB9" w:rsidP="0082185F">
      <w:pPr>
        <w:pStyle w:val="ListParagraph"/>
        <w:numPr>
          <w:ilvl w:val="6"/>
          <w:numId w:val="17"/>
        </w:numPr>
        <w:rPr>
          <w:rStyle w:val="Strong"/>
          <w:b w:val="0"/>
        </w:rPr>
      </w:pPr>
      <w:r w:rsidRPr="00012BB9">
        <w:rPr>
          <w:rStyle w:val="Strong"/>
          <w:b w:val="0"/>
        </w:rPr>
        <w:t xml:space="preserve">U.S. Food and Drug Administration (2023). Considerations for the design and conduct of externally controlled trials for drug and biological products. Draft Guidance for Industry. </w:t>
      </w:r>
      <w:r w:rsidRPr="000A10BC">
        <w:rPr>
          <w:rStyle w:val="Hyperlink"/>
        </w:rPr>
        <w:t>https://www.fda.gov/regulatory-information/search-fda-guidance-documents/considerations-design-and-conduct-externally-controlled-trials-drug-and-biological-products.</w:t>
      </w:r>
      <w:r w:rsidRPr="00012BB9">
        <w:rPr>
          <w:rStyle w:val="Strong"/>
          <w:b w:val="0"/>
        </w:rPr>
        <w:t xml:space="preserve"> (Accessed October </w:t>
      </w:r>
      <w:r w:rsidR="00F53AC4">
        <w:rPr>
          <w:rStyle w:val="Strong"/>
          <w:b w:val="0"/>
        </w:rPr>
        <w:t>8</w:t>
      </w:r>
      <w:r w:rsidRPr="00012BB9">
        <w:rPr>
          <w:rStyle w:val="Strong"/>
          <w:b w:val="0"/>
        </w:rPr>
        <w:t>, 2023.)</w:t>
      </w:r>
    </w:p>
    <w:p w14:paraId="2FE242C3" w14:textId="6063C006" w:rsidR="00E34776" w:rsidRPr="00E34776" w:rsidRDefault="00E34776" w:rsidP="00E34776">
      <w:pPr>
        <w:pStyle w:val="ListParagraph"/>
        <w:numPr>
          <w:ilvl w:val="6"/>
          <w:numId w:val="17"/>
        </w:numPr>
        <w:rPr>
          <w:rStyle w:val="Strong"/>
          <w:b w:val="0"/>
        </w:rPr>
      </w:pPr>
      <w:proofErr w:type="spellStart"/>
      <w:r w:rsidRPr="00E34776">
        <w:rPr>
          <w:rStyle w:val="Strong"/>
          <w:b w:val="0"/>
        </w:rPr>
        <w:t>Ghadessi</w:t>
      </w:r>
      <w:proofErr w:type="spellEnd"/>
      <w:r w:rsidR="00EA36E6">
        <w:rPr>
          <w:rStyle w:val="Strong"/>
          <w:b w:val="0"/>
        </w:rPr>
        <w:t>,</w:t>
      </w:r>
      <w:r w:rsidRPr="00E34776">
        <w:rPr>
          <w:rStyle w:val="Strong"/>
          <w:b w:val="0"/>
        </w:rPr>
        <w:t xml:space="preserve"> M</w:t>
      </w:r>
      <w:r w:rsidR="00EA36E6">
        <w:rPr>
          <w:rStyle w:val="Strong"/>
          <w:b w:val="0"/>
        </w:rPr>
        <w:t>.</w:t>
      </w:r>
      <w:r w:rsidRPr="00E34776">
        <w:rPr>
          <w:rStyle w:val="Strong"/>
          <w:b w:val="0"/>
        </w:rPr>
        <w:t>, Tang</w:t>
      </w:r>
      <w:r w:rsidR="00D363FA">
        <w:rPr>
          <w:rStyle w:val="Strong"/>
          <w:b w:val="0"/>
        </w:rPr>
        <w:t>,</w:t>
      </w:r>
      <w:r w:rsidRPr="00E34776">
        <w:rPr>
          <w:rStyle w:val="Strong"/>
          <w:b w:val="0"/>
        </w:rPr>
        <w:t xml:space="preserve"> R</w:t>
      </w:r>
      <w:r w:rsidR="00D363FA">
        <w:rPr>
          <w:rStyle w:val="Strong"/>
          <w:b w:val="0"/>
        </w:rPr>
        <w:t>.</w:t>
      </w:r>
      <w:r w:rsidRPr="00E34776">
        <w:rPr>
          <w:rStyle w:val="Strong"/>
          <w:b w:val="0"/>
        </w:rPr>
        <w:t>, Zhou</w:t>
      </w:r>
      <w:r w:rsidR="00D363FA">
        <w:rPr>
          <w:rStyle w:val="Strong"/>
          <w:b w:val="0"/>
        </w:rPr>
        <w:t>,</w:t>
      </w:r>
      <w:r w:rsidRPr="00E34776">
        <w:rPr>
          <w:rStyle w:val="Strong"/>
          <w:b w:val="0"/>
        </w:rPr>
        <w:t xml:space="preserve"> J</w:t>
      </w:r>
      <w:r w:rsidR="00D363FA">
        <w:rPr>
          <w:rStyle w:val="Strong"/>
          <w:b w:val="0"/>
        </w:rPr>
        <w:t>.</w:t>
      </w:r>
      <w:r w:rsidRPr="00E34776">
        <w:rPr>
          <w:rStyle w:val="Strong"/>
          <w:b w:val="0"/>
        </w:rPr>
        <w:t xml:space="preserve"> et al. </w:t>
      </w:r>
      <w:r w:rsidR="00D363FA">
        <w:rPr>
          <w:rStyle w:val="Strong"/>
          <w:b w:val="0"/>
        </w:rPr>
        <w:t>(2020</w:t>
      </w:r>
      <w:r w:rsidR="0001041F">
        <w:rPr>
          <w:rStyle w:val="Strong"/>
          <w:b w:val="0"/>
        </w:rPr>
        <w:t>)</w:t>
      </w:r>
      <w:r w:rsidR="00D363FA">
        <w:rPr>
          <w:rStyle w:val="Strong"/>
          <w:b w:val="0"/>
        </w:rPr>
        <w:t>.</w:t>
      </w:r>
      <w:r w:rsidR="008F0492">
        <w:rPr>
          <w:rStyle w:val="Strong"/>
          <w:b w:val="0"/>
        </w:rPr>
        <w:t xml:space="preserve"> </w:t>
      </w:r>
      <w:r w:rsidRPr="00E34776">
        <w:rPr>
          <w:rStyle w:val="Strong"/>
          <w:b w:val="0"/>
        </w:rPr>
        <w:t xml:space="preserve">A roadmap to using historical controls in clinical trials – by Drug Information Association Adaptive Design Scientific Working Group (DIA-ADSWG). </w:t>
      </w:r>
      <w:proofErr w:type="spellStart"/>
      <w:r w:rsidRPr="008F0492">
        <w:rPr>
          <w:rStyle w:val="Strong"/>
          <w:b w:val="0"/>
          <w:i/>
          <w:iCs/>
        </w:rPr>
        <w:t>Orphanet</w:t>
      </w:r>
      <w:proofErr w:type="spellEnd"/>
      <w:r w:rsidRPr="008F0492">
        <w:rPr>
          <w:rStyle w:val="Strong"/>
          <w:b w:val="0"/>
          <w:i/>
          <w:iCs/>
        </w:rPr>
        <w:t xml:space="preserve"> J Rare Dis.</w:t>
      </w:r>
      <w:r w:rsidRPr="00E34776">
        <w:rPr>
          <w:rStyle w:val="Strong"/>
          <w:b w:val="0"/>
        </w:rPr>
        <w:t xml:space="preserve"> 15</w:t>
      </w:r>
      <w:r w:rsidR="008F0492">
        <w:rPr>
          <w:rStyle w:val="Strong"/>
          <w:b w:val="0"/>
        </w:rPr>
        <w:t xml:space="preserve"> </w:t>
      </w:r>
      <w:r w:rsidRPr="00E34776">
        <w:rPr>
          <w:rStyle w:val="Strong"/>
          <w:b w:val="0"/>
        </w:rPr>
        <w:t>(1)</w:t>
      </w:r>
      <w:r w:rsidR="008F0492">
        <w:rPr>
          <w:rStyle w:val="Strong"/>
          <w:b w:val="0"/>
        </w:rPr>
        <w:t xml:space="preserve">, </w:t>
      </w:r>
      <w:r w:rsidRPr="00E34776">
        <w:rPr>
          <w:rStyle w:val="Strong"/>
          <w:b w:val="0"/>
        </w:rPr>
        <w:t xml:space="preserve">1-19. </w:t>
      </w:r>
      <w:r w:rsidRPr="00E34776">
        <w:rPr>
          <w:rStyle w:val="Hyperlink"/>
          <w:bCs/>
        </w:rPr>
        <w:t>http://dx.doi.org/10.1186/s13023-020-1332-x</w:t>
      </w:r>
      <w:r w:rsidRPr="00E34776">
        <w:rPr>
          <w:rStyle w:val="Strong"/>
          <w:b w:val="0"/>
        </w:rPr>
        <w:t xml:space="preserve">. </w:t>
      </w:r>
    </w:p>
    <w:p w14:paraId="16280856" w14:textId="3B21B79C" w:rsidR="00E34776" w:rsidRPr="00E34776" w:rsidRDefault="00E34776" w:rsidP="00E34776">
      <w:pPr>
        <w:pStyle w:val="ListParagraph"/>
        <w:numPr>
          <w:ilvl w:val="6"/>
          <w:numId w:val="17"/>
        </w:numPr>
        <w:rPr>
          <w:rStyle w:val="Strong"/>
          <w:b w:val="0"/>
        </w:rPr>
      </w:pPr>
      <w:r w:rsidRPr="00E34776">
        <w:rPr>
          <w:rStyle w:val="Strong"/>
          <w:b w:val="0"/>
          <w:lang w:val="de-DE"/>
        </w:rPr>
        <w:t>Burger</w:t>
      </w:r>
      <w:r w:rsidR="008F0492">
        <w:rPr>
          <w:rStyle w:val="Strong"/>
          <w:b w:val="0"/>
          <w:lang w:val="de-DE"/>
        </w:rPr>
        <w:t>,</w:t>
      </w:r>
      <w:r w:rsidRPr="00E34776">
        <w:rPr>
          <w:rStyle w:val="Strong"/>
          <w:b w:val="0"/>
          <w:lang w:val="de-DE"/>
        </w:rPr>
        <w:t xml:space="preserve"> H</w:t>
      </w:r>
      <w:r w:rsidR="008F0492">
        <w:rPr>
          <w:rStyle w:val="Strong"/>
          <w:b w:val="0"/>
          <w:lang w:val="de-DE"/>
        </w:rPr>
        <w:t>.</w:t>
      </w:r>
      <w:r w:rsidRPr="00E34776">
        <w:rPr>
          <w:rStyle w:val="Strong"/>
          <w:b w:val="0"/>
          <w:lang w:val="de-DE"/>
        </w:rPr>
        <w:t>U</w:t>
      </w:r>
      <w:r w:rsidR="008F0492">
        <w:rPr>
          <w:rStyle w:val="Strong"/>
          <w:b w:val="0"/>
          <w:lang w:val="de-DE"/>
        </w:rPr>
        <w:t>.</w:t>
      </w:r>
      <w:r w:rsidRPr="00E34776">
        <w:rPr>
          <w:rStyle w:val="Strong"/>
          <w:b w:val="0"/>
          <w:lang w:val="de-DE"/>
        </w:rPr>
        <w:t>, Gerlinger</w:t>
      </w:r>
      <w:r w:rsidR="008F0492">
        <w:rPr>
          <w:rStyle w:val="Strong"/>
          <w:b w:val="0"/>
          <w:lang w:val="de-DE"/>
        </w:rPr>
        <w:t>,</w:t>
      </w:r>
      <w:r w:rsidRPr="00E34776">
        <w:rPr>
          <w:rStyle w:val="Strong"/>
          <w:b w:val="0"/>
          <w:lang w:val="de-DE"/>
        </w:rPr>
        <w:t xml:space="preserve"> C</w:t>
      </w:r>
      <w:r w:rsidR="008F0492">
        <w:rPr>
          <w:rStyle w:val="Strong"/>
          <w:b w:val="0"/>
          <w:lang w:val="de-DE"/>
        </w:rPr>
        <w:t>.</w:t>
      </w:r>
      <w:r w:rsidRPr="00E34776">
        <w:rPr>
          <w:rStyle w:val="Strong"/>
          <w:b w:val="0"/>
          <w:lang w:val="de-DE"/>
        </w:rPr>
        <w:t>, Harbron</w:t>
      </w:r>
      <w:r w:rsidR="008F0492">
        <w:rPr>
          <w:rStyle w:val="Strong"/>
          <w:b w:val="0"/>
          <w:lang w:val="de-DE"/>
        </w:rPr>
        <w:t>,</w:t>
      </w:r>
      <w:r w:rsidRPr="00E34776">
        <w:rPr>
          <w:rStyle w:val="Strong"/>
          <w:b w:val="0"/>
          <w:lang w:val="de-DE"/>
        </w:rPr>
        <w:t xml:space="preserve"> C</w:t>
      </w:r>
      <w:r w:rsidR="008F0492">
        <w:rPr>
          <w:rStyle w:val="Strong"/>
          <w:b w:val="0"/>
          <w:lang w:val="de-DE"/>
        </w:rPr>
        <w:t>.</w:t>
      </w:r>
      <w:r w:rsidRPr="00E34776">
        <w:rPr>
          <w:rStyle w:val="Strong"/>
          <w:b w:val="0"/>
          <w:lang w:val="de-DE"/>
        </w:rPr>
        <w:t xml:space="preserve"> et al. </w:t>
      </w:r>
      <w:r w:rsidR="008F0492" w:rsidRPr="008F0492">
        <w:rPr>
          <w:rStyle w:val="Strong"/>
          <w:b w:val="0"/>
        </w:rPr>
        <w:t>(2</w:t>
      </w:r>
      <w:r w:rsidR="008F0492">
        <w:rPr>
          <w:rStyle w:val="Strong"/>
          <w:b w:val="0"/>
        </w:rPr>
        <w:t>021)</w:t>
      </w:r>
      <w:r w:rsidR="00410B9A">
        <w:rPr>
          <w:rStyle w:val="Strong"/>
          <w:b w:val="0"/>
        </w:rPr>
        <w:t xml:space="preserve">. </w:t>
      </w:r>
      <w:r w:rsidRPr="00E34776">
        <w:rPr>
          <w:rStyle w:val="Strong"/>
          <w:b w:val="0"/>
        </w:rPr>
        <w:t xml:space="preserve">The use of external controls: To what extent can it currently be recommended? </w:t>
      </w:r>
      <w:r w:rsidRPr="00410B9A">
        <w:rPr>
          <w:rStyle w:val="Strong"/>
          <w:b w:val="0"/>
          <w:i/>
          <w:iCs/>
        </w:rPr>
        <w:t>Pharm Stat</w:t>
      </w:r>
      <w:r w:rsidR="00A846A4">
        <w:rPr>
          <w:rStyle w:val="Strong"/>
          <w:b w:val="0"/>
        </w:rPr>
        <w:t xml:space="preserve"> 20</w:t>
      </w:r>
      <w:r w:rsidR="00C9232F">
        <w:rPr>
          <w:rStyle w:val="Strong"/>
          <w:b w:val="0"/>
          <w:i/>
          <w:iCs/>
        </w:rPr>
        <w:t xml:space="preserve"> </w:t>
      </w:r>
      <w:r w:rsidR="00C9232F" w:rsidRPr="00C9232F">
        <w:rPr>
          <w:rStyle w:val="Strong"/>
          <w:b w:val="0"/>
        </w:rPr>
        <w:t>(6)</w:t>
      </w:r>
      <w:r w:rsidR="00C9232F">
        <w:rPr>
          <w:rStyle w:val="Strong"/>
          <w:b w:val="0"/>
        </w:rPr>
        <w:t xml:space="preserve">, </w:t>
      </w:r>
      <w:r w:rsidRPr="00E34776">
        <w:rPr>
          <w:rStyle w:val="Strong"/>
          <w:b w:val="0"/>
        </w:rPr>
        <w:t>1</w:t>
      </w:r>
      <w:r w:rsidR="00FB661F">
        <w:rPr>
          <w:rStyle w:val="Strong"/>
          <w:b w:val="0"/>
        </w:rPr>
        <w:t>002</w:t>
      </w:r>
      <w:r w:rsidRPr="00E34776">
        <w:rPr>
          <w:rStyle w:val="Strong"/>
          <w:b w:val="0"/>
        </w:rPr>
        <w:t>-</w:t>
      </w:r>
      <w:r w:rsidR="00FB661F">
        <w:rPr>
          <w:rStyle w:val="Strong"/>
          <w:b w:val="0"/>
        </w:rPr>
        <w:t>10</w:t>
      </w:r>
      <w:r w:rsidRPr="00E34776">
        <w:rPr>
          <w:rStyle w:val="Strong"/>
          <w:b w:val="0"/>
        </w:rPr>
        <w:t>1</w:t>
      </w:r>
      <w:r w:rsidR="00FB661F">
        <w:rPr>
          <w:rStyle w:val="Strong"/>
          <w:b w:val="0"/>
        </w:rPr>
        <w:t>6</w:t>
      </w:r>
      <w:r w:rsidRPr="00E34776">
        <w:rPr>
          <w:rStyle w:val="Strong"/>
          <w:b w:val="0"/>
        </w:rPr>
        <w:t xml:space="preserve">. </w:t>
      </w:r>
      <w:r w:rsidRPr="00E34776">
        <w:rPr>
          <w:rStyle w:val="Hyperlink"/>
        </w:rPr>
        <w:t>http://dx.doi.org/10.1002/pst.2120</w:t>
      </w:r>
      <w:r w:rsidRPr="00E34776">
        <w:rPr>
          <w:rStyle w:val="Strong"/>
          <w:b w:val="0"/>
        </w:rPr>
        <w:t xml:space="preserve">. </w:t>
      </w:r>
    </w:p>
    <w:p w14:paraId="18D48863" w14:textId="6145AA74" w:rsidR="00E34776" w:rsidRPr="00E34776" w:rsidRDefault="00E34776" w:rsidP="00E34776">
      <w:pPr>
        <w:pStyle w:val="ListParagraph"/>
        <w:numPr>
          <w:ilvl w:val="6"/>
          <w:numId w:val="17"/>
        </w:numPr>
        <w:rPr>
          <w:rStyle w:val="Strong"/>
          <w:b w:val="0"/>
        </w:rPr>
      </w:pPr>
      <w:r w:rsidRPr="00E34776">
        <w:rPr>
          <w:rStyle w:val="Strong"/>
          <w:b w:val="0"/>
        </w:rPr>
        <w:t>Seeger, J</w:t>
      </w:r>
      <w:r w:rsidR="0001041F">
        <w:rPr>
          <w:rStyle w:val="Strong"/>
          <w:b w:val="0"/>
        </w:rPr>
        <w:t>.</w:t>
      </w:r>
      <w:r w:rsidRPr="00E34776">
        <w:rPr>
          <w:rStyle w:val="Strong"/>
          <w:b w:val="0"/>
        </w:rPr>
        <w:t>D</w:t>
      </w:r>
      <w:r w:rsidR="0001041F">
        <w:rPr>
          <w:rStyle w:val="Strong"/>
          <w:b w:val="0"/>
        </w:rPr>
        <w:t>.</w:t>
      </w:r>
      <w:r w:rsidRPr="00E34776">
        <w:rPr>
          <w:rStyle w:val="Strong"/>
          <w:b w:val="0"/>
        </w:rPr>
        <w:t>, Davis, K</w:t>
      </w:r>
      <w:r w:rsidR="0001041F">
        <w:rPr>
          <w:rStyle w:val="Strong"/>
          <w:b w:val="0"/>
        </w:rPr>
        <w:t>.</w:t>
      </w:r>
      <w:r w:rsidRPr="00E34776">
        <w:rPr>
          <w:rStyle w:val="Strong"/>
          <w:b w:val="0"/>
        </w:rPr>
        <w:t>J</w:t>
      </w:r>
      <w:r w:rsidR="0001041F">
        <w:rPr>
          <w:rStyle w:val="Strong"/>
          <w:b w:val="0"/>
        </w:rPr>
        <w:t>.</w:t>
      </w:r>
      <w:r w:rsidRPr="00E34776">
        <w:rPr>
          <w:rStyle w:val="Strong"/>
          <w:b w:val="0"/>
        </w:rPr>
        <w:t xml:space="preserve">, </w:t>
      </w:r>
      <w:proofErr w:type="spellStart"/>
      <w:r w:rsidRPr="00E34776">
        <w:rPr>
          <w:rStyle w:val="Strong"/>
          <w:b w:val="0"/>
        </w:rPr>
        <w:t>Innacone</w:t>
      </w:r>
      <w:proofErr w:type="spellEnd"/>
      <w:r w:rsidR="0001041F">
        <w:rPr>
          <w:rStyle w:val="Strong"/>
          <w:b w:val="0"/>
        </w:rPr>
        <w:t>,</w:t>
      </w:r>
      <w:r w:rsidRPr="00E34776">
        <w:rPr>
          <w:rStyle w:val="Strong"/>
          <w:b w:val="0"/>
        </w:rPr>
        <w:t xml:space="preserve"> M</w:t>
      </w:r>
      <w:r w:rsidR="0001041F">
        <w:rPr>
          <w:rStyle w:val="Strong"/>
          <w:b w:val="0"/>
        </w:rPr>
        <w:t>.</w:t>
      </w:r>
      <w:r w:rsidRPr="00E34776">
        <w:rPr>
          <w:rStyle w:val="Strong"/>
          <w:b w:val="0"/>
        </w:rPr>
        <w:t>R</w:t>
      </w:r>
      <w:r w:rsidR="0001041F">
        <w:rPr>
          <w:rStyle w:val="Strong"/>
          <w:b w:val="0"/>
        </w:rPr>
        <w:t>.</w:t>
      </w:r>
      <w:r w:rsidRPr="00E34776">
        <w:rPr>
          <w:rStyle w:val="Strong"/>
          <w:b w:val="0"/>
        </w:rPr>
        <w:t xml:space="preserve"> et al. </w:t>
      </w:r>
      <w:r w:rsidR="0001041F">
        <w:rPr>
          <w:rStyle w:val="Strong"/>
          <w:b w:val="0"/>
        </w:rPr>
        <w:t xml:space="preserve">(2020). </w:t>
      </w:r>
      <w:r w:rsidRPr="00E34776">
        <w:rPr>
          <w:rStyle w:val="Strong"/>
          <w:b w:val="0"/>
        </w:rPr>
        <w:t xml:space="preserve">Methods for external control groups for single arm trials or long-term uncontrolled extensions to randomized clinical trials. Pharmacoepidemiol </w:t>
      </w:r>
      <w:r w:rsidRPr="0001041F">
        <w:rPr>
          <w:rStyle w:val="Strong"/>
          <w:b w:val="0"/>
          <w:i/>
          <w:iCs/>
        </w:rPr>
        <w:t xml:space="preserve">Drug </w:t>
      </w:r>
      <w:proofErr w:type="spellStart"/>
      <w:r w:rsidRPr="0001041F">
        <w:rPr>
          <w:rStyle w:val="Strong"/>
          <w:b w:val="0"/>
          <w:i/>
          <w:iCs/>
        </w:rPr>
        <w:t>Saf</w:t>
      </w:r>
      <w:proofErr w:type="spellEnd"/>
      <w:r w:rsidRPr="0001041F">
        <w:rPr>
          <w:rStyle w:val="Strong"/>
          <w:b w:val="0"/>
          <w:i/>
          <w:iCs/>
        </w:rPr>
        <w:t>.</w:t>
      </w:r>
      <w:r w:rsidR="0001041F">
        <w:rPr>
          <w:rStyle w:val="Strong"/>
          <w:b w:val="0"/>
        </w:rPr>
        <w:t xml:space="preserve"> </w:t>
      </w:r>
      <w:r w:rsidRPr="00E34776">
        <w:rPr>
          <w:rStyle w:val="Strong"/>
          <w:b w:val="0"/>
        </w:rPr>
        <w:t>29</w:t>
      </w:r>
      <w:r w:rsidR="0001041F">
        <w:rPr>
          <w:rStyle w:val="Strong"/>
          <w:b w:val="0"/>
        </w:rPr>
        <w:t xml:space="preserve">, </w:t>
      </w:r>
      <w:r w:rsidRPr="00E34776">
        <w:rPr>
          <w:rStyle w:val="Strong"/>
          <w:b w:val="0"/>
        </w:rPr>
        <w:t xml:space="preserve">1382-1392. </w:t>
      </w:r>
      <w:r w:rsidRPr="00E34776">
        <w:rPr>
          <w:rStyle w:val="Hyperlink"/>
          <w:bCs/>
        </w:rPr>
        <w:t>http://dx.doi.org/10.1002/pds.5141</w:t>
      </w:r>
      <w:r w:rsidRPr="00E34776">
        <w:rPr>
          <w:rStyle w:val="Strong"/>
          <w:b w:val="0"/>
        </w:rPr>
        <w:t xml:space="preserve">. </w:t>
      </w:r>
    </w:p>
    <w:p w14:paraId="13A15042" w14:textId="1BFA9903" w:rsidR="00FF3488" w:rsidRDefault="00E34776" w:rsidP="00FF3488">
      <w:pPr>
        <w:pStyle w:val="ListParagraph"/>
        <w:numPr>
          <w:ilvl w:val="6"/>
          <w:numId w:val="17"/>
        </w:numPr>
        <w:rPr>
          <w:rStyle w:val="Strong"/>
          <w:b w:val="0"/>
        </w:rPr>
      </w:pPr>
      <w:r w:rsidRPr="00250D8B">
        <w:rPr>
          <w:rStyle w:val="Strong"/>
          <w:b w:val="0"/>
          <w:lang w:val="de-DE"/>
        </w:rPr>
        <w:t>Skovlund</w:t>
      </w:r>
      <w:r w:rsidR="0001041F" w:rsidRPr="00250D8B">
        <w:rPr>
          <w:rStyle w:val="Strong"/>
          <w:b w:val="0"/>
          <w:lang w:val="de-DE"/>
        </w:rPr>
        <w:t>,</w:t>
      </w:r>
      <w:r w:rsidRPr="00250D8B">
        <w:rPr>
          <w:rStyle w:val="Strong"/>
          <w:b w:val="0"/>
          <w:lang w:val="de-DE"/>
        </w:rPr>
        <w:t xml:space="preserve"> E</w:t>
      </w:r>
      <w:r w:rsidR="0001041F" w:rsidRPr="00250D8B">
        <w:rPr>
          <w:rStyle w:val="Strong"/>
          <w:b w:val="0"/>
          <w:lang w:val="de-DE"/>
        </w:rPr>
        <w:t>.</w:t>
      </w:r>
      <w:r w:rsidRPr="00250D8B">
        <w:rPr>
          <w:rStyle w:val="Strong"/>
          <w:b w:val="0"/>
          <w:lang w:val="de-DE"/>
        </w:rPr>
        <w:t>, Leufkens</w:t>
      </w:r>
      <w:r w:rsidR="0001041F" w:rsidRPr="00250D8B">
        <w:rPr>
          <w:rStyle w:val="Strong"/>
          <w:b w:val="0"/>
          <w:lang w:val="de-DE"/>
        </w:rPr>
        <w:t>,</w:t>
      </w:r>
      <w:r w:rsidRPr="00250D8B">
        <w:rPr>
          <w:rStyle w:val="Strong"/>
          <w:b w:val="0"/>
          <w:lang w:val="de-DE"/>
        </w:rPr>
        <w:t xml:space="preserve"> H</w:t>
      </w:r>
      <w:r w:rsidR="0001041F" w:rsidRPr="00250D8B">
        <w:rPr>
          <w:rStyle w:val="Strong"/>
          <w:b w:val="0"/>
          <w:lang w:val="de-DE"/>
        </w:rPr>
        <w:t>.</w:t>
      </w:r>
      <w:r w:rsidRPr="00250D8B">
        <w:rPr>
          <w:rStyle w:val="Strong"/>
          <w:b w:val="0"/>
          <w:lang w:val="de-DE"/>
        </w:rPr>
        <w:t>G</w:t>
      </w:r>
      <w:r w:rsidR="0001041F" w:rsidRPr="00250D8B">
        <w:rPr>
          <w:rStyle w:val="Strong"/>
          <w:b w:val="0"/>
          <w:lang w:val="de-DE"/>
        </w:rPr>
        <w:t>.</w:t>
      </w:r>
      <w:r w:rsidRPr="00250D8B">
        <w:rPr>
          <w:rStyle w:val="Strong"/>
          <w:b w:val="0"/>
          <w:lang w:val="de-DE"/>
        </w:rPr>
        <w:t>M</w:t>
      </w:r>
      <w:r w:rsidR="0001041F" w:rsidRPr="00250D8B">
        <w:rPr>
          <w:rStyle w:val="Strong"/>
          <w:b w:val="0"/>
          <w:lang w:val="de-DE"/>
        </w:rPr>
        <w:t>.</w:t>
      </w:r>
      <w:r w:rsidRPr="00250D8B">
        <w:rPr>
          <w:rStyle w:val="Strong"/>
          <w:b w:val="0"/>
          <w:lang w:val="de-DE"/>
        </w:rPr>
        <w:t>, Smyth</w:t>
      </w:r>
      <w:r w:rsidR="0001041F" w:rsidRPr="00250D8B">
        <w:rPr>
          <w:rStyle w:val="Strong"/>
          <w:b w:val="0"/>
          <w:lang w:val="de-DE"/>
        </w:rPr>
        <w:t>,</w:t>
      </w:r>
      <w:r w:rsidRPr="00250D8B">
        <w:rPr>
          <w:rStyle w:val="Strong"/>
          <w:b w:val="0"/>
          <w:lang w:val="de-DE"/>
        </w:rPr>
        <w:t xml:space="preserve"> J</w:t>
      </w:r>
      <w:r w:rsidR="00EB1542" w:rsidRPr="00250D8B">
        <w:rPr>
          <w:rStyle w:val="Strong"/>
          <w:b w:val="0"/>
          <w:lang w:val="de-DE"/>
        </w:rPr>
        <w:t>.</w:t>
      </w:r>
      <w:r w:rsidRPr="00250D8B">
        <w:rPr>
          <w:rStyle w:val="Strong"/>
          <w:b w:val="0"/>
          <w:lang w:val="de-DE"/>
        </w:rPr>
        <w:t xml:space="preserve">F. </w:t>
      </w:r>
      <w:r w:rsidR="00250D8B" w:rsidRPr="00250D8B">
        <w:rPr>
          <w:rStyle w:val="Strong"/>
          <w:b w:val="0"/>
          <w:lang w:val="de-DE"/>
        </w:rPr>
        <w:t>(20</w:t>
      </w:r>
      <w:r w:rsidR="00250D8B">
        <w:rPr>
          <w:rStyle w:val="Strong"/>
          <w:b w:val="0"/>
          <w:lang w:val="de-DE"/>
        </w:rPr>
        <w:t>18</w:t>
      </w:r>
      <w:r w:rsidR="00250D8B" w:rsidRPr="00250D8B">
        <w:rPr>
          <w:rStyle w:val="Strong"/>
          <w:b w:val="0"/>
          <w:lang w:val="de-DE"/>
        </w:rPr>
        <w:t xml:space="preserve">). </w:t>
      </w:r>
      <w:r w:rsidRPr="00E34776">
        <w:rPr>
          <w:rStyle w:val="Strong"/>
          <w:b w:val="0"/>
        </w:rPr>
        <w:t xml:space="preserve">The use of real‐world data in cancer drug development. </w:t>
      </w:r>
      <w:proofErr w:type="spellStart"/>
      <w:r w:rsidRPr="00250D8B">
        <w:rPr>
          <w:rStyle w:val="Strong"/>
          <w:b w:val="0"/>
          <w:i/>
          <w:iCs/>
        </w:rPr>
        <w:t>Eur</w:t>
      </w:r>
      <w:proofErr w:type="spellEnd"/>
      <w:r w:rsidRPr="00250D8B">
        <w:rPr>
          <w:rStyle w:val="Strong"/>
          <w:b w:val="0"/>
          <w:i/>
          <w:iCs/>
        </w:rPr>
        <w:t xml:space="preserve"> J Cancer</w:t>
      </w:r>
      <w:r w:rsidRPr="00E34776">
        <w:rPr>
          <w:rStyle w:val="Strong"/>
          <w:b w:val="0"/>
        </w:rPr>
        <w:t xml:space="preserve"> 101</w:t>
      </w:r>
      <w:r w:rsidR="00250D8B">
        <w:rPr>
          <w:rStyle w:val="Strong"/>
          <w:b w:val="0"/>
        </w:rPr>
        <w:t xml:space="preserve">, </w:t>
      </w:r>
      <w:r w:rsidRPr="00E34776">
        <w:rPr>
          <w:rStyle w:val="Strong"/>
          <w:b w:val="0"/>
        </w:rPr>
        <w:t xml:space="preserve">69-76. </w:t>
      </w:r>
      <w:r w:rsidRPr="00115D74">
        <w:rPr>
          <w:rStyle w:val="Hyperlink"/>
        </w:rPr>
        <w:t>http://dx.doi.org/10.1016/j.ejca.2018.06.036</w:t>
      </w:r>
      <w:r w:rsidRPr="00E34776">
        <w:rPr>
          <w:rStyle w:val="Strong"/>
          <w:b w:val="0"/>
        </w:rPr>
        <w:t xml:space="preserve">.  </w:t>
      </w:r>
    </w:p>
    <w:p w14:paraId="78B85A9E" w14:textId="6B219E7A" w:rsidR="00FF3488" w:rsidRPr="00FF3488" w:rsidRDefault="00FF3488" w:rsidP="00FF3488">
      <w:pPr>
        <w:pStyle w:val="ListParagraph"/>
        <w:numPr>
          <w:ilvl w:val="6"/>
          <w:numId w:val="17"/>
        </w:numPr>
        <w:rPr>
          <w:rStyle w:val="Strong"/>
          <w:b w:val="0"/>
        </w:rPr>
      </w:pPr>
      <w:proofErr w:type="spellStart"/>
      <w:r w:rsidRPr="00FF3488">
        <w:rPr>
          <w:rStyle w:val="Strong"/>
          <w:b w:val="0"/>
        </w:rPr>
        <w:t>Thorlund</w:t>
      </w:r>
      <w:proofErr w:type="spellEnd"/>
      <w:r w:rsidRPr="00FF3488">
        <w:rPr>
          <w:rStyle w:val="Strong"/>
          <w:b w:val="0"/>
        </w:rPr>
        <w:t xml:space="preserve">, K., Dron, L., Park, J.J.H., </w:t>
      </w:r>
      <w:r w:rsidR="007E4F04">
        <w:rPr>
          <w:rStyle w:val="Strong"/>
          <w:b w:val="0"/>
        </w:rPr>
        <w:t>et al</w:t>
      </w:r>
      <w:r w:rsidRPr="00FF3488">
        <w:rPr>
          <w:rStyle w:val="Strong"/>
          <w:b w:val="0"/>
        </w:rPr>
        <w:t xml:space="preserve">. (2020). Synthetic and external controls in clinical trials – a primer for researchers. </w:t>
      </w:r>
      <w:r w:rsidRPr="00FF3488">
        <w:rPr>
          <w:rStyle w:val="Strong"/>
          <w:b w:val="0"/>
          <w:i/>
          <w:iCs/>
        </w:rPr>
        <w:t>Clin Epi</w:t>
      </w:r>
      <w:r w:rsidRPr="00FF3488">
        <w:rPr>
          <w:rStyle w:val="Strong"/>
          <w:b w:val="0"/>
        </w:rPr>
        <w:t xml:space="preserve"> 12, 457-467. </w:t>
      </w:r>
      <w:hyperlink r:id="rId11" w:history="1">
        <w:r w:rsidRPr="000A10BC">
          <w:rPr>
            <w:rStyle w:val="Hyperlink"/>
          </w:rPr>
          <w:t>http://doi.org/10.2147/CLEP.S242097</w:t>
        </w:r>
      </w:hyperlink>
      <w:r w:rsidRPr="00FF3488">
        <w:rPr>
          <w:rStyle w:val="Strong"/>
          <w:b w:val="0"/>
        </w:rPr>
        <w:t xml:space="preserve">. </w:t>
      </w:r>
    </w:p>
    <w:p w14:paraId="2AAFAC2E" w14:textId="52F04C66" w:rsidR="00364A73" w:rsidRDefault="00364A73" w:rsidP="00012BB9">
      <w:pPr>
        <w:pStyle w:val="ListParagraph"/>
        <w:numPr>
          <w:ilvl w:val="6"/>
          <w:numId w:val="17"/>
        </w:numPr>
        <w:rPr>
          <w:rStyle w:val="Strong"/>
          <w:b w:val="0"/>
        </w:rPr>
      </w:pPr>
      <w:r w:rsidRPr="00012BB9">
        <w:rPr>
          <w:rStyle w:val="Strong"/>
          <w:b w:val="0"/>
        </w:rPr>
        <w:t xml:space="preserve">ICH E9(R1) Expert Working Group </w:t>
      </w:r>
      <w:r w:rsidR="000B086C">
        <w:rPr>
          <w:rStyle w:val="Strong"/>
          <w:b w:val="0"/>
        </w:rPr>
        <w:t>(2021)</w:t>
      </w:r>
      <w:r w:rsidR="00586F62">
        <w:rPr>
          <w:rStyle w:val="Strong"/>
          <w:b w:val="0"/>
        </w:rPr>
        <w:t>.</w:t>
      </w:r>
      <w:r w:rsidR="000B086C">
        <w:rPr>
          <w:rStyle w:val="Strong"/>
          <w:b w:val="0"/>
        </w:rPr>
        <w:t xml:space="preserve"> </w:t>
      </w:r>
      <w:r w:rsidRPr="00012BB9">
        <w:rPr>
          <w:rStyle w:val="Strong"/>
          <w:b w:val="0"/>
        </w:rPr>
        <w:t xml:space="preserve">ICH E9(R1) addendum on estimands and sensitivity analysis in clinical trials to the guideline on statistical principles for clinical trials. EMA/CHMP/ICH/436221/2017. </w:t>
      </w:r>
      <w:r w:rsidR="00CD4F93">
        <w:rPr>
          <w:rStyle w:val="Hyperlink"/>
          <w:bCs/>
        </w:rPr>
        <w:t xml:space="preserve"> </w:t>
      </w:r>
      <w:hyperlink r:id="rId12" w:history="1">
        <w:r w:rsidR="00CD4F93" w:rsidRPr="002176EE">
          <w:rPr>
            <w:rStyle w:val="Hyperlink"/>
            <w:bCs/>
          </w:rPr>
          <w:t>https://www.fda.gov/media/148473/download</w:t>
        </w:r>
      </w:hyperlink>
      <w:r w:rsidR="00CD4F93">
        <w:rPr>
          <w:rStyle w:val="Hyperlink"/>
          <w:bCs/>
        </w:rPr>
        <w:t>.</w:t>
      </w:r>
      <w:r w:rsidRPr="00012BB9">
        <w:rPr>
          <w:rStyle w:val="Strong"/>
          <w:b w:val="0"/>
        </w:rPr>
        <w:t xml:space="preserve"> </w:t>
      </w:r>
      <w:r w:rsidR="00F53AC4">
        <w:rPr>
          <w:rStyle w:val="Strong"/>
          <w:b w:val="0"/>
        </w:rPr>
        <w:t>(</w:t>
      </w:r>
      <w:r w:rsidRPr="00012BB9">
        <w:rPr>
          <w:rStyle w:val="Strong"/>
          <w:b w:val="0"/>
        </w:rPr>
        <w:t>Accessed Oct 8, 2023.</w:t>
      </w:r>
      <w:r w:rsidR="00F53AC4">
        <w:rPr>
          <w:rStyle w:val="Strong"/>
          <w:b w:val="0"/>
        </w:rPr>
        <w:t>)</w:t>
      </w:r>
    </w:p>
    <w:p w14:paraId="68A7F54F" w14:textId="402B3EA8" w:rsidR="0082185F" w:rsidRDefault="0082185F" w:rsidP="00E02FE4">
      <w:pPr>
        <w:pStyle w:val="ListParagraph"/>
        <w:numPr>
          <w:ilvl w:val="6"/>
          <w:numId w:val="17"/>
        </w:numPr>
        <w:rPr>
          <w:rStyle w:val="Strong"/>
          <w:b w:val="0"/>
        </w:rPr>
      </w:pPr>
      <w:proofErr w:type="spellStart"/>
      <w:r w:rsidRPr="00961759">
        <w:rPr>
          <w:rStyle w:val="Strong"/>
          <w:b w:val="0"/>
        </w:rPr>
        <w:t>Gogtay</w:t>
      </w:r>
      <w:proofErr w:type="spellEnd"/>
      <w:r w:rsidR="00586F62">
        <w:rPr>
          <w:rStyle w:val="Strong"/>
          <w:b w:val="0"/>
        </w:rPr>
        <w:t>,</w:t>
      </w:r>
      <w:r w:rsidRPr="00961759">
        <w:rPr>
          <w:rStyle w:val="Strong"/>
          <w:b w:val="0"/>
        </w:rPr>
        <w:t xml:space="preserve"> N</w:t>
      </w:r>
      <w:r w:rsidR="00586F62">
        <w:rPr>
          <w:rStyle w:val="Strong"/>
          <w:b w:val="0"/>
        </w:rPr>
        <w:t>.</w:t>
      </w:r>
      <w:r w:rsidRPr="00961759">
        <w:rPr>
          <w:rStyle w:val="Strong"/>
          <w:b w:val="0"/>
        </w:rPr>
        <w:t>J</w:t>
      </w:r>
      <w:r w:rsidR="00586F62">
        <w:rPr>
          <w:rStyle w:val="Strong"/>
          <w:b w:val="0"/>
        </w:rPr>
        <w:t>.</w:t>
      </w:r>
      <w:r w:rsidRPr="00961759">
        <w:rPr>
          <w:rStyle w:val="Strong"/>
          <w:b w:val="0"/>
        </w:rPr>
        <w:t>, Ranganathan</w:t>
      </w:r>
      <w:r w:rsidR="00586F62">
        <w:rPr>
          <w:rStyle w:val="Strong"/>
          <w:b w:val="0"/>
        </w:rPr>
        <w:t>,</w:t>
      </w:r>
      <w:r w:rsidRPr="00961759">
        <w:rPr>
          <w:rStyle w:val="Strong"/>
          <w:b w:val="0"/>
        </w:rPr>
        <w:t xml:space="preserve"> P</w:t>
      </w:r>
      <w:r w:rsidR="00586F62">
        <w:rPr>
          <w:rStyle w:val="Strong"/>
          <w:b w:val="0"/>
        </w:rPr>
        <w:t>.</w:t>
      </w:r>
      <w:r w:rsidRPr="00961759">
        <w:rPr>
          <w:rStyle w:val="Strong"/>
          <w:b w:val="0"/>
        </w:rPr>
        <w:t>, Aggarwal</w:t>
      </w:r>
      <w:r w:rsidR="00586F62">
        <w:rPr>
          <w:rStyle w:val="Strong"/>
          <w:b w:val="0"/>
        </w:rPr>
        <w:t>,</w:t>
      </w:r>
      <w:r w:rsidRPr="00961759">
        <w:rPr>
          <w:rStyle w:val="Strong"/>
          <w:b w:val="0"/>
        </w:rPr>
        <w:t xml:space="preserve"> R. </w:t>
      </w:r>
      <w:r w:rsidR="00586F62">
        <w:rPr>
          <w:rStyle w:val="Strong"/>
          <w:b w:val="0"/>
        </w:rPr>
        <w:t>(2021)</w:t>
      </w:r>
      <w:r w:rsidR="00DE6B6C">
        <w:rPr>
          <w:rStyle w:val="Strong"/>
          <w:b w:val="0"/>
        </w:rPr>
        <w:t xml:space="preserve">. </w:t>
      </w:r>
      <w:r w:rsidRPr="00961759">
        <w:rPr>
          <w:rStyle w:val="Strong"/>
          <w:b w:val="0"/>
        </w:rPr>
        <w:t xml:space="preserve">Understanding estimands. </w:t>
      </w:r>
      <w:proofErr w:type="spellStart"/>
      <w:r w:rsidRPr="00DE6B6C">
        <w:rPr>
          <w:rStyle w:val="Strong"/>
          <w:b w:val="0"/>
          <w:i/>
          <w:iCs/>
        </w:rPr>
        <w:t>Perspect</w:t>
      </w:r>
      <w:proofErr w:type="spellEnd"/>
      <w:r w:rsidRPr="00DE6B6C">
        <w:rPr>
          <w:rStyle w:val="Strong"/>
          <w:b w:val="0"/>
          <w:i/>
          <w:iCs/>
        </w:rPr>
        <w:t xml:space="preserve"> Clin Res</w:t>
      </w:r>
      <w:r w:rsidR="00421242">
        <w:rPr>
          <w:rStyle w:val="Strong"/>
          <w:b w:val="0"/>
          <w:i/>
          <w:iCs/>
        </w:rPr>
        <w:t xml:space="preserve"> </w:t>
      </w:r>
      <w:r w:rsidRPr="00961759">
        <w:rPr>
          <w:rStyle w:val="Strong"/>
          <w:b w:val="0"/>
        </w:rPr>
        <w:t>12</w:t>
      </w:r>
      <w:r w:rsidR="00DE6B6C">
        <w:rPr>
          <w:rStyle w:val="Strong"/>
          <w:b w:val="0"/>
        </w:rPr>
        <w:t xml:space="preserve"> </w:t>
      </w:r>
      <w:r w:rsidRPr="00961759">
        <w:rPr>
          <w:rStyle w:val="Strong"/>
          <w:b w:val="0"/>
        </w:rPr>
        <w:t>(2)</w:t>
      </w:r>
      <w:r w:rsidR="00DE6B6C">
        <w:rPr>
          <w:rStyle w:val="Strong"/>
          <w:b w:val="0"/>
        </w:rPr>
        <w:t xml:space="preserve">, </w:t>
      </w:r>
      <w:r w:rsidRPr="00961759">
        <w:rPr>
          <w:rStyle w:val="Strong"/>
          <w:b w:val="0"/>
        </w:rPr>
        <w:t xml:space="preserve">106-112. </w:t>
      </w:r>
      <w:hyperlink r:id="rId13" w:history="1">
        <w:r w:rsidRPr="0001441E">
          <w:rPr>
            <w:rStyle w:val="Hyperlink"/>
          </w:rPr>
          <w:t>http://dx.doi.org/10.4103/picr.picr_384_20</w:t>
        </w:r>
      </w:hyperlink>
      <w:r w:rsidRPr="00961759">
        <w:rPr>
          <w:rStyle w:val="Strong"/>
          <w:b w:val="0"/>
        </w:rPr>
        <w:t>.</w:t>
      </w:r>
    </w:p>
    <w:p w14:paraId="0A290D87" w14:textId="32CD33BA" w:rsidR="004F3757" w:rsidRDefault="00DF0B51" w:rsidP="007110BD">
      <w:pPr>
        <w:pStyle w:val="ListParagraph"/>
        <w:numPr>
          <w:ilvl w:val="6"/>
          <w:numId w:val="17"/>
        </w:numPr>
        <w:rPr>
          <w:rStyle w:val="Strong"/>
          <w:b w:val="0"/>
        </w:rPr>
      </w:pPr>
      <w:r w:rsidRPr="004F3757">
        <w:rPr>
          <w:rStyle w:val="Strong"/>
          <w:b w:val="0"/>
          <w:lang w:val="de-DE"/>
        </w:rPr>
        <w:t>Li, H. Wang, C., Chen, W-C.</w:t>
      </w:r>
      <w:r w:rsidR="004F3757" w:rsidRPr="004F3757">
        <w:rPr>
          <w:rStyle w:val="Strong"/>
          <w:b w:val="0"/>
          <w:lang w:val="de-DE"/>
        </w:rPr>
        <w:t xml:space="preserve"> </w:t>
      </w:r>
      <w:r w:rsidR="004F3757" w:rsidRPr="004F3757">
        <w:rPr>
          <w:rStyle w:val="Strong"/>
          <w:b w:val="0"/>
        </w:rPr>
        <w:t>(2</w:t>
      </w:r>
      <w:r w:rsidR="004F3757">
        <w:rPr>
          <w:rStyle w:val="Strong"/>
          <w:b w:val="0"/>
        </w:rPr>
        <w:t>022)</w:t>
      </w:r>
      <w:r w:rsidR="00BC2318" w:rsidRPr="004F3757">
        <w:rPr>
          <w:rStyle w:val="Strong"/>
          <w:b w:val="0"/>
        </w:rPr>
        <w:t xml:space="preserve"> </w:t>
      </w:r>
      <w:r w:rsidR="00BC2318" w:rsidRPr="00BC2318">
        <w:rPr>
          <w:rStyle w:val="Strong"/>
          <w:b w:val="0"/>
        </w:rPr>
        <w:t>Estimand in observational s</w:t>
      </w:r>
      <w:r w:rsidR="00BC2318">
        <w:rPr>
          <w:rStyle w:val="Strong"/>
          <w:b w:val="0"/>
        </w:rPr>
        <w:t>tudies: some considerations beyond ICH E9 (R1)</w:t>
      </w:r>
      <w:r w:rsidR="00B1052B">
        <w:rPr>
          <w:rStyle w:val="Strong"/>
          <w:b w:val="0"/>
        </w:rPr>
        <w:t xml:space="preserve">. </w:t>
      </w:r>
      <w:r w:rsidR="00B1052B" w:rsidRPr="000D7154">
        <w:rPr>
          <w:rStyle w:val="Strong"/>
          <w:b w:val="0"/>
          <w:i/>
          <w:iCs/>
        </w:rPr>
        <w:t>Pharm Stat.</w:t>
      </w:r>
      <w:r w:rsidR="00250D24">
        <w:rPr>
          <w:rStyle w:val="Strong"/>
          <w:b w:val="0"/>
        </w:rPr>
        <w:t xml:space="preserve"> 21 (5), 835-844.</w:t>
      </w:r>
      <w:r w:rsidR="00B1052B" w:rsidRPr="00B1052B">
        <w:t xml:space="preserve"> </w:t>
      </w:r>
      <w:hyperlink r:id="rId14" w:history="1">
        <w:r w:rsidR="00B1052B" w:rsidRPr="008B2CF2">
          <w:rPr>
            <w:rStyle w:val="Hyperlink"/>
          </w:rPr>
          <w:t>http://dx.doi.org/10.1002/pst.2196</w:t>
        </w:r>
      </w:hyperlink>
      <w:r w:rsidR="00B1052B">
        <w:rPr>
          <w:rStyle w:val="Strong"/>
          <w:b w:val="0"/>
        </w:rPr>
        <w:t>.</w:t>
      </w:r>
    </w:p>
    <w:p w14:paraId="1B6F15ED" w14:textId="3536ECF2" w:rsidR="006B38CC" w:rsidRDefault="006B38CC" w:rsidP="007110BD">
      <w:pPr>
        <w:pStyle w:val="ListParagraph"/>
        <w:numPr>
          <w:ilvl w:val="6"/>
          <w:numId w:val="17"/>
        </w:numPr>
        <w:rPr>
          <w:rStyle w:val="Strong"/>
          <w:b w:val="0"/>
        </w:rPr>
      </w:pPr>
      <w:r w:rsidRPr="006B38CC">
        <w:rPr>
          <w:rStyle w:val="Strong"/>
          <w:b w:val="0"/>
          <w:lang w:val="de-DE"/>
        </w:rPr>
        <w:t xml:space="preserve">Wu, Y., Wang, H., Chen, J., </w:t>
      </w:r>
      <w:r w:rsidR="00C036AC">
        <w:rPr>
          <w:rStyle w:val="Strong"/>
          <w:b w:val="0"/>
          <w:lang w:val="de-DE"/>
        </w:rPr>
        <w:t>et al</w:t>
      </w:r>
      <w:r w:rsidRPr="006B38CC">
        <w:rPr>
          <w:rStyle w:val="Strong"/>
          <w:b w:val="0"/>
          <w:lang w:val="de-DE"/>
        </w:rPr>
        <w:t xml:space="preserve">. </w:t>
      </w:r>
      <w:r w:rsidRPr="00773D96">
        <w:rPr>
          <w:rStyle w:val="Strong"/>
          <w:b w:val="0"/>
        </w:rPr>
        <w:t xml:space="preserve">(2023). </w:t>
      </w:r>
      <w:r w:rsidRPr="006B38CC">
        <w:rPr>
          <w:rStyle w:val="Strong"/>
          <w:b w:val="0"/>
        </w:rPr>
        <w:t xml:space="preserve">Estimand in Real-World Evidence Study: From Frameworks to Application. In: He, W., Fang, Y., Wang, H. (eds) Real-World Evidence in Medical Product </w:t>
      </w:r>
      <w:proofErr w:type="gramStart"/>
      <w:r w:rsidRPr="006B38CC">
        <w:rPr>
          <w:rStyle w:val="Strong"/>
          <w:b w:val="0"/>
        </w:rPr>
        <w:t>Development .</w:t>
      </w:r>
      <w:proofErr w:type="gramEnd"/>
      <w:r w:rsidRPr="006B38CC">
        <w:rPr>
          <w:rStyle w:val="Strong"/>
          <w:b w:val="0"/>
        </w:rPr>
        <w:t xml:space="preserve"> Springer, Cham. </w:t>
      </w:r>
      <w:hyperlink r:id="rId15" w:history="1">
        <w:r w:rsidR="00C036AC" w:rsidRPr="004A5A57">
          <w:rPr>
            <w:rStyle w:val="Hyperlink"/>
          </w:rPr>
          <w:t>https://doi.org/10.1007/978-3-031-26328-6_9</w:t>
        </w:r>
      </w:hyperlink>
      <w:r w:rsidR="00C036AC">
        <w:rPr>
          <w:rStyle w:val="Strong"/>
          <w:b w:val="0"/>
        </w:rPr>
        <w:t>.</w:t>
      </w:r>
    </w:p>
    <w:p w14:paraId="46844CD7" w14:textId="00D2A650" w:rsidR="003609B8" w:rsidRPr="005A18D4" w:rsidRDefault="00717770" w:rsidP="005A18D4">
      <w:pPr>
        <w:pStyle w:val="ListParagraph"/>
        <w:numPr>
          <w:ilvl w:val="6"/>
          <w:numId w:val="17"/>
        </w:numPr>
        <w:rPr>
          <w:rStyle w:val="Strong"/>
          <w:b w:val="0"/>
        </w:rPr>
      </w:pPr>
      <w:r w:rsidRPr="003C121A">
        <w:rPr>
          <w:rStyle w:val="Strong"/>
          <w:b w:val="0"/>
          <w:lang w:val="de-DE"/>
        </w:rPr>
        <w:t>Chen</w:t>
      </w:r>
      <w:r w:rsidR="00D55EE3" w:rsidRPr="003C121A">
        <w:rPr>
          <w:rStyle w:val="Strong"/>
          <w:b w:val="0"/>
          <w:lang w:val="de-DE"/>
        </w:rPr>
        <w:t>,</w:t>
      </w:r>
      <w:r w:rsidRPr="003C121A">
        <w:rPr>
          <w:rStyle w:val="Strong"/>
          <w:b w:val="0"/>
          <w:lang w:val="de-DE"/>
        </w:rPr>
        <w:t xml:space="preserve"> J</w:t>
      </w:r>
      <w:r w:rsidR="00D55EE3" w:rsidRPr="003C121A">
        <w:rPr>
          <w:rStyle w:val="Strong"/>
          <w:b w:val="0"/>
          <w:lang w:val="de-DE"/>
        </w:rPr>
        <w:t>., Scharfstein , D., Wang, H. et al.</w:t>
      </w:r>
      <w:r w:rsidR="003C121A" w:rsidRPr="003C121A">
        <w:rPr>
          <w:rStyle w:val="Strong"/>
          <w:b w:val="0"/>
          <w:lang w:val="de-DE"/>
        </w:rPr>
        <w:t xml:space="preserve"> </w:t>
      </w:r>
      <w:r w:rsidR="003C121A" w:rsidRPr="006E4CFE">
        <w:rPr>
          <w:rStyle w:val="Strong"/>
          <w:b w:val="0"/>
        </w:rPr>
        <w:t xml:space="preserve">(2023). </w:t>
      </w:r>
      <w:r w:rsidR="003609B8">
        <w:rPr>
          <w:rStyle w:val="Strong"/>
          <w:b w:val="0"/>
        </w:rPr>
        <w:t>Estimands in real-world evidence stud</w:t>
      </w:r>
      <w:r>
        <w:rPr>
          <w:rStyle w:val="Strong"/>
          <w:b w:val="0"/>
        </w:rPr>
        <w:t>ies</w:t>
      </w:r>
      <w:r w:rsidR="007F3163">
        <w:rPr>
          <w:rStyle w:val="Strong"/>
          <w:b w:val="0"/>
        </w:rPr>
        <w:t>.</w:t>
      </w:r>
      <w:r w:rsidR="006E4CFE" w:rsidRPr="006E4CFE">
        <w:t xml:space="preserve"> </w:t>
      </w:r>
      <w:r w:rsidR="00981D64">
        <w:t xml:space="preserve"> </w:t>
      </w:r>
      <w:r w:rsidR="00981D64" w:rsidRPr="005476EF">
        <w:rPr>
          <w:i/>
          <w:iCs/>
        </w:rPr>
        <w:t xml:space="preserve">Stat in </w:t>
      </w:r>
      <w:proofErr w:type="spellStart"/>
      <w:r w:rsidR="00981D64" w:rsidRPr="005476EF">
        <w:rPr>
          <w:i/>
          <w:iCs/>
        </w:rPr>
        <w:t>Biopharm</w:t>
      </w:r>
      <w:proofErr w:type="spellEnd"/>
      <w:r w:rsidR="00981D64" w:rsidRPr="005476EF">
        <w:rPr>
          <w:i/>
          <w:iCs/>
        </w:rPr>
        <w:t xml:space="preserve"> Res</w:t>
      </w:r>
      <w:r w:rsidR="005A18D4" w:rsidRPr="005A18D4">
        <w:t>.</w:t>
      </w:r>
      <w:r w:rsidR="00821B60">
        <w:t xml:space="preserve"> (online</w:t>
      </w:r>
      <w:r w:rsidR="00495624">
        <w:t xml:space="preserve"> pre-print)</w:t>
      </w:r>
      <w:r w:rsidR="005476EF">
        <w:t xml:space="preserve"> </w:t>
      </w:r>
      <w:hyperlink r:id="rId16" w:history="1">
        <w:r w:rsidR="005A18D4" w:rsidRPr="004A5A57">
          <w:rPr>
            <w:rStyle w:val="Hyperlink"/>
          </w:rPr>
          <w:t>https://doi.org/10.1080/19466315.2023.2259829</w:t>
        </w:r>
      </w:hyperlink>
      <w:r w:rsidR="006E4CFE" w:rsidRPr="005A18D4">
        <w:rPr>
          <w:rStyle w:val="Strong"/>
          <w:b w:val="0"/>
        </w:rPr>
        <w:t>.</w:t>
      </w:r>
    </w:p>
    <w:p w14:paraId="6BF6308E" w14:textId="77777777" w:rsidR="003E28FF" w:rsidRDefault="00E02FE4" w:rsidP="003E28FF">
      <w:pPr>
        <w:pStyle w:val="ListParagraph"/>
        <w:numPr>
          <w:ilvl w:val="6"/>
          <w:numId w:val="17"/>
        </w:numPr>
        <w:rPr>
          <w:rStyle w:val="Strong"/>
          <w:b w:val="0"/>
        </w:rPr>
      </w:pPr>
      <w:r w:rsidRPr="0082185F">
        <w:rPr>
          <w:rStyle w:val="Strong"/>
          <w:b w:val="0"/>
        </w:rPr>
        <w:t xml:space="preserve">Rippin, G., Ballarini, N., Sanz, H., Largent, J., Quinten, C., Pignatti, F. (2022). A review of causal inference for external comparator arm studies. </w:t>
      </w:r>
      <w:r w:rsidRPr="0082185F">
        <w:rPr>
          <w:rStyle w:val="Strong"/>
          <w:b w:val="0"/>
          <w:i/>
          <w:iCs/>
        </w:rPr>
        <w:t xml:space="preserve">Drug </w:t>
      </w:r>
      <w:proofErr w:type="spellStart"/>
      <w:r w:rsidRPr="0082185F">
        <w:rPr>
          <w:rStyle w:val="Strong"/>
          <w:b w:val="0"/>
          <w:i/>
          <w:iCs/>
        </w:rPr>
        <w:t>Saf</w:t>
      </w:r>
      <w:proofErr w:type="spellEnd"/>
      <w:r w:rsidRPr="0082185F">
        <w:rPr>
          <w:rStyle w:val="Strong"/>
          <w:b w:val="0"/>
        </w:rPr>
        <w:t xml:space="preserve"> 45 (8), 815-837. </w:t>
      </w:r>
      <w:hyperlink r:id="rId17" w:history="1">
        <w:r w:rsidR="00961759" w:rsidRPr="0082185F">
          <w:rPr>
            <w:rStyle w:val="Hyperlink"/>
          </w:rPr>
          <w:t>https://doi.org/10.1007/s40264-022-01206-y</w:t>
        </w:r>
      </w:hyperlink>
      <w:r w:rsidRPr="0082185F">
        <w:rPr>
          <w:rStyle w:val="Strong"/>
          <w:b w:val="0"/>
        </w:rPr>
        <w:t>.</w:t>
      </w:r>
      <w:r w:rsidR="003E28FF" w:rsidRPr="003E28FF">
        <w:t xml:space="preserve"> </w:t>
      </w:r>
    </w:p>
    <w:p w14:paraId="4DB13629" w14:textId="40DF172B" w:rsidR="003E28FF" w:rsidRDefault="003E28FF" w:rsidP="003E28FF">
      <w:pPr>
        <w:pStyle w:val="ListParagraph"/>
        <w:numPr>
          <w:ilvl w:val="6"/>
          <w:numId w:val="17"/>
        </w:numPr>
        <w:rPr>
          <w:rStyle w:val="Strong"/>
          <w:b w:val="0"/>
        </w:rPr>
      </w:pPr>
      <w:r w:rsidRPr="003E28FF">
        <w:rPr>
          <w:rStyle w:val="Strong"/>
          <w:b w:val="0"/>
        </w:rPr>
        <w:t>Pocock</w:t>
      </w:r>
      <w:r w:rsidR="00BB77EF">
        <w:rPr>
          <w:rStyle w:val="Strong"/>
          <w:b w:val="0"/>
        </w:rPr>
        <w:t>,</w:t>
      </w:r>
      <w:r w:rsidRPr="003E28FF">
        <w:rPr>
          <w:rStyle w:val="Strong"/>
          <w:b w:val="0"/>
        </w:rPr>
        <w:t xml:space="preserve"> S. </w:t>
      </w:r>
      <w:r w:rsidR="00E13F22">
        <w:rPr>
          <w:rStyle w:val="Strong"/>
          <w:b w:val="0"/>
        </w:rPr>
        <w:t xml:space="preserve">(1976). </w:t>
      </w:r>
      <w:r w:rsidRPr="003E28FF">
        <w:rPr>
          <w:rStyle w:val="Strong"/>
          <w:b w:val="0"/>
        </w:rPr>
        <w:t>The combination of randomized and historical controls in clinical trials.</w:t>
      </w:r>
      <w:r w:rsidRPr="00E13F22">
        <w:rPr>
          <w:rStyle w:val="Strong"/>
          <w:b w:val="0"/>
          <w:i/>
          <w:iCs/>
        </w:rPr>
        <w:t xml:space="preserve"> J Chronic Dis.</w:t>
      </w:r>
      <w:r w:rsidRPr="003E28FF">
        <w:rPr>
          <w:rStyle w:val="Strong"/>
          <w:b w:val="0"/>
        </w:rPr>
        <w:t xml:space="preserve"> 29</w:t>
      </w:r>
      <w:r w:rsidR="009E3B68">
        <w:rPr>
          <w:rStyle w:val="Strong"/>
          <w:b w:val="0"/>
        </w:rPr>
        <w:t xml:space="preserve">, </w:t>
      </w:r>
      <w:r w:rsidRPr="003E28FF">
        <w:rPr>
          <w:rStyle w:val="Strong"/>
          <w:b w:val="0"/>
        </w:rPr>
        <w:t xml:space="preserve">175–88. </w:t>
      </w:r>
      <w:hyperlink r:id="rId18" w:history="1">
        <w:r w:rsidR="00434356" w:rsidRPr="008D7636">
          <w:rPr>
            <w:rStyle w:val="Hyperlink"/>
            <w:bCs/>
          </w:rPr>
          <w:t>https://doi.org/10.1016/0021-9681(76)90044-8</w:t>
        </w:r>
      </w:hyperlink>
      <w:r w:rsidRPr="003E28FF">
        <w:rPr>
          <w:rStyle w:val="Strong"/>
          <w:b w:val="0"/>
        </w:rPr>
        <w:t>.</w:t>
      </w:r>
    </w:p>
    <w:p w14:paraId="553C4280" w14:textId="7F15B444" w:rsidR="00434356" w:rsidRPr="00434356" w:rsidRDefault="00434356" w:rsidP="00434356">
      <w:pPr>
        <w:pStyle w:val="ListParagraph"/>
        <w:numPr>
          <w:ilvl w:val="6"/>
          <w:numId w:val="17"/>
        </w:numPr>
        <w:rPr>
          <w:rStyle w:val="Strong"/>
          <w:b w:val="0"/>
        </w:rPr>
      </w:pPr>
      <w:r>
        <w:rPr>
          <w:rStyle w:val="Strong"/>
          <w:b w:val="0"/>
        </w:rPr>
        <w:t>G</w:t>
      </w:r>
      <w:r w:rsidRPr="00434356">
        <w:rPr>
          <w:rStyle w:val="Strong"/>
          <w:b w:val="0"/>
        </w:rPr>
        <w:t>ray</w:t>
      </w:r>
      <w:r>
        <w:rPr>
          <w:rStyle w:val="Strong"/>
          <w:b w:val="0"/>
        </w:rPr>
        <w:t>,</w:t>
      </w:r>
      <w:r w:rsidRPr="00434356">
        <w:rPr>
          <w:rStyle w:val="Strong"/>
          <w:b w:val="0"/>
        </w:rPr>
        <w:t xml:space="preserve"> C</w:t>
      </w:r>
      <w:r>
        <w:rPr>
          <w:rStyle w:val="Strong"/>
          <w:b w:val="0"/>
        </w:rPr>
        <w:t>.</w:t>
      </w:r>
      <w:r w:rsidRPr="00434356">
        <w:rPr>
          <w:rStyle w:val="Strong"/>
          <w:b w:val="0"/>
        </w:rPr>
        <w:t>M</w:t>
      </w:r>
      <w:r>
        <w:rPr>
          <w:rStyle w:val="Strong"/>
          <w:b w:val="0"/>
        </w:rPr>
        <w:t>.</w:t>
      </w:r>
      <w:r w:rsidRPr="00434356">
        <w:rPr>
          <w:rStyle w:val="Strong"/>
          <w:b w:val="0"/>
        </w:rPr>
        <w:t>, Grimson</w:t>
      </w:r>
      <w:r>
        <w:rPr>
          <w:rStyle w:val="Strong"/>
          <w:b w:val="0"/>
        </w:rPr>
        <w:t>,</w:t>
      </w:r>
      <w:r w:rsidRPr="00434356">
        <w:rPr>
          <w:rStyle w:val="Strong"/>
          <w:b w:val="0"/>
        </w:rPr>
        <w:t xml:space="preserve"> F</w:t>
      </w:r>
      <w:r>
        <w:rPr>
          <w:rStyle w:val="Strong"/>
          <w:b w:val="0"/>
        </w:rPr>
        <w:t>.</w:t>
      </w:r>
      <w:r w:rsidRPr="00434356">
        <w:rPr>
          <w:rStyle w:val="Strong"/>
          <w:b w:val="0"/>
        </w:rPr>
        <w:t>, Layton</w:t>
      </w:r>
      <w:r>
        <w:rPr>
          <w:rStyle w:val="Strong"/>
          <w:b w:val="0"/>
        </w:rPr>
        <w:t>.</w:t>
      </w:r>
      <w:r w:rsidRPr="00434356">
        <w:rPr>
          <w:rStyle w:val="Strong"/>
          <w:b w:val="0"/>
        </w:rPr>
        <w:t xml:space="preserve"> D</w:t>
      </w:r>
      <w:r>
        <w:rPr>
          <w:rStyle w:val="Strong"/>
          <w:b w:val="0"/>
        </w:rPr>
        <w:t>.</w:t>
      </w:r>
      <w:r w:rsidRPr="00434356">
        <w:rPr>
          <w:rStyle w:val="Strong"/>
          <w:b w:val="0"/>
        </w:rPr>
        <w:t xml:space="preserve"> et al. </w:t>
      </w:r>
      <w:r w:rsidR="00A07482">
        <w:rPr>
          <w:rStyle w:val="Strong"/>
          <w:b w:val="0"/>
        </w:rPr>
        <w:t xml:space="preserve">(2020). </w:t>
      </w:r>
      <w:r w:rsidRPr="00434356">
        <w:rPr>
          <w:rStyle w:val="Strong"/>
          <w:b w:val="0"/>
        </w:rPr>
        <w:t xml:space="preserve">A framework for methodological choice and evidence assessment for studies using external comparators from real-world data. </w:t>
      </w:r>
      <w:r w:rsidRPr="00A07482">
        <w:rPr>
          <w:rStyle w:val="Strong"/>
          <w:b w:val="0"/>
          <w:i/>
          <w:iCs/>
        </w:rPr>
        <w:t xml:space="preserve">Drug </w:t>
      </w:r>
      <w:proofErr w:type="spellStart"/>
      <w:r w:rsidRPr="00A07482">
        <w:rPr>
          <w:rStyle w:val="Strong"/>
          <w:b w:val="0"/>
          <w:i/>
          <w:iCs/>
        </w:rPr>
        <w:t>Saf</w:t>
      </w:r>
      <w:proofErr w:type="spellEnd"/>
      <w:r w:rsidRPr="00434356">
        <w:rPr>
          <w:rStyle w:val="Strong"/>
          <w:b w:val="0"/>
        </w:rPr>
        <w:t xml:space="preserve"> 43</w:t>
      </w:r>
      <w:r w:rsidR="00A07482">
        <w:rPr>
          <w:rStyle w:val="Strong"/>
          <w:b w:val="0"/>
        </w:rPr>
        <w:t xml:space="preserve">, </w:t>
      </w:r>
      <w:r w:rsidRPr="00434356">
        <w:rPr>
          <w:rStyle w:val="Strong"/>
          <w:b w:val="0"/>
        </w:rPr>
        <w:t xml:space="preserve">623–33. </w:t>
      </w:r>
      <w:r w:rsidRPr="00A07482">
        <w:rPr>
          <w:rStyle w:val="Hyperlink"/>
        </w:rPr>
        <w:t>https://doi.org/10.1007/s40264-020-00944-1</w:t>
      </w:r>
      <w:r w:rsidRPr="00434356">
        <w:rPr>
          <w:rStyle w:val="Strong"/>
          <w:b w:val="0"/>
        </w:rPr>
        <w:t>.</w:t>
      </w:r>
    </w:p>
    <w:p w14:paraId="1648B8CA" w14:textId="77777777" w:rsidR="00F406FE" w:rsidRPr="00B03BCA" w:rsidRDefault="00F406FE" w:rsidP="00F406FE">
      <w:pPr>
        <w:pStyle w:val="ListParagraph"/>
        <w:numPr>
          <w:ilvl w:val="6"/>
          <w:numId w:val="17"/>
        </w:numPr>
        <w:rPr>
          <w:rStyle w:val="Strong"/>
          <w:b w:val="0"/>
        </w:rPr>
      </w:pPr>
      <w:r w:rsidRPr="00B03BCA">
        <w:rPr>
          <w:rStyle w:val="Strong"/>
          <w:b w:val="0"/>
          <w:lang w:val="de-DE"/>
        </w:rPr>
        <w:t>Faries</w:t>
      </w:r>
      <w:r>
        <w:rPr>
          <w:rStyle w:val="Strong"/>
          <w:b w:val="0"/>
          <w:lang w:val="de-DE"/>
        </w:rPr>
        <w:t>,</w:t>
      </w:r>
      <w:r w:rsidRPr="00B03BCA">
        <w:rPr>
          <w:rStyle w:val="Strong"/>
          <w:b w:val="0"/>
          <w:lang w:val="de-DE"/>
        </w:rPr>
        <w:t xml:space="preserve"> D</w:t>
      </w:r>
      <w:r>
        <w:rPr>
          <w:rStyle w:val="Strong"/>
          <w:b w:val="0"/>
          <w:lang w:val="de-DE"/>
        </w:rPr>
        <w:t>.</w:t>
      </w:r>
      <w:r w:rsidRPr="00B03BCA">
        <w:rPr>
          <w:rStyle w:val="Strong"/>
          <w:b w:val="0"/>
          <w:lang w:val="de-DE"/>
        </w:rPr>
        <w:t>E</w:t>
      </w:r>
      <w:r>
        <w:rPr>
          <w:rStyle w:val="Strong"/>
          <w:b w:val="0"/>
          <w:lang w:val="de-DE"/>
        </w:rPr>
        <w:t>.</w:t>
      </w:r>
      <w:r w:rsidRPr="00B03BCA">
        <w:rPr>
          <w:rStyle w:val="Strong"/>
          <w:b w:val="0"/>
          <w:lang w:val="de-DE"/>
        </w:rPr>
        <w:t>, Zhang</w:t>
      </w:r>
      <w:r>
        <w:rPr>
          <w:rStyle w:val="Strong"/>
          <w:b w:val="0"/>
          <w:lang w:val="de-DE"/>
        </w:rPr>
        <w:t>,</w:t>
      </w:r>
      <w:r w:rsidRPr="00B03BCA">
        <w:rPr>
          <w:rStyle w:val="Strong"/>
          <w:b w:val="0"/>
          <w:lang w:val="de-DE"/>
        </w:rPr>
        <w:t xml:space="preserve"> X</w:t>
      </w:r>
      <w:r>
        <w:rPr>
          <w:rStyle w:val="Strong"/>
          <w:b w:val="0"/>
          <w:lang w:val="de-DE"/>
        </w:rPr>
        <w:t>.</w:t>
      </w:r>
      <w:r w:rsidRPr="00B03BCA">
        <w:rPr>
          <w:rStyle w:val="Strong"/>
          <w:b w:val="0"/>
          <w:lang w:val="de-DE"/>
        </w:rPr>
        <w:t>, Zbigniew</w:t>
      </w:r>
      <w:r>
        <w:rPr>
          <w:rStyle w:val="Strong"/>
          <w:b w:val="0"/>
          <w:lang w:val="de-DE"/>
        </w:rPr>
        <w:t>,</w:t>
      </w:r>
      <w:r w:rsidRPr="00B03BCA">
        <w:rPr>
          <w:rStyle w:val="Strong"/>
          <w:b w:val="0"/>
          <w:lang w:val="de-DE"/>
        </w:rPr>
        <w:t xml:space="preserve"> K</w:t>
      </w:r>
      <w:r>
        <w:rPr>
          <w:rStyle w:val="Strong"/>
          <w:b w:val="0"/>
          <w:lang w:val="de-DE"/>
        </w:rPr>
        <w:t>.</w:t>
      </w:r>
      <w:r w:rsidRPr="00B03BCA">
        <w:rPr>
          <w:rStyle w:val="Strong"/>
          <w:b w:val="0"/>
          <w:lang w:val="de-DE"/>
        </w:rPr>
        <w:t>, et al</w:t>
      </w:r>
      <w:r>
        <w:rPr>
          <w:rStyle w:val="Strong"/>
          <w:b w:val="0"/>
          <w:lang w:val="de-DE"/>
        </w:rPr>
        <w:t xml:space="preserve">. </w:t>
      </w:r>
      <w:r w:rsidRPr="00F406FE">
        <w:rPr>
          <w:rStyle w:val="Strong"/>
          <w:b w:val="0"/>
        </w:rPr>
        <w:t xml:space="preserve">(2020). </w:t>
      </w:r>
      <w:r w:rsidRPr="00B03BCA">
        <w:rPr>
          <w:rStyle w:val="Strong"/>
          <w:b w:val="0"/>
        </w:rPr>
        <w:t xml:space="preserve">Real world health care data analysis using SAS: </w:t>
      </w:r>
      <w:r>
        <w:rPr>
          <w:rStyle w:val="Strong"/>
          <w:b w:val="0"/>
        </w:rPr>
        <w:t>c</w:t>
      </w:r>
      <w:r w:rsidRPr="00B03BCA">
        <w:rPr>
          <w:rStyle w:val="Strong"/>
          <w:b w:val="0"/>
        </w:rPr>
        <w:t>ausal methods and implementation using SAS</w:t>
      </w:r>
      <w:r>
        <w:rPr>
          <w:rStyle w:val="Strong"/>
          <w:b w:val="0"/>
        </w:rPr>
        <w:t>.</w:t>
      </w:r>
      <w:r w:rsidRPr="00B03BCA">
        <w:rPr>
          <w:rStyle w:val="Strong"/>
          <w:b w:val="0"/>
        </w:rPr>
        <w:t xml:space="preserve"> SAS Institute Inc., Cary, NC.</w:t>
      </w:r>
    </w:p>
    <w:p w14:paraId="7EE5E78F" w14:textId="77777777" w:rsidR="00F406FE" w:rsidRDefault="00F406FE" w:rsidP="00F406FE">
      <w:pPr>
        <w:pStyle w:val="ListParagraph"/>
        <w:numPr>
          <w:ilvl w:val="6"/>
          <w:numId w:val="17"/>
        </w:numPr>
        <w:rPr>
          <w:rStyle w:val="Strong"/>
          <w:b w:val="0"/>
        </w:rPr>
      </w:pPr>
      <w:r w:rsidRPr="009C25D0">
        <w:rPr>
          <w:rStyle w:val="Strong"/>
          <w:b w:val="0"/>
        </w:rPr>
        <w:t xml:space="preserve">Hernán, M.A., Robins, J.M. (2023). </w:t>
      </w:r>
      <w:r w:rsidRPr="00B03BCA">
        <w:rPr>
          <w:rStyle w:val="Strong"/>
          <w:b w:val="0"/>
        </w:rPr>
        <w:t xml:space="preserve">Causal inference: </w:t>
      </w:r>
      <w:r>
        <w:rPr>
          <w:rStyle w:val="Strong"/>
          <w:b w:val="0"/>
        </w:rPr>
        <w:t>W</w:t>
      </w:r>
      <w:r w:rsidRPr="00B03BCA">
        <w:rPr>
          <w:rStyle w:val="Strong"/>
          <w:b w:val="0"/>
        </w:rPr>
        <w:t>hat if</w:t>
      </w:r>
      <w:r>
        <w:rPr>
          <w:rStyle w:val="Strong"/>
          <w:b w:val="0"/>
        </w:rPr>
        <w:t>.</w:t>
      </w:r>
      <w:r w:rsidRPr="00B03BCA">
        <w:rPr>
          <w:rStyle w:val="Strong"/>
          <w:b w:val="0"/>
        </w:rPr>
        <w:t xml:space="preserve"> Chapman &amp; Hall/CRC, Boca Raton, FL. </w:t>
      </w:r>
      <w:r w:rsidRPr="00B03BCA">
        <w:rPr>
          <w:rStyle w:val="Hyperlink"/>
          <w:bCs/>
        </w:rPr>
        <w:t>https://doi.org/10.1201/9781315374932</w:t>
      </w:r>
      <w:r w:rsidRPr="00B03BCA">
        <w:rPr>
          <w:rStyle w:val="Strong"/>
          <w:b w:val="0"/>
        </w:rPr>
        <w:t xml:space="preserve">. </w:t>
      </w:r>
    </w:p>
    <w:p w14:paraId="2799C515" w14:textId="77777777" w:rsidR="007C5590" w:rsidRPr="00DE5D79" w:rsidRDefault="007C5590" w:rsidP="007C5590">
      <w:pPr>
        <w:pStyle w:val="ListParagraph"/>
        <w:numPr>
          <w:ilvl w:val="6"/>
          <w:numId w:val="17"/>
        </w:numPr>
        <w:rPr>
          <w:rStyle w:val="Strong"/>
          <w:b w:val="0"/>
        </w:rPr>
      </w:pPr>
      <w:r w:rsidRPr="007C0ECB">
        <w:rPr>
          <w:rStyle w:val="Strong"/>
          <w:b w:val="0"/>
          <w:lang w:val="de-DE"/>
        </w:rPr>
        <w:lastRenderedPageBreak/>
        <w:t>Eisenhauer, E.A., Therasse, P., Bogaerts, J., et al.</w:t>
      </w:r>
      <w:r>
        <w:rPr>
          <w:rStyle w:val="Strong"/>
          <w:b w:val="0"/>
          <w:lang w:val="de-DE"/>
        </w:rPr>
        <w:t xml:space="preserve"> </w:t>
      </w:r>
      <w:r w:rsidRPr="001E301A">
        <w:rPr>
          <w:rStyle w:val="Strong"/>
          <w:b w:val="0"/>
        </w:rPr>
        <w:t>(2</w:t>
      </w:r>
      <w:r>
        <w:rPr>
          <w:rStyle w:val="Strong"/>
          <w:b w:val="0"/>
        </w:rPr>
        <w:t xml:space="preserve">009). </w:t>
      </w:r>
      <w:r w:rsidRPr="0021200C">
        <w:rPr>
          <w:rStyle w:val="Strong"/>
          <w:b w:val="0"/>
        </w:rPr>
        <w:t xml:space="preserve">New response evaluation criteria in solid </w:t>
      </w:r>
      <w:proofErr w:type="spellStart"/>
      <w:r w:rsidRPr="0021200C">
        <w:rPr>
          <w:rStyle w:val="Strong"/>
          <w:b w:val="0"/>
        </w:rPr>
        <w:t>tumours</w:t>
      </w:r>
      <w:proofErr w:type="spellEnd"/>
      <w:r w:rsidRPr="0021200C">
        <w:rPr>
          <w:rStyle w:val="Strong"/>
          <w:b w:val="0"/>
        </w:rPr>
        <w:t>:</w:t>
      </w:r>
      <w:r>
        <w:rPr>
          <w:rStyle w:val="Strong"/>
          <w:b w:val="0"/>
        </w:rPr>
        <w:t xml:space="preserve"> r</w:t>
      </w:r>
      <w:r w:rsidRPr="00DE5D79">
        <w:rPr>
          <w:rStyle w:val="Strong"/>
          <w:b w:val="0"/>
        </w:rPr>
        <w:t>evised RECIST guideline (version 1.1)</w:t>
      </w:r>
      <w:r>
        <w:rPr>
          <w:rStyle w:val="Strong"/>
          <w:b w:val="0"/>
        </w:rPr>
        <w:t xml:space="preserve">. </w:t>
      </w:r>
      <w:proofErr w:type="spellStart"/>
      <w:r w:rsidRPr="001D7052">
        <w:rPr>
          <w:rStyle w:val="Strong"/>
          <w:b w:val="0"/>
          <w:i/>
          <w:iCs/>
        </w:rPr>
        <w:t>Eur</w:t>
      </w:r>
      <w:proofErr w:type="spellEnd"/>
      <w:r w:rsidRPr="001D7052">
        <w:rPr>
          <w:rStyle w:val="Strong"/>
          <w:b w:val="0"/>
          <w:i/>
          <w:iCs/>
        </w:rPr>
        <w:t xml:space="preserve"> J Cancer</w:t>
      </w:r>
      <w:r>
        <w:rPr>
          <w:rStyle w:val="Strong"/>
          <w:b w:val="0"/>
        </w:rPr>
        <w:t xml:space="preserve"> 45, 228-247.</w:t>
      </w:r>
      <w:r w:rsidRPr="00F32ABB">
        <w:t xml:space="preserve"> </w:t>
      </w:r>
      <w:r w:rsidRPr="00F32ABB">
        <w:rPr>
          <w:rStyle w:val="Hyperlink"/>
        </w:rPr>
        <w:t>http://dx.doi.org/10.1016/j.ejca.2008.10.026</w:t>
      </w:r>
      <w:r>
        <w:rPr>
          <w:rStyle w:val="Strong"/>
          <w:b w:val="0"/>
        </w:rPr>
        <w:t>.</w:t>
      </w:r>
    </w:p>
    <w:p w14:paraId="652C194E" w14:textId="59F73274" w:rsidR="007C5590" w:rsidRPr="007C5590" w:rsidRDefault="007C5590" w:rsidP="007C5590">
      <w:pPr>
        <w:pStyle w:val="ListParagraph"/>
        <w:numPr>
          <w:ilvl w:val="6"/>
          <w:numId w:val="17"/>
        </w:numPr>
        <w:rPr>
          <w:rStyle w:val="Strong"/>
          <w:b w:val="0"/>
        </w:rPr>
      </w:pPr>
      <w:proofErr w:type="spellStart"/>
      <w:r w:rsidRPr="00156F1E">
        <w:rPr>
          <w:rStyle w:val="Strong"/>
          <w:b w:val="0"/>
        </w:rPr>
        <w:t>Cheson</w:t>
      </w:r>
      <w:proofErr w:type="spellEnd"/>
      <w:r w:rsidRPr="00156F1E">
        <w:rPr>
          <w:rStyle w:val="Strong"/>
          <w:b w:val="0"/>
        </w:rPr>
        <w:t xml:space="preserve">, </w:t>
      </w:r>
      <w:r>
        <w:rPr>
          <w:rStyle w:val="Strong"/>
          <w:b w:val="0"/>
        </w:rPr>
        <w:t xml:space="preserve">B.D., </w:t>
      </w:r>
      <w:r w:rsidRPr="00156F1E">
        <w:rPr>
          <w:rStyle w:val="Strong"/>
          <w:b w:val="0"/>
        </w:rPr>
        <w:t xml:space="preserve">Fisher, </w:t>
      </w:r>
      <w:r>
        <w:rPr>
          <w:rStyle w:val="Strong"/>
          <w:b w:val="0"/>
        </w:rPr>
        <w:t xml:space="preserve">R.I., </w:t>
      </w:r>
      <w:r w:rsidRPr="00156F1E">
        <w:rPr>
          <w:rStyle w:val="Strong"/>
          <w:b w:val="0"/>
        </w:rPr>
        <w:t xml:space="preserve">Barrington, </w:t>
      </w:r>
      <w:r>
        <w:rPr>
          <w:rStyle w:val="Strong"/>
          <w:b w:val="0"/>
        </w:rPr>
        <w:t xml:space="preserve">S.F., et al. (2014). </w:t>
      </w:r>
      <w:r w:rsidRPr="00156F1E">
        <w:rPr>
          <w:rStyle w:val="Strong"/>
          <w:b w:val="0"/>
        </w:rPr>
        <w:t xml:space="preserve">Recommendations for </w:t>
      </w:r>
      <w:r>
        <w:rPr>
          <w:rStyle w:val="Strong"/>
          <w:b w:val="0"/>
        </w:rPr>
        <w:t>i</w:t>
      </w:r>
      <w:r w:rsidRPr="00156F1E">
        <w:rPr>
          <w:rStyle w:val="Strong"/>
          <w:b w:val="0"/>
        </w:rPr>
        <w:t xml:space="preserve">nitial </w:t>
      </w:r>
      <w:r>
        <w:rPr>
          <w:rStyle w:val="Strong"/>
          <w:b w:val="0"/>
        </w:rPr>
        <w:t>e</w:t>
      </w:r>
      <w:r w:rsidRPr="00156F1E">
        <w:rPr>
          <w:rStyle w:val="Strong"/>
          <w:b w:val="0"/>
        </w:rPr>
        <w:t xml:space="preserve">valuation, </w:t>
      </w:r>
      <w:r>
        <w:rPr>
          <w:rStyle w:val="Strong"/>
          <w:b w:val="0"/>
        </w:rPr>
        <w:t>s</w:t>
      </w:r>
      <w:r w:rsidRPr="00156F1E">
        <w:rPr>
          <w:rStyle w:val="Strong"/>
          <w:b w:val="0"/>
        </w:rPr>
        <w:t xml:space="preserve">taging, and </w:t>
      </w:r>
      <w:r>
        <w:rPr>
          <w:rStyle w:val="Strong"/>
          <w:b w:val="0"/>
        </w:rPr>
        <w:t>r</w:t>
      </w:r>
      <w:r w:rsidRPr="00156F1E">
        <w:rPr>
          <w:rStyle w:val="Strong"/>
          <w:b w:val="0"/>
        </w:rPr>
        <w:t xml:space="preserve">esponse </w:t>
      </w:r>
      <w:r>
        <w:rPr>
          <w:rStyle w:val="Strong"/>
          <w:b w:val="0"/>
        </w:rPr>
        <w:t>a</w:t>
      </w:r>
      <w:r w:rsidRPr="00156F1E">
        <w:rPr>
          <w:rStyle w:val="Strong"/>
          <w:b w:val="0"/>
        </w:rPr>
        <w:t xml:space="preserve">ssessment of Hodgkin and </w:t>
      </w:r>
      <w:r>
        <w:rPr>
          <w:rStyle w:val="Strong"/>
          <w:b w:val="0"/>
        </w:rPr>
        <w:t>n</w:t>
      </w:r>
      <w:r w:rsidRPr="00156F1E">
        <w:rPr>
          <w:rStyle w:val="Strong"/>
          <w:b w:val="0"/>
        </w:rPr>
        <w:t xml:space="preserve">on-Hodgkin </w:t>
      </w:r>
      <w:r>
        <w:rPr>
          <w:rStyle w:val="Strong"/>
          <w:b w:val="0"/>
        </w:rPr>
        <w:t>l</w:t>
      </w:r>
      <w:r w:rsidRPr="00156F1E">
        <w:rPr>
          <w:rStyle w:val="Strong"/>
          <w:b w:val="0"/>
        </w:rPr>
        <w:t xml:space="preserve">ymphoma: </w:t>
      </w:r>
      <w:r>
        <w:rPr>
          <w:rStyle w:val="Strong"/>
          <w:b w:val="0"/>
        </w:rPr>
        <w:t>t</w:t>
      </w:r>
      <w:r w:rsidRPr="00156F1E">
        <w:rPr>
          <w:rStyle w:val="Strong"/>
          <w:b w:val="0"/>
        </w:rPr>
        <w:t xml:space="preserve">he Lugano </w:t>
      </w:r>
      <w:r>
        <w:rPr>
          <w:rStyle w:val="Strong"/>
          <w:b w:val="0"/>
        </w:rPr>
        <w:t>c</w:t>
      </w:r>
      <w:r w:rsidRPr="00156F1E">
        <w:rPr>
          <w:rStyle w:val="Strong"/>
          <w:b w:val="0"/>
        </w:rPr>
        <w:t>lassification</w:t>
      </w:r>
      <w:r>
        <w:rPr>
          <w:rStyle w:val="Strong"/>
          <w:b w:val="0"/>
        </w:rPr>
        <w:t xml:space="preserve"> </w:t>
      </w:r>
      <w:r w:rsidRPr="001D501A">
        <w:rPr>
          <w:rStyle w:val="Strong"/>
          <w:b w:val="0"/>
          <w:i/>
          <w:iCs/>
        </w:rPr>
        <w:t xml:space="preserve">J Clin </w:t>
      </w:r>
      <w:proofErr w:type="spellStart"/>
      <w:r w:rsidRPr="001D501A">
        <w:rPr>
          <w:rStyle w:val="Strong"/>
          <w:b w:val="0"/>
          <w:i/>
          <w:iCs/>
        </w:rPr>
        <w:t>Onc</w:t>
      </w:r>
      <w:proofErr w:type="spellEnd"/>
      <w:r w:rsidRPr="001D501A">
        <w:rPr>
          <w:rStyle w:val="Strong"/>
          <w:b w:val="0"/>
        </w:rPr>
        <w:t xml:space="preserve"> 32</w:t>
      </w:r>
      <w:r>
        <w:rPr>
          <w:rStyle w:val="Strong"/>
          <w:b w:val="0"/>
        </w:rPr>
        <w:t xml:space="preserve"> (</w:t>
      </w:r>
      <w:r w:rsidRPr="001D501A">
        <w:rPr>
          <w:rStyle w:val="Strong"/>
          <w:b w:val="0"/>
        </w:rPr>
        <w:t>27</w:t>
      </w:r>
      <w:r>
        <w:rPr>
          <w:rStyle w:val="Strong"/>
          <w:b w:val="0"/>
        </w:rPr>
        <w:t>)</w:t>
      </w:r>
      <w:r w:rsidRPr="001D501A">
        <w:rPr>
          <w:rStyle w:val="Strong"/>
          <w:b w:val="0"/>
        </w:rPr>
        <w:t>, 3059-3067</w:t>
      </w:r>
      <w:r>
        <w:rPr>
          <w:rStyle w:val="Strong"/>
          <w:b w:val="0"/>
        </w:rPr>
        <w:t>.</w:t>
      </w:r>
    </w:p>
    <w:p w14:paraId="6F806629" w14:textId="7CE84A4E" w:rsidR="00F96FB7" w:rsidRPr="00F96FB7" w:rsidRDefault="00F96FB7" w:rsidP="00F96FB7">
      <w:pPr>
        <w:pStyle w:val="ListParagraph"/>
        <w:numPr>
          <w:ilvl w:val="6"/>
          <w:numId w:val="17"/>
        </w:numPr>
        <w:rPr>
          <w:rStyle w:val="Strong"/>
          <w:b w:val="0"/>
        </w:rPr>
      </w:pPr>
      <w:r w:rsidRPr="006E240E">
        <w:rPr>
          <w:rStyle w:val="Strong"/>
          <w:b w:val="0"/>
          <w:lang w:val="de-DE"/>
        </w:rPr>
        <w:t>Bogaerts, K., Komarek, A., Lesaffre, E</w:t>
      </w:r>
      <w:r w:rsidR="0096118B">
        <w:rPr>
          <w:rStyle w:val="Strong"/>
          <w:b w:val="0"/>
          <w:lang w:val="de-DE"/>
        </w:rPr>
        <w:t>.</w:t>
      </w:r>
      <w:r w:rsidR="006E240E" w:rsidRPr="006E240E">
        <w:rPr>
          <w:rStyle w:val="Strong"/>
          <w:b w:val="0"/>
          <w:lang w:val="de-DE"/>
        </w:rPr>
        <w:t xml:space="preserve"> (2017)</w:t>
      </w:r>
      <w:r w:rsidRPr="006E240E">
        <w:rPr>
          <w:rStyle w:val="Strong"/>
          <w:b w:val="0"/>
          <w:lang w:val="de-DE"/>
        </w:rPr>
        <w:t xml:space="preserve">. </w:t>
      </w:r>
      <w:r w:rsidRPr="00F96FB7">
        <w:rPr>
          <w:rStyle w:val="Strong"/>
          <w:b w:val="0"/>
        </w:rPr>
        <w:t xml:space="preserve">Survival analysis with interval-censored data. A practical approach with examples in R, </w:t>
      </w:r>
      <w:proofErr w:type="gramStart"/>
      <w:r w:rsidRPr="00F96FB7">
        <w:rPr>
          <w:rStyle w:val="Strong"/>
          <w:b w:val="0"/>
        </w:rPr>
        <w:t>SAS</w:t>
      </w:r>
      <w:proofErr w:type="gramEnd"/>
      <w:r w:rsidRPr="00F96FB7">
        <w:rPr>
          <w:rStyle w:val="Strong"/>
          <w:b w:val="0"/>
        </w:rPr>
        <w:t xml:space="preserve"> and BUGS. Chapman &amp; Hall/CRC, New York. </w:t>
      </w:r>
      <w:r w:rsidRPr="006E240E">
        <w:rPr>
          <w:rStyle w:val="Hyperlink"/>
        </w:rPr>
        <w:t>http://dx.doi.org/10.1201/9781315116945</w:t>
      </w:r>
      <w:r w:rsidRPr="00F96FB7">
        <w:rPr>
          <w:rStyle w:val="Strong"/>
          <w:b w:val="0"/>
        </w:rPr>
        <w:t>.</w:t>
      </w:r>
    </w:p>
    <w:p w14:paraId="54092420" w14:textId="64DF48A4" w:rsidR="00F96FB7" w:rsidRPr="008B586E" w:rsidRDefault="00852B49" w:rsidP="008B586E">
      <w:pPr>
        <w:pStyle w:val="ListParagraph"/>
        <w:numPr>
          <w:ilvl w:val="6"/>
          <w:numId w:val="17"/>
        </w:numPr>
        <w:rPr>
          <w:rStyle w:val="Strong"/>
          <w:b w:val="0"/>
        </w:rPr>
      </w:pPr>
      <w:r w:rsidRPr="00C5115E">
        <w:rPr>
          <w:rStyle w:val="Strong"/>
          <w:b w:val="0"/>
          <w:lang w:val="de-DE"/>
        </w:rPr>
        <w:t>Hoogendoorn, W.E., Sanz, H., Quinten, C.</w:t>
      </w:r>
      <w:r w:rsidR="00C5115E" w:rsidRPr="00C5115E">
        <w:rPr>
          <w:rStyle w:val="Strong"/>
          <w:b w:val="0"/>
          <w:lang w:val="de-DE"/>
        </w:rPr>
        <w:t xml:space="preserve"> et al.</w:t>
      </w:r>
      <w:r w:rsidR="006B413B" w:rsidRPr="00C5115E">
        <w:rPr>
          <w:rStyle w:val="Strong"/>
          <w:b w:val="0"/>
          <w:lang w:val="de-DE"/>
        </w:rPr>
        <w:t xml:space="preserve"> </w:t>
      </w:r>
      <w:r w:rsidR="006B413B" w:rsidRPr="00B72F1B">
        <w:rPr>
          <w:rStyle w:val="Strong"/>
          <w:b w:val="0"/>
        </w:rPr>
        <w:t>(2022)</w:t>
      </w:r>
      <w:r w:rsidRPr="00B72F1B">
        <w:rPr>
          <w:rStyle w:val="Strong"/>
          <w:b w:val="0"/>
        </w:rPr>
        <w:t xml:space="preserve">. </w:t>
      </w:r>
      <w:r w:rsidRPr="00852B49">
        <w:rPr>
          <w:rStyle w:val="Strong"/>
          <w:b w:val="0"/>
        </w:rPr>
        <w:t>A methodology study to evaluate ECA study results versus RCT results: Multiple Myeloma case study. Poster at 38th ICPE</w:t>
      </w:r>
      <w:r w:rsidR="001941E1">
        <w:rPr>
          <w:rStyle w:val="Strong"/>
          <w:b w:val="0"/>
        </w:rPr>
        <w:t>, Copenhagen, Denmark</w:t>
      </w:r>
      <w:r w:rsidRPr="00852B49">
        <w:rPr>
          <w:rStyle w:val="Strong"/>
          <w:b w:val="0"/>
        </w:rPr>
        <w:t>.</w:t>
      </w:r>
      <w:r w:rsidR="00267E60" w:rsidRPr="00267E60">
        <w:t xml:space="preserve"> </w:t>
      </w:r>
      <w:hyperlink r:id="rId19" w:history="1">
        <w:r w:rsidR="008B586E" w:rsidRPr="008D7636">
          <w:rPr>
            <w:rStyle w:val="Hyperlink"/>
            <w:bCs/>
          </w:rPr>
          <w:t>https://pharmacoepi.org/pub/?id=A15839AD-B6E4-D28E-1C20-FA5A5B1D2B50</w:t>
        </w:r>
      </w:hyperlink>
      <w:r w:rsidR="00267E60" w:rsidRPr="00267E60">
        <w:rPr>
          <w:rStyle w:val="Strong"/>
          <w:bCs w:val="0"/>
        </w:rPr>
        <w:t>.</w:t>
      </w:r>
      <w:r w:rsidR="008B586E">
        <w:rPr>
          <w:rStyle w:val="Strong"/>
          <w:bCs w:val="0"/>
        </w:rPr>
        <w:t xml:space="preserve"> </w:t>
      </w:r>
      <w:r w:rsidR="008B586E">
        <w:rPr>
          <w:rStyle w:val="Strong"/>
          <w:b w:val="0"/>
        </w:rPr>
        <w:t>(</w:t>
      </w:r>
      <w:r w:rsidR="008B586E" w:rsidRPr="00012BB9">
        <w:rPr>
          <w:rStyle w:val="Strong"/>
          <w:b w:val="0"/>
        </w:rPr>
        <w:t>Accessed Oct 8, 2023</w:t>
      </w:r>
      <w:r w:rsidR="008B586E">
        <w:rPr>
          <w:rStyle w:val="Strong"/>
          <w:b w:val="0"/>
        </w:rPr>
        <w:t>.)</w:t>
      </w:r>
    </w:p>
    <w:p w14:paraId="10952AC5" w14:textId="1B2A964D" w:rsidR="0096708F" w:rsidRPr="0096708F" w:rsidRDefault="0096708F" w:rsidP="0096708F">
      <w:pPr>
        <w:pStyle w:val="ListParagraph"/>
        <w:numPr>
          <w:ilvl w:val="6"/>
          <w:numId w:val="17"/>
        </w:numPr>
        <w:rPr>
          <w:rStyle w:val="Strong"/>
          <w:b w:val="0"/>
        </w:rPr>
      </w:pPr>
      <w:r w:rsidRPr="0096708F">
        <w:rPr>
          <w:rStyle w:val="Strong"/>
          <w:b w:val="0"/>
        </w:rPr>
        <w:t>Aalen</w:t>
      </w:r>
      <w:r w:rsidR="008B586E">
        <w:rPr>
          <w:rStyle w:val="Strong"/>
          <w:b w:val="0"/>
        </w:rPr>
        <w:t>,</w:t>
      </w:r>
      <w:r w:rsidRPr="0096708F">
        <w:rPr>
          <w:rStyle w:val="Strong"/>
          <w:b w:val="0"/>
        </w:rPr>
        <w:t xml:space="preserve"> O</w:t>
      </w:r>
      <w:r w:rsidR="008B586E">
        <w:rPr>
          <w:rStyle w:val="Strong"/>
          <w:b w:val="0"/>
        </w:rPr>
        <w:t>.</w:t>
      </w:r>
      <w:r w:rsidRPr="0096708F">
        <w:rPr>
          <w:rStyle w:val="Strong"/>
          <w:b w:val="0"/>
        </w:rPr>
        <w:t>O</w:t>
      </w:r>
      <w:r w:rsidR="008B586E">
        <w:rPr>
          <w:rStyle w:val="Strong"/>
          <w:b w:val="0"/>
        </w:rPr>
        <w:t>.</w:t>
      </w:r>
      <w:r w:rsidRPr="0096708F">
        <w:rPr>
          <w:rStyle w:val="Strong"/>
          <w:b w:val="0"/>
        </w:rPr>
        <w:t>, Cook</w:t>
      </w:r>
      <w:r w:rsidR="008B586E">
        <w:rPr>
          <w:rStyle w:val="Strong"/>
          <w:b w:val="0"/>
        </w:rPr>
        <w:t>,</w:t>
      </w:r>
      <w:r w:rsidRPr="0096708F">
        <w:rPr>
          <w:rStyle w:val="Strong"/>
          <w:b w:val="0"/>
        </w:rPr>
        <w:t xml:space="preserve"> R</w:t>
      </w:r>
      <w:r w:rsidR="008B586E">
        <w:rPr>
          <w:rStyle w:val="Strong"/>
          <w:b w:val="0"/>
        </w:rPr>
        <w:t>.</w:t>
      </w:r>
      <w:r w:rsidRPr="0096708F">
        <w:rPr>
          <w:rStyle w:val="Strong"/>
          <w:b w:val="0"/>
        </w:rPr>
        <w:t>J</w:t>
      </w:r>
      <w:r w:rsidR="008B586E">
        <w:rPr>
          <w:rStyle w:val="Strong"/>
          <w:b w:val="0"/>
        </w:rPr>
        <w:t>.</w:t>
      </w:r>
      <w:r w:rsidRPr="0096708F">
        <w:rPr>
          <w:rStyle w:val="Strong"/>
          <w:b w:val="0"/>
        </w:rPr>
        <w:t xml:space="preserve">, </w:t>
      </w:r>
      <w:proofErr w:type="spellStart"/>
      <w:r w:rsidRPr="0096708F">
        <w:rPr>
          <w:rStyle w:val="Strong"/>
          <w:b w:val="0"/>
        </w:rPr>
        <w:t>Roysland</w:t>
      </w:r>
      <w:proofErr w:type="spellEnd"/>
      <w:r w:rsidR="008B586E">
        <w:rPr>
          <w:rStyle w:val="Strong"/>
          <w:b w:val="0"/>
        </w:rPr>
        <w:t>,</w:t>
      </w:r>
      <w:r w:rsidRPr="0096708F">
        <w:rPr>
          <w:rStyle w:val="Strong"/>
          <w:b w:val="0"/>
        </w:rPr>
        <w:t xml:space="preserve"> K. </w:t>
      </w:r>
      <w:r w:rsidR="00090407">
        <w:rPr>
          <w:rStyle w:val="Strong"/>
          <w:b w:val="0"/>
        </w:rPr>
        <w:t xml:space="preserve">(2015). </w:t>
      </w:r>
      <w:r w:rsidRPr="0096708F">
        <w:rPr>
          <w:rStyle w:val="Strong"/>
          <w:b w:val="0"/>
        </w:rPr>
        <w:t xml:space="preserve">Does Cox analysis of a randomized survival study yield a causal treatment effect? </w:t>
      </w:r>
      <w:r w:rsidRPr="00090407">
        <w:rPr>
          <w:rStyle w:val="Strong"/>
          <w:b w:val="0"/>
          <w:i/>
          <w:iCs/>
        </w:rPr>
        <w:t>Lifetime Data Anal</w:t>
      </w:r>
      <w:r w:rsidR="00090407">
        <w:rPr>
          <w:rStyle w:val="Strong"/>
          <w:b w:val="0"/>
        </w:rPr>
        <w:t xml:space="preserve"> </w:t>
      </w:r>
      <w:r w:rsidRPr="0096708F">
        <w:rPr>
          <w:rStyle w:val="Strong"/>
          <w:b w:val="0"/>
        </w:rPr>
        <w:t>21</w:t>
      </w:r>
      <w:r w:rsidR="00090407">
        <w:rPr>
          <w:rStyle w:val="Strong"/>
          <w:b w:val="0"/>
        </w:rPr>
        <w:t xml:space="preserve"> </w:t>
      </w:r>
      <w:r w:rsidRPr="0096708F">
        <w:rPr>
          <w:rStyle w:val="Strong"/>
          <w:b w:val="0"/>
        </w:rPr>
        <w:t>(4)</w:t>
      </w:r>
      <w:r w:rsidR="00090407">
        <w:rPr>
          <w:rStyle w:val="Strong"/>
          <w:b w:val="0"/>
        </w:rPr>
        <w:t xml:space="preserve">, </w:t>
      </w:r>
      <w:r w:rsidRPr="0096708F">
        <w:rPr>
          <w:rStyle w:val="Strong"/>
          <w:b w:val="0"/>
        </w:rPr>
        <w:t xml:space="preserve">579-593. </w:t>
      </w:r>
      <w:r w:rsidRPr="00090407">
        <w:rPr>
          <w:rStyle w:val="Hyperlink"/>
        </w:rPr>
        <w:t>http://dx.doi.org/10.1007/s10985-015-9335-y</w:t>
      </w:r>
      <w:r w:rsidRPr="00090407">
        <w:rPr>
          <w:rStyle w:val="Strong"/>
        </w:rPr>
        <w:t>.</w:t>
      </w:r>
    </w:p>
    <w:p w14:paraId="45968DED" w14:textId="7892F65F" w:rsidR="0096708F" w:rsidRPr="0096708F" w:rsidRDefault="0096708F" w:rsidP="0096708F">
      <w:pPr>
        <w:pStyle w:val="ListParagraph"/>
        <w:numPr>
          <w:ilvl w:val="6"/>
          <w:numId w:val="17"/>
        </w:numPr>
        <w:rPr>
          <w:rStyle w:val="Strong"/>
          <w:b w:val="0"/>
        </w:rPr>
      </w:pPr>
      <w:r w:rsidRPr="0096708F">
        <w:rPr>
          <w:rStyle w:val="Strong"/>
          <w:b w:val="0"/>
        </w:rPr>
        <w:t>Hernán</w:t>
      </w:r>
      <w:r w:rsidR="00FB5B51">
        <w:rPr>
          <w:rStyle w:val="Strong"/>
          <w:b w:val="0"/>
        </w:rPr>
        <w:t>,</w:t>
      </w:r>
      <w:r w:rsidRPr="0096708F">
        <w:rPr>
          <w:rStyle w:val="Strong"/>
          <w:b w:val="0"/>
        </w:rPr>
        <w:t xml:space="preserve"> M</w:t>
      </w:r>
      <w:r w:rsidR="00FB5B51">
        <w:rPr>
          <w:rStyle w:val="Strong"/>
          <w:b w:val="0"/>
        </w:rPr>
        <w:t>.</w:t>
      </w:r>
      <w:r w:rsidRPr="0096708F">
        <w:rPr>
          <w:rStyle w:val="Strong"/>
          <w:b w:val="0"/>
        </w:rPr>
        <w:t xml:space="preserve">A. </w:t>
      </w:r>
      <w:r w:rsidR="00FB5B51">
        <w:rPr>
          <w:rStyle w:val="Strong"/>
          <w:b w:val="0"/>
        </w:rPr>
        <w:t xml:space="preserve">(2010). </w:t>
      </w:r>
      <w:r w:rsidRPr="0096708F">
        <w:rPr>
          <w:rStyle w:val="Strong"/>
          <w:b w:val="0"/>
        </w:rPr>
        <w:t xml:space="preserve">The hazards of hazard ratios. </w:t>
      </w:r>
      <w:proofErr w:type="spellStart"/>
      <w:r w:rsidRPr="00FB5B51">
        <w:rPr>
          <w:rStyle w:val="Strong"/>
          <w:b w:val="0"/>
          <w:i/>
          <w:iCs/>
        </w:rPr>
        <w:t>Epidem</w:t>
      </w:r>
      <w:proofErr w:type="spellEnd"/>
      <w:r w:rsidR="00FB5B51">
        <w:rPr>
          <w:rStyle w:val="Strong"/>
          <w:b w:val="0"/>
        </w:rPr>
        <w:t xml:space="preserve"> </w:t>
      </w:r>
      <w:r w:rsidRPr="0096708F">
        <w:rPr>
          <w:rStyle w:val="Strong"/>
          <w:b w:val="0"/>
        </w:rPr>
        <w:t>21</w:t>
      </w:r>
      <w:r w:rsidR="00FB5B51">
        <w:rPr>
          <w:rStyle w:val="Strong"/>
          <w:b w:val="0"/>
        </w:rPr>
        <w:t xml:space="preserve"> </w:t>
      </w:r>
      <w:r w:rsidRPr="0096708F">
        <w:rPr>
          <w:rStyle w:val="Strong"/>
          <w:b w:val="0"/>
        </w:rPr>
        <w:t>(1)</w:t>
      </w:r>
      <w:r w:rsidR="00FB5B51">
        <w:rPr>
          <w:rStyle w:val="Strong"/>
          <w:b w:val="0"/>
        </w:rPr>
        <w:t xml:space="preserve">, </w:t>
      </w:r>
      <w:r w:rsidRPr="0096708F">
        <w:rPr>
          <w:rStyle w:val="Strong"/>
          <w:b w:val="0"/>
        </w:rPr>
        <w:t xml:space="preserve">13-15. </w:t>
      </w:r>
      <w:r w:rsidRPr="00AA32E4">
        <w:rPr>
          <w:rStyle w:val="Hyperlink"/>
          <w:bCs/>
        </w:rPr>
        <w:t>http://dx.doi.org/10.1097/EDE.0b013e3181c1ea43</w:t>
      </w:r>
      <w:r w:rsidRPr="0096708F">
        <w:rPr>
          <w:rStyle w:val="Strong"/>
          <w:b w:val="0"/>
        </w:rPr>
        <w:t>.</w:t>
      </w:r>
    </w:p>
    <w:p w14:paraId="3BCF8614" w14:textId="5EF86D75" w:rsidR="0096708F" w:rsidRPr="0096708F" w:rsidRDefault="0096708F" w:rsidP="0096708F">
      <w:pPr>
        <w:pStyle w:val="ListParagraph"/>
        <w:numPr>
          <w:ilvl w:val="6"/>
          <w:numId w:val="17"/>
        </w:numPr>
        <w:rPr>
          <w:rStyle w:val="Strong"/>
          <w:b w:val="0"/>
        </w:rPr>
      </w:pPr>
      <w:r w:rsidRPr="0096708F">
        <w:rPr>
          <w:rStyle w:val="Strong"/>
          <w:b w:val="0"/>
        </w:rPr>
        <w:t>Mao</w:t>
      </w:r>
      <w:r w:rsidR="003B013F">
        <w:rPr>
          <w:rStyle w:val="Strong"/>
          <w:b w:val="0"/>
        </w:rPr>
        <w:t>,</w:t>
      </w:r>
      <w:r w:rsidRPr="0096708F">
        <w:rPr>
          <w:rStyle w:val="Strong"/>
          <w:b w:val="0"/>
        </w:rPr>
        <w:t xml:space="preserve"> H</w:t>
      </w:r>
      <w:r w:rsidR="003B013F">
        <w:rPr>
          <w:rStyle w:val="Strong"/>
          <w:b w:val="0"/>
        </w:rPr>
        <w:t>.</w:t>
      </w:r>
      <w:r w:rsidRPr="0096708F">
        <w:rPr>
          <w:rStyle w:val="Strong"/>
          <w:b w:val="0"/>
        </w:rPr>
        <w:t>, Li</w:t>
      </w:r>
      <w:r w:rsidR="003B013F">
        <w:rPr>
          <w:rStyle w:val="Strong"/>
          <w:b w:val="0"/>
        </w:rPr>
        <w:t>,</w:t>
      </w:r>
      <w:r w:rsidRPr="0096708F">
        <w:rPr>
          <w:rStyle w:val="Strong"/>
          <w:b w:val="0"/>
        </w:rPr>
        <w:t xml:space="preserve"> L</w:t>
      </w:r>
      <w:r w:rsidR="003B013F">
        <w:rPr>
          <w:rStyle w:val="Strong"/>
          <w:b w:val="0"/>
        </w:rPr>
        <w:t>.</w:t>
      </w:r>
      <w:r w:rsidRPr="0096708F">
        <w:rPr>
          <w:rStyle w:val="Strong"/>
          <w:b w:val="0"/>
        </w:rPr>
        <w:t>, Yang</w:t>
      </w:r>
      <w:r w:rsidR="003B013F">
        <w:rPr>
          <w:rStyle w:val="Strong"/>
          <w:b w:val="0"/>
        </w:rPr>
        <w:t>.</w:t>
      </w:r>
      <w:r w:rsidRPr="0096708F">
        <w:rPr>
          <w:rStyle w:val="Strong"/>
          <w:b w:val="0"/>
        </w:rPr>
        <w:t xml:space="preserve"> W</w:t>
      </w:r>
      <w:r w:rsidR="003B013F">
        <w:rPr>
          <w:rStyle w:val="Strong"/>
          <w:b w:val="0"/>
        </w:rPr>
        <w:t>. et al.</w:t>
      </w:r>
      <w:r w:rsidR="00373CE6">
        <w:rPr>
          <w:rStyle w:val="Strong"/>
          <w:b w:val="0"/>
        </w:rPr>
        <w:t xml:space="preserve"> (2018)</w:t>
      </w:r>
      <w:r w:rsidRPr="0096708F">
        <w:rPr>
          <w:rStyle w:val="Strong"/>
          <w:b w:val="0"/>
        </w:rPr>
        <w:t xml:space="preserve">. On the propensity score weighting analysis with survival outcome: Estimands, estimation, and inference. </w:t>
      </w:r>
      <w:r w:rsidRPr="00373CE6">
        <w:rPr>
          <w:rStyle w:val="Strong"/>
          <w:b w:val="0"/>
          <w:i/>
          <w:iCs/>
        </w:rPr>
        <w:t>Stat Med</w:t>
      </w:r>
      <w:r w:rsidR="00373CE6">
        <w:rPr>
          <w:rStyle w:val="Strong"/>
          <w:b w:val="0"/>
        </w:rPr>
        <w:t xml:space="preserve"> </w:t>
      </w:r>
      <w:r w:rsidRPr="0096708F">
        <w:rPr>
          <w:rStyle w:val="Strong"/>
          <w:b w:val="0"/>
        </w:rPr>
        <w:t>37</w:t>
      </w:r>
      <w:r w:rsidR="00373CE6">
        <w:rPr>
          <w:rStyle w:val="Strong"/>
          <w:b w:val="0"/>
        </w:rPr>
        <w:t xml:space="preserve"> </w:t>
      </w:r>
      <w:r w:rsidRPr="0096708F">
        <w:rPr>
          <w:rStyle w:val="Strong"/>
          <w:b w:val="0"/>
        </w:rPr>
        <w:t>(26)</w:t>
      </w:r>
      <w:r w:rsidR="00373CE6">
        <w:rPr>
          <w:rStyle w:val="Strong"/>
          <w:b w:val="0"/>
        </w:rPr>
        <w:t xml:space="preserve">, </w:t>
      </w:r>
      <w:r w:rsidRPr="0096708F">
        <w:rPr>
          <w:rStyle w:val="Strong"/>
          <w:b w:val="0"/>
        </w:rPr>
        <w:t xml:space="preserve">3745-3763. </w:t>
      </w:r>
      <w:r w:rsidRPr="00373CE6">
        <w:rPr>
          <w:rStyle w:val="Hyperlink"/>
        </w:rPr>
        <w:t>http://dx.doi.org/10.1002/sim.7839</w:t>
      </w:r>
      <w:r w:rsidRPr="0096708F">
        <w:rPr>
          <w:rStyle w:val="Strong"/>
          <w:b w:val="0"/>
        </w:rPr>
        <w:t>.</w:t>
      </w:r>
    </w:p>
    <w:p w14:paraId="235783F6" w14:textId="3DBE67C8" w:rsidR="0096708F" w:rsidRPr="0096708F" w:rsidRDefault="0096708F" w:rsidP="0096708F">
      <w:pPr>
        <w:pStyle w:val="ListParagraph"/>
        <w:numPr>
          <w:ilvl w:val="6"/>
          <w:numId w:val="17"/>
        </w:numPr>
        <w:rPr>
          <w:rStyle w:val="Strong"/>
          <w:b w:val="0"/>
        </w:rPr>
      </w:pPr>
      <w:r w:rsidRPr="0096708F">
        <w:rPr>
          <w:rStyle w:val="Strong"/>
          <w:b w:val="0"/>
        </w:rPr>
        <w:t>Rufibach</w:t>
      </w:r>
      <w:r w:rsidR="00373CE6">
        <w:rPr>
          <w:rStyle w:val="Strong"/>
          <w:b w:val="0"/>
        </w:rPr>
        <w:t>,</w:t>
      </w:r>
      <w:r w:rsidRPr="0096708F">
        <w:rPr>
          <w:rStyle w:val="Strong"/>
          <w:b w:val="0"/>
        </w:rPr>
        <w:t xml:space="preserve"> K. </w:t>
      </w:r>
      <w:r w:rsidR="00373CE6">
        <w:rPr>
          <w:rStyle w:val="Strong"/>
          <w:b w:val="0"/>
        </w:rPr>
        <w:t>(2019)</w:t>
      </w:r>
      <w:r w:rsidR="00421242">
        <w:rPr>
          <w:rStyle w:val="Strong"/>
          <w:b w:val="0"/>
        </w:rPr>
        <w:t xml:space="preserve">. </w:t>
      </w:r>
      <w:r w:rsidRPr="0096708F">
        <w:rPr>
          <w:rStyle w:val="Strong"/>
          <w:b w:val="0"/>
        </w:rPr>
        <w:t xml:space="preserve">Treatment effect quantification for time‐to‐event endpoints – estimands, analysis strategies, and beyond. </w:t>
      </w:r>
      <w:r w:rsidRPr="00421242">
        <w:rPr>
          <w:rStyle w:val="Strong"/>
          <w:b w:val="0"/>
          <w:i/>
          <w:iCs/>
        </w:rPr>
        <w:t>Pharm Stat</w:t>
      </w:r>
      <w:r w:rsidR="00121C96">
        <w:rPr>
          <w:rStyle w:val="Strong"/>
          <w:b w:val="0"/>
        </w:rPr>
        <w:t xml:space="preserve"> </w:t>
      </w:r>
      <w:r w:rsidRPr="0096708F">
        <w:rPr>
          <w:rStyle w:val="Strong"/>
          <w:b w:val="0"/>
        </w:rPr>
        <w:t>18</w:t>
      </w:r>
      <w:r w:rsidR="00121C96">
        <w:rPr>
          <w:rStyle w:val="Strong"/>
          <w:b w:val="0"/>
        </w:rPr>
        <w:t xml:space="preserve"> </w:t>
      </w:r>
      <w:r w:rsidRPr="0096708F">
        <w:rPr>
          <w:rStyle w:val="Strong"/>
          <w:b w:val="0"/>
        </w:rPr>
        <w:t>(2)</w:t>
      </w:r>
      <w:r w:rsidR="00121C96">
        <w:rPr>
          <w:rStyle w:val="Strong"/>
          <w:b w:val="0"/>
        </w:rPr>
        <w:t xml:space="preserve">, </w:t>
      </w:r>
      <w:r w:rsidRPr="0096708F">
        <w:rPr>
          <w:rStyle w:val="Strong"/>
          <w:b w:val="0"/>
        </w:rPr>
        <w:t>145-165.</w:t>
      </w:r>
      <w:r w:rsidR="00121C96">
        <w:rPr>
          <w:rStyle w:val="Strong"/>
          <w:b w:val="0"/>
        </w:rPr>
        <w:t xml:space="preserve"> </w:t>
      </w:r>
      <w:r w:rsidRPr="00121C96">
        <w:rPr>
          <w:rStyle w:val="Hyperlink"/>
          <w:bCs/>
        </w:rPr>
        <w:t>http://dx.doi.org/10.1002/pst.1917</w:t>
      </w:r>
      <w:r w:rsidRPr="0096708F">
        <w:rPr>
          <w:rStyle w:val="Strong"/>
          <w:b w:val="0"/>
        </w:rPr>
        <w:t>.</w:t>
      </w:r>
    </w:p>
    <w:p w14:paraId="6F6E2DE9" w14:textId="5EAC8910" w:rsidR="0096708F" w:rsidRPr="0096708F" w:rsidRDefault="0096708F" w:rsidP="0096708F">
      <w:pPr>
        <w:pStyle w:val="ListParagraph"/>
        <w:numPr>
          <w:ilvl w:val="6"/>
          <w:numId w:val="17"/>
        </w:numPr>
        <w:rPr>
          <w:rStyle w:val="Strong"/>
          <w:b w:val="0"/>
        </w:rPr>
      </w:pPr>
      <w:r w:rsidRPr="002C2AC2">
        <w:rPr>
          <w:rStyle w:val="Strong"/>
          <w:b w:val="0"/>
          <w:lang w:val="de-DE"/>
        </w:rPr>
        <w:t>Martinussen</w:t>
      </w:r>
      <w:r w:rsidR="002C2AC2" w:rsidRPr="002C2AC2">
        <w:rPr>
          <w:rStyle w:val="Strong"/>
          <w:b w:val="0"/>
          <w:lang w:val="de-DE"/>
        </w:rPr>
        <w:t>,</w:t>
      </w:r>
      <w:r w:rsidRPr="002C2AC2">
        <w:rPr>
          <w:rStyle w:val="Strong"/>
          <w:b w:val="0"/>
          <w:lang w:val="de-DE"/>
        </w:rPr>
        <w:t xml:space="preserve"> T</w:t>
      </w:r>
      <w:r w:rsidR="002C2AC2" w:rsidRPr="002C2AC2">
        <w:rPr>
          <w:rStyle w:val="Strong"/>
          <w:b w:val="0"/>
          <w:lang w:val="de-DE"/>
        </w:rPr>
        <w:t>.</w:t>
      </w:r>
      <w:r w:rsidRPr="002C2AC2">
        <w:rPr>
          <w:rStyle w:val="Strong"/>
          <w:b w:val="0"/>
          <w:lang w:val="de-DE"/>
        </w:rPr>
        <w:t>, Vansteelandt</w:t>
      </w:r>
      <w:r w:rsidR="002C2AC2" w:rsidRPr="002C2AC2">
        <w:rPr>
          <w:rStyle w:val="Strong"/>
          <w:b w:val="0"/>
          <w:lang w:val="de-DE"/>
        </w:rPr>
        <w:t>,</w:t>
      </w:r>
      <w:r w:rsidRPr="002C2AC2">
        <w:rPr>
          <w:rStyle w:val="Strong"/>
          <w:b w:val="0"/>
          <w:lang w:val="de-DE"/>
        </w:rPr>
        <w:t xml:space="preserve"> S</w:t>
      </w:r>
      <w:r w:rsidR="002C2AC2" w:rsidRPr="002C2AC2">
        <w:rPr>
          <w:rStyle w:val="Strong"/>
          <w:b w:val="0"/>
          <w:lang w:val="de-DE"/>
        </w:rPr>
        <w:t>.</w:t>
      </w:r>
      <w:r w:rsidRPr="002C2AC2">
        <w:rPr>
          <w:rStyle w:val="Strong"/>
          <w:b w:val="0"/>
          <w:lang w:val="de-DE"/>
        </w:rPr>
        <w:t>, Andersen</w:t>
      </w:r>
      <w:r w:rsidR="002C2AC2" w:rsidRPr="002C2AC2">
        <w:rPr>
          <w:rStyle w:val="Strong"/>
          <w:b w:val="0"/>
          <w:lang w:val="de-DE"/>
        </w:rPr>
        <w:t>,</w:t>
      </w:r>
      <w:r w:rsidRPr="002C2AC2">
        <w:rPr>
          <w:rStyle w:val="Strong"/>
          <w:b w:val="0"/>
          <w:lang w:val="de-DE"/>
        </w:rPr>
        <w:t xml:space="preserve"> P</w:t>
      </w:r>
      <w:r w:rsidR="002C2AC2" w:rsidRPr="002C2AC2">
        <w:rPr>
          <w:rStyle w:val="Strong"/>
          <w:b w:val="0"/>
          <w:lang w:val="de-DE"/>
        </w:rPr>
        <w:t>.</w:t>
      </w:r>
      <w:r w:rsidRPr="002C2AC2">
        <w:rPr>
          <w:rStyle w:val="Strong"/>
          <w:b w:val="0"/>
          <w:lang w:val="de-DE"/>
        </w:rPr>
        <w:t xml:space="preserve">K. </w:t>
      </w:r>
      <w:r w:rsidR="002C2AC2" w:rsidRPr="002C2AC2">
        <w:rPr>
          <w:rStyle w:val="Strong"/>
          <w:b w:val="0"/>
          <w:lang w:val="de-DE"/>
        </w:rPr>
        <w:t xml:space="preserve">(2020). </w:t>
      </w:r>
      <w:r w:rsidRPr="0096708F">
        <w:rPr>
          <w:rStyle w:val="Strong"/>
          <w:b w:val="0"/>
        </w:rPr>
        <w:t xml:space="preserve">Subtleties in the interpretation of hazard contrasts. </w:t>
      </w:r>
      <w:r w:rsidRPr="002C2AC2">
        <w:rPr>
          <w:rStyle w:val="Strong"/>
          <w:b w:val="0"/>
          <w:i/>
          <w:iCs/>
        </w:rPr>
        <w:t>Lifetime Data Anal</w:t>
      </w:r>
      <w:r w:rsidR="002C2AC2">
        <w:rPr>
          <w:rStyle w:val="Strong"/>
          <w:b w:val="0"/>
        </w:rPr>
        <w:t xml:space="preserve"> </w:t>
      </w:r>
      <w:r w:rsidRPr="0096708F">
        <w:rPr>
          <w:rStyle w:val="Strong"/>
          <w:b w:val="0"/>
        </w:rPr>
        <w:t>26</w:t>
      </w:r>
      <w:r w:rsidR="002C2AC2">
        <w:rPr>
          <w:rStyle w:val="Strong"/>
          <w:b w:val="0"/>
        </w:rPr>
        <w:t xml:space="preserve"> </w:t>
      </w:r>
      <w:r w:rsidRPr="0096708F">
        <w:rPr>
          <w:rStyle w:val="Strong"/>
          <w:b w:val="0"/>
        </w:rPr>
        <w:t>(4)</w:t>
      </w:r>
      <w:r w:rsidR="002C2AC2">
        <w:rPr>
          <w:rStyle w:val="Strong"/>
          <w:b w:val="0"/>
        </w:rPr>
        <w:t xml:space="preserve">, </w:t>
      </w:r>
      <w:r w:rsidRPr="0096708F">
        <w:rPr>
          <w:rStyle w:val="Strong"/>
          <w:b w:val="0"/>
        </w:rPr>
        <w:t xml:space="preserve">833-855. </w:t>
      </w:r>
      <w:r w:rsidRPr="006B03B8">
        <w:rPr>
          <w:rStyle w:val="Hyperlink"/>
        </w:rPr>
        <w:t>http://dx.doi.org/10.1007/s10985-020-09501-5</w:t>
      </w:r>
      <w:r w:rsidRPr="0096708F">
        <w:rPr>
          <w:rStyle w:val="Strong"/>
          <w:b w:val="0"/>
        </w:rPr>
        <w:t>.</w:t>
      </w:r>
    </w:p>
    <w:p w14:paraId="109CC86F" w14:textId="34C9CD76" w:rsidR="00657BD9" w:rsidRDefault="0096708F" w:rsidP="0096708F">
      <w:pPr>
        <w:pStyle w:val="ListParagraph"/>
        <w:numPr>
          <w:ilvl w:val="6"/>
          <w:numId w:val="17"/>
        </w:numPr>
        <w:rPr>
          <w:rStyle w:val="Strong"/>
          <w:b w:val="0"/>
        </w:rPr>
      </w:pPr>
      <w:r w:rsidRPr="001A06A4">
        <w:rPr>
          <w:rStyle w:val="Strong"/>
          <w:b w:val="0"/>
          <w:lang w:val="de-DE"/>
        </w:rPr>
        <w:t>Stensrud</w:t>
      </w:r>
      <w:r w:rsidR="001A06A4" w:rsidRPr="001A06A4">
        <w:rPr>
          <w:rStyle w:val="Strong"/>
          <w:b w:val="0"/>
          <w:lang w:val="de-DE"/>
        </w:rPr>
        <w:t>,</w:t>
      </w:r>
      <w:r w:rsidRPr="001A06A4">
        <w:rPr>
          <w:rStyle w:val="Strong"/>
          <w:b w:val="0"/>
          <w:lang w:val="de-DE"/>
        </w:rPr>
        <w:t xml:space="preserve"> M</w:t>
      </w:r>
      <w:r w:rsidR="001A06A4" w:rsidRPr="001A06A4">
        <w:rPr>
          <w:rStyle w:val="Strong"/>
          <w:b w:val="0"/>
          <w:lang w:val="de-DE"/>
        </w:rPr>
        <w:t>.</w:t>
      </w:r>
      <w:r w:rsidRPr="001A06A4">
        <w:rPr>
          <w:rStyle w:val="Strong"/>
          <w:b w:val="0"/>
          <w:lang w:val="de-DE"/>
        </w:rPr>
        <w:t>J</w:t>
      </w:r>
      <w:r w:rsidR="001A06A4" w:rsidRPr="001A06A4">
        <w:rPr>
          <w:rStyle w:val="Strong"/>
          <w:b w:val="0"/>
          <w:lang w:val="de-DE"/>
        </w:rPr>
        <w:t>.</w:t>
      </w:r>
      <w:r w:rsidRPr="001A06A4">
        <w:rPr>
          <w:rStyle w:val="Strong"/>
          <w:b w:val="0"/>
          <w:lang w:val="de-DE"/>
        </w:rPr>
        <w:t>, Aalen</w:t>
      </w:r>
      <w:r w:rsidR="001A06A4" w:rsidRPr="001A06A4">
        <w:rPr>
          <w:rStyle w:val="Strong"/>
          <w:b w:val="0"/>
          <w:lang w:val="de-DE"/>
        </w:rPr>
        <w:t>,</w:t>
      </w:r>
      <w:r w:rsidRPr="001A06A4">
        <w:rPr>
          <w:rStyle w:val="Strong"/>
          <w:b w:val="0"/>
          <w:lang w:val="de-DE"/>
        </w:rPr>
        <w:t xml:space="preserve"> J</w:t>
      </w:r>
      <w:r w:rsidR="001A06A4" w:rsidRPr="001A06A4">
        <w:rPr>
          <w:rStyle w:val="Strong"/>
          <w:b w:val="0"/>
          <w:lang w:val="de-DE"/>
        </w:rPr>
        <w:t>.</w:t>
      </w:r>
      <w:r w:rsidRPr="001A06A4">
        <w:rPr>
          <w:rStyle w:val="Strong"/>
          <w:b w:val="0"/>
          <w:lang w:val="de-DE"/>
        </w:rPr>
        <w:t>M</w:t>
      </w:r>
      <w:r w:rsidR="001A06A4" w:rsidRPr="001A06A4">
        <w:rPr>
          <w:rStyle w:val="Strong"/>
          <w:b w:val="0"/>
          <w:lang w:val="de-DE"/>
        </w:rPr>
        <w:t>.</w:t>
      </w:r>
      <w:r w:rsidRPr="001A06A4">
        <w:rPr>
          <w:rStyle w:val="Strong"/>
          <w:b w:val="0"/>
          <w:lang w:val="de-DE"/>
        </w:rPr>
        <w:t>, Aalen</w:t>
      </w:r>
      <w:r w:rsidR="001A06A4" w:rsidRPr="001A06A4">
        <w:rPr>
          <w:rStyle w:val="Strong"/>
          <w:b w:val="0"/>
          <w:lang w:val="de-DE"/>
        </w:rPr>
        <w:t>,</w:t>
      </w:r>
      <w:r w:rsidRPr="001A06A4">
        <w:rPr>
          <w:rStyle w:val="Strong"/>
          <w:b w:val="0"/>
          <w:lang w:val="de-DE"/>
        </w:rPr>
        <w:t xml:space="preserve"> O</w:t>
      </w:r>
      <w:r w:rsidR="001A06A4" w:rsidRPr="001A06A4">
        <w:rPr>
          <w:rStyle w:val="Strong"/>
          <w:b w:val="0"/>
          <w:lang w:val="de-DE"/>
        </w:rPr>
        <w:t>.</w:t>
      </w:r>
      <w:r w:rsidRPr="001A06A4">
        <w:rPr>
          <w:rStyle w:val="Strong"/>
          <w:b w:val="0"/>
          <w:lang w:val="de-DE"/>
        </w:rPr>
        <w:t>O</w:t>
      </w:r>
      <w:r w:rsidR="001A06A4" w:rsidRPr="001A06A4">
        <w:rPr>
          <w:rStyle w:val="Strong"/>
          <w:b w:val="0"/>
          <w:lang w:val="de-DE"/>
        </w:rPr>
        <w:t xml:space="preserve">. </w:t>
      </w:r>
      <w:r w:rsidR="001A06A4">
        <w:rPr>
          <w:rStyle w:val="Strong"/>
          <w:b w:val="0"/>
          <w:lang w:val="de-DE"/>
        </w:rPr>
        <w:t>et al.</w:t>
      </w:r>
      <w:r w:rsidR="00BB5FCB">
        <w:rPr>
          <w:rStyle w:val="Strong"/>
          <w:b w:val="0"/>
          <w:lang w:val="de-DE"/>
        </w:rPr>
        <w:t xml:space="preserve"> </w:t>
      </w:r>
      <w:r w:rsidR="00BB5FCB" w:rsidRPr="00B72F1B">
        <w:rPr>
          <w:rStyle w:val="Strong"/>
          <w:b w:val="0"/>
        </w:rPr>
        <w:t>(2019)</w:t>
      </w:r>
      <w:r w:rsidRPr="00B72F1B">
        <w:rPr>
          <w:rStyle w:val="Strong"/>
          <w:b w:val="0"/>
        </w:rPr>
        <w:t xml:space="preserve">. </w:t>
      </w:r>
      <w:r w:rsidRPr="0096708F">
        <w:rPr>
          <w:rStyle w:val="Strong"/>
          <w:b w:val="0"/>
        </w:rPr>
        <w:t xml:space="preserve">Limitations of hazard ratios in clinical trials. </w:t>
      </w:r>
      <w:proofErr w:type="spellStart"/>
      <w:r w:rsidRPr="00BB5FCB">
        <w:rPr>
          <w:rStyle w:val="Strong"/>
          <w:b w:val="0"/>
          <w:i/>
          <w:iCs/>
        </w:rPr>
        <w:t>Eur</w:t>
      </w:r>
      <w:proofErr w:type="spellEnd"/>
      <w:r w:rsidRPr="00BB5FCB">
        <w:rPr>
          <w:rStyle w:val="Strong"/>
          <w:b w:val="0"/>
          <w:i/>
          <w:iCs/>
        </w:rPr>
        <w:t xml:space="preserve"> Heart J</w:t>
      </w:r>
      <w:r w:rsidR="00BB5FCB">
        <w:rPr>
          <w:rStyle w:val="Strong"/>
          <w:b w:val="0"/>
        </w:rPr>
        <w:t xml:space="preserve"> </w:t>
      </w:r>
      <w:r w:rsidRPr="0096708F">
        <w:rPr>
          <w:rStyle w:val="Strong"/>
          <w:b w:val="0"/>
        </w:rPr>
        <w:t>40</w:t>
      </w:r>
      <w:r w:rsidR="00BB5FCB">
        <w:rPr>
          <w:rStyle w:val="Strong"/>
          <w:b w:val="0"/>
        </w:rPr>
        <w:t xml:space="preserve">, </w:t>
      </w:r>
      <w:r w:rsidRPr="0096708F">
        <w:rPr>
          <w:rStyle w:val="Strong"/>
          <w:b w:val="0"/>
        </w:rPr>
        <w:t xml:space="preserve">1378-1383. </w:t>
      </w:r>
      <w:hyperlink r:id="rId20" w:history="1">
        <w:r w:rsidR="00DC7096" w:rsidRPr="002176EE">
          <w:rPr>
            <w:rStyle w:val="Hyperlink"/>
          </w:rPr>
          <w:t>http://dx.doi.org/10.1093/eurheartj/ehy770</w:t>
        </w:r>
      </w:hyperlink>
      <w:r w:rsidRPr="0096708F">
        <w:rPr>
          <w:rStyle w:val="Strong"/>
          <w:b w:val="0"/>
        </w:rPr>
        <w:t>.</w:t>
      </w:r>
    </w:p>
    <w:p w14:paraId="02EB9AEF" w14:textId="37ACF593" w:rsidR="00581B8F" w:rsidRPr="00D60D21" w:rsidRDefault="00D60D21" w:rsidP="00D60D21">
      <w:pPr>
        <w:pStyle w:val="ListParagraph"/>
        <w:numPr>
          <w:ilvl w:val="6"/>
          <w:numId w:val="17"/>
        </w:numPr>
        <w:rPr>
          <w:rStyle w:val="Strong"/>
          <w:b w:val="0"/>
        </w:rPr>
      </w:pPr>
      <w:r w:rsidRPr="00D60D21">
        <w:rPr>
          <w:rStyle w:val="Strong"/>
          <w:b w:val="0"/>
        </w:rPr>
        <w:t xml:space="preserve">Collett D. Modelling survival data in medical research. Fourth edition, 2023. Chapman &amp; Hall/CRC, New York. </w:t>
      </w:r>
      <w:hyperlink r:id="rId21" w:history="1">
        <w:r w:rsidRPr="00CC5F3A">
          <w:rPr>
            <w:rStyle w:val="Hyperlink"/>
          </w:rPr>
          <w:t>https://doi.org/10.1201/9781003282525</w:t>
        </w:r>
      </w:hyperlink>
      <w:r w:rsidRPr="00D60D21">
        <w:rPr>
          <w:rStyle w:val="Strong"/>
          <w:b w:val="0"/>
        </w:rPr>
        <w:t>.</w:t>
      </w:r>
    </w:p>
    <w:p w14:paraId="23ADE0BC" w14:textId="77777777" w:rsidR="0040098A" w:rsidRDefault="0040098A" w:rsidP="0040098A">
      <w:pPr>
        <w:pStyle w:val="ListParagraph"/>
        <w:numPr>
          <w:ilvl w:val="6"/>
          <w:numId w:val="17"/>
        </w:numPr>
        <w:rPr>
          <w:rStyle w:val="Strong"/>
          <w:b w:val="0"/>
        </w:rPr>
      </w:pPr>
      <w:r w:rsidRPr="00EF3E17">
        <w:rPr>
          <w:rStyle w:val="Strong"/>
          <w:b w:val="0"/>
        </w:rPr>
        <w:t>Wakabayashi, R., Hirano, T., Laurent, T., et al. (2</w:t>
      </w:r>
      <w:r>
        <w:rPr>
          <w:rStyle w:val="Strong"/>
          <w:b w:val="0"/>
        </w:rPr>
        <w:t xml:space="preserve">023). </w:t>
      </w:r>
      <w:r w:rsidRPr="008C5436">
        <w:rPr>
          <w:rStyle w:val="Strong"/>
          <w:b w:val="0"/>
        </w:rPr>
        <w:t xml:space="preserve">Impact of ‘time zero’ of </w:t>
      </w:r>
      <w:r>
        <w:rPr>
          <w:rStyle w:val="Strong"/>
          <w:b w:val="0"/>
        </w:rPr>
        <w:t>f</w:t>
      </w:r>
      <w:r w:rsidRPr="008C5436">
        <w:rPr>
          <w:rStyle w:val="Strong"/>
          <w:b w:val="0"/>
        </w:rPr>
        <w:t>ollow-</w:t>
      </w:r>
      <w:r>
        <w:rPr>
          <w:rStyle w:val="Strong"/>
          <w:b w:val="0"/>
        </w:rPr>
        <w:t>u</w:t>
      </w:r>
      <w:r w:rsidRPr="008C5436">
        <w:rPr>
          <w:rStyle w:val="Strong"/>
          <w:b w:val="0"/>
        </w:rPr>
        <w:t xml:space="preserve">p </w:t>
      </w:r>
      <w:r>
        <w:rPr>
          <w:rStyle w:val="Strong"/>
          <w:b w:val="0"/>
        </w:rPr>
        <w:t>s</w:t>
      </w:r>
      <w:r w:rsidRPr="008C5436">
        <w:rPr>
          <w:rStyle w:val="Strong"/>
          <w:b w:val="0"/>
        </w:rPr>
        <w:t xml:space="preserve">ettings in a </w:t>
      </w:r>
      <w:r>
        <w:rPr>
          <w:rStyle w:val="Strong"/>
          <w:b w:val="0"/>
        </w:rPr>
        <w:t>c</w:t>
      </w:r>
      <w:r w:rsidRPr="008C5436">
        <w:rPr>
          <w:rStyle w:val="Strong"/>
          <w:b w:val="0"/>
        </w:rPr>
        <w:t xml:space="preserve">omparative </w:t>
      </w:r>
      <w:r>
        <w:rPr>
          <w:rStyle w:val="Strong"/>
          <w:b w:val="0"/>
        </w:rPr>
        <w:t>e</w:t>
      </w:r>
      <w:r w:rsidRPr="008C5436">
        <w:rPr>
          <w:rStyle w:val="Strong"/>
          <w:b w:val="0"/>
        </w:rPr>
        <w:t xml:space="preserve">ffectiveness </w:t>
      </w:r>
      <w:r>
        <w:rPr>
          <w:rStyle w:val="Strong"/>
          <w:b w:val="0"/>
        </w:rPr>
        <w:t>s</w:t>
      </w:r>
      <w:r w:rsidRPr="008C5436">
        <w:rPr>
          <w:rStyle w:val="Strong"/>
          <w:b w:val="0"/>
        </w:rPr>
        <w:t xml:space="preserve">tudy </w:t>
      </w:r>
      <w:r>
        <w:rPr>
          <w:rStyle w:val="Strong"/>
          <w:b w:val="0"/>
        </w:rPr>
        <w:t>u</w:t>
      </w:r>
      <w:r w:rsidRPr="008C5436">
        <w:rPr>
          <w:rStyle w:val="Strong"/>
          <w:b w:val="0"/>
        </w:rPr>
        <w:t xml:space="preserve">sing </w:t>
      </w:r>
      <w:r>
        <w:rPr>
          <w:rStyle w:val="Strong"/>
          <w:b w:val="0"/>
        </w:rPr>
        <w:t>r</w:t>
      </w:r>
      <w:r w:rsidRPr="008C5436">
        <w:rPr>
          <w:rStyle w:val="Strong"/>
          <w:b w:val="0"/>
        </w:rPr>
        <w:t>eal-</w:t>
      </w:r>
      <w:r>
        <w:rPr>
          <w:rStyle w:val="Strong"/>
          <w:b w:val="0"/>
        </w:rPr>
        <w:t>w</w:t>
      </w:r>
      <w:r w:rsidRPr="008C5436">
        <w:rPr>
          <w:rStyle w:val="Strong"/>
          <w:b w:val="0"/>
        </w:rPr>
        <w:t xml:space="preserve">orld </w:t>
      </w:r>
      <w:r>
        <w:rPr>
          <w:rStyle w:val="Strong"/>
          <w:b w:val="0"/>
        </w:rPr>
        <w:t>d</w:t>
      </w:r>
      <w:r w:rsidRPr="008C5436">
        <w:rPr>
          <w:rStyle w:val="Strong"/>
          <w:b w:val="0"/>
        </w:rPr>
        <w:t xml:space="preserve">ata with a </w:t>
      </w:r>
      <w:r>
        <w:rPr>
          <w:rStyle w:val="Strong"/>
          <w:b w:val="0"/>
        </w:rPr>
        <w:t>n</w:t>
      </w:r>
      <w:r w:rsidRPr="008C5436">
        <w:rPr>
          <w:rStyle w:val="Strong"/>
          <w:b w:val="0"/>
        </w:rPr>
        <w:t xml:space="preserve">on-user </w:t>
      </w:r>
      <w:r>
        <w:rPr>
          <w:rStyle w:val="Strong"/>
          <w:b w:val="0"/>
        </w:rPr>
        <w:t>c</w:t>
      </w:r>
      <w:r w:rsidRPr="008C5436">
        <w:rPr>
          <w:rStyle w:val="Strong"/>
          <w:b w:val="0"/>
        </w:rPr>
        <w:t xml:space="preserve">omparator: Comparison of Six Different Settings. </w:t>
      </w:r>
      <w:r w:rsidRPr="000D70BF">
        <w:rPr>
          <w:rStyle w:val="Strong"/>
          <w:b w:val="0"/>
          <w:i/>
          <w:iCs/>
        </w:rPr>
        <w:t xml:space="preserve">Drugs - Real World </w:t>
      </w:r>
      <w:proofErr w:type="spellStart"/>
      <w:r w:rsidRPr="000D70BF">
        <w:rPr>
          <w:rStyle w:val="Strong"/>
          <w:b w:val="0"/>
          <w:i/>
          <w:iCs/>
        </w:rPr>
        <w:t>Outc</w:t>
      </w:r>
      <w:proofErr w:type="spellEnd"/>
      <w:r w:rsidRPr="008C5436">
        <w:rPr>
          <w:rStyle w:val="Strong"/>
          <w:b w:val="0"/>
        </w:rPr>
        <w:t xml:space="preserve"> 10</w:t>
      </w:r>
      <w:r>
        <w:rPr>
          <w:rStyle w:val="Strong"/>
          <w:b w:val="0"/>
        </w:rPr>
        <w:t xml:space="preserve">, </w:t>
      </w:r>
      <w:r w:rsidRPr="008C5436">
        <w:rPr>
          <w:rStyle w:val="Strong"/>
          <w:b w:val="0"/>
        </w:rPr>
        <w:t xml:space="preserve">107–17. </w:t>
      </w:r>
      <w:r>
        <w:rPr>
          <w:rStyle w:val="Strong"/>
          <w:b w:val="0"/>
        </w:rPr>
        <w:t xml:space="preserve"> </w:t>
      </w:r>
      <w:r w:rsidRPr="009C6A2C">
        <w:rPr>
          <w:rStyle w:val="Hyperlink"/>
          <w:bCs/>
        </w:rPr>
        <w:t>http://dx.doi.org/10.1007/s40801-022-00343-1</w:t>
      </w:r>
      <w:r>
        <w:rPr>
          <w:rStyle w:val="Strong"/>
          <w:b w:val="0"/>
        </w:rPr>
        <w:t>.</w:t>
      </w:r>
    </w:p>
    <w:p w14:paraId="60935B6B" w14:textId="77777777" w:rsidR="0040098A" w:rsidRPr="00BB4D38" w:rsidRDefault="0040098A" w:rsidP="0040098A">
      <w:pPr>
        <w:pStyle w:val="ListParagraph"/>
        <w:numPr>
          <w:ilvl w:val="6"/>
          <w:numId w:val="17"/>
        </w:numPr>
        <w:rPr>
          <w:rStyle w:val="Strong"/>
          <w:b w:val="0"/>
        </w:rPr>
      </w:pPr>
      <w:r w:rsidRPr="00797602">
        <w:rPr>
          <w:rStyle w:val="Strong"/>
          <w:b w:val="0"/>
        </w:rPr>
        <w:t>Wang</w:t>
      </w:r>
      <w:r>
        <w:rPr>
          <w:rStyle w:val="Strong"/>
          <w:b w:val="0"/>
        </w:rPr>
        <w:t>,</w:t>
      </w:r>
      <w:r w:rsidRPr="00797602">
        <w:rPr>
          <w:rStyle w:val="Strong"/>
          <w:b w:val="0"/>
        </w:rPr>
        <w:t xml:space="preserve"> J</w:t>
      </w:r>
      <w:r>
        <w:rPr>
          <w:rStyle w:val="Strong"/>
          <w:b w:val="0"/>
        </w:rPr>
        <w:t>.</w:t>
      </w:r>
      <w:r w:rsidRPr="00797602">
        <w:rPr>
          <w:rStyle w:val="Strong"/>
          <w:b w:val="0"/>
        </w:rPr>
        <w:t xml:space="preserve">, </w:t>
      </w:r>
      <w:proofErr w:type="spellStart"/>
      <w:r w:rsidRPr="00797602">
        <w:rPr>
          <w:rStyle w:val="Strong"/>
          <w:b w:val="0"/>
        </w:rPr>
        <w:t>Peduzzi</w:t>
      </w:r>
      <w:proofErr w:type="spellEnd"/>
      <w:r>
        <w:rPr>
          <w:rStyle w:val="Strong"/>
          <w:b w:val="0"/>
        </w:rPr>
        <w:t>,</w:t>
      </w:r>
      <w:r w:rsidRPr="00797602">
        <w:rPr>
          <w:rStyle w:val="Strong"/>
          <w:b w:val="0"/>
        </w:rPr>
        <w:t xml:space="preserve"> P</w:t>
      </w:r>
      <w:r>
        <w:rPr>
          <w:rStyle w:val="Strong"/>
          <w:b w:val="0"/>
        </w:rPr>
        <w:t>.</w:t>
      </w:r>
      <w:r w:rsidRPr="00797602">
        <w:rPr>
          <w:rStyle w:val="Strong"/>
          <w:b w:val="0"/>
        </w:rPr>
        <w:t xml:space="preserve">, </w:t>
      </w:r>
      <w:proofErr w:type="spellStart"/>
      <w:r w:rsidRPr="00797602">
        <w:rPr>
          <w:rStyle w:val="Strong"/>
          <w:b w:val="0"/>
        </w:rPr>
        <w:t>Wininger</w:t>
      </w:r>
      <w:proofErr w:type="spellEnd"/>
      <w:r>
        <w:rPr>
          <w:rStyle w:val="Strong"/>
          <w:b w:val="0"/>
        </w:rPr>
        <w:t>,</w:t>
      </w:r>
      <w:r w:rsidRPr="00797602">
        <w:rPr>
          <w:rStyle w:val="Strong"/>
          <w:b w:val="0"/>
        </w:rPr>
        <w:t xml:space="preserve"> M</w:t>
      </w:r>
      <w:r>
        <w:rPr>
          <w:rStyle w:val="Strong"/>
          <w:b w:val="0"/>
        </w:rPr>
        <w:t>. et al. (2022)</w:t>
      </w:r>
      <w:r w:rsidRPr="00797602">
        <w:rPr>
          <w:rStyle w:val="Strong"/>
          <w:b w:val="0"/>
        </w:rPr>
        <w:t xml:space="preserve">. Statistical methods for accommodating immortal time: a selective review and comparison. </w:t>
      </w:r>
      <w:hyperlink r:id="rId22" w:history="1"/>
      <w:r w:rsidRPr="00FD7179">
        <w:rPr>
          <w:rStyle w:val="Hyperlink"/>
        </w:rPr>
        <w:t>https://arxiv.org/abs/2202.02369</w:t>
      </w:r>
      <w:r>
        <w:rPr>
          <w:rStyle w:val="Strong"/>
          <w:b w:val="0"/>
        </w:rPr>
        <w:t>. (</w:t>
      </w:r>
      <w:r w:rsidRPr="00012BB9">
        <w:rPr>
          <w:rStyle w:val="Strong"/>
          <w:b w:val="0"/>
        </w:rPr>
        <w:t>Accessed Oct 8, 2023</w:t>
      </w:r>
      <w:r>
        <w:rPr>
          <w:rStyle w:val="Strong"/>
          <w:b w:val="0"/>
        </w:rPr>
        <w:t>.)</w:t>
      </w:r>
    </w:p>
    <w:p w14:paraId="0C37BAC1" w14:textId="77777777" w:rsidR="003A387E" w:rsidRPr="008C5436" w:rsidRDefault="003A387E" w:rsidP="003A387E">
      <w:pPr>
        <w:pStyle w:val="ListParagraph"/>
        <w:numPr>
          <w:ilvl w:val="6"/>
          <w:numId w:val="17"/>
        </w:numPr>
        <w:rPr>
          <w:rStyle w:val="Strong"/>
          <w:b w:val="0"/>
        </w:rPr>
      </w:pPr>
      <w:proofErr w:type="spellStart"/>
      <w:r w:rsidRPr="008C5436">
        <w:rPr>
          <w:rStyle w:val="Strong"/>
          <w:b w:val="0"/>
        </w:rPr>
        <w:t>Backenroth</w:t>
      </w:r>
      <w:proofErr w:type="spellEnd"/>
      <w:r>
        <w:rPr>
          <w:rStyle w:val="Strong"/>
          <w:b w:val="0"/>
        </w:rPr>
        <w:t>,</w:t>
      </w:r>
      <w:r w:rsidRPr="008C5436">
        <w:rPr>
          <w:rStyle w:val="Strong"/>
          <w:b w:val="0"/>
        </w:rPr>
        <w:t xml:space="preserve"> D. </w:t>
      </w:r>
      <w:r>
        <w:rPr>
          <w:rStyle w:val="Strong"/>
          <w:b w:val="0"/>
        </w:rPr>
        <w:t xml:space="preserve">(2021). </w:t>
      </w:r>
      <w:r w:rsidRPr="008C5436">
        <w:rPr>
          <w:rStyle w:val="Strong"/>
          <w:b w:val="0"/>
        </w:rPr>
        <w:t xml:space="preserve">How to choose a time zero for patients in external control arms. </w:t>
      </w:r>
      <w:r w:rsidRPr="0063360A">
        <w:rPr>
          <w:rStyle w:val="Strong"/>
          <w:b w:val="0"/>
          <w:i/>
          <w:iCs/>
        </w:rPr>
        <w:t>Pharm Stat</w:t>
      </w:r>
      <w:r w:rsidRPr="008C5436">
        <w:rPr>
          <w:rStyle w:val="Strong"/>
          <w:b w:val="0"/>
        </w:rPr>
        <w:t xml:space="preserve"> 20</w:t>
      </w:r>
      <w:r>
        <w:rPr>
          <w:rStyle w:val="Strong"/>
          <w:b w:val="0"/>
        </w:rPr>
        <w:t xml:space="preserve">, </w:t>
      </w:r>
      <w:r w:rsidRPr="008C5436">
        <w:rPr>
          <w:rStyle w:val="Strong"/>
          <w:b w:val="0"/>
        </w:rPr>
        <w:t xml:space="preserve">783–92. </w:t>
      </w:r>
      <w:r w:rsidRPr="00EF3E17">
        <w:rPr>
          <w:rStyle w:val="Hyperlink"/>
        </w:rPr>
        <w:t>http://dx.doi.org/10.1002/pst.2107</w:t>
      </w:r>
      <w:r>
        <w:rPr>
          <w:rStyle w:val="Strong"/>
          <w:b w:val="0"/>
        </w:rPr>
        <w:t>.</w:t>
      </w:r>
    </w:p>
    <w:p w14:paraId="137FB507" w14:textId="4E9C68DE" w:rsidR="008C5436" w:rsidRPr="008C5436" w:rsidRDefault="00E45D7A" w:rsidP="008C5436">
      <w:pPr>
        <w:pStyle w:val="ListParagraph"/>
        <w:numPr>
          <w:ilvl w:val="6"/>
          <w:numId w:val="17"/>
        </w:numPr>
        <w:rPr>
          <w:rStyle w:val="Strong"/>
          <w:b w:val="0"/>
        </w:rPr>
      </w:pPr>
      <w:proofErr w:type="spellStart"/>
      <w:r w:rsidRPr="006459C8">
        <w:rPr>
          <w:rStyle w:val="Strong"/>
          <w:b w:val="0"/>
        </w:rPr>
        <w:t>Hatswell</w:t>
      </w:r>
      <w:proofErr w:type="spellEnd"/>
      <w:r w:rsidR="006459C8" w:rsidRPr="006459C8">
        <w:rPr>
          <w:rStyle w:val="Strong"/>
          <w:b w:val="0"/>
        </w:rPr>
        <w:t>, A.J., Deighton, K., Snider, J.T. et a</w:t>
      </w:r>
      <w:r w:rsidR="006459C8">
        <w:rPr>
          <w:rStyle w:val="Strong"/>
          <w:b w:val="0"/>
        </w:rPr>
        <w:t>l. (2022)</w:t>
      </w:r>
      <w:r w:rsidR="00962ACC">
        <w:rPr>
          <w:rStyle w:val="Strong"/>
          <w:b w:val="0"/>
        </w:rPr>
        <w:t xml:space="preserve">. </w:t>
      </w:r>
      <w:r w:rsidR="00962ACC" w:rsidRPr="00962ACC">
        <w:rPr>
          <w:rStyle w:val="Strong"/>
          <w:b w:val="0"/>
        </w:rPr>
        <w:t xml:space="preserve">Approaches to </w:t>
      </w:r>
      <w:r w:rsidR="00962ACC">
        <w:rPr>
          <w:rStyle w:val="Strong"/>
          <w:b w:val="0"/>
        </w:rPr>
        <w:t>s</w:t>
      </w:r>
      <w:r w:rsidR="00962ACC" w:rsidRPr="00962ACC">
        <w:rPr>
          <w:rStyle w:val="Strong"/>
          <w:b w:val="0"/>
        </w:rPr>
        <w:t>electing ‘‘</w:t>
      </w:r>
      <w:r w:rsidR="00962ACC">
        <w:rPr>
          <w:rStyle w:val="Strong"/>
          <w:b w:val="0"/>
        </w:rPr>
        <w:t>t</w:t>
      </w:r>
      <w:r w:rsidR="00962ACC" w:rsidRPr="00962ACC">
        <w:rPr>
          <w:rStyle w:val="Strong"/>
          <w:b w:val="0"/>
        </w:rPr>
        <w:t xml:space="preserve">ime </w:t>
      </w:r>
      <w:r w:rsidR="00962ACC">
        <w:rPr>
          <w:rStyle w:val="Strong"/>
          <w:b w:val="0"/>
        </w:rPr>
        <w:t>z</w:t>
      </w:r>
      <w:r w:rsidR="00962ACC" w:rsidRPr="00962ACC">
        <w:rPr>
          <w:rStyle w:val="Strong"/>
          <w:b w:val="0"/>
        </w:rPr>
        <w:t>ero’’</w:t>
      </w:r>
      <w:r w:rsidR="00962ACC">
        <w:rPr>
          <w:rStyle w:val="Strong"/>
          <w:b w:val="0"/>
        </w:rPr>
        <w:t xml:space="preserve"> </w:t>
      </w:r>
      <w:r w:rsidR="00962ACC" w:rsidRPr="00962ACC">
        <w:rPr>
          <w:rStyle w:val="Strong"/>
          <w:b w:val="0"/>
        </w:rPr>
        <w:t xml:space="preserve">in </w:t>
      </w:r>
      <w:r w:rsidR="00962ACC">
        <w:rPr>
          <w:rStyle w:val="Strong"/>
          <w:b w:val="0"/>
        </w:rPr>
        <w:t>e</w:t>
      </w:r>
      <w:r w:rsidR="00962ACC" w:rsidRPr="00962ACC">
        <w:rPr>
          <w:rStyle w:val="Strong"/>
          <w:b w:val="0"/>
        </w:rPr>
        <w:t xml:space="preserve">xternal </w:t>
      </w:r>
      <w:r w:rsidR="00962ACC">
        <w:rPr>
          <w:rStyle w:val="Strong"/>
          <w:b w:val="0"/>
        </w:rPr>
        <w:t>c</w:t>
      </w:r>
      <w:r w:rsidR="00962ACC" w:rsidRPr="00962ACC">
        <w:rPr>
          <w:rStyle w:val="Strong"/>
          <w:b w:val="0"/>
        </w:rPr>
        <w:t xml:space="preserve">ontrol </w:t>
      </w:r>
      <w:r w:rsidR="00962ACC">
        <w:rPr>
          <w:rStyle w:val="Strong"/>
          <w:b w:val="0"/>
        </w:rPr>
        <w:t>a</w:t>
      </w:r>
      <w:r w:rsidR="00962ACC" w:rsidRPr="00962ACC">
        <w:rPr>
          <w:rStyle w:val="Strong"/>
          <w:b w:val="0"/>
        </w:rPr>
        <w:t xml:space="preserve">rms with </w:t>
      </w:r>
      <w:r w:rsidR="00962ACC">
        <w:rPr>
          <w:rStyle w:val="Strong"/>
          <w:b w:val="0"/>
        </w:rPr>
        <w:t>m</w:t>
      </w:r>
      <w:r w:rsidR="00962ACC" w:rsidRPr="00962ACC">
        <w:rPr>
          <w:rStyle w:val="Strong"/>
          <w:b w:val="0"/>
        </w:rPr>
        <w:t>ultiple</w:t>
      </w:r>
      <w:r w:rsidR="00962ACC">
        <w:rPr>
          <w:rStyle w:val="Strong"/>
          <w:b w:val="0"/>
        </w:rPr>
        <w:t xml:space="preserve"> p</w:t>
      </w:r>
      <w:r w:rsidR="00962ACC" w:rsidRPr="00962ACC">
        <w:rPr>
          <w:rStyle w:val="Strong"/>
          <w:b w:val="0"/>
        </w:rPr>
        <w:t xml:space="preserve">otential </w:t>
      </w:r>
      <w:r w:rsidR="00962ACC">
        <w:rPr>
          <w:rStyle w:val="Strong"/>
          <w:b w:val="0"/>
        </w:rPr>
        <w:t>e</w:t>
      </w:r>
      <w:r w:rsidR="00962ACC" w:rsidRPr="00962ACC">
        <w:rPr>
          <w:rStyle w:val="Strong"/>
          <w:b w:val="0"/>
        </w:rPr>
        <w:t xml:space="preserve">ntry </w:t>
      </w:r>
      <w:r w:rsidR="00962ACC">
        <w:rPr>
          <w:rStyle w:val="Strong"/>
          <w:b w:val="0"/>
        </w:rPr>
        <w:t>p</w:t>
      </w:r>
      <w:r w:rsidR="00962ACC" w:rsidRPr="00962ACC">
        <w:rPr>
          <w:rStyle w:val="Strong"/>
          <w:b w:val="0"/>
        </w:rPr>
        <w:t xml:space="preserve">oints: </w:t>
      </w:r>
      <w:r w:rsidR="00962ACC">
        <w:rPr>
          <w:rStyle w:val="Strong"/>
          <w:b w:val="0"/>
        </w:rPr>
        <w:t>a</w:t>
      </w:r>
      <w:r w:rsidR="00962ACC" w:rsidRPr="00962ACC">
        <w:rPr>
          <w:rStyle w:val="Strong"/>
          <w:b w:val="0"/>
        </w:rPr>
        <w:t xml:space="preserve"> </w:t>
      </w:r>
      <w:r w:rsidR="00962ACC">
        <w:rPr>
          <w:rStyle w:val="Strong"/>
          <w:b w:val="0"/>
        </w:rPr>
        <w:t>s</w:t>
      </w:r>
      <w:r w:rsidR="00962ACC" w:rsidRPr="00962ACC">
        <w:rPr>
          <w:rStyle w:val="Strong"/>
          <w:b w:val="0"/>
        </w:rPr>
        <w:t>imulation</w:t>
      </w:r>
      <w:r w:rsidR="00962ACC">
        <w:rPr>
          <w:rStyle w:val="Strong"/>
          <w:b w:val="0"/>
        </w:rPr>
        <w:t xml:space="preserve"> s</w:t>
      </w:r>
      <w:r w:rsidR="00962ACC" w:rsidRPr="00962ACC">
        <w:rPr>
          <w:rStyle w:val="Strong"/>
          <w:b w:val="0"/>
        </w:rPr>
        <w:t xml:space="preserve">tudy of 8 </w:t>
      </w:r>
      <w:r w:rsidR="00962ACC">
        <w:rPr>
          <w:rStyle w:val="Strong"/>
          <w:b w:val="0"/>
        </w:rPr>
        <w:t>a</w:t>
      </w:r>
      <w:r w:rsidR="00962ACC" w:rsidRPr="00962ACC">
        <w:rPr>
          <w:rStyle w:val="Strong"/>
          <w:b w:val="0"/>
        </w:rPr>
        <w:t>pproaches</w:t>
      </w:r>
      <w:r w:rsidR="00962ACC">
        <w:rPr>
          <w:rStyle w:val="Strong"/>
          <w:b w:val="0"/>
        </w:rPr>
        <w:t>.</w:t>
      </w:r>
      <w:r w:rsidR="00B43475" w:rsidRPr="00B43475">
        <w:t xml:space="preserve"> </w:t>
      </w:r>
      <w:r w:rsidR="00B43475" w:rsidRPr="00B43475">
        <w:rPr>
          <w:rStyle w:val="Strong"/>
          <w:b w:val="0"/>
          <w:i/>
          <w:iCs/>
        </w:rPr>
        <w:t>Medic Dec Making</w:t>
      </w:r>
      <w:r w:rsidR="00B43475">
        <w:rPr>
          <w:rStyle w:val="Strong"/>
          <w:b w:val="0"/>
        </w:rPr>
        <w:t xml:space="preserve"> </w:t>
      </w:r>
      <w:r w:rsidR="00B43475" w:rsidRPr="00B43475">
        <w:rPr>
          <w:rStyle w:val="Strong"/>
          <w:b w:val="0"/>
        </w:rPr>
        <w:t>42</w:t>
      </w:r>
      <w:r w:rsidR="00B43475">
        <w:rPr>
          <w:rStyle w:val="Strong"/>
          <w:b w:val="0"/>
        </w:rPr>
        <w:t xml:space="preserve"> </w:t>
      </w:r>
      <w:r w:rsidR="00B43475" w:rsidRPr="00B43475">
        <w:rPr>
          <w:rStyle w:val="Strong"/>
          <w:b w:val="0"/>
        </w:rPr>
        <w:t>(7)</w:t>
      </w:r>
      <w:r w:rsidR="00B43475">
        <w:rPr>
          <w:rStyle w:val="Strong"/>
          <w:b w:val="0"/>
        </w:rPr>
        <w:t>,</w:t>
      </w:r>
      <w:r w:rsidR="00B43475" w:rsidRPr="00B43475">
        <w:rPr>
          <w:rStyle w:val="Strong"/>
          <w:b w:val="0"/>
        </w:rPr>
        <w:t xml:space="preserve"> 893–905</w:t>
      </w:r>
      <w:r w:rsidR="00B43475">
        <w:rPr>
          <w:rStyle w:val="Strong"/>
          <w:b w:val="0"/>
        </w:rPr>
        <w:t>.</w:t>
      </w:r>
      <w:r w:rsidR="0012436D">
        <w:rPr>
          <w:rStyle w:val="Strong"/>
          <w:b w:val="0"/>
        </w:rPr>
        <w:t xml:space="preserve"> </w:t>
      </w:r>
      <w:r w:rsidR="0012436D" w:rsidRPr="0012436D">
        <w:rPr>
          <w:rStyle w:val="Hyperlink"/>
          <w:bCs/>
        </w:rPr>
        <w:t>http://dx.doi.org/10.1177/0272989X221096070</w:t>
      </w:r>
      <w:r w:rsidR="0056775D">
        <w:rPr>
          <w:rStyle w:val="Hyperlink"/>
          <w:bCs/>
        </w:rPr>
        <w:t>.</w:t>
      </w:r>
    </w:p>
    <w:p w14:paraId="15E6DEFA" w14:textId="77777777" w:rsidR="00E315EF" w:rsidRPr="00BB77EF" w:rsidRDefault="00E315EF" w:rsidP="00E315EF">
      <w:pPr>
        <w:pStyle w:val="ListParagraph"/>
        <w:numPr>
          <w:ilvl w:val="6"/>
          <w:numId w:val="17"/>
        </w:numPr>
        <w:rPr>
          <w:rStyle w:val="Hyperlink"/>
          <w:bCs/>
          <w:color w:val="auto"/>
          <w:u w:val="none"/>
        </w:rPr>
      </w:pPr>
      <w:r w:rsidRPr="000A10BC">
        <w:rPr>
          <w:rStyle w:val="Strong"/>
          <w:b w:val="0"/>
        </w:rPr>
        <w:t>van Amsterdam, W.A.C. and Ranganath, R</w:t>
      </w:r>
      <w:r>
        <w:rPr>
          <w:rStyle w:val="Strong"/>
          <w:b w:val="0"/>
        </w:rPr>
        <w:t>.</w:t>
      </w:r>
      <w:r w:rsidRPr="000A10BC">
        <w:rPr>
          <w:rStyle w:val="Strong"/>
          <w:b w:val="0"/>
        </w:rPr>
        <w:t xml:space="preserve"> (2023). Conditional average treatment effect estimation with marginally constrained models. </w:t>
      </w:r>
      <w:r w:rsidRPr="0025098E">
        <w:rPr>
          <w:rStyle w:val="Strong"/>
          <w:b w:val="0"/>
          <w:i/>
          <w:iCs/>
        </w:rPr>
        <w:t xml:space="preserve">J </w:t>
      </w:r>
      <w:proofErr w:type="spellStart"/>
      <w:r w:rsidRPr="000A10BC">
        <w:rPr>
          <w:rStyle w:val="Strong"/>
          <w:b w:val="0"/>
          <w:i/>
          <w:iCs/>
        </w:rPr>
        <w:t>Caus</w:t>
      </w:r>
      <w:proofErr w:type="spellEnd"/>
      <w:r w:rsidRPr="000A10BC">
        <w:rPr>
          <w:rStyle w:val="Strong"/>
          <w:b w:val="0"/>
          <w:i/>
          <w:iCs/>
        </w:rPr>
        <w:t xml:space="preserve"> Inf</w:t>
      </w:r>
      <w:r w:rsidRPr="006238F2">
        <w:rPr>
          <w:rStyle w:val="Strong"/>
          <w:b w:val="0"/>
        </w:rPr>
        <w:t xml:space="preserve"> </w:t>
      </w:r>
      <w:r w:rsidRPr="000A10BC">
        <w:rPr>
          <w:rStyle w:val="Strong"/>
          <w:b w:val="0"/>
        </w:rPr>
        <w:t xml:space="preserve">11 (1), pp. 20220027. </w:t>
      </w:r>
      <w:hyperlink r:id="rId23" w:history="1">
        <w:r w:rsidRPr="000A10BC">
          <w:rPr>
            <w:rStyle w:val="Hyperlink"/>
            <w:bCs/>
          </w:rPr>
          <w:t>https://doi.org/10.1515/jci-2022-0027</w:t>
        </w:r>
      </w:hyperlink>
      <w:r w:rsidRPr="000A10BC">
        <w:rPr>
          <w:rStyle w:val="Hyperlink"/>
          <w:bCs/>
        </w:rPr>
        <w:t>.</w:t>
      </w:r>
    </w:p>
    <w:p w14:paraId="6C2B7A95" w14:textId="5F19BF19" w:rsidR="00C37D61" w:rsidRPr="00F805BA" w:rsidRDefault="00C37D61" w:rsidP="00C37D61">
      <w:pPr>
        <w:pStyle w:val="Heading1"/>
      </w:pPr>
      <w:r w:rsidRPr="00F805BA">
        <w:t>Data Availability Statement</w:t>
      </w:r>
    </w:p>
    <w:p w14:paraId="69CACDB7" w14:textId="745F22B3" w:rsidR="004A1AE5" w:rsidRPr="00D715FC" w:rsidRDefault="00C37D61" w:rsidP="004A1AE5">
      <w:pPr>
        <w:rPr>
          <w:rFonts w:cs="Times New Roman"/>
          <w:szCs w:val="24"/>
        </w:rPr>
      </w:pPr>
      <w:r w:rsidRPr="00F805BA">
        <w:rPr>
          <w:rFonts w:cs="Times New Roman"/>
          <w:szCs w:val="24"/>
        </w:rPr>
        <w:lastRenderedPageBreak/>
        <w:t>Not applicable.</w:t>
      </w:r>
    </w:p>
    <w:p w14:paraId="73B12819" w14:textId="14EE63BA" w:rsidR="0012000A" w:rsidRDefault="004A1AE5" w:rsidP="00D715FC">
      <w:pPr>
        <w:rPr>
          <w:color w:val="000000" w:themeColor="text1"/>
        </w:rPr>
      </w:pPr>
      <w:r w:rsidRPr="00D715FC">
        <w:rPr>
          <w:color w:val="000000" w:themeColor="text1"/>
        </w:rPr>
        <w:t>Table 1: Estimand Attributes and Further Considerations</w:t>
      </w:r>
      <w:r w:rsidR="00D715FC">
        <w:rPr>
          <w:color w:val="000000" w:themeColor="text1"/>
        </w:rPr>
        <w:t xml:space="preserve"> </w:t>
      </w:r>
    </w:p>
    <w:tbl>
      <w:tblPr>
        <w:tblStyle w:val="TableGrid"/>
        <w:tblW w:w="9351" w:type="dxa"/>
        <w:tblLook w:val="04A0" w:firstRow="1" w:lastRow="0" w:firstColumn="1" w:lastColumn="0" w:noHBand="0" w:noVBand="1"/>
      </w:tblPr>
      <w:tblGrid>
        <w:gridCol w:w="1696"/>
        <w:gridCol w:w="4253"/>
        <w:gridCol w:w="3402"/>
      </w:tblGrid>
      <w:tr w:rsidR="008867BC" w:rsidRPr="008867BC" w14:paraId="12028DC9" w14:textId="77777777" w:rsidTr="00B11ECB">
        <w:tc>
          <w:tcPr>
            <w:tcW w:w="1696" w:type="dxa"/>
          </w:tcPr>
          <w:p w14:paraId="1AAA5C4A" w14:textId="77777777" w:rsidR="00D715FC" w:rsidRPr="008867BC" w:rsidRDefault="00D715FC" w:rsidP="00B11ECB">
            <w:pPr>
              <w:rPr>
                <w:color w:val="000000" w:themeColor="text1"/>
              </w:rPr>
            </w:pPr>
            <w:r w:rsidRPr="008867BC">
              <w:rPr>
                <w:color w:val="000000" w:themeColor="text1"/>
              </w:rPr>
              <w:t>Attributes &amp; Further Considerations</w:t>
            </w:r>
          </w:p>
        </w:tc>
        <w:tc>
          <w:tcPr>
            <w:tcW w:w="4253" w:type="dxa"/>
          </w:tcPr>
          <w:p w14:paraId="14A3371C" w14:textId="77777777" w:rsidR="00D715FC" w:rsidRPr="008867BC" w:rsidRDefault="00D715FC" w:rsidP="00B11ECB">
            <w:pPr>
              <w:rPr>
                <w:color w:val="000000" w:themeColor="text1"/>
              </w:rPr>
            </w:pPr>
            <w:r w:rsidRPr="008867BC">
              <w:rPr>
                <w:color w:val="000000" w:themeColor="text1"/>
              </w:rPr>
              <w:t>Issues and Pitfalls</w:t>
            </w:r>
          </w:p>
        </w:tc>
        <w:tc>
          <w:tcPr>
            <w:tcW w:w="3402" w:type="dxa"/>
          </w:tcPr>
          <w:p w14:paraId="5485F7CD" w14:textId="77777777" w:rsidR="00D715FC" w:rsidRPr="008867BC" w:rsidRDefault="00D715FC" w:rsidP="00B11ECB">
            <w:pPr>
              <w:rPr>
                <w:color w:val="000000" w:themeColor="text1"/>
              </w:rPr>
            </w:pPr>
            <w:r w:rsidRPr="008867BC">
              <w:rPr>
                <w:color w:val="000000" w:themeColor="text1"/>
              </w:rPr>
              <w:t>Opportunities</w:t>
            </w:r>
          </w:p>
        </w:tc>
      </w:tr>
      <w:tr w:rsidR="008867BC" w:rsidRPr="008867BC" w14:paraId="60B4B90D" w14:textId="77777777" w:rsidTr="00B11ECB">
        <w:tc>
          <w:tcPr>
            <w:tcW w:w="1696" w:type="dxa"/>
          </w:tcPr>
          <w:p w14:paraId="7EA44D6C" w14:textId="77777777" w:rsidR="00D715FC" w:rsidRPr="008867BC" w:rsidRDefault="00D715FC" w:rsidP="00B11ECB">
            <w:pPr>
              <w:rPr>
                <w:color w:val="000000" w:themeColor="text1"/>
              </w:rPr>
            </w:pPr>
            <w:r w:rsidRPr="008867BC">
              <w:rPr>
                <w:color w:val="000000" w:themeColor="text1"/>
              </w:rPr>
              <w:t>Attribute 1: Treatment conditions</w:t>
            </w:r>
          </w:p>
        </w:tc>
        <w:tc>
          <w:tcPr>
            <w:tcW w:w="4253" w:type="dxa"/>
          </w:tcPr>
          <w:p w14:paraId="003B1D80" w14:textId="77777777" w:rsidR="00D715FC" w:rsidRPr="008867BC" w:rsidRDefault="00D715FC" w:rsidP="00D715FC">
            <w:pPr>
              <w:pStyle w:val="ListParagraph"/>
              <w:numPr>
                <w:ilvl w:val="0"/>
                <w:numId w:val="23"/>
              </w:numPr>
              <w:spacing w:before="0" w:after="0"/>
              <w:rPr>
                <w:color w:val="000000" w:themeColor="text1"/>
              </w:rPr>
            </w:pPr>
            <w:r w:rsidRPr="008867BC">
              <w:rPr>
                <w:color w:val="000000" w:themeColor="text1"/>
              </w:rPr>
              <w:t xml:space="preserve">Issues /complexity when comparing against </w:t>
            </w:r>
            <w:proofErr w:type="gramStart"/>
            <w:r w:rsidRPr="008867BC">
              <w:rPr>
                <w:color w:val="000000" w:themeColor="text1"/>
              </w:rPr>
              <w:t>SoC</w:t>
            </w:r>
            <w:proofErr w:type="gramEnd"/>
            <w:r w:rsidRPr="008867BC">
              <w:rPr>
                <w:color w:val="000000" w:themeColor="text1"/>
              </w:rPr>
              <w:t xml:space="preserve"> </w:t>
            </w:r>
          </w:p>
          <w:p w14:paraId="76E77550" w14:textId="77777777" w:rsidR="00D715FC" w:rsidRPr="008867BC" w:rsidRDefault="00D715FC" w:rsidP="00D715FC">
            <w:pPr>
              <w:pStyle w:val="ListParagraph"/>
              <w:numPr>
                <w:ilvl w:val="0"/>
                <w:numId w:val="23"/>
              </w:numPr>
              <w:spacing w:before="0" w:after="0"/>
              <w:rPr>
                <w:color w:val="000000" w:themeColor="text1"/>
              </w:rPr>
            </w:pPr>
            <w:r w:rsidRPr="008867BC">
              <w:rPr>
                <w:color w:val="000000" w:themeColor="text1"/>
              </w:rPr>
              <w:t>Differential exposure across cohorts</w:t>
            </w:r>
          </w:p>
          <w:p w14:paraId="288C78A6" w14:textId="77777777" w:rsidR="00D715FC" w:rsidRPr="008867BC" w:rsidRDefault="00D715FC" w:rsidP="00D715FC">
            <w:pPr>
              <w:pStyle w:val="ListParagraph"/>
              <w:numPr>
                <w:ilvl w:val="0"/>
                <w:numId w:val="23"/>
              </w:numPr>
              <w:spacing w:before="0" w:after="0"/>
              <w:rPr>
                <w:color w:val="000000" w:themeColor="text1"/>
              </w:rPr>
            </w:pPr>
            <w:r w:rsidRPr="008867BC">
              <w:rPr>
                <w:color w:val="000000" w:themeColor="text1"/>
              </w:rPr>
              <w:t>Minimum exposure required?</w:t>
            </w:r>
          </w:p>
          <w:p w14:paraId="2FFD4076" w14:textId="77777777" w:rsidR="00D715FC" w:rsidRPr="008867BC" w:rsidRDefault="00D715FC" w:rsidP="00B11ECB">
            <w:pPr>
              <w:pStyle w:val="ListParagraph"/>
              <w:rPr>
                <w:color w:val="000000" w:themeColor="text1"/>
              </w:rPr>
            </w:pPr>
          </w:p>
        </w:tc>
        <w:tc>
          <w:tcPr>
            <w:tcW w:w="3402" w:type="dxa"/>
          </w:tcPr>
          <w:p w14:paraId="219EC5A3" w14:textId="77777777" w:rsidR="00D715FC" w:rsidRPr="008867BC" w:rsidRDefault="00D715FC" w:rsidP="00D715FC">
            <w:pPr>
              <w:pStyle w:val="ListParagraph"/>
              <w:numPr>
                <w:ilvl w:val="0"/>
                <w:numId w:val="23"/>
              </w:numPr>
              <w:spacing w:before="0" w:after="0"/>
              <w:rPr>
                <w:color w:val="000000" w:themeColor="text1"/>
              </w:rPr>
            </w:pPr>
            <w:r w:rsidRPr="008867BC">
              <w:rPr>
                <w:color w:val="000000" w:themeColor="text1"/>
              </w:rPr>
              <w:t xml:space="preserve">Perform a thorough check that statistical assumptions for SoC comparisons are </w:t>
            </w:r>
            <w:proofErr w:type="gramStart"/>
            <w:r w:rsidRPr="008867BC">
              <w:rPr>
                <w:color w:val="000000" w:themeColor="text1"/>
              </w:rPr>
              <w:t>holding</w:t>
            </w:r>
            <w:proofErr w:type="gramEnd"/>
          </w:p>
          <w:p w14:paraId="6310BEBA" w14:textId="77777777" w:rsidR="00D715FC" w:rsidRPr="008867BC" w:rsidRDefault="00D715FC" w:rsidP="00D715FC">
            <w:pPr>
              <w:pStyle w:val="ListParagraph"/>
              <w:numPr>
                <w:ilvl w:val="0"/>
                <w:numId w:val="23"/>
              </w:numPr>
              <w:spacing w:before="0" w:after="0"/>
              <w:rPr>
                <w:color w:val="000000" w:themeColor="text1"/>
              </w:rPr>
            </w:pPr>
            <w:r w:rsidRPr="008867BC">
              <w:rPr>
                <w:color w:val="000000" w:themeColor="text1"/>
              </w:rPr>
              <w:t>If needed, apply statistical solutions to adjust for differential exposure</w:t>
            </w:r>
          </w:p>
        </w:tc>
      </w:tr>
      <w:tr w:rsidR="008867BC" w:rsidRPr="008867BC" w14:paraId="3AC7AC80" w14:textId="77777777" w:rsidTr="00B11ECB">
        <w:tc>
          <w:tcPr>
            <w:tcW w:w="1696" w:type="dxa"/>
          </w:tcPr>
          <w:p w14:paraId="6D0AB6D2" w14:textId="77777777" w:rsidR="00D715FC" w:rsidRPr="008867BC" w:rsidRDefault="00D715FC" w:rsidP="00B11ECB">
            <w:pPr>
              <w:rPr>
                <w:color w:val="000000" w:themeColor="text1"/>
              </w:rPr>
            </w:pPr>
            <w:r w:rsidRPr="008867BC">
              <w:rPr>
                <w:color w:val="000000" w:themeColor="text1"/>
              </w:rPr>
              <w:t>Attribute 2: Population</w:t>
            </w:r>
          </w:p>
        </w:tc>
        <w:tc>
          <w:tcPr>
            <w:tcW w:w="4253" w:type="dxa"/>
          </w:tcPr>
          <w:p w14:paraId="4F147F57" w14:textId="77777777" w:rsidR="00D715FC" w:rsidRPr="008867BC" w:rsidRDefault="00D715FC" w:rsidP="00D715FC">
            <w:pPr>
              <w:pStyle w:val="ListParagraph"/>
              <w:numPr>
                <w:ilvl w:val="0"/>
                <w:numId w:val="24"/>
              </w:numPr>
              <w:spacing w:before="0" w:after="0"/>
              <w:rPr>
                <w:color w:val="000000" w:themeColor="text1"/>
              </w:rPr>
            </w:pPr>
            <w:r w:rsidRPr="008867BC">
              <w:rPr>
                <w:color w:val="000000" w:themeColor="text1"/>
              </w:rPr>
              <w:t>ITT or Safety population?</w:t>
            </w:r>
          </w:p>
          <w:p w14:paraId="6065F98E" w14:textId="77777777" w:rsidR="00D715FC" w:rsidRPr="008867BC" w:rsidRDefault="00D715FC" w:rsidP="00D715FC">
            <w:pPr>
              <w:pStyle w:val="ListParagraph"/>
              <w:numPr>
                <w:ilvl w:val="0"/>
                <w:numId w:val="24"/>
              </w:numPr>
              <w:spacing w:before="0" w:after="0"/>
              <w:rPr>
                <w:color w:val="000000" w:themeColor="text1"/>
              </w:rPr>
            </w:pPr>
            <w:r w:rsidRPr="008867BC">
              <w:rPr>
                <w:color w:val="000000" w:themeColor="text1"/>
              </w:rPr>
              <w:t xml:space="preserve">Data availability  </w:t>
            </w:r>
          </w:p>
          <w:p w14:paraId="4323AB55" w14:textId="77777777" w:rsidR="00D715FC" w:rsidRPr="008867BC" w:rsidRDefault="00D715FC" w:rsidP="00D715FC">
            <w:pPr>
              <w:pStyle w:val="ListParagraph"/>
              <w:numPr>
                <w:ilvl w:val="0"/>
                <w:numId w:val="24"/>
              </w:numPr>
              <w:spacing w:before="0" w:after="0"/>
              <w:rPr>
                <w:color w:val="000000" w:themeColor="text1"/>
              </w:rPr>
            </w:pPr>
            <w:r w:rsidRPr="008867BC">
              <w:rPr>
                <w:color w:val="000000" w:themeColor="text1"/>
              </w:rPr>
              <w:t>Data quality (measurement error)</w:t>
            </w:r>
          </w:p>
          <w:p w14:paraId="4A70A130" w14:textId="77777777" w:rsidR="00D715FC" w:rsidRPr="008867BC" w:rsidRDefault="00D715FC" w:rsidP="00D715FC">
            <w:pPr>
              <w:pStyle w:val="ListParagraph"/>
              <w:numPr>
                <w:ilvl w:val="0"/>
                <w:numId w:val="24"/>
              </w:numPr>
              <w:spacing w:before="0" w:after="0"/>
              <w:rPr>
                <w:color w:val="000000" w:themeColor="text1"/>
              </w:rPr>
            </w:pPr>
            <w:r w:rsidRPr="008867BC">
              <w:rPr>
                <w:color w:val="000000" w:themeColor="text1"/>
              </w:rPr>
              <w:t>Inappropriate look-back period to derive eligibility</w:t>
            </w:r>
          </w:p>
        </w:tc>
        <w:tc>
          <w:tcPr>
            <w:tcW w:w="3402" w:type="dxa"/>
          </w:tcPr>
          <w:p w14:paraId="5DE488F3" w14:textId="77777777" w:rsidR="00D715FC" w:rsidRPr="008867BC" w:rsidRDefault="00D715FC" w:rsidP="00D715FC">
            <w:pPr>
              <w:pStyle w:val="ListParagraph"/>
              <w:numPr>
                <w:ilvl w:val="0"/>
                <w:numId w:val="24"/>
              </w:numPr>
              <w:spacing w:before="0" w:after="0"/>
              <w:rPr>
                <w:color w:val="000000" w:themeColor="text1"/>
              </w:rPr>
            </w:pPr>
            <w:r w:rsidRPr="008867BC">
              <w:rPr>
                <w:color w:val="000000" w:themeColor="text1"/>
              </w:rPr>
              <w:t>Definition of a “broad” and “narrow” population</w:t>
            </w:r>
          </w:p>
          <w:p w14:paraId="2366BC4E" w14:textId="77777777" w:rsidR="00D715FC" w:rsidRPr="008867BC" w:rsidRDefault="00D715FC" w:rsidP="00D715FC">
            <w:pPr>
              <w:pStyle w:val="ListParagraph"/>
              <w:numPr>
                <w:ilvl w:val="0"/>
                <w:numId w:val="24"/>
              </w:numPr>
              <w:spacing w:before="0" w:after="0"/>
              <w:rPr>
                <w:color w:val="000000" w:themeColor="text1"/>
              </w:rPr>
            </w:pPr>
            <w:r w:rsidRPr="008867BC">
              <w:rPr>
                <w:color w:val="000000" w:themeColor="text1"/>
              </w:rPr>
              <w:t>Harmonization of covariate ranges</w:t>
            </w:r>
          </w:p>
        </w:tc>
      </w:tr>
      <w:tr w:rsidR="008867BC" w:rsidRPr="008867BC" w14:paraId="4A605FB9" w14:textId="77777777" w:rsidTr="00B11ECB">
        <w:tc>
          <w:tcPr>
            <w:tcW w:w="1696" w:type="dxa"/>
          </w:tcPr>
          <w:p w14:paraId="7A4F2ECF" w14:textId="77777777" w:rsidR="00D715FC" w:rsidRPr="008867BC" w:rsidRDefault="00D715FC" w:rsidP="00B11ECB">
            <w:pPr>
              <w:rPr>
                <w:color w:val="000000" w:themeColor="text1"/>
              </w:rPr>
            </w:pPr>
            <w:r w:rsidRPr="008867BC">
              <w:rPr>
                <w:color w:val="000000" w:themeColor="text1"/>
              </w:rPr>
              <w:t>Attribute 3: Endpoints</w:t>
            </w:r>
          </w:p>
        </w:tc>
        <w:tc>
          <w:tcPr>
            <w:tcW w:w="4253" w:type="dxa"/>
          </w:tcPr>
          <w:p w14:paraId="4AC3B3FC" w14:textId="77777777" w:rsidR="00D715FC" w:rsidRPr="008867BC" w:rsidRDefault="00D715FC" w:rsidP="00D715FC">
            <w:pPr>
              <w:pStyle w:val="ListParagraph"/>
              <w:numPr>
                <w:ilvl w:val="0"/>
                <w:numId w:val="25"/>
              </w:numPr>
              <w:spacing w:before="0" w:after="0"/>
              <w:rPr>
                <w:color w:val="000000" w:themeColor="text1"/>
              </w:rPr>
            </w:pPr>
            <w:r w:rsidRPr="008867BC">
              <w:rPr>
                <w:color w:val="000000" w:themeColor="text1"/>
              </w:rPr>
              <w:t>Differential measurement methods or timings of endpoints</w:t>
            </w:r>
          </w:p>
          <w:p w14:paraId="50DC9CE4" w14:textId="77777777" w:rsidR="00D715FC" w:rsidRPr="008867BC" w:rsidRDefault="00D715FC" w:rsidP="00D715FC">
            <w:pPr>
              <w:pStyle w:val="ListParagraph"/>
              <w:numPr>
                <w:ilvl w:val="0"/>
                <w:numId w:val="25"/>
              </w:numPr>
              <w:spacing w:before="0" w:after="0"/>
              <w:rPr>
                <w:color w:val="000000" w:themeColor="text1"/>
              </w:rPr>
            </w:pPr>
            <w:r w:rsidRPr="008867BC">
              <w:rPr>
                <w:color w:val="000000" w:themeColor="text1"/>
              </w:rPr>
              <w:t>Misclassification</w:t>
            </w:r>
          </w:p>
          <w:p w14:paraId="3A7BC892" w14:textId="77777777" w:rsidR="00D715FC" w:rsidRPr="008867BC" w:rsidRDefault="00D715FC" w:rsidP="00B11ECB">
            <w:pPr>
              <w:ind w:left="360"/>
              <w:rPr>
                <w:color w:val="000000" w:themeColor="text1"/>
              </w:rPr>
            </w:pPr>
          </w:p>
        </w:tc>
        <w:tc>
          <w:tcPr>
            <w:tcW w:w="3402" w:type="dxa"/>
          </w:tcPr>
          <w:p w14:paraId="39CA588A" w14:textId="77777777" w:rsidR="00D715FC" w:rsidRPr="008867BC" w:rsidRDefault="00D715FC" w:rsidP="00D715FC">
            <w:pPr>
              <w:pStyle w:val="ListParagraph"/>
              <w:numPr>
                <w:ilvl w:val="0"/>
                <w:numId w:val="25"/>
              </w:numPr>
              <w:spacing w:before="0" w:after="0"/>
              <w:rPr>
                <w:color w:val="000000" w:themeColor="text1"/>
              </w:rPr>
            </w:pPr>
            <w:r w:rsidRPr="008867BC">
              <w:rPr>
                <w:color w:val="000000" w:themeColor="text1"/>
              </w:rPr>
              <w:t>Definition of time windows for eligible measurements</w:t>
            </w:r>
          </w:p>
          <w:p w14:paraId="22B37542" w14:textId="77777777" w:rsidR="00D715FC" w:rsidRPr="008867BC" w:rsidRDefault="00D715FC" w:rsidP="00D715FC">
            <w:pPr>
              <w:pStyle w:val="ListParagraph"/>
              <w:numPr>
                <w:ilvl w:val="0"/>
                <w:numId w:val="25"/>
              </w:numPr>
              <w:spacing w:before="0" w:after="0"/>
              <w:rPr>
                <w:color w:val="000000" w:themeColor="text1"/>
              </w:rPr>
            </w:pPr>
            <w:r w:rsidRPr="008867BC">
              <w:rPr>
                <w:color w:val="000000" w:themeColor="text1"/>
              </w:rPr>
              <w:t>Advanced statistical handling of differences in measurement methods and timings</w:t>
            </w:r>
          </w:p>
          <w:p w14:paraId="59A6379F" w14:textId="77777777" w:rsidR="00D715FC" w:rsidRPr="008867BC" w:rsidRDefault="00D715FC" w:rsidP="00D715FC">
            <w:pPr>
              <w:pStyle w:val="ListParagraph"/>
              <w:numPr>
                <w:ilvl w:val="0"/>
                <w:numId w:val="25"/>
              </w:numPr>
              <w:spacing w:before="0" w:after="0"/>
              <w:rPr>
                <w:color w:val="000000" w:themeColor="text1"/>
              </w:rPr>
            </w:pPr>
            <w:r w:rsidRPr="008867BC">
              <w:rPr>
                <w:color w:val="000000" w:themeColor="text1"/>
              </w:rPr>
              <w:t>Independent blinded review of endpoints</w:t>
            </w:r>
          </w:p>
          <w:p w14:paraId="58B0B603" w14:textId="77777777" w:rsidR="00D715FC" w:rsidRPr="008867BC" w:rsidRDefault="00D715FC" w:rsidP="00D715FC">
            <w:pPr>
              <w:pStyle w:val="ListParagraph"/>
              <w:numPr>
                <w:ilvl w:val="0"/>
                <w:numId w:val="25"/>
              </w:numPr>
              <w:spacing w:before="0" w:after="0"/>
              <w:rPr>
                <w:color w:val="000000" w:themeColor="text1"/>
              </w:rPr>
            </w:pPr>
            <w:r w:rsidRPr="008867BC">
              <w:rPr>
                <w:color w:val="000000" w:themeColor="text1"/>
              </w:rPr>
              <w:t>Other internal or external validation approaches</w:t>
            </w:r>
          </w:p>
        </w:tc>
      </w:tr>
      <w:tr w:rsidR="008867BC" w:rsidRPr="008867BC" w14:paraId="13E668B8" w14:textId="77777777" w:rsidTr="00B11ECB">
        <w:tc>
          <w:tcPr>
            <w:tcW w:w="1696" w:type="dxa"/>
          </w:tcPr>
          <w:p w14:paraId="4D24AA37" w14:textId="77777777" w:rsidR="00D715FC" w:rsidRPr="008867BC" w:rsidRDefault="00D715FC" w:rsidP="00B11ECB">
            <w:pPr>
              <w:rPr>
                <w:color w:val="000000" w:themeColor="text1"/>
              </w:rPr>
            </w:pPr>
            <w:r w:rsidRPr="008867BC">
              <w:rPr>
                <w:color w:val="000000" w:themeColor="text1"/>
              </w:rPr>
              <w:t>Attribute 4: Handling of Intercurrent Events (IEs)</w:t>
            </w:r>
          </w:p>
        </w:tc>
        <w:tc>
          <w:tcPr>
            <w:tcW w:w="4253" w:type="dxa"/>
          </w:tcPr>
          <w:p w14:paraId="12A2EAE8" w14:textId="77777777" w:rsidR="00D715FC" w:rsidRPr="008867BC" w:rsidRDefault="00D715FC" w:rsidP="00D715FC">
            <w:pPr>
              <w:pStyle w:val="ListParagraph"/>
              <w:numPr>
                <w:ilvl w:val="0"/>
                <w:numId w:val="26"/>
              </w:numPr>
              <w:spacing w:before="0" w:after="0"/>
              <w:rPr>
                <w:color w:val="000000" w:themeColor="text1"/>
              </w:rPr>
            </w:pPr>
            <w:r w:rsidRPr="008867BC">
              <w:rPr>
                <w:color w:val="000000" w:themeColor="text1"/>
              </w:rPr>
              <w:t>IEs may be very different across cohorts</w:t>
            </w:r>
          </w:p>
        </w:tc>
        <w:tc>
          <w:tcPr>
            <w:tcW w:w="3402" w:type="dxa"/>
          </w:tcPr>
          <w:p w14:paraId="0F1A817A" w14:textId="77777777" w:rsidR="00D715FC" w:rsidRPr="008867BC" w:rsidRDefault="00D715FC" w:rsidP="00D715FC">
            <w:pPr>
              <w:pStyle w:val="ListParagraph"/>
              <w:numPr>
                <w:ilvl w:val="0"/>
                <w:numId w:val="26"/>
              </w:numPr>
              <w:spacing w:before="0" w:after="0"/>
              <w:rPr>
                <w:color w:val="000000" w:themeColor="text1"/>
              </w:rPr>
            </w:pPr>
            <w:r w:rsidRPr="008867BC">
              <w:rPr>
                <w:color w:val="000000" w:themeColor="text1"/>
              </w:rPr>
              <w:t xml:space="preserve">Apply statistical adjustment to handle the effects of IEs </w:t>
            </w:r>
            <w:proofErr w:type="gramStart"/>
            <w:r w:rsidRPr="008867BC">
              <w:rPr>
                <w:color w:val="000000" w:themeColor="text1"/>
              </w:rPr>
              <w:t>correctly</w:t>
            </w:r>
            <w:proofErr w:type="gramEnd"/>
          </w:p>
          <w:p w14:paraId="06E5EBD5" w14:textId="77777777" w:rsidR="00D715FC" w:rsidRPr="008867BC" w:rsidRDefault="00D715FC" w:rsidP="00D715FC">
            <w:pPr>
              <w:pStyle w:val="ListParagraph"/>
              <w:numPr>
                <w:ilvl w:val="0"/>
                <w:numId w:val="26"/>
              </w:numPr>
              <w:spacing w:before="0" w:after="0"/>
              <w:rPr>
                <w:color w:val="000000" w:themeColor="text1"/>
              </w:rPr>
            </w:pPr>
            <w:r w:rsidRPr="008867BC">
              <w:rPr>
                <w:color w:val="000000" w:themeColor="text1"/>
              </w:rPr>
              <w:t>Specify more than one strategy to handle IEs</w:t>
            </w:r>
          </w:p>
        </w:tc>
      </w:tr>
      <w:tr w:rsidR="008867BC" w:rsidRPr="008867BC" w14:paraId="48F426A1" w14:textId="77777777" w:rsidTr="00B11ECB">
        <w:tc>
          <w:tcPr>
            <w:tcW w:w="1696" w:type="dxa"/>
          </w:tcPr>
          <w:p w14:paraId="176B7147" w14:textId="77777777" w:rsidR="00D715FC" w:rsidRPr="008867BC" w:rsidRDefault="00D715FC" w:rsidP="00B11ECB">
            <w:pPr>
              <w:rPr>
                <w:color w:val="000000" w:themeColor="text1"/>
              </w:rPr>
            </w:pPr>
            <w:r w:rsidRPr="008867BC">
              <w:rPr>
                <w:color w:val="000000" w:themeColor="text1"/>
              </w:rPr>
              <w:t>Attribute 5: Population-level summary</w:t>
            </w:r>
          </w:p>
        </w:tc>
        <w:tc>
          <w:tcPr>
            <w:tcW w:w="4253" w:type="dxa"/>
          </w:tcPr>
          <w:p w14:paraId="0FE56B17" w14:textId="77777777" w:rsidR="00D715FC" w:rsidRPr="008867BC" w:rsidRDefault="00D715FC" w:rsidP="00D715FC">
            <w:pPr>
              <w:pStyle w:val="ListParagraph"/>
              <w:numPr>
                <w:ilvl w:val="0"/>
                <w:numId w:val="27"/>
              </w:numPr>
              <w:spacing w:before="0" w:after="0"/>
              <w:rPr>
                <w:color w:val="000000" w:themeColor="text1"/>
              </w:rPr>
            </w:pPr>
            <w:r w:rsidRPr="008867BC">
              <w:rPr>
                <w:color w:val="000000" w:themeColor="text1"/>
              </w:rPr>
              <w:t>Some statistical assumptions more fragile when data is joined from different data sources</w:t>
            </w:r>
          </w:p>
        </w:tc>
        <w:tc>
          <w:tcPr>
            <w:tcW w:w="3402" w:type="dxa"/>
          </w:tcPr>
          <w:p w14:paraId="6F4A10F8" w14:textId="77777777" w:rsidR="00D715FC" w:rsidRPr="008867BC" w:rsidRDefault="00D715FC" w:rsidP="00D715FC">
            <w:pPr>
              <w:pStyle w:val="ListParagraph"/>
              <w:numPr>
                <w:ilvl w:val="0"/>
                <w:numId w:val="27"/>
              </w:numPr>
              <w:spacing w:before="0" w:after="0"/>
              <w:rPr>
                <w:color w:val="000000" w:themeColor="text1"/>
              </w:rPr>
            </w:pPr>
            <w:r w:rsidRPr="008867BC">
              <w:rPr>
                <w:color w:val="000000" w:themeColor="text1"/>
              </w:rPr>
              <w:t>Prefer statistical approaches with mild assumptions over ones with strong assumptions</w:t>
            </w:r>
          </w:p>
        </w:tc>
      </w:tr>
      <w:tr w:rsidR="008867BC" w:rsidRPr="008867BC" w14:paraId="7EAD7216" w14:textId="77777777" w:rsidTr="00B11ECB">
        <w:tc>
          <w:tcPr>
            <w:tcW w:w="1696" w:type="dxa"/>
          </w:tcPr>
          <w:p w14:paraId="68FD9B66" w14:textId="77777777" w:rsidR="00D715FC" w:rsidRPr="008867BC" w:rsidRDefault="00D715FC" w:rsidP="00B11ECB">
            <w:pPr>
              <w:rPr>
                <w:color w:val="000000" w:themeColor="text1"/>
              </w:rPr>
            </w:pPr>
            <w:r w:rsidRPr="008867BC">
              <w:rPr>
                <w:color w:val="000000" w:themeColor="text1"/>
              </w:rPr>
              <w:t>Further Consideration 1: Baseline</w:t>
            </w:r>
          </w:p>
        </w:tc>
        <w:tc>
          <w:tcPr>
            <w:tcW w:w="4253" w:type="dxa"/>
          </w:tcPr>
          <w:p w14:paraId="643F7C9B" w14:textId="77777777" w:rsidR="00D715FC" w:rsidRPr="008867BC" w:rsidRDefault="00D715FC" w:rsidP="00D715FC">
            <w:pPr>
              <w:pStyle w:val="ListParagraph"/>
              <w:numPr>
                <w:ilvl w:val="0"/>
                <w:numId w:val="28"/>
              </w:numPr>
              <w:spacing w:before="0" w:after="0"/>
              <w:rPr>
                <w:color w:val="000000" w:themeColor="text1"/>
              </w:rPr>
            </w:pPr>
            <w:r w:rsidRPr="008867BC">
              <w:rPr>
                <w:color w:val="000000" w:themeColor="text1"/>
              </w:rPr>
              <w:t xml:space="preserve">Baseline definition in case of combination treatments, ineffective </w:t>
            </w:r>
            <w:proofErr w:type="gramStart"/>
            <w:r w:rsidRPr="008867BC">
              <w:rPr>
                <w:color w:val="000000" w:themeColor="text1"/>
              </w:rPr>
              <w:t>treatments</w:t>
            </w:r>
            <w:proofErr w:type="gramEnd"/>
            <w:r w:rsidRPr="008867BC">
              <w:rPr>
                <w:color w:val="000000" w:themeColor="text1"/>
              </w:rPr>
              <w:t xml:space="preserve"> or non-treatment patients</w:t>
            </w:r>
          </w:p>
          <w:p w14:paraId="729C3D5E" w14:textId="77777777" w:rsidR="00D715FC" w:rsidRPr="008867BC" w:rsidRDefault="00D715FC" w:rsidP="00D715FC">
            <w:pPr>
              <w:pStyle w:val="ListParagraph"/>
              <w:numPr>
                <w:ilvl w:val="0"/>
                <w:numId w:val="28"/>
              </w:numPr>
              <w:spacing w:before="0" w:after="0"/>
              <w:rPr>
                <w:color w:val="000000" w:themeColor="text1"/>
              </w:rPr>
            </w:pPr>
            <w:r w:rsidRPr="008867BC">
              <w:rPr>
                <w:color w:val="000000" w:themeColor="text1"/>
              </w:rPr>
              <w:t>Alignment issues of baseline and covariate measurement timings</w:t>
            </w:r>
          </w:p>
        </w:tc>
        <w:tc>
          <w:tcPr>
            <w:tcW w:w="3402" w:type="dxa"/>
          </w:tcPr>
          <w:p w14:paraId="6EEB3109" w14:textId="77777777" w:rsidR="00D715FC" w:rsidRPr="008867BC" w:rsidRDefault="00D715FC" w:rsidP="00D715FC">
            <w:pPr>
              <w:pStyle w:val="ListParagraph"/>
              <w:numPr>
                <w:ilvl w:val="0"/>
                <w:numId w:val="28"/>
              </w:numPr>
              <w:spacing w:before="0" w:after="0"/>
              <w:rPr>
                <w:color w:val="000000" w:themeColor="text1"/>
              </w:rPr>
            </w:pPr>
            <w:r w:rsidRPr="008867BC">
              <w:rPr>
                <w:color w:val="000000" w:themeColor="text1"/>
              </w:rPr>
              <w:t xml:space="preserve">Check alternative baseline definitions, e.g., according to a recent major clinical </w:t>
            </w:r>
            <w:proofErr w:type="gramStart"/>
            <w:r w:rsidRPr="008867BC">
              <w:rPr>
                <w:color w:val="000000" w:themeColor="text1"/>
              </w:rPr>
              <w:t>event</w:t>
            </w:r>
            <w:proofErr w:type="gramEnd"/>
          </w:p>
          <w:p w14:paraId="4FC52A11" w14:textId="77777777" w:rsidR="00D715FC" w:rsidRPr="008867BC" w:rsidRDefault="00D715FC" w:rsidP="00D715FC">
            <w:pPr>
              <w:pStyle w:val="ListParagraph"/>
              <w:numPr>
                <w:ilvl w:val="0"/>
                <w:numId w:val="28"/>
              </w:numPr>
              <w:spacing w:before="0" w:after="0"/>
              <w:rPr>
                <w:color w:val="000000" w:themeColor="text1"/>
              </w:rPr>
            </w:pPr>
            <w:r w:rsidRPr="008867BC">
              <w:rPr>
                <w:color w:val="000000" w:themeColor="text1"/>
              </w:rPr>
              <w:t xml:space="preserve">Apply more than one baseline </w:t>
            </w:r>
            <w:proofErr w:type="gramStart"/>
            <w:r w:rsidRPr="008867BC">
              <w:rPr>
                <w:color w:val="000000" w:themeColor="text1"/>
              </w:rPr>
              <w:t>definition</w:t>
            </w:r>
            <w:proofErr w:type="gramEnd"/>
          </w:p>
          <w:p w14:paraId="59EBBB7F" w14:textId="77777777" w:rsidR="00D715FC" w:rsidRPr="008867BC" w:rsidRDefault="00D715FC" w:rsidP="00D715FC">
            <w:pPr>
              <w:pStyle w:val="ListParagraph"/>
              <w:numPr>
                <w:ilvl w:val="0"/>
                <w:numId w:val="28"/>
              </w:numPr>
              <w:spacing w:before="0" w:after="0"/>
              <w:rPr>
                <w:color w:val="000000" w:themeColor="text1"/>
              </w:rPr>
            </w:pPr>
            <w:r w:rsidRPr="008867BC">
              <w:rPr>
                <w:color w:val="000000" w:themeColor="text1"/>
              </w:rPr>
              <w:lastRenderedPageBreak/>
              <w:t>Patients being eligible at multiple times may be included several times by means of multiple baselines</w:t>
            </w:r>
          </w:p>
        </w:tc>
      </w:tr>
      <w:tr w:rsidR="008867BC" w:rsidRPr="008867BC" w14:paraId="61DFBC17" w14:textId="77777777" w:rsidTr="00B11ECB">
        <w:tc>
          <w:tcPr>
            <w:tcW w:w="1696" w:type="dxa"/>
          </w:tcPr>
          <w:p w14:paraId="5965F796" w14:textId="77777777" w:rsidR="00D715FC" w:rsidRPr="008867BC" w:rsidRDefault="00D715FC" w:rsidP="00B11ECB">
            <w:pPr>
              <w:rPr>
                <w:color w:val="000000" w:themeColor="text1"/>
              </w:rPr>
            </w:pPr>
            <w:r w:rsidRPr="008867BC">
              <w:rPr>
                <w:color w:val="000000" w:themeColor="text1"/>
              </w:rPr>
              <w:lastRenderedPageBreak/>
              <w:t>Further Consideration 2: Marginal Estimator</w:t>
            </w:r>
          </w:p>
        </w:tc>
        <w:tc>
          <w:tcPr>
            <w:tcW w:w="4253" w:type="dxa"/>
          </w:tcPr>
          <w:p w14:paraId="37D81866" w14:textId="77777777" w:rsidR="00D715FC" w:rsidRPr="008867BC" w:rsidRDefault="00D715FC" w:rsidP="00D715FC">
            <w:pPr>
              <w:pStyle w:val="ListParagraph"/>
              <w:numPr>
                <w:ilvl w:val="0"/>
                <w:numId w:val="29"/>
              </w:numPr>
              <w:spacing w:before="0" w:after="0"/>
              <w:rPr>
                <w:color w:val="000000" w:themeColor="text1"/>
              </w:rPr>
            </w:pPr>
            <w:r w:rsidRPr="008867BC">
              <w:rPr>
                <w:color w:val="000000" w:themeColor="text1"/>
              </w:rPr>
              <w:t>Best choice of marginal estimator may not be clear</w:t>
            </w:r>
          </w:p>
        </w:tc>
        <w:tc>
          <w:tcPr>
            <w:tcW w:w="3402" w:type="dxa"/>
          </w:tcPr>
          <w:p w14:paraId="782CD1E6" w14:textId="77777777" w:rsidR="00D715FC" w:rsidRPr="008867BC" w:rsidRDefault="00D715FC" w:rsidP="00D715FC">
            <w:pPr>
              <w:pStyle w:val="ListParagraph"/>
              <w:numPr>
                <w:ilvl w:val="0"/>
                <w:numId w:val="29"/>
              </w:numPr>
              <w:spacing w:before="0" w:after="0"/>
              <w:rPr>
                <w:color w:val="000000" w:themeColor="text1"/>
              </w:rPr>
            </w:pPr>
            <w:r w:rsidRPr="008867BC">
              <w:rPr>
                <w:color w:val="000000" w:themeColor="text1"/>
              </w:rPr>
              <w:t xml:space="preserve">Opportunity to derive results according to more than one marginal estimator </w:t>
            </w:r>
          </w:p>
        </w:tc>
      </w:tr>
    </w:tbl>
    <w:p w14:paraId="17D84709" w14:textId="149DC090" w:rsidR="00D715FC" w:rsidRPr="007362F2" w:rsidRDefault="007362F2" w:rsidP="00D715FC">
      <w:pPr>
        <w:rPr>
          <w:color w:val="000000" w:themeColor="text1"/>
        </w:rPr>
      </w:pPr>
      <w:r w:rsidRPr="007362F2">
        <w:rPr>
          <w:color w:val="000000" w:themeColor="text1"/>
        </w:rPr>
        <w:t>SoC: Standard of Care. ITT: Intention-to-treat.</w:t>
      </w:r>
    </w:p>
    <w:sectPr w:rsidR="00D715FC" w:rsidRPr="007362F2" w:rsidSect="00D537FA">
      <w:footerReference w:type="even" r:id="rId24"/>
      <w:footerReference w:type="default" r:id="rId25"/>
      <w:headerReference w:type="first" r:id="rId2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62595" w14:textId="77777777" w:rsidR="001E3D2F" w:rsidRDefault="001E3D2F" w:rsidP="00117666">
      <w:pPr>
        <w:spacing w:after="0"/>
      </w:pPr>
      <w:r>
        <w:separator/>
      </w:r>
    </w:p>
  </w:endnote>
  <w:endnote w:type="continuationSeparator" w:id="0">
    <w:p w14:paraId="06F1EA82" w14:textId="77777777" w:rsidR="001E3D2F" w:rsidRDefault="001E3D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1DAB5" w14:textId="77777777" w:rsidR="001E3D2F" w:rsidRDefault="001E3D2F" w:rsidP="00117666">
      <w:pPr>
        <w:spacing w:after="0"/>
      </w:pPr>
      <w:r>
        <w:separator/>
      </w:r>
    </w:p>
  </w:footnote>
  <w:footnote w:type="continuationSeparator" w:id="0">
    <w:p w14:paraId="54119FA7" w14:textId="77777777" w:rsidR="001E3D2F" w:rsidRDefault="001E3D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F09F9"/>
    <w:multiLevelType w:val="hybridMultilevel"/>
    <w:tmpl w:val="A830D7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0C1489"/>
    <w:multiLevelType w:val="hybridMultilevel"/>
    <w:tmpl w:val="E1CC033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0077233"/>
    <w:multiLevelType w:val="hybridMultilevel"/>
    <w:tmpl w:val="60BEEC5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22517ED"/>
    <w:multiLevelType w:val="hybridMultilevel"/>
    <w:tmpl w:val="3C9ECEE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6205FE9"/>
    <w:multiLevelType w:val="hybridMultilevel"/>
    <w:tmpl w:val="4FF4A1A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302A7CAC"/>
    <w:multiLevelType w:val="multilevel"/>
    <w:tmpl w:val="C6A8CCEA"/>
    <w:numStyleLink w:val="Headings"/>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3E41EA"/>
    <w:multiLevelType w:val="hybridMultilevel"/>
    <w:tmpl w:val="934AEE3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5FC422C2"/>
    <w:multiLevelType w:val="hybridMultilevel"/>
    <w:tmpl w:val="00AC012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BC6F29"/>
    <w:multiLevelType w:val="multilevel"/>
    <w:tmpl w:val="C6A8CCEA"/>
    <w:numStyleLink w:val="Headings"/>
  </w:abstractNum>
  <w:abstractNum w:abstractNumId="2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1"/>
  </w:num>
  <w:num w:numId="2" w16cid:durableId="1175342395">
    <w:abstractNumId w:val="18"/>
  </w:num>
  <w:num w:numId="3" w16cid:durableId="1144352800">
    <w:abstractNumId w:val="2"/>
  </w:num>
  <w:num w:numId="4" w16cid:durableId="769737119">
    <w:abstractNumId w:val="22"/>
  </w:num>
  <w:num w:numId="5" w16cid:durableId="17016633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5"/>
  </w:num>
  <w:num w:numId="7" w16cid:durableId="773479634">
    <w:abstractNumId w:val="13"/>
  </w:num>
  <w:num w:numId="8" w16cid:durableId="2072000685">
    <w:abstractNumId w:val="11"/>
  </w:num>
  <w:num w:numId="9" w16cid:durableId="1213807494">
    <w:abstractNumId w:val="14"/>
  </w:num>
  <w:num w:numId="10" w16cid:durableId="308825289">
    <w:abstractNumId w:val="12"/>
  </w:num>
  <w:num w:numId="11" w16cid:durableId="372848954">
    <w:abstractNumId w:val="4"/>
  </w:num>
  <w:num w:numId="12" w16cid:durableId="213006365">
    <w:abstractNumId w:val="24"/>
  </w:num>
  <w:num w:numId="13" w16cid:durableId="1411196366">
    <w:abstractNumId w:val="17"/>
  </w:num>
  <w:num w:numId="14" w16cid:durableId="944966812">
    <w:abstractNumId w:val="8"/>
  </w:num>
  <w:num w:numId="15" w16cid:durableId="1662200756">
    <w:abstractNumId w:val="16"/>
  </w:num>
  <w:num w:numId="16" w16cid:durableId="2141485750">
    <w:abstractNumId w:val="21"/>
  </w:num>
  <w:num w:numId="17" w16cid:durableId="200292329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0"/>
  </w:num>
  <w:num w:numId="20" w16cid:durableId="58940097">
    <w:abstractNumId w:val="23"/>
  </w:num>
  <w:num w:numId="21" w16cid:durableId="490292411">
    <w:abstractNumId w:val="5"/>
  </w:num>
  <w:num w:numId="22" w16cid:durableId="1120419941">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577126318">
    <w:abstractNumId w:val="7"/>
  </w:num>
  <w:num w:numId="24" w16cid:durableId="312682041">
    <w:abstractNumId w:val="19"/>
  </w:num>
  <w:num w:numId="25" w16cid:durableId="370957506">
    <w:abstractNumId w:val="6"/>
  </w:num>
  <w:num w:numId="26" w16cid:durableId="1423184426">
    <w:abstractNumId w:val="9"/>
  </w:num>
  <w:num w:numId="27" w16cid:durableId="431122293">
    <w:abstractNumId w:val="0"/>
  </w:num>
  <w:num w:numId="28" w16cid:durableId="780993281">
    <w:abstractNumId w:val="3"/>
  </w:num>
  <w:num w:numId="29" w16cid:durableId="187422785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0A2D"/>
    <w:rsid w:val="000025F4"/>
    <w:rsid w:val="00002796"/>
    <w:rsid w:val="00003A00"/>
    <w:rsid w:val="00003DE3"/>
    <w:rsid w:val="000050A5"/>
    <w:rsid w:val="0000565C"/>
    <w:rsid w:val="0000571A"/>
    <w:rsid w:val="00005D80"/>
    <w:rsid w:val="00006D5B"/>
    <w:rsid w:val="000076A6"/>
    <w:rsid w:val="000103D9"/>
    <w:rsid w:val="0001041F"/>
    <w:rsid w:val="0001043E"/>
    <w:rsid w:val="000113D4"/>
    <w:rsid w:val="0001147C"/>
    <w:rsid w:val="00011730"/>
    <w:rsid w:val="000124D4"/>
    <w:rsid w:val="000125A4"/>
    <w:rsid w:val="000125B1"/>
    <w:rsid w:val="00012BB9"/>
    <w:rsid w:val="00013171"/>
    <w:rsid w:val="00015159"/>
    <w:rsid w:val="00015643"/>
    <w:rsid w:val="00015D7B"/>
    <w:rsid w:val="00016425"/>
    <w:rsid w:val="000169BD"/>
    <w:rsid w:val="00017453"/>
    <w:rsid w:val="00017AC1"/>
    <w:rsid w:val="00017BEA"/>
    <w:rsid w:val="00020501"/>
    <w:rsid w:val="00021632"/>
    <w:rsid w:val="0002213C"/>
    <w:rsid w:val="0002273A"/>
    <w:rsid w:val="00022A70"/>
    <w:rsid w:val="00023726"/>
    <w:rsid w:val="000263AA"/>
    <w:rsid w:val="0002740B"/>
    <w:rsid w:val="00030309"/>
    <w:rsid w:val="00030E10"/>
    <w:rsid w:val="0003167B"/>
    <w:rsid w:val="00031CD8"/>
    <w:rsid w:val="00031DA8"/>
    <w:rsid w:val="00032312"/>
    <w:rsid w:val="00032341"/>
    <w:rsid w:val="00032EEB"/>
    <w:rsid w:val="000342B9"/>
    <w:rsid w:val="00034304"/>
    <w:rsid w:val="00035434"/>
    <w:rsid w:val="00035623"/>
    <w:rsid w:val="0003737E"/>
    <w:rsid w:val="000409A7"/>
    <w:rsid w:val="00040C25"/>
    <w:rsid w:val="00041D8B"/>
    <w:rsid w:val="00044CE1"/>
    <w:rsid w:val="00045678"/>
    <w:rsid w:val="000458E4"/>
    <w:rsid w:val="00046122"/>
    <w:rsid w:val="000464B6"/>
    <w:rsid w:val="000465F3"/>
    <w:rsid w:val="000474F3"/>
    <w:rsid w:val="000528A9"/>
    <w:rsid w:val="00053C3E"/>
    <w:rsid w:val="00055079"/>
    <w:rsid w:val="00055877"/>
    <w:rsid w:val="00056AFA"/>
    <w:rsid w:val="00056D3B"/>
    <w:rsid w:val="00057A9F"/>
    <w:rsid w:val="00060132"/>
    <w:rsid w:val="00060991"/>
    <w:rsid w:val="00061283"/>
    <w:rsid w:val="00062449"/>
    <w:rsid w:val="00062790"/>
    <w:rsid w:val="00063D84"/>
    <w:rsid w:val="000640C4"/>
    <w:rsid w:val="0006636D"/>
    <w:rsid w:val="00067331"/>
    <w:rsid w:val="00067820"/>
    <w:rsid w:val="00070A37"/>
    <w:rsid w:val="000718EE"/>
    <w:rsid w:val="000749EA"/>
    <w:rsid w:val="00076D91"/>
    <w:rsid w:val="00077226"/>
    <w:rsid w:val="0007763F"/>
    <w:rsid w:val="00077D53"/>
    <w:rsid w:val="00077E88"/>
    <w:rsid w:val="00080091"/>
    <w:rsid w:val="00080DD1"/>
    <w:rsid w:val="00081394"/>
    <w:rsid w:val="000813C7"/>
    <w:rsid w:val="00081D65"/>
    <w:rsid w:val="00083AC2"/>
    <w:rsid w:val="00083CC4"/>
    <w:rsid w:val="0008401E"/>
    <w:rsid w:val="00090407"/>
    <w:rsid w:val="00092DEC"/>
    <w:rsid w:val="0009340F"/>
    <w:rsid w:val="00095BA9"/>
    <w:rsid w:val="000962A0"/>
    <w:rsid w:val="000A009D"/>
    <w:rsid w:val="000A0705"/>
    <w:rsid w:val="000A10BC"/>
    <w:rsid w:val="000A11F9"/>
    <w:rsid w:val="000A1433"/>
    <w:rsid w:val="000A2330"/>
    <w:rsid w:val="000A236B"/>
    <w:rsid w:val="000A2876"/>
    <w:rsid w:val="000A3049"/>
    <w:rsid w:val="000A317E"/>
    <w:rsid w:val="000A3CA0"/>
    <w:rsid w:val="000A46E5"/>
    <w:rsid w:val="000A6408"/>
    <w:rsid w:val="000A6F51"/>
    <w:rsid w:val="000B086C"/>
    <w:rsid w:val="000B0BD0"/>
    <w:rsid w:val="000B1579"/>
    <w:rsid w:val="000B1BA8"/>
    <w:rsid w:val="000B32D4"/>
    <w:rsid w:val="000B3357"/>
    <w:rsid w:val="000B34BD"/>
    <w:rsid w:val="000B4A2C"/>
    <w:rsid w:val="000B4A48"/>
    <w:rsid w:val="000B4D36"/>
    <w:rsid w:val="000B63BC"/>
    <w:rsid w:val="000C2375"/>
    <w:rsid w:val="000C381D"/>
    <w:rsid w:val="000C39EA"/>
    <w:rsid w:val="000C3A3C"/>
    <w:rsid w:val="000C4FBD"/>
    <w:rsid w:val="000C50C1"/>
    <w:rsid w:val="000C5773"/>
    <w:rsid w:val="000C5BBD"/>
    <w:rsid w:val="000C7307"/>
    <w:rsid w:val="000C73D5"/>
    <w:rsid w:val="000C77A5"/>
    <w:rsid w:val="000C7B52"/>
    <w:rsid w:val="000C7E2A"/>
    <w:rsid w:val="000C7F9F"/>
    <w:rsid w:val="000D0041"/>
    <w:rsid w:val="000D0ABC"/>
    <w:rsid w:val="000D1CE1"/>
    <w:rsid w:val="000D36BA"/>
    <w:rsid w:val="000D45F2"/>
    <w:rsid w:val="000D4BA3"/>
    <w:rsid w:val="000D4C62"/>
    <w:rsid w:val="000D5667"/>
    <w:rsid w:val="000D5C41"/>
    <w:rsid w:val="000D70BF"/>
    <w:rsid w:val="000D7154"/>
    <w:rsid w:val="000D76DC"/>
    <w:rsid w:val="000D7759"/>
    <w:rsid w:val="000D77F6"/>
    <w:rsid w:val="000D7C8F"/>
    <w:rsid w:val="000D7E65"/>
    <w:rsid w:val="000E0250"/>
    <w:rsid w:val="000E0400"/>
    <w:rsid w:val="000E0EA3"/>
    <w:rsid w:val="000E30EA"/>
    <w:rsid w:val="000E4423"/>
    <w:rsid w:val="000E4C8D"/>
    <w:rsid w:val="000E582E"/>
    <w:rsid w:val="000E6BC6"/>
    <w:rsid w:val="000E6EF3"/>
    <w:rsid w:val="000E79C8"/>
    <w:rsid w:val="000E7B57"/>
    <w:rsid w:val="000F10BC"/>
    <w:rsid w:val="000F19F4"/>
    <w:rsid w:val="000F4CFB"/>
    <w:rsid w:val="000F4F5B"/>
    <w:rsid w:val="000F6F17"/>
    <w:rsid w:val="00100EE7"/>
    <w:rsid w:val="0010106F"/>
    <w:rsid w:val="00101B54"/>
    <w:rsid w:val="00102A40"/>
    <w:rsid w:val="00103395"/>
    <w:rsid w:val="001035E2"/>
    <w:rsid w:val="00104DD3"/>
    <w:rsid w:val="001058E9"/>
    <w:rsid w:val="001072B1"/>
    <w:rsid w:val="001103E4"/>
    <w:rsid w:val="001133BD"/>
    <w:rsid w:val="00114487"/>
    <w:rsid w:val="001148E2"/>
    <w:rsid w:val="00114915"/>
    <w:rsid w:val="00114A26"/>
    <w:rsid w:val="00114F63"/>
    <w:rsid w:val="00115D74"/>
    <w:rsid w:val="0011661E"/>
    <w:rsid w:val="00117666"/>
    <w:rsid w:val="0012000A"/>
    <w:rsid w:val="00120089"/>
    <w:rsid w:val="00121BD4"/>
    <w:rsid w:val="00121C96"/>
    <w:rsid w:val="00121E8A"/>
    <w:rsid w:val="001223A7"/>
    <w:rsid w:val="001239FB"/>
    <w:rsid w:val="0012436D"/>
    <w:rsid w:val="00126647"/>
    <w:rsid w:val="00127C99"/>
    <w:rsid w:val="001302C7"/>
    <w:rsid w:val="00134102"/>
    <w:rsid w:val="00134256"/>
    <w:rsid w:val="001342AB"/>
    <w:rsid w:val="00134345"/>
    <w:rsid w:val="00134667"/>
    <w:rsid w:val="0013482A"/>
    <w:rsid w:val="00135799"/>
    <w:rsid w:val="00137E16"/>
    <w:rsid w:val="00140E79"/>
    <w:rsid w:val="00140FD4"/>
    <w:rsid w:val="00142B7E"/>
    <w:rsid w:val="00143559"/>
    <w:rsid w:val="001439A7"/>
    <w:rsid w:val="001446D8"/>
    <w:rsid w:val="0014534E"/>
    <w:rsid w:val="00145DAE"/>
    <w:rsid w:val="00147395"/>
    <w:rsid w:val="001473ED"/>
    <w:rsid w:val="0015088C"/>
    <w:rsid w:val="0015093F"/>
    <w:rsid w:val="00150EA7"/>
    <w:rsid w:val="00152161"/>
    <w:rsid w:val="001525EF"/>
    <w:rsid w:val="00153678"/>
    <w:rsid w:val="00153743"/>
    <w:rsid w:val="00154F92"/>
    <w:rsid w:val="001552C9"/>
    <w:rsid w:val="001558DE"/>
    <w:rsid w:val="00156C2A"/>
    <w:rsid w:val="00156F1E"/>
    <w:rsid w:val="0015754F"/>
    <w:rsid w:val="00157827"/>
    <w:rsid w:val="00160B8A"/>
    <w:rsid w:val="00162915"/>
    <w:rsid w:val="00164CF0"/>
    <w:rsid w:val="001654DF"/>
    <w:rsid w:val="0016571B"/>
    <w:rsid w:val="001663AE"/>
    <w:rsid w:val="00166C49"/>
    <w:rsid w:val="00166DD0"/>
    <w:rsid w:val="001675E7"/>
    <w:rsid w:val="0016770D"/>
    <w:rsid w:val="00167EBD"/>
    <w:rsid w:val="00171CF7"/>
    <w:rsid w:val="00172F12"/>
    <w:rsid w:val="00173CFC"/>
    <w:rsid w:val="00173DCB"/>
    <w:rsid w:val="001745F8"/>
    <w:rsid w:val="00174635"/>
    <w:rsid w:val="00175700"/>
    <w:rsid w:val="00177D84"/>
    <w:rsid w:val="001822D3"/>
    <w:rsid w:val="0018341C"/>
    <w:rsid w:val="00183D9D"/>
    <w:rsid w:val="0018448A"/>
    <w:rsid w:val="001851BB"/>
    <w:rsid w:val="001877C7"/>
    <w:rsid w:val="00187E64"/>
    <w:rsid w:val="0019015E"/>
    <w:rsid w:val="0019191D"/>
    <w:rsid w:val="001926FD"/>
    <w:rsid w:val="001926FE"/>
    <w:rsid w:val="001941E1"/>
    <w:rsid w:val="00195716"/>
    <w:rsid w:val="00195820"/>
    <w:rsid w:val="00195EBF"/>
    <w:rsid w:val="001964EF"/>
    <w:rsid w:val="00196A31"/>
    <w:rsid w:val="00196C1C"/>
    <w:rsid w:val="001977F0"/>
    <w:rsid w:val="00197FBC"/>
    <w:rsid w:val="001A0403"/>
    <w:rsid w:val="001A06A4"/>
    <w:rsid w:val="001A0982"/>
    <w:rsid w:val="001A1D9C"/>
    <w:rsid w:val="001A2015"/>
    <w:rsid w:val="001A2C50"/>
    <w:rsid w:val="001A301C"/>
    <w:rsid w:val="001A32A0"/>
    <w:rsid w:val="001A3A68"/>
    <w:rsid w:val="001A46EB"/>
    <w:rsid w:val="001A5747"/>
    <w:rsid w:val="001A6303"/>
    <w:rsid w:val="001A6E38"/>
    <w:rsid w:val="001A706F"/>
    <w:rsid w:val="001A70F6"/>
    <w:rsid w:val="001A763F"/>
    <w:rsid w:val="001B0E7E"/>
    <w:rsid w:val="001B1A2C"/>
    <w:rsid w:val="001B20DA"/>
    <w:rsid w:val="001B281D"/>
    <w:rsid w:val="001B2EBE"/>
    <w:rsid w:val="001B31BA"/>
    <w:rsid w:val="001B33B5"/>
    <w:rsid w:val="001B3F4C"/>
    <w:rsid w:val="001B5DD6"/>
    <w:rsid w:val="001B60C2"/>
    <w:rsid w:val="001B71F9"/>
    <w:rsid w:val="001B7BB8"/>
    <w:rsid w:val="001B7CD9"/>
    <w:rsid w:val="001C1980"/>
    <w:rsid w:val="001C2AEF"/>
    <w:rsid w:val="001C3A14"/>
    <w:rsid w:val="001C3B52"/>
    <w:rsid w:val="001C3E87"/>
    <w:rsid w:val="001C44B1"/>
    <w:rsid w:val="001C7411"/>
    <w:rsid w:val="001C7A72"/>
    <w:rsid w:val="001D0DEA"/>
    <w:rsid w:val="001D16F4"/>
    <w:rsid w:val="001D22CF"/>
    <w:rsid w:val="001D32C1"/>
    <w:rsid w:val="001D3BF7"/>
    <w:rsid w:val="001D501A"/>
    <w:rsid w:val="001D5C23"/>
    <w:rsid w:val="001D6D41"/>
    <w:rsid w:val="001D7052"/>
    <w:rsid w:val="001D72C7"/>
    <w:rsid w:val="001E0585"/>
    <w:rsid w:val="001E10E0"/>
    <w:rsid w:val="001E29A2"/>
    <w:rsid w:val="001E2B4A"/>
    <w:rsid w:val="001E2BBE"/>
    <w:rsid w:val="001E301A"/>
    <w:rsid w:val="001E30D0"/>
    <w:rsid w:val="001E31D2"/>
    <w:rsid w:val="001E3A36"/>
    <w:rsid w:val="001E3D2F"/>
    <w:rsid w:val="001E4F08"/>
    <w:rsid w:val="001E5297"/>
    <w:rsid w:val="001E563A"/>
    <w:rsid w:val="001E6191"/>
    <w:rsid w:val="001F081C"/>
    <w:rsid w:val="001F0E3F"/>
    <w:rsid w:val="001F21E1"/>
    <w:rsid w:val="001F2F9F"/>
    <w:rsid w:val="001F3B8F"/>
    <w:rsid w:val="001F4C07"/>
    <w:rsid w:val="001F5F9A"/>
    <w:rsid w:val="001F605C"/>
    <w:rsid w:val="001F6A2C"/>
    <w:rsid w:val="001F7072"/>
    <w:rsid w:val="001F7B46"/>
    <w:rsid w:val="0020040B"/>
    <w:rsid w:val="00201049"/>
    <w:rsid w:val="002018AE"/>
    <w:rsid w:val="00201FE7"/>
    <w:rsid w:val="002037A2"/>
    <w:rsid w:val="00206322"/>
    <w:rsid w:val="00206893"/>
    <w:rsid w:val="00206CCA"/>
    <w:rsid w:val="00207243"/>
    <w:rsid w:val="0021057E"/>
    <w:rsid w:val="00210723"/>
    <w:rsid w:val="00211707"/>
    <w:rsid w:val="0021200C"/>
    <w:rsid w:val="00213428"/>
    <w:rsid w:val="002134EA"/>
    <w:rsid w:val="002149D3"/>
    <w:rsid w:val="00215001"/>
    <w:rsid w:val="002156FF"/>
    <w:rsid w:val="00215BFB"/>
    <w:rsid w:val="002173CE"/>
    <w:rsid w:val="00217BA1"/>
    <w:rsid w:val="00220275"/>
    <w:rsid w:val="00220AEA"/>
    <w:rsid w:val="00221283"/>
    <w:rsid w:val="00221E4F"/>
    <w:rsid w:val="002243D0"/>
    <w:rsid w:val="002264EB"/>
    <w:rsid w:val="00226954"/>
    <w:rsid w:val="002275B1"/>
    <w:rsid w:val="00230D6F"/>
    <w:rsid w:val="00230E60"/>
    <w:rsid w:val="00232C29"/>
    <w:rsid w:val="00233279"/>
    <w:rsid w:val="0023387F"/>
    <w:rsid w:val="00233F21"/>
    <w:rsid w:val="00234048"/>
    <w:rsid w:val="00234285"/>
    <w:rsid w:val="002354EB"/>
    <w:rsid w:val="002355BC"/>
    <w:rsid w:val="002357C3"/>
    <w:rsid w:val="00235D12"/>
    <w:rsid w:val="002368CB"/>
    <w:rsid w:val="0023797A"/>
    <w:rsid w:val="002406C3"/>
    <w:rsid w:val="00240752"/>
    <w:rsid w:val="002407A5"/>
    <w:rsid w:val="00240DEA"/>
    <w:rsid w:val="00242540"/>
    <w:rsid w:val="002427B2"/>
    <w:rsid w:val="002436BB"/>
    <w:rsid w:val="00243B97"/>
    <w:rsid w:val="002450E6"/>
    <w:rsid w:val="00246E7C"/>
    <w:rsid w:val="00247D3F"/>
    <w:rsid w:val="002505E7"/>
    <w:rsid w:val="0025098E"/>
    <w:rsid w:val="00250D24"/>
    <w:rsid w:val="00250D8B"/>
    <w:rsid w:val="00251098"/>
    <w:rsid w:val="002518AF"/>
    <w:rsid w:val="00253AAF"/>
    <w:rsid w:val="00253C1F"/>
    <w:rsid w:val="00255AEE"/>
    <w:rsid w:val="0025704D"/>
    <w:rsid w:val="0026006A"/>
    <w:rsid w:val="002610DB"/>
    <w:rsid w:val="002629A3"/>
    <w:rsid w:val="00262E6B"/>
    <w:rsid w:val="00264042"/>
    <w:rsid w:val="00264805"/>
    <w:rsid w:val="00264A88"/>
    <w:rsid w:val="002651D1"/>
    <w:rsid w:val="00265660"/>
    <w:rsid w:val="00265ECA"/>
    <w:rsid w:val="002677A0"/>
    <w:rsid w:val="00267D18"/>
    <w:rsid w:val="00267E60"/>
    <w:rsid w:val="0027022A"/>
    <w:rsid w:val="00270C85"/>
    <w:rsid w:val="002721C3"/>
    <w:rsid w:val="002735CD"/>
    <w:rsid w:val="00273624"/>
    <w:rsid w:val="00273A18"/>
    <w:rsid w:val="002744DD"/>
    <w:rsid w:val="00274EA8"/>
    <w:rsid w:val="002757FC"/>
    <w:rsid w:val="002765E5"/>
    <w:rsid w:val="00280CD6"/>
    <w:rsid w:val="002812AC"/>
    <w:rsid w:val="002815AA"/>
    <w:rsid w:val="00281D0B"/>
    <w:rsid w:val="00281E27"/>
    <w:rsid w:val="002823E7"/>
    <w:rsid w:val="00282A21"/>
    <w:rsid w:val="00283105"/>
    <w:rsid w:val="00283DBA"/>
    <w:rsid w:val="0028436F"/>
    <w:rsid w:val="00284F54"/>
    <w:rsid w:val="0028506E"/>
    <w:rsid w:val="002851F0"/>
    <w:rsid w:val="00285B6F"/>
    <w:rsid w:val="002868E2"/>
    <w:rsid w:val="002869C3"/>
    <w:rsid w:val="002908A6"/>
    <w:rsid w:val="002915F5"/>
    <w:rsid w:val="00291C70"/>
    <w:rsid w:val="00292EBB"/>
    <w:rsid w:val="00293182"/>
    <w:rsid w:val="002934C5"/>
    <w:rsid w:val="002936E4"/>
    <w:rsid w:val="00294342"/>
    <w:rsid w:val="002950EB"/>
    <w:rsid w:val="002959DD"/>
    <w:rsid w:val="00295B0F"/>
    <w:rsid w:val="00296B88"/>
    <w:rsid w:val="00296D3F"/>
    <w:rsid w:val="002977BD"/>
    <w:rsid w:val="002A0A71"/>
    <w:rsid w:val="002A0B9A"/>
    <w:rsid w:val="002A1218"/>
    <w:rsid w:val="002A192F"/>
    <w:rsid w:val="002A1984"/>
    <w:rsid w:val="002A1D08"/>
    <w:rsid w:val="002A260D"/>
    <w:rsid w:val="002A2BB4"/>
    <w:rsid w:val="002A3BEC"/>
    <w:rsid w:val="002A3D66"/>
    <w:rsid w:val="002A4F88"/>
    <w:rsid w:val="002A5BDE"/>
    <w:rsid w:val="002A5D4D"/>
    <w:rsid w:val="002A6679"/>
    <w:rsid w:val="002B02DE"/>
    <w:rsid w:val="002B0DB8"/>
    <w:rsid w:val="002B13E2"/>
    <w:rsid w:val="002B1A39"/>
    <w:rsid w:val="002B2F98"/>
    <w:rsid w:val="002B4188"/>
    <w:rsid w:val="002B4507"/>
    <w:rsid w:val="002B4776"/>
    <w:rsid w:val="002B52ED"/>
    <w:rsid w:val="002B5BAB"/>
    <w:rsid w:val="002B65A1"/>
    <w:rsid w:val="002B6860"/>
    <w:rsid w:val="002C0947"/>
    <w:rsid w:val="002C1578"/>
    <w:rsid w:val="002C22C8"/>
    <w:rsid w:val="002C2AC2"/>
    <w:rsid w:val="002C39C8"/>
    <w:rsid w:val="002C3A21"/>
    <w:rsid w:val="002C4145"/>
    <w:rsid w:val="002C437F"/>
    <w:rsid w:val="002C4C0A"/>
    <w:rsid w:val="002C5D29"/>
    <w:rsid w:val="002C5E8C"/>
    <w:rsid w:val="002C6220"/>
    <w:rsid w:val="002C67CB"/>
    <w:rsid w:val="002C7155"/>
    <w:rsid w:val="002C74CA"/>
    <w:rsid w:val="002C7CF4"/>
    <w:rsid w:val="002C7F75"/>
    <w:rsid w:val="002D041B"/>
    <w:rsid w:val="002D1040"/>
    <w:rsid w:val="002D21BE"/>
    <w:rsid w:val="002D2A36"/>
    <w:rsid w:val="002D457D"/>
    <w:rsid w:val="002D4582"/>
    <w:rsid w:val="002D4773"/>
    <w:rsid w:val="002D5A8F"/>
    <w:rsid w:val="002D7063"/>
    <w:rsid w:val="002E0D0C"/>
    <w:rsid w:val="002E14EB"/>
    <w:rsid w:val="002E27EA"/>
    <w:rsid w:val="002E35D2"/>
    <w:rsid w:val="002E66B6"/>
    <w:rsid w:val="002E7F9C"/>
    <w:rsid w:val="002F0223"/>
    <w:rsid w:val="002F29CC"/>
    <w:rsid w:val="002F676C"/>
    <w:rsid w:val="002F73C6"/>
    <w:rsid w:val="002F744D"/>
    <w:rsid w:val="002F77CA"/>
    <w:rsid w:val="002F78E8"/>
    <w:rsid w:val="00300291"/>
    <w:rsid w:val="0030072E"/>
    <w:rsid w:val="00303DE6"/>
    <w:rsid w:val="00305253"/>
    <w:rsid w:val="00305CB0"/>
    <w:rsid w:val="003063E9"/>
    <w:rsid w:val="00307D4D"/>
    <w:rsid w:val="00310124"/>
    <w:rsid w:val="00313D69"/>
    <w:rsid w:val="00314127"/>
    <w:rsid w:val="003141D1"/>
    <w:rsid w:val="00316B46"/>
    <w:rsid w:val="00320B09"/>
    <w:rsid w:val="00321718"/>
    <w:rsid w:val="00322306"/>
    <w:rsid w:val="00324714"/>
    <w:rsid w:val="003254EB"/>
    <w:rsid w:val="003259A5"/>
    <w:rsid w:val="00326EF2"/>
    <w:rsid w:val="00327DB7"/>
    <w:rsid w:val="0033113C"/>
    <w:rsid w:val="00332A44"/>
    <w:rsid w:val="003330DD"/>
    <w:rsid w:val="00333DB5"/>
    <w:rsid w:val="003355F4"/>
    <w:rsid w:val="0033636A"/>
    <w:rsid w:val="0034555A"/>
    <w:rsid w:val="003456FF"/>
    <w:rsid w:val="0034774C"/>
    <w:rsid w:val="00347C46"/>
    <w:rsid w:val="00351152"/>
    <w:rsid w:val="003515C0"/>
    <w:rsid w:val="0035393C"/>
    <w:rsid w:val="00353A19"/>
    <w:rsid w:val="003544FB"/>
    <w:rsid w:val="003548DD"/>
    <w:rsid w:val="00354A0B"/>
    <w:rsid w:val="00354AD8"/>
    <w:rsid w:val="003551C4"/>
    <w:rsid w:val="00355814"/>
    <w:rsid w:val="00355A93"/>
    <w:rsid w:val="00355CA2"/>
    <w:rsid w:val="00355E26"/>
    <w:rsid w:val="0035652B"/>
    <w:rsid w:val="00357140"/>
    <w:rsid w:val="003575B9"/>
    <w:rsid w:val="00357915"/>
    <w:rsid w:val="00360004"/>
    <w:rsid w:val="003609B8"/>
    <w:rsid w:val="0036119F"/>
    <w:rsid w:val="00361328"/>
    <w:rsid w:val="0036166E"/>
    <w:rsid w:val="00361934"/>
    <w:rsid w:val="00361FD8"/>
    <w:rsid w:val="00362BC3"/>
    <w:rsid w:val="00362DA8"/>
    <w:rsid w:val="00363F0A"/>
    <w:rsid w:val="00364235"/>
    <w:rsid w:val="00364A73"/>
    <w:rsid w:val="00365042"/>
    <w:rsid w:val="003650CD"/>
    <w:rsid w:val="0036531B"/>
    <w:rsid w:val="00365D63"/>
    <w:rsid w:val="00365EAC"/>
    <w:rsid w:val="00366CCC"/>
    <w:rsid w:val="0036793B"/>
    <w:rsid w:val="00370105"/>
    <w:rsid w:val="00370999"/>
    <w:rsid w:val="00370C5E"/>
    <w:rsid w:val="00372682"/>
    <w:rsid w:val="00372D05"/>
    <w:rsid w:val="00373A29"/>
    <w:rsid w:val="00373CE6"/>
    <w:rsid w:val="00374341"/>
    <w:rsid w:val="0037480D"/>
    <w:rsid w:val="00374A5E"/>
    <w:rsid w:val="003757E9"/>
    <w:rsid w:val="003763B5"/>
    <w:rsid w:val="003768D5"/>
    <w:rsid w:val="00376CC5"/>
    <w:rsid w:val="0037710E"/>
    <w:rsid w:val="00377EE1"/>
    <w:rsid w:val="00383EF6"/>
    <w:rsid w:val="0038432B"/>
    <w:rsid w:val="003865C1"/>
    <w:rsid w:val="0038720C"/>
    <w:rsid w:val="0039066A"/>
    <w:rsid w:val="00390D27"/>
    <w:rsid w:val="00392BFF"/>
    <w:rsid w:val="00392E29"/>
    <w:rsid w:val="003937B6"/>
    <w:rsid w:val="00395790"/>
    <w:rsid w:val="00395878"/>
    <w:rsid w:val="00395CB6"/>
    <w:rsid w:val="00396264"/>
    <w:rsid w:val="003968FC"/>
    <w:rsid w:val="0039693B"/>
    <w:rsid w:val="00396E8E"/>
    <w:rsid w:val="00397453"/>
    <w:rsid w:val="003A0A13"/>
    <w:rsid w:val="003A0F33"/>
    <w:rsid w:val="003A23A7"/>
    <w:rsid w:val="003A3424"/>
    <w:rsid w:val="003A387E"/>
    <w:rsid w:val="003A399F"/>
    <w:rsid w:val="003A41AF"/>
    <w:rsid w:val="003A5CA9"/>
    <w:rsid w:val="003A6891"/>
    <w:rsid w:val="003A7DE7"/>
    <w:rsid w:val="003B013F"/>
    <w:rsid w:val="003B1CCC"/>
    <w:rsid w:val="003B3A60"/>
    <w:rsid w:val="003B3C40"/>
    <w:rsid w:val="003B4162"/>
    <w:rsid w:val="003B4987"/>
    <w:rsid w:val="003B4A43"/>
    <w:rsid w:val="003B5B1A"/>
    <w:rsid w:val="003B601A"/>
    <w:rsid w:val="003B637E"/>
    <w:rsid w:val="003B7189"/>
    <w:rsid w:val="003B7B20"/>
    <w:rsid w:val="003C0031"/>
    <w:rsid w:val="003C03B8"/>
    <w:rsid w:val="003C121A"/>
    <w:rsid w:val="003C1F72"/>
    <w:rsid w:val="003C2B87"/>
    <w:rsid w:val="003C2C71"/>
    <w:rsid w:val="003C2F72"/>
    <w:rsid w:val="003C30FA"/>
    <w:rsid w:val="003C3663"/>
    <w:rsid w:val="003C44E5"/>
    <w:rsid w:val="003C5562"/>
    <w:rsid w:val="003C5F7E"/>
    <w:rsid w:val="003C6656"/>
    <w:rsid w:val="003C726A"/>
    <w:rsid w:val="003D1ADE"/>
    <w:rsid w:val="003D1E6C"/>
    <w:rsid w:val="003D2605"/>
    <w:rsid w:val="003D2A65"/>
    <w:rsid w:val="003D2F2D"/>
    <w:rsid w:val="003D45F5"/>
    <w:rsid w:val="003D4C08"/>
    <w:rsid w:val="003D53E0"/>
    <w:rsid w:val="003D56C2"/>
    <w:rsid w:val="003D5AF8"/>
    <w:rsid w:val="003D5E90"/>
    <w:rsid w:val="003D6E9F"/>
    <w:rsid w:val="003E0DC9"/>
    <w:rsid w:val="003E2128"/>
    <w:rsid w:val="003E2292"/>
    <w:rsid w:val="003E28FF"/>
    <w:rsid w:val="003E294A"/>
    <w:rsid w:val="003E32CF"/>
    <w:rsid w:val="003E3B78"/>
    <w:rsid w:val="003F0D6F"/>
    <w:rsid w:val="003F150B"/>
    <w:rsid w:val="003F1C85"/>
    <w:rsid w:val="003F1D35"/>
    <w:rsid w:val="003F2159"/>
    <w:rsid w:val="003F29AF"/>
    <w:rsid w:val="003F5E44"/>
    <w:rsid w:val="003F6BFF"/>
    <w:rsid w:val="003F791F"/>
    <w:rsid w:val="00400114"/>
    <w:rsid w:val="0040098A"/>
    <w:rsid w:val="00400E2E"/>
    <w:rsid w:val="00401590"/>
    <w:rsid w:val="004015E9"/>
    <w:rsid w:val="00401B44"/>
    <w:rsid w:val="00403523"/>
    <w:rsid w:val="00404B65"/>
    <w:rsid w:val="00405710"/>
    <w:rsid w:val="00410B9A"/>
    <w:rsid w:val="0041185D"/>
    <w:rsid w:val="00412B59"/>
    <w:rsid w:val="00412D9E"/>
    <w:rsid w:val="00413631"/>
    <w:rsid w:val="00415264"/>
    <w:rsid w:val="00416C86"/>
    <w:rsid w:val="004174FA"/>
    <w:rsid w:val="00417A31"/>
    <w:rsid w:val="00420975"/>
    <w:rsid w:val="00420EBD"/>
    <w:rsid w:val="00421242"/>
    <w:rsid w:val="00421942"/>
    <w:rsid w:val="00421A98"/>
    <w:rsid w:val="00421B94"/>
    <w:rsid w:val="0042281B"/>
    <w:rsid w:val="00423651"/>
    <w:rsid w:val="0042504D"/>
    <w:rsid w:val="004264B7"/>
    <w:rsid w:val="0042658C"/>
    <w:rsid w:val="00427229"/>
    <w:rsid w:val="00427353"/>
    <w:rsid w:val="00431882"/>
    <w:rsid w:val="00431BE8"/>
    <w:rsid w:val="00432444"/>
    <w:rsid w:val="00432499"/>
    <w:rsid w:val="00432C84"/>
    <w:rsid w:val="00434356"/>
    <w:rsid w:val="004355BF"/>
    <w:rsid w:val="00435E91"/>
    <w:rsid w:val="004363DE"/>
    <w:rsid w:val="0044037A"/>
    <w:rsid w:val="0044059B"/>
    <w:rsid w:val="0044150B"/>
    <w:rsid w:val="0044156C"/>
    <w:rsid w:val="0044229C"/>
    <w:rsid w:val="0044294C"/>
    <w:rsid w:val="0044325D"/>
    <w:rsid w:val="004462E1"/>
    <w:rsid w:val="004466FD"/>
    <w:rsid w:val="00446E4C"/>
    <w:rsid w:val="00447D2A"/>
    <w:rsid w:val="00450E87"/>
    <w:rsid w:val="004535D1"/>
    <w:rsid w:val="0045491E"/>
    <w:rsid w:val="004568AF"/>
    <w:rsid w:val="00461555"/>
    <w:rsid w:val="0046159E"/>
    <w:rsid w:val="00462936"/>
    <w:rsid w:val="00463AE6"/>
    <w:rsid w:val="00463E3D"/>
    <w:rsid w:val="0046433E"/>
    <w:rsid w:val="004645AE"/>
    <w:rsid w:val="0046589A"/>
    <w:rsid w:val="00465DB8"/>
    <w:rsid w:val="00466637"/>
    <w:rsid w:val="00466B2A"/>
    <w:rsid w:val="00466CB5"/>
    <w:rsid w:val="0046708A"/>
    <w:rsid w:val="004675D6"/>
    <w:rsid w:val="00467637"/>
    <w:rsid w:val="00467C94"/>
    <w:rsid w:val="00470288"/>
    <w:rsid w:val="004708F0"/>
    <w:rsid w:val="00470EC3"/>
    <w:rsid w:val="00470EE6"/>
    <w:rsid w:val="00473BA1"/>
    <w:rsid w:val="0047505C"/>
    <w:rsid w:val="00475922"/>
    <w:rsid w:val="00475DCB"/>
    <w:rsid w:val="00476451"/>
    <w:rsid w:val="00477426"/>
    <w:rsid w:val="00477CA1"/>
    <w:rsid w:val="00481C7C"/>
    <w:rsid w:val="00481CB1"/>
    <w:rsid w:val="004821D6"/>
    <w:rsid w:val="0048367B"/>
    <w:rsid w:val="00484EE2"/>
    <w:rsid w:val="004851E5"/>
    <w:rsid w:val="00485358"/>
    <w:rsid w:val="00486C3F"/>
    <w:rsid w:val="00486F5B"/>
    <w:rsid w:val="004871D5"/>
    <w:rsid w:val="00490289"/>
    <w:rsid w:val="004903C9"/>
    <w:rsid w:val="00490EEE"/>
    <w:rsid w:val="0049168C"/>
    <w:rsid w:val="004922D1"/>
    <w:rsid w:val="00495624"/>
    <w:rsid w:val="004960F9"/>
    <w:rsid w:val="0049773A"/>
    <w:rsid w:val="004A03AD"/>
    <w:rsid w:val="004A0AC7"/>
    <w:rsid w:val="004A1AE5"/>
    <w:rsid w:val="004A2245"/>
    <w:rsid w:val="004A3B0C"/>
    <w:rsid w:val="004A539D"/>
    <w:rsid w:val="004A5C3F"/>
    <w:rsid w:val="004A7D03"/>
    <w:rsid w:val="004A7D35"/>
    <w:rsid w:val="004B005D"/>
    <w:rsid w:val="004B0A36"/>
    <w:rsid w:val="004B3886"/>
    <w:rsid w:val="004B4336"/>
    <w:rsid w:val="004B4E78"/>
    <w:rsid w:val="004B64A3"/>
    <w:rsid w:val="004B64F6"/>
    <w:rsid w:val="004B65A1"/>
    <w:rsid w:val="004C07A9"/>
    <w:rsid w:val="004C0B69"/>
    <w:rsid w:val="004C1F7A"/>
    <w:rsid w:val="004C291F"/>
    <w:rsid w:val="004C35EA"/>
    <w:rsid w:val="004C45ED"/>
    <w:rsid w:val="004C4D7A"/>
    <w:rsid w:val="004C5251"/>
    <w:rsid w:val="004C60E3"/>
    <w:rsid w:val="004C63A8"/>
    <w:rsid w:val="004D0999"/>
    <w:rsid w:val="004D133B"/>
    <w:rsid w:val="004D29F1"/>
    <w:rsid w:val="004D3E33"/>
    <w:rsid w:val="004D4CD8"/>
    <w:rsid w:val="004D4F26"/>
    <w:rsid w:val="004D725B"/>
    <w:rsid w:val="004E0AA1"/>
    <w:rsid w:val="004E123B"/>
    <w:rsid w:val="004E212A"/>
    <w:rsid w:val="004E36D5"/>
    <w:rsid w:val="004E3D7F"/>
    <w:rsid w:val="004E5371"/>
    <w:rsid w:val="004E5A4C"/>
    <w:rsid w:val="004E5A68"/>
    <w:rsid w:val="004E5C12"/>
    <w:rsid w:val="004E67E4"/>
    <w:rsid w:val="004E6E61"/>
    <w:rsid w:val="004E7EAD"/>
    <w:rsid w:val="004F0086"/>
    <w:rsid w:val="004F0B26"/>
    <w:rsid w:val="004F287E"/>
    <w:rsid w:val="004F2913"/>
    <w:rsid w:val="004F35F8"/>
    <w:rsid w:val="004F3757"/>
    <w:rsid w:val="004F6606"/>
    <w:rsid w:val="00501A71"/>
    <w:rsid w:val="00501D0C"/>
    <w:rsid w:val="00502337"/>
    <w:rsid w:val="005043CC"/>
    <w:rsid w:val="00504C66"/>
    <w:rsid w:val="005078BB"/>
    <w:rsid w:val="00507BEB"/>
    <w:rsid w:val="00510770"/>
    <w:rsid w:val="00510F56"/>
    <w:rsid w:val="005128AA"/>
    <w:rsid w:val="00512C6E"/>
    <w:rsid w:val="00514030"/>
    <w:rsid w:val="00514E89"/>
    <w:rsid w:val="00515DB6"/>
    <w:rsid w:val="00521CA0"/>
    <w:rsid w:val="0052252B"/>
    <w:rsid w:val="00522877"/>
    <w:rsid w:val="00522A55"/>
    <w:rsid w:val="005237F1"/>
    <w:rsid w:val="00524258"/>
    <w:rsid w:val="0052458E"/>
    <w:rsid w:val="00524C39"/>
    <w:rsid w:val="005250F2"/>
    <w:rsid w:val="00526136"/>
    <w:rsid w:val="00526C15"/>
    <w:rsid w:val="00527322"/>
    <w:rsid w:val="00527717"/>
    <w:rsid w:val="00531F09"/>
    <w:rsid w:val="00532FCD"/>
    <w:rsid w:val="005346DF"/>
    <w:rsid w:val="0053483F"/>
    <w:rsid w:val="00534A01"/>
    <w:rsid w:val="00535129"/>
    <w:rsid w:val="00535595"/>
    <w:rsid w:val="00536663"/>
    <w:rsid w:val="00536757"/>
    <w:rsid w:val="00540FC4"/>
    <w:rsid w:val="005441ED"/>
    <w:rsid w:val="00545867"/>
    <w:rsid w:val="00545AC1"/>
    <w:rsid w:val="00547101"/>
    <w:rsid w:val="005476EF"/>
    <w:rsid w:val="00547B03"/>
    <w:rsid w:val="005516F2"/>
    <w:rsid w:val="005525B8"/>
    <w:rsid w:val="00553AAB"/>
    <w:rsid w:val="00553B0B"/>
    <w:rsid w:val="00553F3C"/>
    <w:rsid w:val="00554FE6"/>
    <w:rsid w:val="00556F5E"/>
    <w:rsid w:val="005600A1"/>
    <w:rsid w:val="00560387"/>
    <w:rsid w:val="005614B4"/>
    <w:rsid w:val="005615A7"/>
    <w:rsid w:val="0056174E"/>
    <w:rsid w:val="00561CBF"/>
    <w:rsid w:val="00562804"/>
    <w:rsid w:val="00563578"/>
    <w:rsid w:val="00563945"/>
    <w:rsid w:val="00563A0F"/>
    <w:rsid w:val="005645D9"/>
    <w:rsid w:val="005676B8"/>
    <w:rsid w:val="0056775D"/>
    <w:rsid w:val="00571B6D"/>
    <w:rsid w:val="00572043"/>
    <w:rsid w:val="00572120"/>
    <w:rsid w:val="00572C11"/>
    <w:rsid w:val="00574FA2"/>
    <w:rsid w:val="00575CB1"/>
    <w:rsid w:val="0057676E"/>
    <w:rsid w:val="00576E1B"/>
    <w:rsid w:val="005776D8"/>
    <w:rsid w:val="00577FD1"/>
    <w:rsid w:val="00577FD5"/>
    <w:rsid w:val="00580CED"/>
    <w:rsid w:val="0058181A"/>
    <w:rsid w:val="00581B8F"/>
    <w:rsid w:val="00584953"/>
    <w:rsid w:val="00584FAC"/>
    <w:rsid w:val="005852F6"/>
    <w:rsid w:val="005857B3"/>
    <w:rsid w:val="005859D5"/>
    <w:rsid w:val="00586F62"/>
    <w:rsid w:val="00587884"/>
    <w:rsid w:val="005904C3"/>
    <w:rsid w:val="0059064F"/>
    <w:rsid w:val="005909D5"/>
    <w:rsid w:val="00591EB8"/>
    <w:rsid w:val="00593545"/>
    <w:rsid w:val="00593CAE"/>
    <w:rsid w:val="00593E4D"/>
    <w:rsid w:val="005942E4"/>
    <w:rsid w:val="0059486F"/>
    <w:rsid w:val="005948F2"/>
    <w:rsid w:val="00594D20"/>
    <w:rsid w:val="005960AA"/>
    <w:rsid w:val="005974CF"/>
    <w:rsid w:val="005A0FB0"/>
    <w:rsid w:val="005A18D4"/>
    <w:rsid w:val="005A190F"/>
    <w:rsid w:val="005A1C08"/>
    <w:rsid w:val="005A1D84"/>
    <w:rsid w:val="005A1E44"/>
    <w:rsid w:val="005A3BCD"/>
    <w:rsid w:val="005A5963"/>
    <w:rsid w:val="005A65D2"/>
    <w:rsid w:val="005A6D5C"/>
    <w:rsid w:val="005A70EA"/>
    <w:rsid w:val="005A7391"/>
    <w:rsid w:val="005A7933"/>
    <w:rsid w:val="005B0A21"/>
    <w:rsid w:val="005B0BDA"/>
    <w:rsid w:val="005B0D8B"/>
    <w:rsid w:val="005B1C59"/>
    <w:rsid w:val="005B29A2"/>
    <w:rsid w:val="005B583F"/>
    <w:rsid w:val="005B62C4"/>
    <w:rsid w:val="005B64BA"/>
    <w:rsid w:val="005B77DB"/>
    <w:rsid w:val="005C0635"/>
    <w:rsid w:val="005C0A59"/>
    <w:rsid w:val="005C37D6"/>
    <w:rsid w:val="005C3963"/>
    <w:rsid w:val="005C3F9D"/>
    <w:rsid w:val="005C43B1"/>
    <w:rsid w:val="005C4FA0"/>
    <w:rsid w:val="005C6DC1"/>
    <w:rsid w:val="005C6ECC"/>
    <w:rsid w:val="005D0538"/>
    <w:rsid w:val="005D064C"/>
    <w:rsid w:val="005D1840"/>
    <w:rsid w:val="005D251A"/>
    <w:rsid w:val="005D35E4"/>
    <w:rsid w:val="005D4572"/>
    <w:rsid w:val="005D574C"/>
    <w:rsid w:val="005D70B8"/>
    <w:rsid w:val="005D7910"/>
    <w:rsid w:val="005E030A"/>
    <w:rsid w:val="005E03C4"/>
    <w:rsid w:val="005E1ACE"/>
    <w:rsid w:val="005E1F8E"/>
    <w:rsid w:val="005E3C7B"/>
    <w:rsid w:val="005E5CFA"/>
    <w:rsid w:val="005E7684"/>
    <w:rsid w:val="005E7E2A"/>
    <w:rsid w:val="005F4380"/>
    <w:rsid w:val="005F54F8"/>
    <w:rsid w:val="005F6F33"/>
    <w:rsid w:val="005F765D"/>
    <w:rsid w:val="00600E35"/>
    <w:rsid w:val="0060159A"/>
    <w:rsid w:val="0060275D"/>
    <w:rsid w:val="00602DB7"/>
    <w:rsid w:val="006063D0"/>
    <w:rsid w:val="0060675E"/>
    <w:rsid w:val="006068CE"/>
    <w:rsid w:val="00607B5A"/>
    <w:rsid w:val="00610A58"/>
    <w:rsid w:val="0061154D"/>
    <w:rsid w:val="00611781"/>
    <w:rsid w:val="00613591"/>
    <w:rsid w:val="00614C68"/>
    <w:rsid w:val="0061659C"/>
    <w:rsid w:val="006169D0"/>
    <w:rsid w:val="00617746"/>
    <w:rsid w:val="00620B67"/>
    <w:rsid w:val="0062154F"/>
    <w:rsid w:val="00622409"/>
    <w:rsid w:val="006238F2"/>
    <w:rsid w:val="0062443D"/>
    <w:rsid w:val="00624FE4"/>
    <w:rsid w:val="00625DF7"/>
    <w:rsid w:val="00626026"/>
    <w:rsid w:val="006267C2"/>
    <w:rsid w:val="00631A8C"/>
    <w:rsid w:val="0063224B"/>
    <w:rsid w:val="0063259C"/>
    <w:rsid w:val="0063360A"/>
    <w:rsid w:val="0063493C"/>
    <w:rsid w:val="00634942"/>
    <w:rsid w:val="00634EE9"/>
    <w:rsid w:val="006357E2"/>
    <w:rsid w:val="006361A1"/>
    <w:rsid w:val="0063685E"/>
    <w:rsid w:val="00636FCB"/>
    <w:rsid w:val="0063737C"/>
    <w:rsid w:val="006374DD"/>
    <w:rsid w:val="00637A90"/>
    <w:rsid w:val="00637B86"/>
    <w:rsid w:val="0064078A"/>
    <w:rsid w:val="006420F9"/>
    <w:rsid w:val="006430E8"/>
    <w:rsid w:val="00643704"/>
    <w:rsid w:val="006459C8"/>
    <w:rsid w:val="00651284"/>
    <w:rsid w:val="0065134B"/>
    <w:rsid w:val="00651CA2"/>
    <w:rsid w:val="00652CC7"/>
    <w:rsid w:val="006538C4"/>
    <w:rsid w:val="00653D60"/>
    <w:rsid w:val="00654BA6"/>
    <w:rsid w:val="0065543C"/>
    <w:rsid w:val="0065595C"/>
    <w:rsid w:val="00657BD9"/>
    <w:rsid w:val="0066091B"/>
    <w:rsid w:val="00660C18"/>
    <w:rsid w:val="00660D05"/>
    <w:rsid w:val="00660EC9"/>
    <w:rsid w:val="00661839"/>
    <w:rsid w:val="00663A1F"/>
    <w:rsid w:val="0066480C"/>
    <w:rsid w:val="00664D75"/>
    <w:rsid w:val="00666AD0"/>
    <w:rsid w:val="00667375"/>
    <w:rsid w:val="0067014D"/>
    <w:rsid w:val="0067077E"/>
    <w:rsid w:val="00671D9A"/>
    <w:rsid w:val="00672DAE"/>
    <w:rsid w:val="00673565"/>
    <w:rsid w:val="00673952"/>
    <w:rsid w:val="006745FA"/>
    <w:rsid w:val="00675187"/>
    <w:rsid w:val="0067566F"/>
    <w:rsid w:val="006814BE"/>
    <w:rsid w:val="00682DBD"/>
    <w:rsid w:val="00683697"/>
    <w:rsid w:val="0068443A"/>
    <w:rsid w:val="00684C6D"/>
    <w:rsid w:val="006855D6"/>
    <w:rsid w:val="0068665C"/>
    <w:rsid w:val="00686C9D"/>
    <w:rsid w:val="006871E2"/>
    <w:rsid w:val="00687763"/>
    <w:rsid w:val="00687D2A"/>
    <w:rsid w:val="00690B95"/>
    <w:rsid w:val="00691098"/>
    <w:rsid w:val="006911DA"/>
    <w:rsid w:val="00692C51"/>
    <w:rsid w:val="00692DA1"/>
    <w:rsid w:val="006939A4"/>
    <w:rsid w:val="006943B3"/>
    <w:rsid w:val="006945F0"/>
    <w:rsid w:val="00694CDB"/>
    <w:rsid w:val="00696858"/>
    <w:rsid w:val="00696C78"/>
    <w:rsid w:val="006A07BC"/>
    <w:rsid w:val="006A1229"/>
    <w:rsid w:val="006A1FC0"/>
    <w:rsid w:val="006A5200"/>
    <w:rsid w:val="006A58A0"/>
    <w:rsid w:val="006A6D7C"/>
    <w:rsid w:val="006B03B8"/>
    <w:rsid w:val="006B2D5B"/>
    <w:rsid w:val="006B38CC"/>
    <w:rsid w:val="006B413B"/>
    <w:rsid w:val="006B4D09"/>
    <w:rsid w:val="006B4E8A"/>
    <w:rsid w:val="006B4ED4"/>
    <w:rsid w:val="006B6488"/>
    <w:rsid w:val="006B7AEA"/>
    <w:rsid w:val="006B7D14"/>
    <w:rsid w:val="006B7E24"/>
    <w:rsid w:val="006C120B"/>
    <w:rsid w:val="006C13D0"/>
    <w:rsid w:val="006C1576"/>
    <w:rsid w:val="006C186D"/>
    <w:rsid w:val="006C1A20"/>
    <w:rsid w:val="006C1D41"/>
    <w:rsid w:val="006C2220"/>
    <w:rsid w:val="006C251C"/>
    <w:rsid w:val="006C2982"/>
    <w:rsid w:val="006C2F45"/>
    <w:rsid w:val="006C403C"/>
    <w:rsid w:val="006C4B71"/>
    <w:rsid w:val="006C5042"/>
    <w:rsid w:val="006C5705"/>
    <w:rsid w:val="006C68E1"/>
    <w:rsid w:val="006C7ECD"/>
    <w:rsid w:val="006D23A1"/>
    <w:rsid w:val="006D28DD"/>
    <w:rsid w:val="006D2B31"/>
    <w:rsid w:val="006D3151"/>
    <w:rsid w:val="006D34D7"/>
    <w:rsid w:val="006D3FAD"/>
    <w:rsid w:val="006D5B93"/>
    <w:rsid w:val="006D7361"/>
    <w:rsid w:val="006D793C"/>
    <w:rsid w:val="006D7E83"/>
    <w:rsid w:val="006D7F66"/>
    <w:rsid w:val="006E104B"/>
    <w:rsid w:val="006E114A"/>
    <w:rsid w:val="006E18B0"/>
    <w:rsid w:val="006E18DE"/>
    <w:rsid w:val="006E1A77"/>
    <w:rsid w:val="006E1F82"/>
    <w:rsid w:val="006E240E"/>
    <w:rsid w:val="006E2CC0"/>
    <w:rsid w:val="006E3FA5"/>
    <w:rsid w:val="006E431E"/>
    <w:rsid w:val="006E496A"/>
    <w:rsid w:val="006E4CFE"/>
    <w:rsid w:val="006E529B"/>
    <w:rsid w:val="006E54C5"/>
    <w:rsid w:val="006E63D3"/>
    <w:rsid w:val="006E722D"/>
    <w:rsid w:val="006E79EA"/>
    <w:rsid w:val="006E7CC5"/>
    <w:rsid w:val="006F13A0"/>
    <w:rsid w:val="006F1408"/>
    <w:rsid w:val="006F1D5B"/>
    <w:rsid w:val="006F38FE"/>
    <w:rsid w:val="006F3FE4"/>
    <w:rsid w:val="006F4A98"/>
    <w:rsid w:val="006F52EC"/>
    <w:rsid w:val="007017C8"/>
    <w:rsid w:val="0070188C"/>
    <w:rsid w:val="007020F2"/>
    <w:rsid w:val="00702771"/>
    <w:rsid w:val="007028C5"/>
    <w:rsid w:val="0070387A"/>
    <w:rsid w:val="00703A25"/>
    <w:rsid w:val="00703F07"/>
    <w:rsid w:val="00704852"/>
    <w:rsid w:val="00705AEF"/>
    <w:rsid w:val="0070617E"/>
    <w:rsid w:val="0070627F"/>
    <w:rsid w:val="00710A76"/>
    <w:rsid w:val="007110BD"/>
    <w:rsid w:val="00711210"/>
    <w:rsid w:val="007114DC"/>
    <w:rsid w:val="00711B9F"/>
    <w:rsid w:val="00712797"/>
    <w:rsid w:val="00714CE5"/>
    <w:rsid w:val="007156AD"/>
    <w:rsid w:val="00716591"/>
    <w:rsid w:val="00716CAC"/>
    <w:rsid w:val="0071755C"/>
    <w:rsid w:val="00717770"/>
    <w:rsid w:val="00720832"/>
    <w:rsid w:val="00721A60"/>
    <w:rsid w:val="007228C2"/>
    <w:rsid w:val="00722D1E"/>
    <w:rsid w:val="00724BCA"/>
    <w:rsid w:val="00725A7D"/>
    <w:rsid w:val="00726001"/>
    <w:rsid w:val="00727093"/>
    <w:rsid w:val="0072767C"/>
    <w:rsid w:val="007276C2"/>
    <w:rsid w:val="00727BDF"/>
    <w:rsid w:val="00727E8E"/>
    <w:rsid w:val="007306BD"/>
    <w:rsid w:val="00730703"/>
    <w:rsid w:val="0073085C"/>
    <w:rsid w:val="00732C4A"/>
    <w:rsid w:val="00732FF8"/>
    <w:rsid w:val="00733F0D"/>
    <w:rsid w:val="00734AB6"/>
    <w:rsid w:val="00734CA9"/>
    <w:rsid w:val="00735633"/>
    <w:rsid w:val="00735F4E"/>
    <w:rsid w:val="007362F2"/>
    <w:rsid w:val="007374A7"/>
    <w:rsid w:val="00740999"/>
    <w:rsid w:val="0074178E"/>
    <w:rsid w:val="007425DB"/>
    <w:rsid w:val="00742998"/>
    <w:rsid w:val="007430E9"/>
    <w:rsid w:val="007438B9"/>
    <w:rsid w:val="00744043"/>
    <w:rsid w:val="00744429"/>
    <w:rsid w:val="0074593E"/>
    <w:rsid w:val="00745BA5"/>
    <w:rsid w:val="00745FF3"/>
    <w:rsid w:val="00746505"/>
    <w:rsid w:val="00751F5B"/>
    <w:rsid w:val="00752FD1"/>
    <w:rsid w:val="007532F2"/>
    <w:rsid w:val="00754F4B"/>
    <w:rsid w:val="00755022"/>
    <w:rsid w:val="00756131"/>
    <w:rsid w:val="007569A3"/>
    <w:rsid w:val="00757F1A"/>
    <w:rsid w:val="00760C9B"/>
    <w:rsid w:val="007620FF"/>
    <w:rsid w:val="007649A2"/>
    <w:rsid w:val="00766A6F"/>
    <w:rsid w:val="00766E5A"/>
    <w:rsid w:val="007672BB"/>
    <w:rsid w:val="00767BE1"/>
    <w:rsid w:val="00773D7B"/>
    <w:rsid w:val="00773D96"/>
    <w:rsid w:val="00774826"/>
    <w:rsid w:val="007756B9"/>
    <w:rsid w:val="00775F5C"/>
    <w:rsid w:val="00776514"/>
    <w:rsid w:val="00777FB8"/>
    <w:rsid w:val="00780A14"/>
    <w:rsid w:val="00780C1B"/>
    <w:rsid w:val="00781C27"/>
    <w:rsid w:val="00782180"/>
    <w:rsid w:val="0078231E"/>
    <w:rsid w:val="0078336D"/>
    <w:rsid w:val="007836F1"/>
    <w:rsid w:val="007840E3"/>
    <w:rsid w:val="007843F6"/>
    <w:rsid w:val="007844F7"/>
    <w:rsid w:val="0078498B"/>
    <w:rsid w:val="007849A5"/>
    <w:rsid w:val="00784AD3"/>
    <w:rsid w:val="00787E8A"/>
    <w:rsid w:val="007901C3"/>
    <w:rsid w:val="00790BB3"/>
    <w:rsid w:val="007918C5"/>
    <w:rsid w:val="00792043"/>
    <w:rsid w:val="007963C8"/>
    <w:rsid w:val="00797249"/>
    <w:rsid w:val="00797602"/>
    <w:rsid w:val="00797EDD"/>
    <w:rsid w:val="007A3138"/>
    <w:rsid w:val="007A3B94"/>
    <w:rsid w:val="007A49D8"/>
    <w:rsid w:val="007A4F4F"/>
    <w:rsid w:val="007A5D79"/>
    <w:rsid w:val="007A6D92"/>
    <w:rsid w:val="007A6F21"/>
    <w:rsid w:val="007A7AB8"/>
    <w:rsid w:val="007B0322"/>
    <w:rsid w:val="007B2D7C"/>
    <w:rsid w:val="007B2DBD"/>
    <w:rsid w:val="007B33DA"/>
    <w:rsid w:val="007B3B0D"/>
    <w:rsid w:val="007B58F4"/>
    <w:rsid w:val="007B59F3"/>
    <w:rsid w:val="007B6DFC"/>
    <w:rsid w:val="007C07E8"/>
    <w:rsid w:val="007C0E3F"/>
    <w:rsid w:val="007C0ECB"/>
    <w:rsid w:val="007C2056"/>
    <w:rsid w:val="007C206C"/>
    <w:rsid w:val="007C5590"/>
    <w:rsid w:val="007C5695"/>
    <w:rsid w:val="007C5729"/>
    <w:rsid w:val="007C596E"/>
    <w:rsid w:val="007C7088"/>
    <w:rsid w:val="007D064A"/>
    <w:rsid w:val="007D0F62"/>
    <w:rsid w:val="007D1104"/>
    <w:rsid w:val="007D178B"/>
    <w:rsid w:val="007D1D63"/>
    <w:rsid w:val="007D43A0"/>
    <w:rsid w:val="007D5FC0"/>
    <w:rsid w:val="007D6F68"/>
    <w:rsid w:val="007D78AD"/>
    <w:rsid w:val="007E09A2"/>
    <w:rsid w:val="007E1464"/>
    <w:rsid w:val="007E18A1"/>
    <w:rsid w:val="007E1F6F"/>
    <w:rsid w:val="007E23A1"/>
    <w:rsid w:val="007E2DB1"/>
    <w:rsid w:val="007E4788"/>
    <w:rsid w:val="007E4F04"/>
    <w:rsid w:val="007E5B6C"/>
    <w:rsid w:val="007E6CB3"/>
    <w:rsid w:val="007E6D5D"/>
    <w:rsid w:val="007E70C7"/>
    <w:rsid w:val="007F1AAF"/>
    <w:rsid w:val="007F280F"/>
    <w:rsid w:val="007F2A7B"/>
    <w:rsid w:val="007F302D"/>
    <w:rsid w:val="007F3163"/>
    <w:rsid w:val="007F5257"/>
    <w:rsid w:val="007F55C4"/>
    <w:rsid w:val="007F5E4E"/>
    <w:rsid w:val="007F754A"/>
    <w:rsid w:val="00800CE0"/>
    <w:rsid w:val="008016D5"/>
    <w:rsid w:val="00801D18"/>
    <w:rsid w:val="00802256"/>
    <w:rsid w:val="00802A45"/>
    <w:rsid w:val="00803A97"/>
    <w:rsid w:val="0080418B"/>
    <w:rsid w:val="008041BB"/>
    <w:rsid w:val="00804B33"/>
    <w:rsid w:val="00810FD6"/>
    <w:rsid w:val="008111E4"/>
    <w:rsid w:val="0081124C"/>
    <w:rsid w:val="0081153B"/>
    <w:rsid w:val="008119DA"/>
    <w:rsid w:val="0081301C"/>
    <w:rsid w:val="00814E71"/>
    <w:rsid w:val="00815B69"/>
    <w:rsid w:val="00815F30"/>
    <w:rsid w:val="00816703"/>
    <w:rsid w:val="00817DD6"/>
    <w:rsid w:val="008204C3"/>
    <w:rsid w:val="00820895"/>
    <w:rsid w:val="00820D68"/>
    <w:rsid w:val="008216C4"/>
    <w:rsid w:val="0082185F"/>
    <w:rsid w:val="00821B60"/>
    <w:rsid w:val="008224FA"/>
    <w:rsid w:val="00822B14"/>
    <w:rsid w:val="00822C63"/>
    <w:rsid w:val="00822C88"/>
    <w:rsid w:val="00823C1B"/>
    <w:rsid w:val="00824581"/>
    <w:rsid w:val="00824871"/>
    <w:rsid w:val="008260D2"/>
    <w:rsid w:val="00827B9B"/>
    <w:rsid w:val="00830EB0"/>
    <w:rsid w:val="0083143C"/>
    <w:rsid w:val="008330FE"/>
    <w:rsid w:val="00833C1B"/>
    <w:rsid w:val="00834AF9"/>
    <w:rsid w:val="00834C1C"/>
    <w:rsid w:val="0083794F"/>
    <w:rsid w:val="008413AA"/>
    <w:rsid w:val="0084289A"/>
    <w:rsid w:val="00842BEE"/>
    <w:rsid w:val="008435CC"/>
    <w:rsid w:val="008457F7"/>
    <w:rsid w:val="008507A3"/>
    <w:rsid w:val="00852B49"/>
    <w:rsid w:val="00852C14"/>
    <w:rsid w:val="008542E7"/>
    <w:rsid w:val="00854EBB"/>
    <w:rsid w:val="0085643A"/>
    <w:rsid w:val="00856637"/>
    <w:rsid w:val="00856A90"/>
    <w:rsid w:val="008578AE"/>
    <w:rsid w:val="008609FB"/>
    <w:rsid w:val="0086222B"/>
    <w:rsid w:val="00862497"/>
    <w:rsid w:val="008626D5"/>
    <w:rsid w:val="00862866"/>
    <w:rsid w:val="008629A9"/>
    <w:rsid w:val="00863039"/>
    <w:rsid w:val="0086339D"/>
    <w:rsid w:val="00863557"/>
    <w:rsid w:val="00864E1F"/>
    <w:rsid w:val="0086540A"/>
    <w:rsid w:val="008659E3"/>
    <w:rsid w:val="00867D6B"/>
    <w:rsid w:val="00871902"/>
    <w:rsid w:val="00872394"/>
    <w:rsid w:val="0087279D"/>
    <w:rsid w:val="008737FA"/>
    <w:rsid w:val="00875BDE"/>
    <w:rsid w:val="00881D6D"/>
    <w:rsid w:val="00882CC1"/>
    <w:rsid w:val="008830BC"/>
    <w:rsid w:val="0088423B"/>
    <w:rsid w:val="00884E71"/>
    <w:rsid w:val="0088513A"/>
    <w:rsid w:val="00885289"/>
    <w:rsid w:val="008867BC"/>
    <w:rsid w:val="00890B0F"/>
    <w:rsid w:val="00891857"/>
    <w:rsid w:val="0089207B"/>
    <w:rsid w:val="008920D5"/>
    <w:rsid w:val="00892B6F"/>
    <w:rsid w:val="008933E6"/>
    <w:rsid w:val="00893C19"/>
    <w:rsid w:val="00893EC7"/>
    <w:rsid w:val="0089499A"/>
    <w:rsid w:val="00895308"/>
    <w:rsid w:val="00895A95"/>
    <w:rsid w:val="00895B30"/>
    <w:rsid w:val="00896146"/>
    <w:rsid w:val="008963BF"/>
    <w:rsid w:val="00896E10"/>
    <w:rsid w:val="008A0240"/>
    <w:rsid w:val="008A034A"/>
    <w:rsid w:val="008A0C17"/>
    <w:rsid w:val="008A1D57"/>
    <w:rsid w:val="008A2781"/>
    <w:rsid w:val="008A3331"/>
    <w:rsid w:val="008A4245"/>
    <w:rsid w:val="008A4406"/>
    <w:rsid w:val="008A4662"/>
    <w:rsid w:val="008A5D7F"/>
    <w:rsid w:val="008A63F1"/>
    <w:rsid w:val="008B147A"/>
    <w:rsid w:val="008B1C2C"/>
    <w:rsid w:val="008B220A"/>
    <w:rsid w:val="008B2822"/>
    <w:rsid w:val="008B476C"/>
    <w:rsid w:val="008B4AA2"/>
    <w:rsid w:val="008B5116"/>
    <w:rsid w:val="008B586E"/>
    <w:rsid w:val="008B619D"/>
    <w:rsid w:val="008C077A"/>
    <w:rsid w:val="008C0970"/>
    <w:rsid w:val="008C1071"/>
    <w:rsid w:val="008C1455"/>
    <w:rsid w:val="008C295F"/>
    <w:rsid w:val="008C2AFC"/>
    <w:rsid w:val="008C2B10"/>
    <w:rsid w:val="008C3FCF"/>
    <w:rsid w:val="008C4087"/>
    <w:rsid w:val="008C4D4E"/>
    <w:rsid w:val="008C5436"/>
    <w:rsid w:val="008C6AE9"/>
    <w:rsid w:val="008C73DD"/>
    <w:rsid w:val="008D04F6"/>
    <w:rsid w:val="008D143A"/>
    <w:rsid w:val="008D2C5C"/>
    <w:rsid w:val="008D3182"/>
    <w:rsid w:val="008D41D6"/>
    <w:rsid w:val="008D6C8D"/>
    <w:rsid w:val="008D71F8"/>
    <w:rsid w:val="008D795B"/>
    <w:rsid w:val="008E1B01"/>
    <w:rsid w:val="008E1F90"/>
    <w:rsid w:val="008E2819"/>
    <w:rsid w:val="008E2B54"/>
    <w:rsid w:val="008E3F81"/>
    <w:rsid w:val="008E4404"/>
    <w:rsid w:val="008E4FDC"/>
    <w:rsid w:val="008E5073"/>
    <w:rsid w:val="008E58C7"/>
    <w:rsid w:val="008E5B5E"/>
    <w:rsid w:val="008E6159"/>
    <w:rsid w:val="008F0492"/>
    <w:rsid w:val="008F3198"/>
    <w:rsid w:val="008F36E2"/>
    <w:rsid w:val="008F5021"/>
    <w:rsid w:val="008F7498"/>
    <w:rsid w:val="00900244"/>
    <w:rsid w:val="00901094"/>
    <w:rsid w:val="00902F8C"/>
    <w:rsid w:val="009036F3"/>
    <w:rsid w:val="00905EA2"/>
    <w:rsid w:val="009062B9"/>
    <w:rsid w:val="00906FCC"/>
    <w:rsid w:val="00912275"/>
    <w:rsid w:val="00913163"/>
    <w:rsid w:val="009132D2"/>
    <w:rsid w:val="00914219"/>
    <w:rsid w:val="00914BB9"/>
    <w:rsid w:val="00914D0F"/>
    <w:rsid w:val="00916073"/>
    <w:rsid w:val="00917B56"/>
    <w:rsid w:val="00923901"/>
    <w:rsid w:val="009250D9"/>
    <w:rsid w:val="00926ABC"/>
    <w:rsid w:val="00926EEF"/>
    <w:rsid w:val="00927599"/>
    <w:rsid w:val="009302E7"/>
    <w:rsid w:val="00930A60"/>
    <w:rsid w:val="009328C5"/>
    <w:rsid w:val="00932F48"/>
    <w:rsid w:val="009356FE"/>
    <w:rsid w:val="00936578"/>
    <w:rsid w:val="0093659E"/>
    <w:rsid w:val="00940E04"/>
    <w:rsid w:val="00943573"/>
    <w:rsid w:val="00943736"/>
    <w:rsid w:val="00943FC2"/>
    <w:rsid w:val="0094630C"/>
    <w:rsid w:val="00946B72"/>
    <w:rsid w:val="0094739C"/>
    <w:rsid w:val="009474A5"/>
    <w:rsid w:val="00947B49"/>
    <w:rsid w:val="00951D19"/>
    <w:rsid w:val="0095201A"/>
    <w:rsid w:val="0095222F"/>
    <w:rsid w:val="009544E2"/>
    <w:rsid w:val="00956638"/>
    <w:rsid w:val="00956BB1"/>
    <w:rsid w:val="00957CE4"/>
    <w:rsid w:val="0096118B"/>
    <w:rsid w:val="00961759"/>
    <w:rsid w:val="009624D2"/>
    <w:rsid w:val="0096262C"/>
    <w:rsid w:val="00962ACC"/>
    <w:rsid w:val="00963F37"/>
    <w:rsid w:val="0096459A"/>
    <w:rsid w:val="0096521C"/>
    <w:rsid w:val="009663D0"/>
    <w:rsid w:val="0096708F"/>
    <w:rsid w:val="009673A4"/>
    <w:rsid w:val="00967D88"/>
    <w:rsid w:val="009706DC"/>
    <w:rsid w:val="00971AFF"/>
    <w:rsid w:val="00971B61"/>
    <w:rsid w:val="00972F5F"/>
    <w:rsid w:val="009732B5"/>
    <w:rsid w:val="0097529E"/>
    <w:rsid w:val="00980C31"/>
    <w:rsid w:val="00981D64"/>
    <w:rsid w:val="009822AB"/>
    <w:rsid w:val="00983F65"/>
    <w:rsid w:val="0098499E"/>
    <w:rsid w:val="0098507D"/>
    <w:rsid w:val="00985C92"/>
    <w:rsid w:val="00986350"/>
    <w:rsid w:val="00986C7B"/>
    <w:rsid w:val="00987113"/>
    <w:rsid w:val="00987BAE"/>
    <w:rsid w:val="009900DF"/>
    <w:rsid w:val="009905A8"/>
    <w:rsid w:val="00990C08"/>
    <w:rsid w:val="00994BB0"/>
    <w:rsid w:val="009955FF"/>
    <w:rsid w:val="00995FA9"/>
    <w:rsid w:val="0099677F"/>
    <w:rsid w:val="009A0BD1"/>
    <w:rsid w:val="009A10F1"/>
    <w:rsid w:val="009A1D32"/>
    <w:rsid w:val="009A1F57"/>
    <w:rsid w:val="009A2254"/>
    <w:rsid w:val="009A29FD"/>
    <w:rsid w:val="009A2D04"/>
    <w:rsid w:val="009A38B9"/>
    <w:rsid w:val="009A3D6A"/>
    <w:rsid w:val="009A5599"/>
    <w:rsid w:val="009A5CDF"/>
    <w:rsid w:val="009A6A33"/>
    <w:rsid w:val="009A7525"/>
    <w:rsid w:val="009B372B"/>
    <w:rsid w:val="009B3FF9"/>
    <w:rsid w:val="009B44FE"/>
    <w:rsid w:val="009B505F"/>
    <w:rsid w:val="009B5D13"/>
    <w:rsid w:val="009B6269"/>
    <w:rsid w:val="009B6C09"/>
    <w:rsid w:val="009C25D0"/>
    <w:rsid w:val="009C2C81"/>
    <w:rsid w:val="009C2D35"/>
    <w:rsid w:val="009C3F42"/>
    <w:rsid w:val="009C4596"/>
    <w:rsid w:val="009C481F"/>
    <w:rsid w:val="009C6A2C"/>
    <w:rsid w:val="009C72B7"/>
    <w:rsid w:val="009C7612"/>
    <w:rsid w:val="009D0A11"/>
    <w:rsid w:val="009D116D"/>
    <w:rsid w:val="009D19EE"/>
    <w:rsid w:val="009D259D"/>
    <w:rsid w:val="009D25A2"/>
    <w:rsid w:val="009D2879"/>
    <w:rsid w:val="009D3ACC"/>
    <w:rsid w:val="009D3E78"/>
    <w:rsid w:val="009D3F6F"/>
    <w:rsid w:val="009D4772"/>
    <w:rsid w:val="009D585A"/>
    <w:rsid w:val="009D5CE2"/>
    <w:rsid w:val="009D69D5"/>
    <w:rsid w:val="009D6B6B"/>
    <w:rsid w:val="009D6BE2"/>
    <w:rsid w:val="009D6D46"/>
    <w:rsid w:val="009D6FC5"/>
    <w:rsid w:val="009E256D"/>
    <w:rsid w:val="009E2813"/>
    <w:rsid w:val="009E3264"/>
    <w:rsid w:val="009E3B68"/>
    <w:rsid w:val="009E49DF"/>
    <w:rsid w:val="009E5F7E"/>
    <w:rsid w:val="009E69D6"/>
    <w:rsid w:val="009F05FF"/>
    <w:rsid w:val="009F09E2"/>
    <w:rsid w:val="009F1A33"/>
    <w:rsid w:val="009F2A99"/>
    <w:rsid w:val="009F2B2A"/>
    <w:rsid w:val="009F45C3"/>
    <w:rsid w:val="009F4B0E"/>
    <w:rsid w:val="009F5DB5"/>
    <w:rsid w:val="009F6B0E"/>
    <w:rsid w:val="009F6B38"/>
    <w:rsid w:val="009F6EC1"/>
    <w:rsid w:val="009F76F9"/>
    <w:rsid w:val="00A00487"/>
    <w:rsid w:val="00A00DEA"/>
    <w:rsid w:val="00A012A8"/>
    <w:rsid w:val="00A018E8"/>
    <w:rsid w:val="00A01AC6"/>
    <w:rsid w:val="00A02A4E"/>
    <w:rsid w:val="00A02E38"/>
    <w:rsid w:val="00A03118"/>
    <w:rsid w:val="00A033F3"/>
    <w:rsid w:val="00A036E5"/>
    <w:rsid w:val="00A03759"/>
    <w:rsid w:val="00A0386C"/>
    <w:rsid w:val="00A068A4"/>
    <w:rsid w:val="00A0734D"/>
    <w:rsid w:val="00A0738C"/>
    <w:rsid w:val="00A07482"/>
    <w:rsid w:val="00A12856"/>
    <w:rsid w:val="00A139B2"/>
    <w:rsid w:val="00A157BD"/>
    <w:rsid w:val="00A177B4"/>
    <w:rsid w:val="00A205F4"/>
    <w:rsid w:val="00A20811"/>
    <w:rsid w:val="00A20A17"/>
    <w:rsid w:val="00A20EC3"/>
    <w:rsid w:val="00A2142E"/>
    <w:rsid w:val="00A21532"/>
    <w:rsid w:val="00A2258C"/>
    <w:rsid w:val="00A2408B"/>
    <w:rsid w:val="00A26FCD"/>
    <w:rsid w:val="00A2779B"/>
    <w:rsid w:val="00A308B8"/>
    <w:rsid w:val="00A3170F"/>
    <w:rsid w:val="00A33B3E"/>
    <w:rsid w:val="00A33C6B"/>
    <w:rsid w:val="00A33F99"/>
    <w:rsid w:val="00A34EBE"/>
    <w:rsid w:val="00A353B4"/>
    <w:rsid w:val="00A36354"/>
    <w:rsid w:val="00A364D4"/>
    <w:rsid w:val="00A36770"/>
    <w:rsid w:val="00A37076"/>
    <w:rsid w:val="00A374A1"/>
    <w:rsid w:val="00A37EAB"/>
    <w:rsid w:val="00A40B17"/>
    <w:rsid w:val="00A41CB4"/>
    <w:rsid w:val="00A41FCB"/>
    <w:rsid w:val="00A4237C"/>
    <w:rsid w:val="00A4244D"/>
    <w:rsid w:val="00A44191"/>
    <w:rsid w:val="00A455BF"/>
    <w:rsid w:val="00A465C2"/>
    <w:rsid w:val="00A50D9D"/>
    <w:rsid w:val="00A51A17"/>
    <w:rsid w:val="00A51B23"/>
    <w:rsid w:val="00A53000"/>
    <w:rsid w:val="00A53A29"/>
    <w:rsid w:val="00A545C6"/>
    <w:rsid w:val="00A5496D"/>
    <w:rsid w:val="00A5552C"/>
    <w:rsid w:val="00A555B7"/>
    <w:rsid w:val="00A55CCC"/>
    <w:rsid w:val="00A56979"/>
    <w:rsid w:val="00A5723E"/>
    <w:rsid w:val="00A57459"/>
    <w:rsid w:val="00A60999"/>
    <w:rsid w:val="00A60A8D"/>
    <w:rsid w:val="00A60EE3"/>
    <w:rsid w:val="00A63498"/>
    <w:rsid w:val="00A63BC9"/>
    <w:rsid w:val="00A63BFD"/>
    <w:rsid w:val="00A64488"/>
    <w:rsid w:val="00A64927"/>
    <w:rsid w:val="00A70BA4"/>
    <w:rsid w:val="00A71011"/>
    <w:rsid w:val="00A71075"/>
    <w:rsid w:val="00A71B60"/>
    <w:rsid w:val="00A725A8"/>
    <w:rsid w:val="00A72A8F"/>
    <w:rsid w:val="00A74FAD"/>
    <w:rsid w:val="00A757A2"/>
    <w:rsid w:val="00A75D09"/>
    <w:rsid w:val="00A75F87"/>
    <w:rsid w:val="00A760A6"/>
    <w:rsid w:val="00A76AE8"/>
    <w:rsid w:val="00A8066A"/>
    <w:rsid w:val="00A813E8"/>
    <w:rsid w:val="00A81E5A"/>
    <w:rsid w:val="00A822C5"/>
    <w:rsid w:val="00A82F9C"/>
    <w:rsid w:val="00A846A4"/>
    <w:rsid w:val="00A853A2"/>
    <w:rsid w:val="00A865D8"/>
    <w:rsid w:val="00A913E5"/>
    <w:rsid w:val="00A914CB"/>
    <w:rsid w:val="00A9168D"/>
    <w:rsid w:val="00A92706"/>
    <w:rsid w:val="00A93C58"/>
    <w:rsid w:val="00A944AB"/>
    <w:rsid w:val="00A9461B"/>
    <w:rsid w:val="00A95D8B"/>
    <w:rsid w:val="00A9687B"/>
    <w:rsid w:val="00AA0097"/>
    <w:rsid w:val="00AA0CDF"/>
    <w:rsid w:val="00AA1627"/>
    <w:rsid w:val="00AA1D8C"/>
    <w:rsid w:val="00AA1E19"/>
    <w:rsid w:val="00AA32E4"/>
    <w:rsid w:val="00AA5059"/>
    <w:rsid w:val="00AA61B3"/>
    <w:rsid w:val="00AA6305"/>
    <w:rsid w:val="00AA6D6E"/>
    <w:rsid w:val="00AA7A2C"/>
    <w:rsid w:val="00AB0275"/>
    <w:rsid w:val="00AB10EC"/>
    <w:rsid w:val="00AB241D"/>
    <w:rsid w:val="00AB28B2"/>
    <w:rsid w:val="00AB311D"/>
    <w:rsid w:val="00AB4552"/>
    <w:rsid w:val="00AB508D"/>
    <w:rsid w:val="00AB6B5D"/>
    <w:rsid w:val="00AB78D2"/>
    <w:rsid w:val="00AC0270"/>
    <w:rsid w:val="00AC02CA"/>
    <w:rsid w:val="00AC0787"/>
    <w:rsid w:val="00AC0BA9"/>
    <w:rsid w:val="00AC0E35"/>
    <w:rsid w:val="00AC1EB4"/>
    <w:rsid w:val="00AC3841"/>
    <w:rsid w:val="00AC3EA3"/>
    <w:rsid w:val="00AC41B8"/>
    <w:rsid w:val="00AC4638"/>
    <w:rsid w:val="00AC4867"/>
    <w:rsid w:val="00AC4FAB"/>
    <w:rsid w:val="00AC5A91"/>
    <w:rsid w:val="00AC6219"/>
    <w:rsid w:val="00AC6487"/>
    <w:rsid w:val="00AC72E1"/>
    <w:rsid w:val="00AC792D"/>
    <w:rsid w:val="00AD0153"/>
    <w:rsid w:val="00AD0223"/>
    <w:rsid w:val="00AD0A01"/>
    <w:rsid w:val="00AD0F15"/>
    <w:rsid w:val="00AD14E4"/>
    <w:rsid w:val="00AD14FE"/>
    <w:rsid w:val="00AD36A7"/>
    <w:rsid w:val="00AD37FC"/>
    <w:rsid w:val="00AD42CA"/>
    <w:rsid w:val="00AD441E"/>
    <w:rsid w:val="00AD4476"/>
    <w:rsid w:val="00AD4C9A"/>
    <w:rsid w:val="00AD4D72"/>
    <w:rsid w:val="00AD5882"/>
    <w:rsid w:val="00AD678C"/>
    <w:rsid w:val="00AD714F"/>
    <w:rsid w:val="00AD77FA"/>
    <w:rsid w:val="00AE05E6"/>
    <w:rsid w:val="00AE1D48"/>
    <w:rsid w:val="00AE2CBB"/>
    <w:rsid w:val="00AE441A"/>
    <w:rsid w:val="00AE48FF"/>
    <w:rsid w:val="00AF09E9"/>
    <w:rsid w:val="00AF2B6C"/>
    <w:rsid w:val="00AF49C6"/>
    <w:rsid w:val="00AF4FFF"/>
    <w:rsid w:val="00AF59DB"/>
    <w:rsid w:val="00AF6B61"/>
    <w:rsid w:val="00AF6D72"/>
    <w:rsid w:val="00AF6DF0"/>
    <w:rsid w:val="00AF7042"/>
    <w:rsid w:val="00AF79FC"/>
    <w:rsid w:val="00B0008B"/>
    <w:rsid w:val="00B01041"/>
    <w:rsid w:val="00B01212"/>
    <w:rsid w:val="00B0334F"/>
    <w:rsid w:val="00B03429"/>
    <w:rsid w:val="00B03BCA"/>
    <w:rsid w:val="00B0510A"/>
    <w:rsid w:val="00B05D76"/>
    <w:rsid w:val="00B062E3"/>
    <w:rsid w:val="00B066A9"/>
    <w:rsid w:val="00B1052B"/>
    <w:rsid w:val="00B10C1A"/>
    <w:rsid w:val="00B1260C"/>
    <w:rsid w:val="00B1269D"/>
    <w:rsid w:val="00B133E2"/>
    <w:rsid w:val="00B14138"/>
    <w:rsid w:val="00B14588"/>
    <w:rsid w:val="00B14B0A"/>
    <w:rsid w:val="00B14B57"/>
    <w:rsid w:val="00B14FD3"/>
    <w:rsid w:val="00B15B88"/>
    <w:rsid w:val="00B15FB8"/>
    <w:rsid w:val="00B17825"/>
    <w:rsid w:val="00B17F82"/>
    <w:rsid w:val="00B200B4"/>
    <w:rsid w:val="00B207AC"/>
    <w:rsid w:val="00B230EF"/>
    <w:rsid w:val="00B23159"/>
    <w:rsid w:val="00B24D82"/>
    <w:rsid w:val="00B25C18"/>
    <w:rsid w:val="00B3045A"/>
    <w:rsid w:val="00B31171"/>
    <w:rsid w:val="00B31EF8"/>
    <w:rsid w:val="00B32D5C"/>
    <w:rsid w:val="00B3497B"/>
    <w:rsid w:val="00B35328"/>
    <w:rsid w:val="00B35E6C"/>
    <w:rsid w:val="00B36476"/>
    <w:rsid w:val="00B36869"/>
    <w:rsid w:val="00B37B48"/>
    <w:rsid w:val="00B37EAA"/>
    <w:rsid w:val="00B403AB"/>
    <w:rsid w:val="00B40CA0"/>
    <w:rsid w:val="00B41810"/>
    <w:rsid w:val="00B420AE"/>
    <w:rsid w:val="00B42369"/>
    <w:rsid w:val="00B4255E"/>
    <w:rsid w:val="00B42990"/>
    <w:rsid w:val="00B43475"/>
    <w:rsid w:val="00B4446C"/>
    <w:rsid w:val="00B44F49"/>
    <w:rsid w:val="00B4770D"/>
    <w:rsid w:val="00B47BB9"/>
    <w:rsid w:val="00B47F19"/>
    <w:rsid w:val="00B50EC5"/>
    <w:rsid w:val="00B527AB"/>
    <w:rsid w:val="00B52877"/>
    <w:rsid w:val="00B52FDC"/>
    <w:rsid w:val="00B535E8"/>
    <w:rsid w:val="00B544A2"/>
    <w:rsid w:val="00B5484E"/>
    <w:rsid w:val="00B5586B"/>
    <w:rsid w:val="00B572A6"/>
    <w:rsid w:val="00B5783B"/>
    <w:rsid w:val="00B579CB"/>
    <w:rsid w:val="00B57DBC"/>
    <w:rsid w:val="00B6006C"/>
    <w:rsid w:val="00B6072D"/>
    <w:rsid w:val="00B61DD0"/>
    <w:rsid w:val="00B625D6"/>
    <w:rsid w:val="00B62F40"/>
    <w:rsid w:val="00B632C2"/>
    <w:rsid w:val="00B64C14"/>
    <w:rsid w:val="00B6564E"/>
    <w:rsid w:val="00B657B8"/>
    <w:rsid w:val="00B66B6B"/>
    <w:rsid w:val="00B66F95"/>
    <w:rsid w:val="00B67459"/>
    <w:rsid w:val="00B674AD"/>
    <w:rsid w:val="00B724A5"/>
    <w:rsid w:val="00B72F1B"/>
    <w:rsid w:val="00B7313A"/>
    <w:rsid w:val="00B733F2"/>
    <w:rsid w:val="00B73721"/>
    <w:rsid w:val="00B74131"/>
    <w:rsid w:val="00B74AF4"/>
    <w:rsid w:val="00B75B95"/>
    <w:rsid w:val="00B770A6"/>
    <w:rsid w:val="00B772F5"/>
    <w:rsid w:val="00B7763E"/>
    <w:rsid w:val="00B80733"/>
    <w:rsid w:val="00B82129"/>
    <w:rsid w:val="00B8286B"/>
    <w:rsid w:val="00B8324A"/>
    <w:rsid w:val="00B8330C"/>
    <w:rsid w:val="00B84920"/>
    <w:rsid w:val="00B8556A"/>
    <w:rsid w:val="00B8628D"/>
    <w:rsid w:val="00B87F9C"/>
    <w:rsid w:val="00B908D5"/>
    <w:rsid w:val="00B92AA5"/>
    <w:rsid w:val="00B94264"/>
    <w:rsid w:val="00B957A2"/>
    <w:rsid w:val="00B9617F"/>
    <w:rsid w:val="00B9622E"/>
    <w:rsid w:val="00B97E1C"/>
    <w:rsid w:val="00BA0310"/>
    <w:rsid w:val="00BA1F75"/>
    <w:rsid w:val="00BA2000"/>
    <w:rsid w:val="00BA22C0"/>
    <w:rsid w:val="00BA3A5F"/>
    <w:rsid w:val="00BA5ABF"/>
    <w:rsid w:val="00BA604F"/>
    <w:rsid w:val="00BA72DC"/>
    <w:rsid w:val="00BB0822"/>
    <w:rsid w:val="00BB10BE"/>
    <w:rsid w:val="00BB1883"/>
    <w:rsid w:val="00BB3EBB"/>
    <w:rsid w:val="00BB41CE"/>
    <w:rsid w:val="00BB4B4E"/>
    <w:rsid w:val="00BB4D38"/>
    <w:rsid w:val="00BB5E17"/>
    <w:rsid w:val="00BB5FC2"/>
    <w:rsid w:val="00BB5FCB"/>
    <w:rsid w:val="00BB61BA"/>
    <w:rsid w:val="00BB6949"/>
    <w:rsid w:val="00BB772E"/>
    <w:rsid w:val="00BB77EF"/>
    <w:rsid w:val="00BC0266"/>
    <w:rsid w:val="00BC07C8"/>
    <w:rsid w:val="00BC0EC4"/>
    <w:rsid w:val="00BC22ED"/>
    <w:rsid w:val="00BC2318"/>
    <w:rsid w:val="00BC447C"/>
    <w:rsid w:val="00BC4679"/>
    <w:rsid w:val="00BC5BD9"/>
    <w:rsid w:val="00BC5CD4"/>
    <w:rsid w:val="00BC6982"/>
    <w:rsid w:val="00BC7192"/>
    <w:rsid w:val="00BC735A"/>
    <w:rsid w:val="00BD24D3"/>
    <w:rsid w:val="00BD258E"/>
    <w:rsid w:val="00BD25B4"/>
    <w:rsid w:val="00BD42FE"/>
    <w:rsid w:val="00BD4CA3"/>
    <w:rsid w:val="00BD7972"/>
    <w:rsid w:val="00BD7BC3"/>
    <w:rsid w:val="00BD7EAE"/>
    <w:rsid w:val="00BE06DC"/>
    <w:rsid w:val="00BE189C"/>
    <w:rsid w:val="00BE255A"/>
    <w:rsid w:val="00BE4F85"/>
    <w:rsid w:val="00BE5021"/>
    <w:rsid w:val="00BE6592"/>
    <w:rsid w:val="00BE705F"/>
    <w:rsid w:val="00BE7AE6"/>
    <w:rsid w:val="00BE7FDB"/>
    <w:rsid w:val="00BF1934"/>
    <w:rsid w:val="00BF1BC9"/>
    <w:rsid w:val="00BF326B"/>
    <w:rsid w:val="00BF38D9"/>
    <w:rsid w:val="00BF4001"/>
    <w:rsid w:val="00BF4065"/>
    <w:rsid w:val="00BF5398"/>
    <w:rsid w:val="00BF57DE"/>
    <w:rsid w:val="00BF5C9E"/>
    <w:rsid w:val="00BF65B2"/>
    <w:rsid w:val="00BF7FD3"/>
    <w:rsid w:val="00C0064A"/>
    <w:rsid w:val="00C00F23"/>
    <w:rsid w:val="00C012A3"/>
    <w:rsid w:val="00C02FBD"/>
    <w:rsid w:val="00C036AC"/>
    <w:rsid w:val="00C05184"/>
    <w:rsid w:val="00C05357"/>
    <w:rsid w:val="00C05D2A"/>
    <w:rsid w:val="00C05ED2"/>
    <w:rsid w:val="00C06093"/>
    <w:rsid w:val="00C0609F"/>
    <w:rsid w:val="00C06264"/>
    <w:rsid w:val="00C0674C"/>
    <w:rsid w:val="00C1056D"/>
    <w:rsid w:val="00C10BC7"/>
    <w:rsid w:val="00C11396"/>
    <w:rsid w:val="00C11808"/>
    <w:rsid w:val="00C1316C"/>
    <w:rsid w:val="00C159BE"/>
    <w:rsid w:val="00C16F19"/>
    <w:rsid w:val="00C171A8"/>
    <w:rsid w:val="00C1797B"/>
    <w:rsid w:val="00C20F50"/>
    <w:rsid w:val="00C21B7B"/>
    <w:rsid w:val="00C233CF"/>
    <w:rsid w:val="00C23524"/>
    <w:rsid w:val="00C23FA1"/>
    <w:rsid w:val="00C242DA"/>
    <w:rsid w:val="00C2471E"/>
    <w:rsid w:val="00C249A6"/>
    <w:rsid w:val="00C2501A"/>
    <w:rsid w:val="00C25029"/>
    <w:rsid w:val="00C255E8"/>
    <w:rsid w:val="00C27289"/>
    <w:rsid w:val="00C27B7D"/>
    <w:rsid w:val="00C307C6"/>
    <w:rsid w:val="00C30A4D"/>
    <w:rsid w:val="00C30EB1"/>
    <w:rsid w:val="00C339D0"/>
    <w:rsid w:val="00C33EF7"/>
    <w:rsid w:val="00C351BE"/>
    <w:rsid w:val="00C35215"/>
    <w:rsid w:val="00C3579C"/>
    <w:rsid w:val="00C357C3"/>
    <w:rsid w:val="00C3590B"/>
    <w:rsid w:val="00C365CD"/>
    <w:rsid w:val="00C36E77"/>
    <w:rsid w:val="00C37D61"/>
    <w:rsid w:val="00C407B7"/>
    <w:rsid w:val="00C4082C"/>
    <w:rsid w:val="00C40D58"/>
    <w:rsid w:val="00C4128A"/>
    <w:rsid w:val="00C4147C"/>
    <w:rsid w:val="00C44535"/>
    <w:rsid w:val="00C45C81"/>
    <w:rsid w:val="00C45FD0"/>
    <w:rsid w:val="00C46740"/>
    <w:rsid w:val="00C46C91"/>
    <w:rsid w:val="00C47CDB"/>
    <w:rsid w:val="00C5115E"/>
    <w:rsid w:val="00C51D44"/>
    <w:rsid w:val="00C51DF1"/>
    <w:rsid w:val="00C520A0"/>
    <w:rsid w:val="00C52A7B"/>
    <w:rsid w:val="00C553DB"/>
    <w:rsid w:val="00C55B8E"/>
    <w:rsid w:val="00C575E0"/>
    <w:rsid w:val="00C5776B"/>
    <w:rsid w:val="00C615EA"/>
    <w:rsid w:val="00C62018"/>
    <w:rsid w:val="00C6324C"/>
    <w:rsid w:val="00C64EC1"/>
    <w:rsid w:val="00C655D2"/>
    <w:rsid w:val="00C65EAC"/>
    <w:rsid w:val="00C679A1"/>
    <w:rsid w:val="00C679AA"/>
    <w:rsid w:val="00C67D9E"/>
    <w:rsid w:val="00C713AF"/>
    <w:rsid w:val="00C715B7"/>
    <w:rsid w:val="00C724CF"/>
    <w:rsid w:val="00C737C9"/>
    <w:rsid w:val="00C75972"/>
    <w:rsid w:val="00C77072"/>
    <w:rsid w:val="00C77368"/>
    <w:rsid w:val="00C8053C"/>
    <w:rsid w:val="00C80F45"/>
    <w:rsid w:val="00C8126F"/>
    <w:rsid w:val="00C81CA2"/>
    <w:rsid w:val="00C82792"/>
    <w:rsid w:val="00C83CBD"/>
    <w:rsid w:val="00C84DA9"/>
    <w:rsid w:val="00C858EE"/>
    <w:rsid w:val="00C85AC1"/>
    <w:rsid w:val="00C86E64"/>
    <w:rsid w:val="00C90085"/>
    <w:rsid w:val="00C90371"/>
    <w:rsid w:val="00C9053A"/>
    <w:rsid w:val="00C907F5"/>
    <w:rsid w:val="00C90DA9"/>
    <w:rsid w:val="00C9232F"/>
    <w:rsid w:val="00C92B45"/>
    <w:rsid w:val="00C93C25"/>
    <w:rsid w:val="00C93C28"/>
    <w:rsid w:val="00C93F79"/>
    <w:rsid w:val="00C9425C"/>
    <w:rsid w:val="00C948FD"/>
    <w:rsid w:val="00C94A55"/>
    <w:rsid w:val="00C94A6F"/>
    <w:rsid w:val="00C95713"/>
    <w:rsid w:val="00C958A2"/>
    <w:rsid w:val="00C9639E"/>
    <w:rsid w:val="00C96520"/>
    <w:rsid w:val="00CA0339"/>
    <w:rsid w:val="00CA081A"/>
    <w:rsid w:val="00CA2EF3"/>
    <w:rsid w:val="00CA31E8"/>
    <w:rsid w:val="00CA533B"/>
    <w:rsid w:val="00CA56D8"/>
    <w:rsid w:val="00CA56FD"/>
    <w:rsid w:val="00CA5B1E"/>
    <w:rsid w:val="00CA7253"/>
    <w:rsid w:val="00CA7616"/>
    <w:rsid w:val="00CA7701"/>
    <w:rsid w:val="00CA77E7"/>
    <w:rsid w:val="00CB063B"/>
    <w:rsid w:val="00CB19F6"/>
    <w:rsid w:val="00CB2220"/>
    <w:rsid w:val="00CB2288"/>
    <w:rsid w:val="00CB3994"/>
    <w:rsid w:val="00CB405A"/>
    <w:rsid w:val="00CB43D5"/>
    <w:rsid w:val="00CB5B6E"/>
    <w:rsid w:val="00CB616B"/>
    <w:rsid w:val="00CB65A3"/>
    <w:rsid w:val="00CB73CD"/>
    <w:rsid w:val="00CB75ED"/>
    <w:rsid w:val="00CB7D48"/>
    <w:rsid w:val="00CC05FB"/>
    <w:rsid w:val="00CC29CF"/>
    <w:rsid w:val="00CC3053"/>
    <w:rsid w:val="00CC30D5"/>
    <w:rsid w:val="00CC4F96"/>
    <w:rsid w:val="00CC6871"/>
    <w:rsid w:val="00CC68DD"/>
    <w:rsid w:val="00CC6E2F"/>
    <w:rsid w:val="00CC76F9"/>
    <w:rsid w:val="00CC7CE6"/>
    <w:rsid w:val="00CD00EA"/>
    <w:rsid w:val="00CD066B"/>
    <w:rsid w:val="00CD1635"/>
    <w:rsid w:val="00CD198D"/>
    <w:rsid w:val="00CD2B73"/>
    <w:rsid w:val="00CD2E6D"/>
    <w:rsid w:val="00CD2F8A"/>
    <w:rsid w:val="00CD324A"/>
    <w:rsid w:val="00CD3B63"/>
    <w:rsid w:val="00CD3ECE"/>
    <w:rsid w:val="00CD46E2"/>
    <w:rsid w:val="00CD4CB6"/>
    <w:rsid w:val="00CD4F93"/>
    <w:rsid w:val="00CD6A6C"/>
    <w:rsid w:val="00CD72C8"/>
    <w:rsid w:val="00CD7B87"/>
    <w:rsid w:val="00CE1544"/>
    <w:rsid w:val="00CE1E9D"/>
    <w:rsid w:val="00CE2E40"/>
    <w:rsid w:val="00CE3626"/>
    <w:rsid w:val="00CE3E40"/>
    <w:rsid w:val="00CE3F62"/>
    <w:rsid w:val="00CE4858"/>
    <w:rsid w:val="00CE5008"/>
    <w:rsid w:val="00CE5D4D"/>
    <w:rsid w:val="00CE717F"/>
    <w:rsid w:val="00CF0575"/>
    <w:rsid w:val="00CF0DB2"/>
    <w:rsid w:val="00CF1307"/>
    <w:rsid w:val="00CF15DF"/>
    <w:rsid w:val="00CF2169"/>
    <w:rsid w:val="00CF3004"/>
    <w:rsid w:val="00CF32C6"/>
    <w:rsid w:val="00CF35A6"/>
    <w:rsid w:val="00CF4105"/>
    <w:rsid w:val="00CF5493"/>
    <w:rsid w:val="00CF5CA7"/>
    <w:rsid w:val="00CF607D"/>
    <w:rsid w:val="00CF61B0"/>
    <w:rsid w:val="00CF73A9"/>
    <w:rsid w:val="00CF7798"/>
    <w:rsid w:val="00D00D0B"/>
    <w:rsid w:val="00D00D1E"/>
    <w:rsid w:val="00D01000"/>
    <w:rsid w:val="00D01938"/>
    <w:rsid w:val="00D02FEC"/>
    <w:rsid w:val="00D04B69"/>
    <w:rsid w:val="00D0558E"/>
    <w:rsid w:val="00D057F9"/>
    <w:rsid w:val="00D05A2A"/>
    <w:rsid w:val="00D05C65"/>
    <w:rsid w:val="00D069FE"/>
    <w:rsid w:val="00D07495"/>
    <w:rsid w:val="00D07773"/>
    <w:rsid w:val="00D10AF6"/>
    <w:rsid w:val="00D10C0F"/>
    <w:rsid w:val="00D1194E"/>
    <w:rsid w:val="00D12DCC"/>
    <w:rsid w:val="00D171E6"/>
    <w:rsid w:val="00D17424"/>
    <w:rsid w:val="00D17FBC"/>
    <w:rsid w:val="00D2019B"/>
    <w:rsid w:val="00D20646"/>
    <w:rsid w:val="00D20A90"/>
    <w:rsid w:val="00D20B7C"/>
    <w:rsid w:val="00D2102C"/>
    <w:rsid w:val="00D23535"/>
    <w:rsid w:val="00D30164"/>
    <w:rsid w:val="00D303B1"/>
    <w:rsid w:val="00D305D9"/>
    <w:rsid w:val="00D308F9"/>
    <w:rsid w:val="00D31109"/>
    <w:rsid w:val="00D32B1E"/>
    <w:rsid w:val="00D32DF3"/>
    <w:rsid w:val="00D33228"/>
    <w:rsid w:val="00D33B21"/>
    <w:rsid w:val="00D34806"/>
    <w:rsid w:val="00D348D1"/>
    <w:rsid w:val="00D363FA"/>
    <w:rsid w:val="00D366E1"/>
    <w:rsid w:val="00D36AE1"/>
    <w:rsid w:val="00D37991"/>
    <w:rsid w:val="00D40420"/>
    <w:rsid w:val="00D4240C"/>
    <w:rsid w:val="00D425B2"/>
    <w:rsid w:val="00D42BE1"/>
    <w:rsid w:val="00D43D46"/>
    <w:rsid w:val="00D52259"/>
    <w:rsid w:val="00D52BDA"/>
    <w:rsid w:val="00D52F5B"/>
    <w:rsid w:val="00D530ED"/>
    <w:rsid w:val="00D537FA"/>
    <w:rsid w:val="00D54140"/>
    <w:rsid w:val="00D553D9"/>
    <w:rsid w:val="00D55EE3"/>
    <w:rsid w:val="00D55FCC"/>
    <w:rsid w:val="00D573F7"/>
    <w:rsid w:val="00D5792E"/>
    <w:rsid w:val="00D57BA7"/>
    <w:rsid w:val="00D60D21"/>
    <w:rsid w:val="00D61DF1"/>
    <w:rsid w:val="00D61E81"/>
    <w:rsid w:val="00D61EEF"/>
    <w:rsid w:val="00D63555"/>
    <w:rsid w:val="00D63669"/>
    <w:rsid w:val="00D63807"/>
    <w:rsid w:val="00D63883"/>
    <w:rsid w:val="00D63BE9"/>
    <w:rsid w:val="00D64180"/>
    <w:rsid w:val="00D703A5"/>
    <w:rsid w:val="00D70D9A"/>
    <w:rsid w:val="00D70E16"/>
    <w:rsid w:val="00D715FC"/>
    <w:rsid w:val="00D72699"/>
    <w:rsid w:val="00D7428D"/>
    <w:rsid w:val="00D75111"/>
    <w:rsid w:val="00D7512B"/>
    <w:rsid w:val="00D767DD"/>
    <w:rsid w:val="00D76AED"/>
    <w:rsid w:val="00D80250"/>
    <w:rsid w:val="00D80D99"/>
    <w:rsid w:val="00D80EA6"/>
    <w:rsid w:val="00D81105"/>
    <w:rsid w:val="00D81A94"/>
    <w:rsid w:val="00D81CD0"/>
    <w:rsid w:val="00D81D8B"/>
    <w:rsid w:val="00D822C1"/>
    <w:rsid w:val="00D834A1"/>
    <w:rsid w:val="00D83CA2"/>
    <w:rsid w:val="00D85489"/>
    <w:rsid w:val="00D91291"/>
    <w:rsid w:val="00D91F1F"/>
    <w:rsid w:val="00D93324"/>
    <w:rsid w:val="00D948E1"/>
    <w:rsid w:val="00D9503C"/>
    <w:rsid w:val="00D952AF"/>
    <w:rsid w:val="00D954AF"/>
    <w:rsid w:val="00D9664F"/>
    <w:rsid w:val="00D96C68"/>
    <w:rsid w:val="00D96D48"/>
    <w:rsid w:val="00DA047B"/>
    <w:rsid w:val="00DA0485"/>
    <w:rsid w:val="00DA0A8D"/>
    <w:rsid w:val="00DA0D6D"/>
    <w:rsid w:val="00DA1439"/>
    <w:rsid w:val="00DA344B"/>
    <w:rsid w:val="00DA394F"/>
    <w:rsid w:val="00DA6B73"/>
    <w:rsid w:val="00DA70CF"/>
    <w:rsid w:val="00DA7B71"/>
    <w:rsid w:val="00DB048E"/>
    <w:rsid w:val="00DB0733"/>
    <w:rsid w:val="00DB1EDE"/>
    <w:rsid w:val="00DB2292"/>
    <w:rsid w:val="00DB2382"/>
    <w:rsid w:val="00DB2EAE"/>
    <w:rsid w:val="00DB4E71"/>
    <w:rsid w:val="00DB50BB"/>
    <w:rsid w:val="00DB59FB"/>
    <w:rsid w:val="00DB602E"/>
    <w:rsid w:val="00DB6508"/>
    <w:rsid w:val="00DB6867"/>
    <w:rsid w:val="00DB7946"/>
    <w:rsid w:val="00DC0098"/>
    <w:rsid w:val="00DC05F6"/>
    <w:rsid w:val="00DC0D79"/>
    <w:rsid w:val="00DC137D"/>
    <w:rsid w:val="00DC2A54"/>
    <w:rsid w:val="00DC366A"/>
    <w:rsid w:val="00DC3B50"/>
    <w:rsid w:val="00DC49FD"/>
    <w:rsid w:val="00DC52C5"/>
    <w:rsid w:val="00DC7096"/>
    <w:rsid w:val="00DD14EC"/>
    <w:rsid w:val="00DD2A33"/>
    <w:rsid w:val="00DD2F07"/>
    <w:rsid w:val="00DD30AB"/>
    <w:rsid w:val="00DD3384"/>
    <w:rsid w:val="00DD3CF3"/>
    <w:rsid w:val="00DD5578"/>
    <w:rsid w:val="00DD73EF"/>
    <w:rsid w:val="00DD7406"/>
    <w:rsid w:val="00DE0EFF"/>
    <w:rsid w:val="00DE15D5"/>
    <w:rsid w:val="00DE23E8"/>
    <w:rsid w:val="00DE28B1"/>
    <w:rsid w:val="00DE2BB6"/>
    <w:rsid w:val="00DE3BA1"/>
    <w:rsid w:val="00DE3F3D"/>
    <w:rsid w:val="00DE5D79"/>
    <w:rsid w:val="00DE6B6C"/>
    <w:rsid w:val="00DE6D86"/>
    <w:rsid w:val="00DF05AD"/>
    <w:rsid w:val="00DF0B51"/>
    <w:rsid w:val="00DF0B9B"/>
    <w:rsid w:val="00DF0F0E"/>
    <w:rsid w:val="00DF187F"/>
    <w:rsid w:val="00DF3F73"/>
    <w:rsid w:val="00DF475B"/>
    <w:rsid w:val="00DF79DB"/>
    <w:rsid w:val="00DF7B4A"/>
    <w:rsid w:val="00E0128B"/>
    <w:rsid w:val="00E0160C"/>
    <w:rsid w:val="00E016D6"/>
    <w:rsid w:val="00E02A6A"/>
    <w:rsid w:val="00E02FE4"/>
    <w:rsid w:val="00E03B44"/>
    <w:rsid w:val="00E03C46"/>
    <w:rsid w:val="00E03D7C"/>
    <w:rsid w:val="00E0430B"/>
    <w:rsid w:val="00E06088"/>
    <w:rsid w:val="00E06ED8"/>
    <w:rsid w:val="00E071DF"/>
    <w:rsid w:val="00E103F6"/>
    <w:rsid w:val="00E11C78"/>
    <w:rsid w:val="00E11EB4"/>
    <w:rsid w:val="00E134EF"/>
    <w:rsid w:val="00E13F22"/>
    <w:rsid w:val="00E1624F"/>
    <w:rsid w:val="00E21842"/>
    <w:rsid w:val="00E21875"/>
    <w:rsid w:val="00E2190D"/>
    <w:rsid w:val="00E2191F"/>
    <w:rsid w:val="00E25780"/>
    <w:rsid w:val="00E278EC"/>
    <w:rsid w:val="00E305A4"/>
    <w:rsid w:val="00E30CF5"/>
    <w:rsid w:val="00E311E0"/>
    <w:rsid w:val="00E315EF"/>
    <w:rsid w:val="00E31956"/>
    <w:rsid w:val="00E31E02"/>
    <w:rsid w:val="00E32D66"/>
    <w:rsid w:val="00E333C7"/>
    <w:rsid w:val="00E338DF"/>
    <w:rsid w:val="00E341E0"/>
    <w:rsid w:val="00E34776"/>
    <w:rsid w:val="00E35C9C"/>
    <w:rsid w:val="00E3611C"/>
    <w:rsid w:val="00E37711"/>
    <w:rsid w:val="00E40434"/>
    <w:rsid w:val="00E40C72"/>
    <w:rsid w:val="00E417ED"/>
    <w:rsid w:val="00E43FF2"/>
    <w:rsid w:val="00E44A0A"/>
    <w:rsid w:val="00E44B6A"/>
    <w:rsid w:val="00E45173"/>
    <w:rsid w:val="00E451FA"/>
    <w:rsid w:val="00E45D7A"/>
    <w:rsid w:val="00E46549"/>
    <w:rsid w:val="00E50AB2"/>
    <w:rsid w:val="00E53CF1"/>
    <w:rsid w:val="00E568BC"/>
    <w:rsid w:val="00E569AC"/>
    <w:rsid w:val="00E57254"/>
    <w:rsid w:val="00E577ED"/>
    <w:rsid w:val="00E579C0"/>
    <w:rsid w:val="00E57CBF"/>
    <w:rsid w:val="00E60422"/>
    <w:rsid w:val="00E60ADE"/>
    <w:rsid w:val="00E61EF4"/>
    <w:rsid w:val="00E62014"/>
    <w:rsid w:val="00E632F7"/>
    <w:rsid w:val="00E63C19"/>
    <w:rsid w:val="00E64570"/>
    <w:rsid w:val="00E64950"/>
    <w:rsid w:val="00E649C2"/>
    <w:rsid w:val="00E64E17"/>
    <w:rsid w:val="00E65650"/>
    <w:rsid w:val="00E65731"/>
    <w:rsid w:val="00E6590A"/>
    <w:rsid w:val="00E66002"/>
    <w:rsid w:val="00E66240"/>
    <w:rsid w:val="00E67359"/>
    <w:rsid w:val="00E73B34"/>
    <w:rsid w:val="00E74AFA"/>
    <w:rsid w:val="00E752F1"/>
    <w:rsid w:val="00E7689F"/>
    <w:rsid w:val="00E77821"/>
    <w:rsid w:val="00E80D31"/>
    <w:rsid w:val="00E81AC9"/>
    <w:rsid w:val="00E8200F"/>
    <w:rsid w:val="00E82640"/>
    <w:rsid w:val="00E82DE1"/>
    <w:rsid w:val="00E83764"/>
    <w:rsid w:val="00E849E2"/>
    <w:rsid w:val="00E852EA"/>
    <w:rsid w:val="00E8684D"/>
    <w:rsid w:val="00E91223"/>
    <w:rsid w:val="00E91E53"/>
    <w:rsid w:val="00E927EF"/>
    <w:rsid w:val="00E92F35"/>
    <w:rsid w:val="00E93303"/>
    <w:rsid w:val="00E9353A"/>
    <w:rsid w:val="00E93F4F"/>
    <w:rsid w:val="00E94EF6"/>
    <w:rsid w:val="00E95F15"/>
    <w:rsid w:val="00E968A5"/>
    <w:rsid w:val="00EA11E6"/>
    <w:rsid w:val="00EA2D95"/>
    <w:rsid w:val="00EA36E6"/>
    <w:rsid w:val="00EA3D3C"/>
    <w:rsid w:val="00EA4800"/>
    <w:rsid w:val="00EA650A"/>
    <w:rsid w:val="00EA7C9A"/>
    <w:rsid w:val="00EB008B"/>
    <w:rsid w:val="00EB0883"/>
    <w:rsid w:val="00EB0B8C"/>
    <w:rsid w:val="00EB1542"/>
    <w:rsid w:val="00EB3131"/>
    <w:rsid w:val="00EB4B6B"/>
    <w:rsid w:val="00EB5E4F"/>
    <w:rsid w:val="00EB69F1"/>
    <w:rsid w:val="00EB6CA4"/>
    <w:rsid w:val="00EC10E1"/>
    <w:rsid w:val="00EC18A0"/>
    <w:rsid w:val="00EC214D"/>
    <w:rsid w:val="00EC232A"/>
    <w:rsid w:val="00EC241F"/>
    <w:rsid w:val="00EC2713"/>
    <w:rsid w:val="00EC28CC"/>
    <w:rsid w:val="00EC2937"/>
    <w:rsid w:val="00EC2B26"/>
    <w:rsid w:val="00EC2C91"/>
    <w:rsid w:val="00EC3774"/>
    <w:rsid w:val="00EC419C"/>
    <w:rsid w:val="00EC4607"/>
    <w:rsid w:val="00EC5354"/>
    <w:rsid w:val="00EC6866"/>
    <w:rsid w:val="00EC7252"/>
    <w:rsid w:val="00EC7ADA"/>
    <w:rsid w:val="00EC7CC3"/>
    <w:rsid w:val="00EC7D0B"/>
    <w:rsid w:val="00ED0CD6"/>
    <w:rsid w:val="00ED3DB1"/>
    <w:rsid w:val="00ED610A"/>
    <w:rsid w:val="00EE04EF"/>
    <w:rsid w:val="00EE0954"/>
    <w:rsid w:val="00EE0B0D"/>
    <w:rsid w:val="00EE10BC"/>
    <w:rsid w:val="00EE1352"/>
    <w:rsid w:val="00EE152C"/>
    <w:rsid w:val="00EE198D"/>
    <w:rsid w:val="00EE1D39"/>
    <w:rsid w:val="00EE2611"/>
    <w:rsid w:val="00EE270A"/>
    <w:rsid w:val="00EE3719"/>
    <w:rsid w:val="00EE3C5A"/>
    <w:rsid w:val="00EE5CF8"/>
    <w:rsid w:val="00EE5DB7"/>
    <w:rsid w:val="00EE5EF3"/>
    <w:rsid w:val="00EE633A"/>
    <w:rsid w:val="00EE7D7F"/>
    <w:rsid w:val="00EF1946"/>
    <w:rsid w:val="00EF1A2E"/>
    <w:rsid w:val="00EF1A3F"/>
    <w:rsid w:val="00EF1D67"/>
    <w:rsid w:val="00EF2D43"/>
    <w:rsid w:val="00EF35D8"/>
    <w:rsid w:val="00EF3E17"/>
    <w:rsid w:val="00EF57DA"/>
    <w:rsid w:val="00EF7419"/>
    <w:rsid w:val="00EF7717"/>
    <w:rsid w:val="00F002B1"/>
    <w:rsid w:val="00F04A85"/>
    <w:rsid w:val="00F04F89"/>
    <w:rsid w:val="00F05B6D"/>
    <w:rsid w:val="00F064B9"/>
    <w:rsid w:val="00F10EB8"/>
    <w:rsid w:val="00F12469"/>
    <w:rsid w:val="00F128E1"/>
    <w:rsid w:val="00F13B1B"/>
    <w:rsid w:val="00F17B43"/>
    <w:rsid w:val="00F17C6B"/>
    <w:rsid w:val="00F17C89"/>
    <w:rsid w:val="00F20891"/>
    <w:rsid w:val="00F21013"/>
    <w:rsid w:val="00F21044"/>
    <w:rsid w:val="00F218A3"/>
    <w:rsid w:val="00F218C0"/>
    <w:rsid w:val="00F21A76"/>
    <w:rsid w:val="00F222B7"/>
    <w:rsid w:val="00F2297D"/>
    <w:rsid w:val="00F241E6"/>
    <w:rsid w:val="00F254A4"/>
    <w:rsid w:val="00F26890"/>
    <w:rsid w:val="00F3048C"/>
    <w:rsid w:val="00F310BE"/>
    <w:rsid w:val="00F31719"/>
    <w:rsid w:val="00F32ABB"/>
    <w:rsid w:val="00F331A0"/>
    <w:rsid w:val="00F334B7"/>
    <w:rsid w:val="00F34D04"/>
    <w:rsid w:val="00F4033F"/>
    <w:rsid w:val="00F406FE"/>
    <w:rsid w:val="00F40AEF"/>
    <w:rsid w:val="00F423DC"/>
    <w:rsid w:val="00F4248B"/>
    <w:rsid w:val="00F42616"/>
    <w:rsid w:val="00F42784"/>
    <w:rsid w:val="00F44AB0"/>
    <w:rsid w:val="00F44C1D"/>
    <w:rsid w:val="00F44FEC"/>
    <w:rsid w:val="00F4584C"/>
    <w:rsid w:val="00F46494"/>
    <w:rsid w:val="00F47A23"/>
    <w:rsid w:val="00F47B46"/>
    <w:rsid w:val="00F47CBA"/>
    <w:rsid w:val="00F52858"/>
    <w:rsid w:val="00F53AC4"/>
    <w:rsid w:val="00F54B90"/>
    <w:rsid w:val="00F54E92"/>
    <w:rsid w:val="00F550C9"/>
    <w:rsid w:val="00F5527C"/>
    <w:rsid w:val="00F558AB"/>
    <w:rsid w:val="00F55C62"/>
    <w:rsid w:val="00F5605D"/>
    <w:rsid w:val="00F567D7"/>
    <w:rsid w:val="00F60317"/>
    <w:rsid w:val="00F61D89"/>
    <w:rsid w:val="00F62235"/>
    <w:rsid w:val="00F62AFA"/>
    <w:rsid w:val="00F63CEB"/>
    <w:rsid w:val="00F65740"/>
    <w:rsid w:val="00F65DF7"/>
    <w:rsid w:val="00F66DAE"/>
    <w:rsid w:val="00F6717E"/>
    <w:rsid w:val="00F674D8"/>
    <w:rsid w:val="00F71674"/>
    <w:rsid w:val="00F722F4"/>
    <w:rsid w:val="00F73BBD"/>
    <w:rsid w:val="00F7446C"/>
    <w:rsid w:val="00F74C10"/>
    <w:rsid w:val="00F805BA"/>
    <w:rsid w:val="00F82607"/>
    <w:rsid w:val="00F85E9C"/>
    <w:rsid w:val="00F85FF7"/>
    <w:rsid w:val="00F86ABB"/>
    <w:rsid w:val="00F90566"/>
    <w:rsid w:val="00F9056B"/>
    <w:rsid w:val="00F934A5"/>
    <w:rsid w:val="00F93E11"/>
    <w:rsid w:val="00F944E9"/>
    <w:rsid w:val="00F94732"/>
    <w:rsid w:val="00F94B72"/>
    <w:rsid w:val="00F96414"/>
    <w:rsid w:val="00F96FB7"/>
    <w:rsid w:val="00F97039"/>
    <w:rsid w:val="00F9704F"/>
    <w:rsid w:val="00F970B0"/>
    <w:rsid w:val="00F970F0"/>
    <w:rsid w:val="00F9746E"/>
    <w:rsid w:val="00F9754F"/>
    <w:rsid w:val="00F97679"/>
    <w:rsid w:val="00FA030D"/>
    <w:rsid w:val="00FA046F"/>
    <w:rsid w:val="00FA0D3F"/>
    <w:rsid w:val="00FA0D8F"/>
    <w:rsid w:val="00FA17E7"/>
    <w:rsid w:val="00FA2023"/>
    <w:rsid w:val="00FA4023"/>
    <w:rsid w:val="00FA5793"/>
    <w:rsid w:val="00FA662F"/>
    <w:rsid w:val="00FA69D9"/>
    <w:rsid w:val="00FB11D5"/>
    <w:rsid w:val="00FB1833"/>
    <w:rsid w:val="00FB2A51"/>
    <w:rsid w:val="00FB2EB9"/>
    <w:rsid w:val="00FB33F0"/>
    <w:rsid w:val="00FB3514"/>
    <w:rsid w:val="00FB4D90"/>
    <w:rsid w:val="00FB5B51"/>
    <w:rsid w:val="00FB661F"/>
    <w:rsid w:val="00FB667A"/>
    <w:rsid w:val="00FB782C"/>
    <w:rsid w:val="00FC1428"/>
    <w:rsid w:val="00FC2F33"/>
    <w:rsid w:val="00FC3EA2"/>
    <w:rsid w:val="00FC45A7"/>
    <w:rsid w:val="00FC5B5F"/>
    <w:rsid w:val="00FC5E5E"/>
    <w:rsid w:val="00FC6059"/>
    <w:rsid w:val="00FC6CDC"/>
    <w:rsid w:val="00FC70BF"/>
    <w:rsid w:val="00FC71C3"/>
    <w:rsid w:val="00FD2516"/>
    <w:rsid w:val="00FD2730"/>
    <w:rsid w:val="00FD2955"/>
    <w:rsid w:val="00FD3153"/>
    <w:rsid w:val="00FD3EDA"/>
    <w:rsid w:val="00FD41FC"/>
    <w:rsid w:val="00FD46F3"/>
    <w:rsid w:val="00FD52FA"/>
    <w:rsid w:val="00FD5934"/>
    <w:rsid w:val="00FD6EF8"/>
    <w:rsid w:val="00FD7179"/>
    <w:rsid w:val="00FD7648"/>
    <w:rsid w:val="00FD7B6C"/>
    <w:rsid w:val="00FE0270"/>
    <w:rsid w:val="00FE029D"/>
    <w:rsid w:val="00FE2770"/>
    <w:rsid w:val="00FE379A"/>
    <w:rsid w:val="00FE3F0D"/>
    <w:rsid w:val="00FE5FC6"/>
    <w:rsid w:val="00FE723C"/>
    <w:rsid w:val="00FE7673"/>
    <w:rsid w:val="00FF171F"/>
    <w:rsid w:val="00FF2540"/>
    <w:rsid w:val="00FF3488"/>
    <w:rsid w:val="00FF4034"/>
    <w:rsid w:val="00FF407C"/>
    <w:rsid w:val="00FF718A"/>
    <w:rsid w:val="00FF73E3"/>
    <w:rsid w:val="00FF7A27"/>
    <w:rsid w:val="00FF7D1A"/>
    <w:rsid w:val="00FF7D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173929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2823402">
      <w:bodyDiv w:val="1"/>
      <w:marLeft w:val="0"/>
      <w:marRight w:val="0"/>
      <w:marTop w:val="0"/>
      <w:marBottom w:val="0"/>
      <w:divBdr>
        <w:top w:val="none" w:sz="0" w:space="0" w:color="auto"/>
        <w:left w:val="none" w:sz="0" w:space="0" w:color="auto"/>
        <w:bottom w:val="none" w:sz="0" w:space="0" w:color="auto"/>
        <w:right w:val="none" w:sz="0" w:space="0" w:color="auto"/>
      </w:divBdr>
    </w:div>
    <w:div w:id="1056854781">
      <w:bodyDiv w:val="1"/>
      <w:marLeft w:val="0"/>
      <w:marRight w:val="0"/>
      <w:marTop w:val="0"/>
      <w:marBottom w:val="0"/>
      <w:divBdr>
        <w:top w:val="none" w:sz="0" w:space="0" w:color="auto"/>
        <w:left w:val="none" w:sz="0" w:space="0" w:color="auto"/>
        <w:bottom w:val="none" w:sz="0" w:space="0" w:color="auto"/>
        <w:right w:val="none" w:sz="0" w:space="0" w:color="auto"/>
      </w:divBdr>
    </w:div>
    <w:div w:id="1363938345">
      <w:bodyDiv w:val="1"/>
      <w:marLeft w:val="0"/>
      <w:marRight w:val="0"/>
      <w:marTop w:val="0"/>
      <w:marBottom w:val="0"/>
      <w:divBdr>
        <w:top w:val="none" w:sz="0" w:space="0" w:color="auto"/>
        <w:left w:val="none" w:sz="0" w:space="0" w:color="auto"/>
        <w:bottom w:val="none" w:sz="0" w:space="0" w:color="auto"/>
        <w:right w:val="none" w:sz="0" w:space="0" w:color="auto"/>
      </w:divBdr>
    </w:div>
    <w:div w:id="1539927339">
      <w:bodyDiv w:val="1"/>
      <w:marLeft w:val="0"/>
      <w:marRight w:val="0"/>
      <w:marTop w:val="0"/>
      <w:marBottom w:val="0"/>
      <w:divBdr>
        <w:top w:val="none" w:sz="0" w:space="0" w:color="auto"/>
        <w:left w:val="none" w:sz="0" w:space="0" w:color="auto"/>
        <w:bottom w:val="none" w:sz="0" w:space="0" w:color="auto"/>
        <w:right w:val="none" w:sz="0" w:space="0" w:color="auto"/>
      </w:divBdr>
    </w:div>
    <w:div w:id="1604067160">
      <w:bodyDiv w:val="1"/>
      <w:marLeft w:val="0"/>
      <w:marRight w:val="0"/>
      <w:marTop w:val="0"/>
      <w:marBottom w:val="0"/>
      <w:divBdr>
        <w:top w:val="none" w:sz="0" w:space="0" w:color="auto"/>
        <w:left w:val="none" w:sz="0" w:space="0" w:color="auto"/>
        <w:bottom w:val="none" w:sz="0" w:space="0" w:color="auto"/>
        <w:right w:val="none" w:sz="0" w:space="0" w:color="auto"/>
      </w:divBdr>
    </w:div>
    <w:div w:id="2017344704">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3477432">
      <w:bodyDiv w:val="1"/>
      <w:marLeft w:val="0"/>
      <w:marRight w:val="0"/>
      <w:marTop w:val="0"/>
      <w:marBottom w:val="0"/>
      <w:divBdr>
        <w:top w:val="none" w:sz="0" w:space="0" w:color="auto"/>
        <w:left w:val="none" w:sz="0" w:space="0" w:color="auto"/>
        <w:bottom w:val="none" w:sz="0" w:space="0" w:color="auto"/>
        <w:right w:val="none" w:sz="0" w:space="0" w:color="auto"/>
      </w:divBdr>
    </w:div>
    <w:div w:id="2142258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dx.doi.org/10.4103/picr.picr_384_20" TargetMode="External"/><Relationship Id="rId18" Type="http://schemas.openxmlformats.org/officeDocument/2006/relationships/hyperlink" Target="https://doi.org/10.1016/0021-9681(76)90044-8"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doi.org/10.1201/9781003282525" TargetMode="External"/><Relationship Id="rId7" Type="http://schemas.openxmlformats.org/officeDocument/2006/relationships/settings" Target="settings.xml"/><Relationship Id="rId12" Type="http://schemas.openxmlformats.org/officeDocument/2006/relationships/hyperlink" Target="https://www.fda.gov/media/148473/download" TargetMode="External"/><Relationship Id="rId17" Type="http://schemas.openxmlformats.org/officeDocument/2006/relationships/hyperlink" Target="https://doi.org/10.1007/s40264-022-01206-y"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doi.org/10.1080/19466315.2023.2259829" TargetMode="External"/><Relationship Id="rId20" Type="http://schemas.openxmlformats.org/officeDocument/2006/relationships/hyperlink" Target="http://dx.doi.org/10.1093/eurheartj/ehy77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doi.org/10.2147/CLEP.S242097" TargetMode="External"/><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10.1007/978-3-031-26328-6_9" TargetMode="External"/><Relationship Id="rId23" Type="http://schemas.openxmlformats.org/officeDocument/2006/relationships/hyperlink" Target="https://doi.org/10.1515/jci-2022-0027"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pharmacoepi.org/pub/?id=A15839AD-B6E4-D28E-1C20-FA5A5B1D2B5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dx.doi.org/10.1002/pst.2196" TargetMode="External"/><Relationship Id="rId22" Type="http://schemas.openxmlformats.org/officeDocument/2006/relationships/hyperlink" Target="https://www.semanticscholar.org/paper/Statistical-Methods-for-Accommodating-Immortal-A-Wang-Peduzzi/693a2b91c7c92346534c42196d39a6096eb6faf2" TargetMode="External"/><Relationship Id="rId27"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SharedWithUsers xmlns="ca477934-efe6-4673-931b-d8410cdd8d69">
      <UserInfo>
        <DisplayName/>
        <AccountId xsi:nil="true"/>
        <AccountType/>
      </UserInfo>
    </SharedWithUsers>
    <lcf76f155ced4ddcb4097134ff3c332f xmlns="20fc1076-9b49-4db7-8d3e-3d37dbcc5ce9">
      <Terms xmlns="http://schemas.microsoft.com/office/infopath/2007/PartnerControls"/>
    </lcf76f155ced4ddcb4097134ff3c332f>
    <TaxCatchAll xmlns="fbbcf6ee-9fbd-400c-b917-9fe3efcb3dea"/>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B547E9B2A0A41438AD47856BD433914" ma:contentTypeVersion="15" ma:contentTypeDescription="Create a new document." ma:contentTypeScope="" ma:versionID="619061a2dd944c645e7b74805f6496eb">
  <xsd:schema xmlns:xsd="http://www.w3.org/2001/XMLSchema" xmlns:xs="http://www.w3.org/2001/XMLSchema" xmlns:p="http://schemas.microsoft.com/office/2006/metadata/properties" xmlns:ns2="ca477934-efe6-4673-931b-d8410cdd8d69" xmlns:ns3="20fc1076-9b49-4db7-8d3e-3d37dbcc5ce9" xmlns:ns4="fbbcf6ee-9fbd-400c-b917-9fe3efcb3dea" targetNamespace="http://schemas.microsoft.com/office/2006/metadata/properties" ma:root="true" ma:fieldsID="c1e707d33d3dbfae5528025f23c87c30" ns2:_="" ns3:_="" ns4:_="">
    <xsd:import namespace="ca477934-efe6-4673-931b-d8410cdd8d69"/>
    <xsd:import namespace="20fc1076-9b49-4db7-8d3e-3d37dbcc5ce9"/>
    <xsd:import namespace="fbbcf6ee-9fbd-400c-b917-9fe3efcb3de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EventHashCode" minOccurs="0"/>
                <xsd:element ref="ns3:MediaServiceGenerationTime" minOccurs="0"/>
                <xsd:element ref="ns3:MediaServiceAutoKeyPoints" minOccurs="0"/>
                <xsd:element ref="ns3:MediaServiceKeyPoints" minOccurs="0"/>
                <xsd:element ref="ns3:MediaServiceDateTaken" minOccurs="0"/>
                <xsd:element ref="ns3:lcf76f155ced4ddcb4097134ff3c332f" minOccurs="0"/>
                <xsd:element ref="ns4:TaxCatchAll" minOccurs="0"/>
                <xsd:element ref="ns3:MediaServiceOCR" minOccurs="0"/>
                <xsd:element ref="ns3:MediaServiceDocTag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477934-efe6-4673-931b-d8410cdd8d6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fc1076-9b49-4db7-8d3e-3d37dbcc5ce9"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DocTags" ma:index="21" nillable="true" ma:displayName="MediaServiceDocTags" ma:hidden="true" ma:internalName="MediaServiceDocTag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bcf6ee-9fbd-400c-b917-9fe3efcb3dea"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002545c5-84c1-4ca3-b7e1-a61c8d343d84}" ma:internalName="TaxCatchAll" ma:showField="CatchAllData" ma:web="ca477934-efe6-4673-931b-d8410cdd8d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ca477934-efe6-4673-931b-d8410cdd8d69"/>
    <ds:schemaRef ds:uri="20fc1076-9b49-4db7-8d3e-3d37dbcc5ce9"/>
    <ds:schemaRef ds:uri="fbbcf6ee-9fbd-400c-b917-9fe3efcb3dea"/>
  </ds:schemaRefs>
</ds:datastoreItem>
</file>

<file path=customXml/itemProps3.xml><?xml version="1.0" encoding="utf-8"?>
<ds:datastoreItem xmlns:ds="http://schemas.openxmlformats.org/officeDocument/2006/customXml" ds:itemID="{89848985-0D80-4FE0-80D2-44BEC00D61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477934-efe6-4673-931b-d8410cdd8d69"/>
    <ds:schemaRef ds:uri="20fc1076-9b49-4db7-8d3e-3d37dbcc5ce9"/>
    <ds:schemaRef ds:uri="fbbcf6ee-9fbd-400c-b917-9fe3efcb3d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frontiers_template</Template>
  <TotalTime>0</TotalTime>
  <Pages>11</Pages>
  <Words>5142</Words>
  <Characters>29315</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Rippin, Gerd</cp:lastModifiedBy>
  <cp:revision>3</cp:revision>
  <cp:lastPrinted>2023-10-22T10:45:00Z</cp:lastPrinted>
  <dcterms:created xsi:type="dcterms:W3CDTF">2023-11-27T08:45:00Z</dcterms:created>
  <dcterms:modified xsi:type="dcterms:W3CDTF">2023-11-27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547E9B2A0A41438AD47856BD433914</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